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DA7A0" w14:textId="77777777" w:rsidR="0032328C" w:rsidRPr="0015516E" w:rsidRDefault="0032328C" w:rsidP="0032328C">
      <w:pPr>
        <w:jc w:val="both"/>
        <w:rPr>
          <w:rFonts w:ascii="Times New Roman" w:hAnsi="Times New Roman"/>
          <w:b/>
        </w:rPr>
      </w:pPr>
      <w:r w:rsidRPr="0015516E">
        <w:rPr>
          <w:rFonts w:ascii="Times New Roman" w:hAnsi="Times New Roman"/>
          <w:b/>
        </w:rPr>
        <w:t>Supplementary File legends</w:t>
      </w:r>
    </w:p>
    <w:p w14:paraId="68E46004" w14:textId="77777777" w:rsidR="0032328C" w:rsidRDefault="0032328C" w:rsidP="0032328C">
      <w:pPr>
        <w:jc w:val="both"/>
        <w:rPr>
          <w:rFonts w:ascii="Times New Roman" w:hAnsi="Times New Roman"/>
        </w:rPr>
      </w:pPr>
    </w:p>
    <w:p w14:paraId="1C4470D1" w14:textId="77777777" w:rsidR="0032328C" w:rsidRDefault="0032328C" w:rsidP="0032328C">
      <w:pPr>
        <w:jc w:val="both"/>
        <w:rPr>
          <w:rFonts w:ascii="Times New Roman" w:hAnsi="Times New Roman"/>
        </w:rPr>
      </w:pPr>
    </w:p>
    <w:p w14:paraId="08A8C2F8" w14:textId="77777777" w:rsidR="0032328C" w:rsidRPr="00C328AF" w:rsidRDefault="0032328C" w:rsidP="0032328C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1</w:t>
      </w:r>
    </w:p>
    <w:p w14:paraId="4D4C4AAE" w14:textId="77777777" w:rsidR="0032328C" w:rsidRPr="0015516E" w:rsidRDefault="0032328C" w:rsidP="0032328C">
      <w:pPr>
        <w:jc w:val="both"/>
        <w:rPr>
          <w:rFonts w:ascii="Times New Roman" w:hAnsi="Times New Roman"/>
        </w:rPr>
      </w:pPr>
    </w:p>
    <w:p w14:paraId="02D9E3F6" w14:textId="77777777" w:rsidR="0032328C" w:rsidRDefault="0032328C" w:rsidP="0032328C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r w:rsidRPr="00DB65AA">
        <w:rPr>
          <w:rFonts w:ascii="Times New Roman" w:hAnsi="Times New Roman"/>
          <w:b/>
        </w:rPr>
        <w:t>A</w:t>
      </w:r>
      <w:r>
        <w:rPr>
          <w:rFonts w:ascii="Times New Roman" w:hAnsi="Times New Roman"/>
        </w:rPr>
        <w:t xml:space="preserve">) </w:t>
      </w:r>
      <w:r>
        <w:rPr>
          <w:rFonts w:ascii="Times New Roman" w:hAnsi="Times New Roman"/>
          <w:color w:val="000000"/>
        </w:rPr>
        <w:t>List of genes that are significantly upregulated (p&lt;0.05, Fold-change = 2 fold or more) in NRASQ61K expressing MEL-ST cells. (</w:t>
      </w:r>
      <w:r w:rsidRPr="00DB65AA">
        <w:rPr>
          <w:rFonts w:ascii="Times New Roman" w:hAnsi="Times New Roman"/>
          <w:b/>
          <w:color w:val="000000"/>
        </w:rPr>
        <w:t>B</w:t>
      </w:r>
      <w:r>
        <w:rPr>
          <w:rFonts w:ascii="Times New Roman" w:hAnsi="Times New Roman"/>
          <w:color w:val="000000"/>
        </w:rPr>
        <w:t>) Fold change (FC) for significantly altered genes (p-value &lt;0.05) in YUGASP cells expressing IFI6 shRNAs. (</w:t>
      </w:r>
      <w:r w:rsidRPr="00DB65AA">
        <w:rPr>
          <w:rFonts w:ascii="Times New Roman" w:hAnsi="Times New Roman"/>
          <w:b/>
          <w:color w:val="000000"/>
        </w:rPr>
        <w:t>C</w:t>
      </w:r>
      <w:r>
        <w:rPr>
          <w:rFonts w:ascii="Times New Roman" w:hAnsi="Times New Roman"/>
          <w:color w:val="000000"/>
        </w:rPr>
        <w:t>) Biological pathway enrichment analysis report. (</w:t>
      </w:r>
      <w:r w:rsidRPr="00DB65AA">
        <w:rPr>
          <w:rFonts w:ascii="Times New Roman" w:hAnsi="Times New Roman"/>
          <w:b/>
          <w:color w:val="000000"/>
        </w:rPr>
        <w:t>D</w:t>
      </w:r>
      <w:r>
        <w:rPr>
          <w:rFonts w:ascii="Times New Roman" w:hAnsi="Times New Roman"/>
          <w:color w:val="000000"/>
        </w:rPr>
        <w:t xml:space="preserve">) </w:t>
      </w:r>
      <w:r>
        <w:rPr>
          <w:rFonts w:ascii="Times New Roman" w:hAnsi="Times New Roman"/>
        </w:rPr>
        <w:t xml:space="preserve">Primer sequences for RT-qPCR analysis; clone ID and catalog numbers for shRNAs (Open Biosystems); antibodies used; source and concentration of chemical inhibitors used. </w:t>
      </w:r>
    </w:p>
    <w:p w14:paraId="3783F991" w14:textId="77777777" w:rsidR="0032328C" w:rsidRDefault="0032328C">
      <w:pPr>
        <w:rPr>
          <w:rFonts w:ascii="Times New Roman" w:hAnsi="Times New Roman"/>
          <w:b/>
          <w:color w:val="000000"/>
        </w:rPr>
      </w:pPr>
    </w:p>
    <w:p w14:paraId="5D09F848" w14:textId="65F556A9" w:rsidR="0032328C" w:rsidRDefault="0032328C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br w:type="page"/>
      </w:r>
    </w:p>
    <w:p w14:paraId="49874288" w14:textId="77777777" w:rsidR="00232E4B" w:rsidRPr="00232E4B" w:rsidRDefault="001356F8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</w:rPr>
        <w:lastRenderedPageBreak/>
        <w:t>S</w:t>
      </w:r>
      <w:r w:rsidR="0090325A">
        <w:rPr>
          <w:rFonts w:ascii="Times New Roman" w:hAnsi="Times New Roman"/>
          <w:b/>
          <w:color w:val="000000"/>
        </w:rPr>
        <w:t>upplementary file 1A</w:t>
      </w:r>
      <w:r w:rsidR="00232E4B" w:rsidRPr="00232E4B">
        <w:rPr>
          <w:rFonts w:ascii="Times New Roman" w:hAnsi="Times New Roman"/>
          <w:b/>
          <w:color w:val="000000"/>
        </w:rPr>
        <w:t xml:space="preserve">: </w:t>
      </w:r>
      <w:r w:rsidR="00232E4B" w:rsidRPr="00232E4B">
        <w:rPr>
          <w:rFonts w:ascii="Times New Roman" w:hAnsi="Times New Roman"/>
          <w:color w:val="000000"/>
        </w:rPr>
        <w:t>List of gene</w:t>
      </w:r>
      <w:r w:rsidR="00660D82">
        <w:rPr>
          <w:rFonts w:ascii="Times New Roman" w:hAnsi="Times New Roman"/>
          <w:color w:val="000000"/>
        </w:rPr>
        <w:t>s</w:t>
      </w:r>
      <w:r w:rsidR="00232E4B" w:rsidRPr="00232E4B">
        <w:rPr>
          <w:rFonts w:ascii="Times New Roman" w:hAnsi="Times New Roman"/>
          <w:color w:val="000000"/>
        </w:rPr>
        <w:t xml:space="preserve"> that are significantly upregulated </w:t>
      </w:r>
      <w:r w:rsidR="00232E4B">
        <w:rPr>
          <w:rFonts w:ascii="Times New Roman" w:hAnsi="Times New Roman"/>
          <w:color w:val="000000"/>
        </w:rPr>
        <w:t xml:space="preserve">( p&lt;0.05, Fold-change = 2 fold or more) </w:t>
      </w:r>
      <w:r w:rsidR="00232E4B" w:rsidRPr="00232E4B">
        <w:rPr>
          <w:rFonts w:ascii="Times New Roman" w:hAnsi="Times New Roman"/>
          <w:color w:val="000000"/>
        </w:rPr>
        <w:t>in NRASQ61K expressing MEL-ST cells</w:t>
      </w:r>
    </w:p>
    <w:p w14:paraId="65103E03" w14:textId="77777777" w:rsidR="00232E4B" w:rsidRDefault="00232E4B"/>
    <w:tbl>
      <w:tblPr>
        <w:tblW w:w="9900" w:type="dxa"/>
        <w:tblInd w:w="90" w:type="dxa"/>
        <w:tblLook w:val="0000" w:firstRow="0" w:lastRow="0" w:firstColumn="0" w:lastColumn="0" w:noHBand="0" w:noVBand="0"/>
      </w:tblPr>
      <w:tblGrid>
        <w:gridCol w:w="1547"/>
        <w:gridCol w:w="5839"/>
        <w:gridCol w:w="1387"/>
        <w:gridCol w:w="1387"/>
      </w:tblGrid>
      <w:tr w:rsidR="00232E4B" w:rsidRPr="00232E4B" w14:paraId="1B062F6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D46E" w14:textId="77777777" w:rsidR="00232E4B" w:rsidRPr="00232E4B" w:rsidRDefault="00232E4B" w:rsidP="00232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438D" w14:textId="77777777" w:rsidR="00232E4B" w:rsidRPr="00232E4B" w:rsidRDefault="00232E4B" w:rsidP="00232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258E" w14:textId="77777777" w:rsidR="00232E4B" w:rsidRPr="00232E4B" w:rsidRDefault="00232E4B" w:rsidP="00232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8E4E" w14:textId="77777777" w:rsidR="00232E4B" w:rsidRPr="00232E4B" w:rsidRDefault="00232E4B" w:rsidP="00232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dj.P.Val</w:t>
            </w:r>
          </w:p>
        </w:tc>
      </w:tr>
      <w:tr w:rsidR="00232E4B" w:rsidRPr="00232E4B" w14:paraId="1655D8A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B5C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2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010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, alpha-inducible protein 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9DA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1.65247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765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2E-17</w:t>
            </w:r>
          </w:p>
        </w:tc>
      </w:tr>
      <w:tr w:rsidR="00232E4B" w:rsidRPr="00232E4B" w14:paraId="0C67326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1BF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D3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31C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4.090820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C70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1E-11</w:t>
            </w:r>
          </w:p>
        </w:tc>
      </w:tr>
      <w:tr w:rsidR="00232E4B" w:rsidRPr="00232E4B" w14:paraId="0FFD24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8C8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572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1, be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8F3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9.735986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A251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5E-13</w:t>
            </w:r>
          </w:p>
        </w:tc>
      </w:tr>
      <w:tr w:rsidR="00232E4B" w:rsidRPr="00232E4B" w14:paraId="7DF7A6A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3F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AD8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C1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1.744755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95D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3E-09</w:t>
            </w:r>
          </w:p>
        </w:tc>
      </w:tr>
      <w:tr w:rsidR="00232E4B" w:rsidRPr="00232E4B" w14:paraId="4677FEF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77E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DE3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yxovirus (influenza virus) resistance 1, interferon-inducible protein p78 (mou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C32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6.416159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09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2E-17</w:t>
            </w:r>
          </w:p>
        </w:tc>
      </w:tr>
      <w:tr w:rsidR="00232E4B" w:rsidRPr="00232E4B" w14:paraId="0880630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E3F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805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, alpha-inducible protein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76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4.624428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7CC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6E-15</w:t>
            </w:r>
          </w:p>
        </w:tc>
      </w:tr>
      <w:tr w:rsidR="00232E4B" w:rsidRPr="00232E4B" w14:paraId="67188A1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7B0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BA2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staglandin-endoperoxide synthase 2 (prostaglandin G/H synthase and cyclooxygen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02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2.139195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492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6E-15</w:t>
            </w:r>
          </w:p>
        </w:tc>
      </w:tr>
      <w:tr w:rsidR="00232E4B" w:rsidRPr="00232E4B" w14:paraId="7F8225C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C3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8BC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cor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CAA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1.636807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55B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5E-12</w:t>
            </w:r>
          </w:p>
        </w:tc>
      </w:tr>
      <w:tr w:rsidR="00232E4B" w:rsidRPr="00232E4B" w14:paraId="44BF9EA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A2F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4C2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6 (interferon, beta 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272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9.440406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514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11E-10</w:t>
            </w:r>
          </w:p>
        </w:tc>
      </w:tr>
      <w:tr w:rsidR="00232E4B" w:rsidRPr="00232E4B" w14:paraId="6A6C2D2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83C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575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1 (melanoma growth stimulating activity, alpha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380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6.267081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A6A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2E-11</w:t>
            </w:r>
          </w:p>
        </w:tc>
      </w:tr>
      <w:tr w:rsidR="00232E4B" w:rsidRPr="00232E4B" w14:paraId="5CD5C70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453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98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2, 69/7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107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7.74699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703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4E-16</w:t>
            </w:r>
          </w:p>
        </w:tc>
      </w:tr>
      <w:tr w:rsidR="00232E4B" w:rsidRPr="00232E4B" w14:paraId="7CBB820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B02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F37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ynurenin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8BD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96962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D99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2E-11</w:t>
            </w:r>
          </w:p>
        </w:tc>
      </w:tr>
      <w:tr w:rsidR="00232E4B" w:rsidRPr="00232E4B" w14:paraId="5555761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DA6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80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C motif) ligand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221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963945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28E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9E-09</w:t>
            </w:r>
          </w:p>
        </w:tc>
      </w:tr>
      <w:tr w:rsidR="00232E4B" w:rsidRPr="00232E4B" w14:paraId="6F79E0E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5A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B78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induced transmembrane protein 1 (9-2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7A8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961541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8D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60E-14</w:t>
            </w:r>
          </w:p>
        </w:tc>
      </w:tr>
      <w:tr w:rsidR="00232E4B" w:rsidRPr="00232E4B" w14:paraId="5E2B5FB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D61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QTNF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9BE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q and tumor necrosis factor related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B03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710862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991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1E-11</w:t>
            </w:r>
          </w:p>
        </w:tc>
      </w:tr>
      <w:tr w:rsidR="00232E4B" w:rsidRPr="00232E4B" w14:paraId="5BB5615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EC6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SG1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63F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SG15 ubiquitin-like modifi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BD1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43698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D91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8E-13</w:t>
            </w:r>
          </w:p>
        </w:tc>
      </w:tr>
      <w:tr w:rsidR="00232E4B" w:rsidRPr="00232E4B" w14:paraId="2058203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DE2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998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, alpha-inducible protein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1F2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3.270042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AA6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4E-08</w:t>
            </w:r>
          </w:p>
        </w:tc>
      </w:tr>
      <w:tr w:rsidR="00232E4B" w:rsidRPr="00232E4B" w14:paraId="59A07E1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6A7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4A6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44-lik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0BB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2.981717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513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2E-12</w:t>
            </w:r>
          </w:p>
        </w:tc>
      </w:tr>
      <w:tr w:rsidR="00232E4B" w:rsidRPr="00232E4B" w14:paraId="73F03F7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436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AB1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staglandin-endoperoxide synthase 2 (prostaglandin G/H synthase and cyclooxygen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7CE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2.833060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905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5E-10</w:t>
            </w:r>
          </w:p>
        </w:tc>
      </w:tr>
      <w:tr w:rsidR="00232E4B" w:rsidRPr="00232E4B" w14:paraId="70E7B65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132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4F8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C motif) ligand 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F85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0.473262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C74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33E-09</w:t>
            </w:r>
          </w:p>
        </w:tc>
      </w:tr>
      <w:tr w:rsidR="00232E4B" w:rsidRPr="00232E4B" w14:paraId="7D322AB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39F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5C6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C motif) ligand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A04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8917291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C0F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9E-11</w:t>
            </w:r>
          </w:p>
        </w:tc>
      </w:tr>
      <w:tr w:rsidR="00232E4B" w:rsidRPr="00232E4B" w14:paraId="1318B5C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21F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2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F43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F87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5833201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6A1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07E-13</w:t>
            </w:r>
          </w:p>
        </w:tc>
      </w:tr>
      <w:tr w:rsidR="00232E4B" w:rsidRPr="00232E4B" w14:paraId="0888694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361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TGES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E82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staglandin E synth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B55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1941479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2D1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51E-10</w:t>
            </w:r>
          </w:p>
        </w:tc>
      </w:tr>
      <w:tr w:rsidR="00232E4B" w:rsidRPr="00232E4B" w14:paraId="45DEF10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A84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429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E37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042195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233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8E-11</w:t>
            </w:r>
          </w:p>
        </w:tc>
      </w:tr>
      <w:tr w:rsidR="00232E4B" w:rsidRPr="00232E4B" w14:paraId="2FC70A5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9EC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9D6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with tetratricopeptide repeats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FD8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023391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71E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2E-11</w:t>
            </w:r>
          </w:p>
        </w:tc>
      </w:tr>
      <w:tr w:rsidR="00232E4B" w:rsidRPr="00232E4B" w14:paraId="232DCB1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119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863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pithelial stromal interaction 1 (breast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FC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729732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D90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6E-12</w:t>
            </w:r>
          </w:p>
        </w:tc>
      </w:tr>
      <w:tr w:rsidR="00232E4B" w:rsidRPr="00232E4B" w14:paraId="06C73DC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EF0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RSF2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7F7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umor necrosis factor receptor superfamily, member 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BA3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487872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B75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9E-12</w:t>
            </w:r>
          </w:p>
        </w:tc>
      </w:tr>
      <w:tr w:rsidR="00232E4B" w:rsidRPr="00232E4B" w14:paraId="693D00B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C58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65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F55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3849391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CB1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9E-08</w:t>
            </w:r>
          </w:p>
        </w:tc>
      </w:tr>
      <w:tr w:rsidR="00232E4B" w:rsidRPr="00232E4B" w14:paraId="5527736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E0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F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587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A73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6807704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C8D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3E-12</w:t>
            </w:r>
          </w:p>
        </w:tc>
      </w:tr>
      <w:tr w:rsidR="00232E4B" w:rsidRPr="00232E4B" w14:paraId="6BE8AB7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AA8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X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F54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yxovirus (influenza virus) resistance 2 (mou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532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6663258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A98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2E-09</w:t>
            </w:r>
          </w:p>
        </w:tc>
      </w:tr>
      <w:tr w:rsidR="00232E4B" w:rsidRPr="00232E4B" w14:paraId="6F23C74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8F2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ECF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VII, alph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933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6626848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AC7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4E-08</w:t>
            </w:r>
          </w:p>
        </w:tc>
      </w:tr>
      <w:tr w:rsidR="00232E4B" w:rsidRPr="00232E4B" w14:paraId="18F348C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759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161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-lik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399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620627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34A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4E-11</w:t>
            </w:r>
          </w:p>
        </w:tc>
      </w:tr>
      <w:tr w:rsidR="00232E4B" w:rsidRPr="00232E4B" w14:paraId="2232DAD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B66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E77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trix metallopeptidase 3 (stromelysin 1, progelatin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636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4431286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149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51E-13</w:t>
            </w:r>
          </w:p>
        </w:tc>
      </w:tr>
      <w:tr w:rsidR="00232E4B" w:rsidRPr="00232E4B" w14:paraId="472F450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99E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320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cor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05F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3161707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C34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3E-06</w:t>
            </w:r>
          </w:p>
        </w:tc>
      </w:tr>
      <w:tr w:rsidR="00232E4B" w:rsidRPr="00232E4B" w14:paraId="3B53DF2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915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ST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2C6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one marrow stromal cell antige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C3B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3131490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EC5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60E-09</w:t>
            </w:r>
          </w:p>
        </w:tc>
      </w:tr>
      <w:tr w:rsidR="00232E4B" w:rsidRPr="00232E4B" w14:paraId="67EA2FC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FC2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YM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D7E7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hymidine phosphoryl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B52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7221607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709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2E-09</w:t>
            </w:r>
          </w:p>
        </w:tc>
      </w:tr>
      <w:tr w:rsidR="00232E4B" w:rsidRPr="00232E4B" w14:paraId="5A9FEE4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117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SG2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38C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stimulated exonuclease gene 20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EA0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6683716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514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8E-14</w:t>
            </w:r>
          </w:p>
        </w:tc>
      </w:tr>
      <w:tr w:rsidR="00232E4B" w:rsidRPr="00232E4B" w14:paraId="0B5FE81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CE1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40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uperoxide dismutase 2, mitochondri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35D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6564172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982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53E-13</w:t>
            </w:r>
          </w:p>
        </w:tc>
      </w:tr>
      <w:tr w:rsidR="00232E4B" w:rsidRPr="00232E4B" w14:paraId="13CED31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8A0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H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256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H (pseudogen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912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6228236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54B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3E-12</w:t>
            </w:r>
          </w:p>
        </w:tc>
      </w:tr>
      <w:tr w:rsidR="00232E4B" w:rsidRPr="00232E4B" w14:paraId="1E99566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F46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BAD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6BC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773429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9F2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8E-09</w:t>
            </w:r>
          </w:p>
        </w:tc>
      </w:tr>
      <w:tr w:rsidR="00232E4B" w:rsidRPr="00232E4B" w14:paraId="7085061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8A4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E1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lta/notch-like EGF repeat contai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69C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624634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5C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1E-11</w:t>
            </w:r>
          </w:p>
        </w:tc>
      </w:tr>
      <w:tr w:rsidR="00232E4B" w:rsidRPr="00232E4B" w14:paraId="2F7D746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74E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8B0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umor necrosis factor, alpha-induced protein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09E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4189754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702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58E-11</w:t>
            </w:r>
          </w:p>
        </w:tc>
      </w:tr>
      <w:tr w:rsidR="00232E4B" w:rsidRPr="00232E4B" w14:paraId="784A13C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1EE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95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660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4122717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39C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8E-08</w:t>
            </w:r>
          </w:p>
        </w:tc>
      </w:tr>
      <w:tr w:rsidR="00232E4B" w:rsidRPr="00232E4B" w14:paraId="02A38AD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F2B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061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546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3073947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BC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3E-09</w:t>
            </w:r>
          </w:p>
        </w:tc>
      </w:tr>
      <w:tr w:rsidR="00232E4B" w:rsidRPr="00232E4B" w14:paraId="51770E7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438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FKBIZ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81B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uclear factor of kappa light polypeptide gene enhancer in B-cells inhibitor, ze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202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2939731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F1C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17E-12</w:t>
            </w:r>
          </w:p>
        </w:tc>
      </w:tr>
      <w:tr w:rsidR="00232E4B" w:rsidRPr="00232E4B" w14:paraId="3A21E41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4ED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1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214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DA8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2462538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C4F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0E-09</w:t>
            </w:r>
          </w:p>
        </w:tc>
      </w:tr>
      <w:tr w:rsidR="00232E4B" w:rsidRPr="00232E4B" w14:paraId="2C96D84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34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734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C motif) ligand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FD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1627922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67C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0E-09</w:t>
            </w:r>
          </w:p>
        </w:tc>
      </w:tr>
      <w:tr w:rsidR="00232E4B" w:rsidRPr="00232E4B" w14:paraId="2E3010F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918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C64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1, 40/46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652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9510965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08D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4E-09</w:t>
            </w:r>
          </w:p>
        </w:tc>
      </w:tr>
      <w:tr w:rsidR="00232E4B" w:rsidRPr="00232E4B" w14:paraId="227859A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28F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D6B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mplement component 1, s subcompon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E06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8625534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AD6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8E-10</w:t>
            </w:r>
          </w:p>
        </w:tc>
      </w:tr>
      <w:tr w:rsidR="00232E4B" w:rsidRPr="00232E4B" w14:paraId="09CB47F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501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D9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uperoxide dismutase 2, mitochondri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FCB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8140469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8A4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8E-10</w:t>
            </w:r>
          </w:p>
        </w:tc>
      </w:tr>
      <w:tr w:rsidR="00232E4B" w:rsidRPr="00232E4B" w14:paraId="36D7ED7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B2D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ID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88F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hosphotyrosine interaction domain containing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5C8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8087499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823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0E-10</w:t>
            </w:r>
          </w:p>
        </w:tc>
      </w:tr>
      <w:tr w:rsidR="00232E4B" w:rsidRPr="00232E4B" w14:paraId="1731C11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0A5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F3A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X, alph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99D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802844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F28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5E-07</w:t>
            </w:r>
          </w:p>
        </w:tc>
      </w:tr>
      <w:tr w:rsidR="00232E4B" w:rsidRPr="00232E4B" w14:paraId="6A2DBB9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A6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AAE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16, member 6 (monocarboxylic acid transporter 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D3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394161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CF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08E-07</w:t>
            </w:r>
          </w:p>
        </w:tc>
      </w:tr>
      <w:tr w:rsidR="00232E4B" w:rsidRPr="00232E4B" w14:paraId="6717A24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6CD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840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with tetratricopeptide repeats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B7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526727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E95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29E-08</w:t>
            </w:r>
          </w:p>
        </w:tc>
      </w:tr>
      <w:tr w:rsidR="00232E4B" w:rsidRPr="00232E4B" w14:paraId="379F1DF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DC6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284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ynurenin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86E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5029800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243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4E-09</w:t>
            </w:r>
          </w:p>
        </w:tc>
      </w:tr>
      <w:tr w:rsidR="00232E4B" w:rsidRPr="00232E4B" w14:paraId="08BB64B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20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78F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with tetratricopeptide repeats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313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4544577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EFE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5E-10</w:t>
            </w:r>
          </w:p>
        </w:tc>
      </w:tr>
      <w:tr w:rsidR="00232E4B" w:rsidRPr="00232E4B" w14:paraId="121947D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132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9CD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arly growth respons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72E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4325460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A64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0E-09</w:t>
            </w:r>
          </w:p>
        </w:tc>
      </w:tr>
      <w:tr w:rsidR="00232E4B" w:rsidRPr="00232E4B" w14:paraId="00CE6D3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9B0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736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mplement factor 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B14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659581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A9B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49E-08</w:t>
            </w:r>
          </w:p>
        </w:tc>
      </w:tr>
      <w:tr w:rsidR="00232E4B" w:rsidRPr="00232E4B" w14:paraId="52500CA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45A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B2E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3, 100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F79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650671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F9E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1E-11</w:t>
            </w:r>
          </w:p>
        </w:tc>
      </w:tr>
      <w:tr w:rsidR="00232E4B" w:rsidRPr="00232E4B" w14:paraId="42DFBB2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6F4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DB2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166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558071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DEC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1E-11</w:t>
            </w:r>
          </w:p>
        </w:tc>
      </w:tr>
      <w:tr w:rsidR="00232E4B" w:rsidRPr="00232E4B" w14:paraId="1B8C560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989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A9E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ignal transducer and activator of transcription 1, 9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1D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496562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D9E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1E-12</w:t>
            </w:r>
          </w:p>
        </w:tc>
      </w:tr>
      <w:tr w:rsidR="00232E4B" w:rsidRPr="00232E4B" w14:paraId="2BE8174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365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502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ihydropyrimidinase-like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594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2520502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50D3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5E-12</w:t>
            </w:r>
          </w:p>
        </w:tc>
      </w:tr>
      <w:tr w:rsidR="00232E4B" w:rsidRPr="00232E4B" w14:paraId="0AFF56C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9A4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425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uclear factor of kappa light polypeptide gene enhancer in B-cells inhibitor, alph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138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2182631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A9B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3E-10</w:t>
            </w:r>
          </w:p>
        </w:tc>
      </w:tr>
      <w:tr w:rsidR="00232E4B" w:rsidRPr="00232E4B" w14:paraId="6FD97FD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5C7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XAF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409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XIAP associated facto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4C5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0872371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FA5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4E-10</w:t>
            </w:r>
          </w:p>
        </w:tc>
      </w:tr>
      <w:tr w:rsidR="00232E4B" w:rsidRPr="00232E4B" w14:paraId="5E59D96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64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6DA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mplement component 1, r subcompon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B5B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0625447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33F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E-10</w:t>
            </w:r>
          </w:p>
        </w:tc>
      </w:tr>
      <w:tr w:rsidR="00232E4B" w:rsidRPr="00232E4B" w14:paraId="2FF6BB5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5D1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290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lanyl (membrane) aminopeptid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AE9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479031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B82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7E-06</w:t>
            </w:r>
          </w:p>
        </w:tc>
      </w:tr>
      <w:tr w:rsidR="00232E4B" w:rsidRPr="00232E4B" w14:paraId="382CE90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AB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8E7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1, 40/46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A31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213004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594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3E-08</w:t>
            </w:r>
          </w:p>
        </w:tc>
      </w:tr>
      <w:tr w:rsidR="00232E4B" w:rsidRPr="00232E4B" w14:paraId="3257C0B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DC0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F51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-myc downstream regulated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692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7700743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9E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72E-11</w:t>
            </w:r>
          </w:p>
        </w:tc>
      </w:tr>
      <w:tr w:rsidR="00232E4B" w:rsidRPr="00232E4B" w14:paraId="501C6CF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2E0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EB0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AB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7576153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DB6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09E-11</w:t>
            </w:r>
          </w:p>
        </w:tc>
      </w:tr>
      <w:tr w:rsidR="00232E4B" w:rsidRPr="00232E4B" w14:paraId="67FCC9F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E6D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ERC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BF4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ect domain and RLD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629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6809856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920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2E-11</w:t>
            </w:r>
          </w:p>
        </w:tc>
      </w:tr>
      <w:tr w:rsidR="00232E4B" w:rsidRPr="00232E4B" w14:paraId="32C4700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39B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D6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ect domain and RLD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4A5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6672982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144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E-09</w:t>
            </w:r>
          </w:p>
        </w:tc>
      </w:tr>
      <w:tr w:rsidR="00232E4B" w:rsidRPr="00232E4B" w14:paraId="5915F9C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E25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C7A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induced transmembrane prote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9A31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6066639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E77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8E-09</w:t>
            </w:r>
          </w:p>
        </w:tc>
      </w:tr>
      <w:tr w:rsidR="00232E4B" w:rsidRPr="00232E4B" w14:paraId="4C38C6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EAD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0AE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mplement component 1, r subcomponen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2C3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5969218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D31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0E-09</w:t>
            </w:r>
          </w:p>
        </w:tc>
      </w:tr>
      <w:tr w:rsidR="00232E4B" w:rsidRPr="00232E4B" w14:paraId="4AA06F5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409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CP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A0A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 complex P5 (non-protein coding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E36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514359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FF1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1E-12</w:t>
            </w:r>
          </w:p>
        </w:tc>
      </w:tr>
      <w:tr w:rsidR="00232E4B" w:rsidRPr="00232E4B" w14:paraId="70843FE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3F7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89BA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1, 40/46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7D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762720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790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6E-09</w:t>
            </w:r>
          </w:p>
        </w:tc>
      </w:tr>
      <w:tr w:rsidR="00232E4B" w:rsidRPr="00232E4B" w14:paraId="467F081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7CA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RT8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DBC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eratin 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DFA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468796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96E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3E-09</w:t>
            </w:r>
          </w:p>
        </w:tc>
      </w:tr>
      <w:tr w:rsidR="00232E4B" w:rsidRPr="00232E4B" w14:paraId="443CDFB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82C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MOX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6661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permine oxid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F50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457342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706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4E-06</w:t>
            </w:r>
          </w:p>
        </w:tc>
      </w:tr>
      <w:tr w:rsidR="00232E4B" w:rsidRPr="00232E4B" w14:paraId="1BCF651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1CD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Y6E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535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ymphocyte antigen 6 complex, locus 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59A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262106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068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6E-07</w:t>
            </w:r>
          </w:p>
        </w:tc>
      </w:tr>
      <w:tr w:rsidR="00232E4B" w:rsidRPr="00232E4B" w14:paraId="1BB0E4A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94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ECD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ycerol-3-phosphate acyltransferase, mitochondri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7B7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24350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E31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21E-09</w:t>
            </w:r>
          </w:p>
        </w:tc>
      </w:tr>
      <w:tr w:rsidR="00232E4B" w:rsidRPr="00232E4B" w14:paraId="6624940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E6E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IAA119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39D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IAA11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A17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2256451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0A7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9E-09</w:t>
            </w:r>
          </w:p>
        </w:tc>
      </w:tr>
      <w:tr w:rsidR="00232E4B" w:rsidRPr="00232E4B" w14:paraId="19DDE10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BD9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484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ngiopoietin-like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F6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2227628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D84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3E-08</w:t>
            </w:r>
          </w:p>
        </w:tc>
      </w:tr>
      <w:tr w:rsidR="00232E4B" w:rsidRPr="00232E4B" w14:paraId="7D0D285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E9D1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432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ycerol-3-phosphate acyltransferase, mitochondria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702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2117923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6B4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0E-09</w:t>
            </w:r>
          </w:p>
        </w:tc>
      </w:tr>
      <w:tr w:rsidR="00232E4B" w:rsidRPr="00232E4B" w14:paraId="35A407B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44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A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8ED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porter 1, ATP-binding cassette, sub-family B (MDR/TAP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520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944984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DB0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30E-09</w:t>
            </w:r>
          </w:p>
        </w:tc>
      </w:tr>
      <w:tr w:rsidR="00232E4B" w:rsidRPr="00232E4B" w14:paraId="5CE4639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BF9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80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6DB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934844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CD5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E-09</w:t>
            </w:r>
          </w:p>
        </w:tc>
      </w:tr>
      <w:tr w:rsidR="00232E4B" w:rsidRPr="00232E4B" w14:paraId="561E21F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8C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FC6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ignal transducer and activator of transcription 1, 9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61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427948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3DA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4E-09</w:t>
            </w:r>
          </w:p>
        </w:tc>
      </w:tr>
      <w:tr w:rsidR="00232E4B" w:rsidRPr="00232E4B" w14:paraId="70C1792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CDD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3AB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A21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335446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4DF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2E-11</w:t>
            </w:r>
          </w:p>
        </w:tc>
      </w:tr>
      <w:tr w:rsidR="00232E4B" w:rsidRPr="00232E4B" w14:paraId="798AB4E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181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RF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663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regulatory factor 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547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290867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D0C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7E-10</w:t>
            </w:r>
          </w:p>
        </w:tc>
      </w:tr>
      <w:tr w:rsidR="00232E4B" w:rsidRPr="00232E4B" w14:paraId="2ECE2A8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3F7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PR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410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ormyl peptide recepto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5A2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0948583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F94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4E-10</w:t>
            </w:r>
          </w:p>
        </w:tc>
      </w:tr>
      <w:tr w:rsidR="00232E4B" w:rsidRPr="00232E4B" w14:paraId="1655907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882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FPI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9EE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issue factor pathway inhibitor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C4E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065827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D81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6E-07</w:t>
            </w:r>
          </w:p>
        </w:tc>
      </w:tr>
      <w:tr w:rsidR="00232E4B" w:rsidRPr="00232E4B" w14:paraId="5D7963E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1D1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199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zinc finger CCCH-type containing 12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F4B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0624147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FCC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E-09</w:t>
            </w:r>
          </w:p>
        </w:tc>
      </w:tr>
      <w:tr w:rsidR="00232E4B" w:rsidRPr="00232E4B" w14:paraId="5E3285D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F68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H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49B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H (pseudogen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DAA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0406005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1FF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3E-10</w:t>
            </w:r>
          </w:p>
        </w:tc>
      </w:tr>
      <w:tr w:rsidR="00232E4B" w:rsidRPr="00232E4B" w14:paraId="52F6A25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7DC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C14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2, 69/7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FBB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029735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62E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8E-10</w:t>
            </w:r>
          </w:p>
        </w:tc>
      </w:tr>
      <w:tr w:rsidR="00232E4B" w:rsidRPr="00232E4B" w14:paraId="0705470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D78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092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egnancy-associated plasma protein A, pappalys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CBB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9609549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8A3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78E-08</w:t>
            </w:r>
          </w:p>
        </w:tc>
      </w:tr>
      <w:tr w:rsidR="00232E4B" w:rsidRPr="00232E4B" w14:paraId="154872E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0E4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25A2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2DE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25 (mitochondrial carrier; phosphate carrier), member 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6156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9515503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7DC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7E-06</w:t>
            </w:r>
          </w:p>
        </w:tc>
      </w:tr>
      <w:tr w:rsidR="00232E4B" w:rsidRPr="00232E4B" w14:paraId="73D1A92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430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MOX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94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permine oxid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EE4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9285078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1DB9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30E-09</w:t>
            </w:r>
          </w:p>
        </w:tc>
      </w:tr>
      <w:tr w:rsidR="00232E4B" w:rsidRPr="00232E4B" w14:paraId="6301A7C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69E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TSR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D09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eurotensin receptor 1 (high affinity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B6A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920707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17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7E-10</w:t>
            </w:r>
          </w:p>
        </w:tc>
      </w:tr>
      <w:tr w:rsidR="00232E4B" w:rsidRPr="00232E4B" w14:paraId="021650C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625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B19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yclin-dependent kinase inhibitor 1A (p21, Cip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1C2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726507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7DA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9E-10</w:t>
            </w:r>
          </w:p>
        </w:tc>
      </w:tr>
      <w:tr w:rsidR="00232E4B" w:rsidRPr="00232E4B" w14:paraId="762CB36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CB8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A19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grin, alpha 2 (CD49B, alpha 2 subunit of VLA-2 recepto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A48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571009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AEF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1E-11</w:t>
            </w:r>
          </w:p>
        </w:tc>
      </w:tr>
      <w:tr w:rsidR="00232E4B" w:rsidRPr="00232E4B" w14:paraId="4122D28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E5D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MEM132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FD5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membrane protein 132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CDD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397124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E70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92E-06</w:t>
            </w:r>
          </w:p>
        </w:tc>
      </w:tr>
      <w:tr w:rsidR="00232E4B" w:rsidRPr="00232E4B" w14:paraId="5555E81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461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BP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86A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uanylate binding protein 2, interferon-inducib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60E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275034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77C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7E-11</w:t>
            </w:r>
          </w:p>
        </w:tc>
      </w:tr>
      <w:tr w:rsidR="00232E4B" w:rsidRPr="00232E4B" w14:paraId="3BE741F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0D3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RSF1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1CC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umor necrosis factor receptor superfamily, member 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DD0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746510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F36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11E-08</w:t>
            </w:r>
          </w:p>
        </w:tc>
      </w:tr>
      <w:tr w:rsidR="00232E4B" w:rsidRPr="00232E4B" w14:paraId="2619DD0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2CC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4AF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egulator of G-protein signaling 2, 24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38F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756854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7DF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2E-09</w:t>
            </w:r>
          </w:p>
        </w:tc>
      </w:tr>
      <w:tr w:rsidR="00232E4B" w:rsidRPr="00232E4B" w14:paraId="248F25A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1D1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33D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2D8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622737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470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5E-11</w:t>
            </w:r>
          </w:p>
        </w:tc>
      </w:tr>
      <w:tr w:rsidR="00232E4B" w:rsidRPr="00232E4B" w14:paraId="5E4BC38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059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232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hrombospondi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7D3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610204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3A6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E-11</w:t>
            </w:r>
          </w:p>
        </w:tc>
      </w:tr>
      <w:tr w:rsidR="00232E4B" w:rsidRPr="00232E4B" w14:paraId="5505AB9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EA8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51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with tetratricopeptide repeats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294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480749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C35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69E-05</w:t>
            </w:r>
          </w:p>
        </w:tc>
      </w:tr>
      <w:tr w:rsidR="00232E4B" w:rsidRPr="00232E4B" w14:paraId="4C99517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98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2E8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erpin peptidase inhibitor, clade E (nexin, plasminogen activator inhibitor type 1), member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1C5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351899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A53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8E-10</w:t>
            </w:r>
          </w:p>
        </w:tc>
      </w:tr>
      <w:tr w:rsidR="00232E4B" w:rsidRPr="00232E4B" w14:paraId="2DB2CF5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4E6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S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59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ollistat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D7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957211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603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79E-07</w:t>
            </w:r>
          </w:p>
        </w:tc>
      </w:tr>
      <w:tr w:rsidR="00232E4B" w:rsidRPr="00232E4B" w14:paraId="2BB1505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CAD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IC28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ADA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eroxisomal proliferator-activated receptor A interacting complex 2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5F1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934080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241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10E-10</w:t>
            </w:r>
          </w:p>
        </w:tc>
      </w:tr>
      <w:tr w:rsidR="00232E4B" w:rsidRPr="00232E4B" w14:paraId="3283532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CB4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4D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C19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894468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9B4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96E-11</w:t>
            </w:r>
          </w:p>
        </w:tc>
      </w:tr>
      <w:tr w:rsidR="00232E4B" w:rsidRPr="00232E4B" w14:paraId="75AC028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EC8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0B8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induced with helicase C doma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FA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735293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087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5E-07</w:t>
            </w:r>
          </w:p>
        </w:tc>
      </w:tr>
      <w:tr w:rsidR="00232E4B" w:rsidRPr="00232E4B" w14:paraId="459CC7D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1F8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A0B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ectin, galactoside-binding, soluble, 3 binding prote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4D1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6764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753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9E-07</w:t>
            </w:r>
          </w:p>
        </w:tc>
      </w:tr>
      <w:tr w:rsidR="00232E4B" w:rsidRPr="00232E4B" w14:paraId="08636C1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8AC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5orf4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B27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romosome 15 open reading frame 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55F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545659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D86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43E-12</w:t>
            </w:r>
          </w:p>
        </w:tc>
      </w:tr>
      <w:tr w:rsidR="00232E4B" w:rsidRPr="00232E4B" w14:paraId="125539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ABC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1A6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6 (granulocyte chemotactic protein 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E03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865274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C4E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36E-06</w:t>
            </w:r>
          </w:p>
        </w:tc>
      </w:tr>
      <w:tr w:rsidR="00232E4B" w:rsidRPr="00232E4B" w14:paraId="1916EAE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E7D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CG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7E7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ecretogranin V (7B2 protei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A1F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754268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FDD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26E-11</w:t>
            </w:r>
          </w:p>
        </w:tc>
      </w:tr>
      <w:tr w:rsidR="00232E4B" w:rsidRPr="00232E4B" w14:paraId="74EC111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C34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BA4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induced transmembrane protein 2 (1-8D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26F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657333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834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30E-09</w:t>
            </w:r>
          </w:p>
        </w:tc>
      </w:tr>
      <w:tr w:rsidR="00232E4B" w:rsidRPr="00232E4B" w14:paraId="335996B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88D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E3C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regulatory factor 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8DC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590688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092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24E-09</w:t>
            </w:r>
          </w:p>
        </w:tc>
      </w:tr>
      <w:tr w:rsidR="00232E4B" w:rsidRPr="00232E4B" w14:paraId="7519431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1F9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71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IMP metallopeptidase inhibito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0A1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526567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B82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38E-10</w:t>
            </w:r>
          </w:p>
        </w:tc>
      </w:tr>
      <w:tr w:rsidR="00232E4B" w:rsidRPr="00232E4B" w14:paraId="2472BBD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40F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106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unt-related transcription facto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527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176752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C1B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2E-08</w:t>
            </w:r>
          </w:p>
        </w:tc>
      </w:tr>
      <w:tr w:rsidR="00232E4B" w:rsidRPr="00232E4B" w14:paraId="1657C21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FF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I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D76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AIP3 interacting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2A6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67932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ED7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93E-07</w:t>
            </w:r>
          </w:p>
        </w:tc>
      </w:tr>
      <w:tr w:rsidR="00232E4B" w:rsidRPr="00232E4B" w14:paraId="35FB042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232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7D5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ony stimulating factor 2 (granulocyte-macrophag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667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619429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F65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9E-08</w:t>
            </w:r>
          </w:p>
        </w:tc>
      </w:tr>
      <w:tr w:rsidR="00232E4B" w:rsidRPr="00232E4B" w14:paraId="11C7856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53F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F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233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D1D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347957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1AC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2E-11</w:t>
            </w:r>
          </w:p>
        </w:tc>
      </w:tr>
      <w:tr w:rsidR="00232E4B" w:rsidRPr="00232E4B" w14:paraId="6063F7A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DDD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4CE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VI, alph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19A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331563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E0E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5E-06</w:t>
            </w:r>
          </w:p>
        </w:tc>
      </w:tr>
      <w:tr w:rsidR="00232E4B" w:rsidRPr="00232E4B" w14:paraId="2C85218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CE5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L2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3DF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 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174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877694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09F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0E-06</w:t>
            </w:r>
          </w:p>
        </w:tc>
      </w:tr>
      <w:tr w:rsidR="00232E4B" w:rsidRPr="00232E4B" w14:paraId="75A4857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CE8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CG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B10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 complex group 4 (non-protein coding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959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663968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7E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06E-09</w:t>
            </w:r>
          </w:p>
        </w:tc>
      </w:tr>
      <w:tr w:rsidR="00232E4B" w:rsidRPr="00232E4B" w14:paraId="423C80D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865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9C8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dical S-adenosyl methionine domain containing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00F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61760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213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4E-09</w:t>
            </w:r>
          </w:p>
        </w:tc>
      </w:tr>
      <w:tr w:rsidR="00232E4B" w:rsidRPr="00232E4B" w14:paraId="7700473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6D6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QPC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01B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utaminyl-peptide cyclotransfer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F33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581376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426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9E-07</w:t>
            </w:r>
          </w:p>
        </w:tc>
      </w:tr>
      <w:tr w:rsidR="00232E4B" w:rsidRPr="00232E4B" w14:paraId="1699203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3FB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9DA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bbles homolog 1 (Drosophila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F18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571813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840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E-09</w:t>
            </w:r>
          </w:p>
        </w:tc>
      </w:tr>
      <w:tr w:rsidR="00232E4B" w:rsidRPr="00232E4B" w14:paraId="0E2BB9D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E0D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445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ldo-keto reductase family 1, member B1 (aldose reduct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915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470976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C67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67E-09</w:t>
            </w:r>
          </w:p>
        </w:tc>
      </w:tr>
      <w:tr w:rsidR="00232E4B" w:rsidRPr="00232E4B" w14:paraId="7756CA1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5BA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DF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14B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214943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264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2E-11</w:t>
            </w:r>
          </w:p>
        </w:tc>
      </w:tr>
      <w:tr w:rsidR="00232E4B" w:rsidRPr="00232E4B" w14:paraId="2ACE7C3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7D3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C0A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DBC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030185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26C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1E-08</w:t>
            </w:r>
          </w:p>
        </w:tc>
      </w:tr>
      <w:tr w:rsidR="00232E4B" w:rsidRPr="00232E4B" w14:paraId="1079448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924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BC1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mmediate early response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6F1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886886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94E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3E-09</w:t>
            </w:r>
          </w:p>
        </w:tc>
      </w:tr>
      <w:tr w:rsidR="00232E4B" w:rsidRPr="00232E4B" w14:paraId="3C195F0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CA1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7BC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vascular cell adhesion molecul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22F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69617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401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49E-09</w:t>
            </w:r>
          </w:p>
        </w:tc>
      </w:tr>
      <w:tr w:rsidR="00232E4B" w:rsidRPr="00232E4B" w14:paraId="5DBAC16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FFF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WIS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625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WNT1 inducible signaling pathway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0D0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674187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921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8E-09</w:t>
            </w:r>
          </w:p>
        </w:tc>
      </w:tr>
      <w:tr w:rsidR="00232E4B" w:rsidRPr="00232E4B" w14:paraId="55C06D1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CEA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A94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nniocalc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C7E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624946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00B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19E-10</w:t>
            </w:r>
          </w:p>
        </w:tc>
      </w:tr>
      <w:tr w:rsidR="00232E4B" w:rsidRPr="00232E4B" w14:paraId="70A29D2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606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XAF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2C3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XIAP associated facto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6F6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258534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D2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1E-08</w:t>
            </w:r>
          </w:p>
        </w:tc>
      </w:tr>
      <w:tr w:rsidR="00232E4B" w:rsidRPr="00232E4B" w14:paraId="7CCD333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86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FKFB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E80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-phosphofructo-2-kinase/fructose-2,6-biphosphatase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2FD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090348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8E9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51E-09</w:t>
            </w:r>
          </w:p>
        </w:tc>
      </w:tr>
      <w:tr w:rsidR="00232E4B" w:rsidRPr="00232E4B" w14:paraId="6DE5EDD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72B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RP1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C24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oly (ADP-ribose) polymerase family, member 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EC6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906902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CD0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22E-07</w:t>
            </w:r>
          </w:p>
        </w:tc>
      </w:tr>
      <w:tr w:rsidR="00232E4B" w:rsidRPr="00232E4B" w14:paraId="7FA075B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283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397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7D9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776162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0C1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3E-11</w:t>
            </w:r>
          </w:p>
        </w:tc>
      </w:tr>
      <w:tr w:rsidR="00232E4B" w:rsidRPr="00232E4B" w14:paraId="0AAE97D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151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CDH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204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tocadherin 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D0A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636228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CC9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E-10</w:t>
            </w:r>
          </w:p>
        </w:tc>
      </w:tr>
      <w:tr w:rsidR="00232E4B" w:rsidRPr="00232E4B" w14:paraId="7D02532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D42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SMB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82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teasome (prosome, macropain) subunit, beta type, 9 (large multifunctional peptidase 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BB7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628705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BE1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7E-09</w:t>
            </w:r>
          </w:p>
        </w:tc>
      </w:tr>
      <w:tr w:rsidR="00232E4B" w:rsidRPr="00232E4B" w14:paraId="70A47FE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520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3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FC7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341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610994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9F6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5E-07</w:t>
            </w:r>
          </w:p>
        </w:tc>
      </w:tr>
      <w:tr w:rsidR="00232E4B" w:rsidRPr="00232E4B" w14:paraId="2F67FC7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23D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29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ctin, gamma 2, smooth muscle, enteri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1D0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21310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6E3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88E-12</w:t>
            </w:r>
          </w:p>
        </w:tc>
      </w:tr>
      <w:tr w:rsidR="00232E4B" w:rsidRPr="00232E4B" w14:paraId="44E6562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20F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GRN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7A1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gr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E1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142244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E78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7E-05</w:t>
            </w:r>
          </w:p>
        </w:tc>
      </w:tr>
      <w:tr w:rsidR="00232E4B" w:rsidRPr="00232E4B" w14:paraId="541AD0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DDE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BL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7E7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euroblastoma, suppression of tumorigenicity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DCB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004159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725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9E-05</w:t>
            </w:r>
          </w:p>
        </w:tc>
      </w:tr>
      <w:tr w:rsidR="00232E4B" w:rsidRPr="00232E4B" w14:paraId="6454666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DD6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9FB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ignal transducer and activator of transcription 1, 9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024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93812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2C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57E-09</w:t>
            </w:r>
          </w:p>
        </w:tc>
      </w:tr>
      <w:tr w:rsidR="00232E4B" w:rsidRPr="00232E4B" w14:paraId="3651808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710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BL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2242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euroblastoma, suppression of tumorigenicity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141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713683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45A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5E-05</w:t>
            </w:r>
          </w:p>
        </w:tc>
      </w:tr>
      <w:tr w:rsidR="00232E4B" w:rsidRPr="00232E4B" w14:paraId="65BB8E9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C1CF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42B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amily with sequence similarity 46, member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7B6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667349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2F5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90E-09</w:t>
            </w:r>
          </w:p>
        </w:tc>
      </w:tr>
      <w:tr w:rsidR="00232E4B" w:rsidRPr="00232E4B" w14:paraId="0F30983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385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PCDD1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E9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denomatosis polyposis coli down-regulated 1-lik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E2C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490217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5A5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8E-11</w:t>
            </w:r>
          </w:p>
        </w:tc>
      </w:tr>
      <w:tr w:rsidR="00232E4B" w:rsidRPr="00232E4B" w14:paraId="1759B31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634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HOD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5B5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ormin homology 2 domain containing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CE5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48583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4F6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39E-11</w:t>
            </w:r>
          </w:p>
        </w:tc>
      </w:tr>
      <w:tr w:rsidR="00232E4B" w:rsidRPr="00232E4B" w14:paraId="1987A9D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8061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9BE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uclear receptor subfamily 4, group A, member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27A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43378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8AE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1E-07</w:t>
            </w:r>
          </w:p>
        </w:tc>
      </w:tr>
      <w:tr w:rsidR="00232E4B" w:rsidRPr="00232E4B" w14:paraId="7E2DBEE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C3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A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693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rowth arrest-specific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5CA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383814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98E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185977</w:t>
            </w:r>
          </w:p>
        </w:tc>
      </w:tr>
      <w:tr w:rsidR="00232E4B" w:rsidRPr="00232E4B" w14:paraId="1D34165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1D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DK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340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idkine (neurite growth-promoting factor 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CD1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13175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84B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5E-06</w:t>
            </w:r>
          </w:p>
        </w:tc>
      </w:tr>
      <w:tr w:rsidR="00232E4B" w:rsidRPr="00232E4B" w14:paraId="65CF21B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6B8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TR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55B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trA serine peptidas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0D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86533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F86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6E-06</w:t>
            </w:r>
          </w:p>
        </w:tc>
      </w:tr>
      <w:tr w:rsidR="00232E4B" w:rsidRPr="00232E4B" w14:paraId="73E3D67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60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AMD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E06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erile alpha motif domain containing 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05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72405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DAA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4E-08</w:t>
            </w:r>
          </w:p>
        </w:tc>
      </w:tr>
      <w:tr w:rsidR="00232E4B" w:rsidRPr="00232E4B" w14:paraId="0E694FE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A4B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PR6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B7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 protein-coupled receptor 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4A3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6035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18A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2E-08</w:t>
            </w:r>
          </w:p>
        </w:tc>
      </w:tr>
      <w:tr w:rsidR="00232E4B" w:rsidRPr="00232E4B" w14:paraId="4A34DF8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B225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TPK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34A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ositol-trisphosphate 3-kinase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059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019772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4A6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7E-10</w:t>
            </w:r>
          </w:p>
        </w:tc>
      </w:tr>
      <w:tr w:rsidR="00232E4B" w:rsidRPr="00232E4B" w14:paraId="79614A0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5D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72A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VI, alpha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6BB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878388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4F6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1209977</w:t>
            </w:r>
          </w:p>
        </w:tc>
      </w:tr>
      <w:tr w:rsidR="00232E4B" w:rsidRPr="00232E4B" w14:paraId="1E2B83E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D5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PR18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4C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 protein-coupled receptor 1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466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822086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CDA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22E-08</w:t>
            </w:r>
          </w:p>
        </w:tc>
      </w:tr>
      <w:tr w:rsidR="00232E4B" w:rsidRPr="00232E4B" w14:paraId="6BAA0BF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729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87A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IV, alph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590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667887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2EE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9E-07</w:t>
            </w:r>
          </w:p>
        </w:tc>
      </w:tr>
      <w:tr w:rsidR="00232E4B" w:rsidRPr="00232E4B" w14:paraId="44C9A4E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D77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279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asic helix-loop-helix family, member e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44E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612856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966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4E-10</w:t>
            </w:r>
          </w:p>
        </w:tc>
      </w:tr>
      <w:tr w:rsidR="00232E4B" w:rsidRPr="00232E4B" w14:paraId="3C05FA6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C21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BCC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424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TP-binding cassette, sub-family C (CFTR/MRP), memb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67A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433486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0F1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89E-08</w:t>
            </w:r>
          </w:p>
        </w:tc>
      </w:tr>
      <w:tr w:rsidR="00232E4B" w:rsidRPr="00232E4B" w14:paraId="61055DF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5467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604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aminin, alpha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531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37308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4D8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6E-08</w:t>
            </w:r>
          </w:p>
        </w:tc>
      </w:tr>
      <w:tr w:rsidR="00232E4B" w:rsidRPr="00232E4B" w14:paraId="09E00A2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3E8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7A6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F9C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171166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E7B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270075</w:t>
            </w:r>
          </w:p>
        </w:tc>
      </w:tr>
      <w:tr w:rsidR="00232E4B" w:rsidRPr="00232E4B" w14:paraId="233F9B0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B23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DFD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eukemia inhibitory factor (cholinergic differentiation facto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ED1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058467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1E6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6E-08</w:t>
            </w:r>
          </w:p>
        </w:tc>
      </w:tr>
      <w:tr w:rsidR="00232E4B" w:rsidRPr="00232E4B" w14:paraId="23D80F8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088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RP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15D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oly (ADP-ribose) polymerase family, member 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70B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042156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B1E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4E-07</w:t>
            </w:r>
          </w:p>
        </w:tc>
      </w:tr>
      <w:tr w:rsidR="00232E4B" w:rsidRPr="00232E4B" w14:paraId="3D20693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D71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121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AAT/enhancer binding protein (C/EBP), be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4DC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8020036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995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68E-08</w:t>
            </w:r>
          </w:p>
        </w:tc>
      </w:tr>
      <w:tr w:rsidR="00232E4B" w:rsidRPr="00232E4B" w14:paraId="3347006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F95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ST1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509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arbohydrate (N-acetylgalactosamine 4-sulfate 6-O) sulfotransferase 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0CA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953120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B9F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2E-08</w:t>
            </w:r>
          </w:p>
        </w:tc>
      </w:tr>
      <w:tr w:rsidR="00232E4B" w:rsidRPr="00232E4B" w14:paraId="2856138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75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6D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52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85369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F2B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9E-05</w:t>
            </w:r>
          </w:p>
        </w:tc>
      </w:tr>
      <w:tr w:rsidR="00232E4B" w:rsidRPr="00232E4B" w14:paraId="689A553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7035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ABLE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2BC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k5 and Abl enzyme substrat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23F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822054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867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20E-07</w:t>
            </w:r>
          </w:p>
        </w:tc>
      </w:tr>
      <w:tr w:rsidR="00232E4B" w:rsidRPr="00232E4B" w14:paraId="5B481D3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34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80F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ony stimulating factor 3 (granulocyt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030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810169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5E2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22E-06</w:t>
            </w:r>
          </w:p>
        </w:tc>
      </w:tr>
      <w:tr w:rsidR="00232E4B" w:rsidRPr="00232E4B" w14:paraId="343C4E4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9EE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BC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AD36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TP-binding cassette, sub-family A (ABC1), membe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7F1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778572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AF2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3E-09</w:t>
            </w:r>
          </w:p>
        </w:tc>
      </w:tr>
      <w:tr w:rsidR="00232E4B" w:rsidRPr="00232E4B" w14:paraId="76B9B84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9F5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IS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7FE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IS family zinc fing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FDC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767886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C51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13E-10</w:t>
            </w:r>
          </w:p>
        </w:tc>
      </w:tr>
      <w:tr w:rsidR="00232E4B" w:rsidRPr="00232E4B" w14:paraId="0A55C91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8F9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7537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-induced protein with tetratricopeptide repeats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049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730603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51E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99E-06</w:t>
            </w:r>
          </w:p>
        </w:tc>
      </w:tr>
      <w:tr w:rsidR="00232E4B" w:rsidRPr="00232E4B" w14:paraId="6554C42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07D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MAI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C18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horbol-12-myristate-13-acetate-induced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8A89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31496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AF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7E-06</w:t>
            </w:r>
          </w:p>
        </w:tc>
      </w:tr>
      <w:tr w:rsidR="00232E4B" w:rsidRPr="00232E4B" w14:paraId="107842E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063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8EB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171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016166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5B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E-09</w:t>
            </w:r>
          </w:p>
        </w:tc>
      </w:tr>
      <w:tr w:rsidR="00232E4B" w:rsidRPr="00232E4B" w14:paraId="5FE3508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6D6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AMD9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38A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erile alpha motif domain containing 9-lik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1A8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835458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D8B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90E-08</w:t>
            </w:r>
          </w:p>
        </w:tc>
      </w:tr>
      <w:tr w:rsidR="00232E4B" w:rsidRPr="00232E4B" w14:paraId="3F7E7D2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FE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T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8B6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ignal transducer and activator of transcription 2, 113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0A2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790899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321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8E-07</w:t>
            </w:r>
          </w:p>
        </w:tc>
      </w:tr>
      <w:tr w:rsidR="00232E4B" w:rsidRPr="00232E4B" w14:paraId="279EC62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5BB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MEM15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57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membrane protein 158 (gene/pseudogen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38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726755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5CD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E-09</w:t>
            </w:r>
          </w:p>
        </w:tc>
      </w:tr>
      <w:tr w:rsidR="00232E4B" w:rsidRPr="00232E4B" w14:paraId="1D2437D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81E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POCK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D87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parc/osteonectin, cwcv and kazal-like domains proteoglycan (testican)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C4C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621312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7EF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2E-09</w:t>
            </w:r>
          </w:p>
        </w:tc>
      </w:tr>
      <w:tr w:rsidR="00232E4B" w:rsidRPr="00232E4B" w14:paraId="6AAF661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954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964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partite motif containing 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FC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605603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F954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0E-06</w:t>
            </w:r>
          </w:p>
        </w:tc>
      </w:tr>
      <w:tr w:rsidR="00232E4B" w:rsidRPr="00232E4B" w14:paraId="28FB820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664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SD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CD0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S, dexamethasone-induced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E08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513904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7F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81E-11</w:t>
            </w:r>
          </w:p>
        </w:tc>
      </w:tr>
      <w:tr w:rsidR="00232E4B" w:rsidRPr="00232E4B" w14:paraId="455BEA9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21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ES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B9E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airy and enhancer of split 4 (Drosophila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125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442267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0A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46E-09</w:t>
            </w:r>
          </w:p>
        </w:tc>
      </w:tr>
      <w:tr w:rsidR="00232E4B" w:rsidRPr="00232E4B" w14:paraId="5E6CB9C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595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CN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ED7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rocorti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06B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38145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401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0E-05</w:t>
            </w:r>
          </w:p>
        </w:tc>
      </w:tr>
      <w:tr w:rsidR="00232E4B" w:rsidRPr="00232E4B" w14:paraId="6DA95E6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DD3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SKU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07A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sukushi small leucine rich proteoglycan homolog (Xenopus laevis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83D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324833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61D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4E-10</w:t>
            </w:r>
          </w:p>
        </w:tc>
      </w:tr>
      <w:tr w:rsidR="00232E4B" w:rsidRPr="00232E4B" w14:paraId="467363D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B73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8C9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s homolog gene family, member 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989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300622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249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6E-10</w:t>
            </w:r>
          </w:p>
        </w:tc>
      </w:tr>
      <w:tr w:rsidR="00232E4B" w:rsidRPr="00232E4B" w14:paraId="5DA0605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DE4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672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ibuli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E11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216162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34F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9E-08</w:t>
            </w:r>
          </w:p>
        </w:tc>
      </w:tr>
      <w:tr w:rsidR="00232E4B" w:rsidRPr="00232E4B" w14:paraId="14598EA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BB79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BLN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6C6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ibuli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6C5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107654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F7C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61E-09</w:t>
            </w:r>
          </w:p>
        </w:tc>
      </w:tr>
      <w:tr w:rsidR="00232E4B" w:rsidRPr="00232E4B" w14:paraId="41832E7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56F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DX6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015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AD (Asp-Glu-Ala-Asp) box polypeptide 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6EF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084446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36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6E-05</w:t>
            </w:r>
          </w:p>
        </w:tc>
      </w:tr>
      <w:tr w:rsidR="00232E4B" w:rsidRPr="00232E4B" w14:paraId="180E1E0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1BB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39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25, member 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A37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996645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134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93E-06</w:t>
            </w:r>
          </w:p>
        </w:tc>
      </w:tr>
      <w:tr w:rsidR="00232E4B" w:rsidRPr="00232E4B" w14:paraId="1A4E176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EC9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7F9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eta-2-microglobul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D87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944626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DB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1E-06</w:t>
            </w:r>
          </w:p>
        </w:tc>
      </w:tr>
      <w:tr w:rsidR="00232E4B" w:rsidRPr="00232E4B" w14:paraId="20212D6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CA6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LF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67D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ruppel-like factor 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C90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795317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781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13E-06</w:t>
            </w:r>
          </w:p>
        </w:tc>
      </w:tr>
      <w:tr w:rsidR="00232E4B" w:rsidRPr="00232E4B" w14:paraId="5DA826C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857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NG1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C14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uanine nucleotide binding protein (G protein), gamma 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D6A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735726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A91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5E-05</w:t>
            </w:r>
          </w:p>
        </w:tc>
      </w:tr>
      <w:tr w:rsidR="00232E4B" w:rsidRPr="00232E4B" w14:paraId="1477C88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B1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959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VI, alpha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4FB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710203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107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522277</w:t>
            </w:r>
          </w:p>
        </w:tc>
      </w:tr>
      <w:tr w:rsidR="00232E4B" w:rsidRPr="00232E4B" w14:paraId="2901F0F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A87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L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F8D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-lik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CDA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667782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C00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64E-08</w:t>
            </w:r>
          </w:p>
        </w:tc>
      </w:tr>
      <w:tr w:rsidR="00232E4B" w:rsidRPr="00232E4B" w14:paraId="1085393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A85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C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208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UB domain containing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909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658404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D25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11E-06</w:t>
            </w:r>
          </w:p>
        </w:tc>
      </w:tr>
      <w:tr w:rsidR="00232E4B" w:rsidRPr="00232E4B" w14:paraId="523FD32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B1E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BA9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E38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608866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078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1E-08</w:t>
            </w:r>
          </w:p>
        </w:tc>
      </w:tr>
      <w:tr w:rsidR="00232E4B" w:rsidRPr="00232E4B" w14:paraId="3716945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C06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40E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 calcium binding protein A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BAB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586495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A03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60E-09</w:t>
            </w:r>
          </w:p>
        </w:tc>
      </w:tr>
      <w:tr w:rsidR="00232E4B" w:rsidRPr="00232E4B" w14:paraId="043CFE7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1F2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DD5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icotinamide phosphoribosyltransfer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C85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579121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8FD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87E-05</w:t>
            </w:r>
          </w:p>
        </w:tc>
      </w:tr>
      <w:tr w:rsidR="00232E4B" w:rsidRPr="00232E4B" w14:paraId="6D3C8F7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9AE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LA-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80C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jor histocompatibility complex, class I, 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A78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564062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310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8E-09</w:t>
            </w:r>
          </w:p>
        </w:tc>
      </w:tr>
      <w:tr w:rsidR="00232E4B" w:rsidRPr="00232E4B" w14:paraId="6CDB1EB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A63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AS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9D4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yaluronan synthas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1B4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170935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9FD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6E-08</w:t>
            </w:r>
          </w:p>
        </w:tc>
      </w:tr>
      <w:tr w:rsidR="00232E4B" w:rsidRPr="00232E4B" w14:paraId="1B94902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7A3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39A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D74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39 (zinc transporter), member 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EBE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100788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C9A9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5E-05</w:t>
            </w:r>
          </w:p>
        </w:tc>
      </w:tr>
      <w:tr w:rsidR="00232E4B" w:rsidRPr="00232E4B" w14:paraId="5D8AF7D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834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MN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59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tathmin-like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1FD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932970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436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6E-08</w:t>
            </w:r>
          </w:p>
        </w:tc>
      </w:tr>
      <w:tr w:rsidR="00232E4B" w:rsidRPr="00232E4B" w14:paraId="0E364FB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1E7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RPX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A4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ushi-repeat containing protein, X-linke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29E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876902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28E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14E-08</w:t>
            </w:r>
          </w:p>
        </w:tc>
      </w:tr>
      <w:tr w:rsidR="00232E4B" w:rsidRPr="00232E4B" w14:paraId="27471C1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C34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53E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eucine rich repeat neuronal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979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75838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7C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3E-09</w:t>
            </w:r>
          </w:p>
        </w:tc>
      </w:tr>
      <w:tr w:rsidR="00232E4B" w:rsidRPr="00232E4B" w14:paraId="27B856F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56C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IF2AK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E18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ukaryotic translation initiation factor 2-alpha kinase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5AE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25813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9EA2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18E-06</w:t>
            </w:r>
          </w:p>
        </w:tc>
      </w:tr>
      <w:tr w:rsidR="00232E4B" w:rsidRPr="00232E4B" w14:paraId="62C7790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630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A03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feron regulatory factor 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33C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69716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320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91E-06</w:t>
            </w:r>
          </w:p>
        </w:tc>
      </w:tr>
      <w:tr w:rsidR="00232E4B" w:rsidRPr="00232E4B" w14:paraId="1A55340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FC9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BE2L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9D1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biquitin-conjugating enzyme E2L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C8C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632796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633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3E-10</w:t>
            </w:r>
          </w:p>
        </w:tc>
      </w:tr>
      <w:tr w:rsidR="00232E4B" w:rsidRPr="00232E4B" w14:paraId="0EDB95F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D9A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3orf3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48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romosome 13 open reading frame 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2F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465853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A8E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4E-06</w:t>
            </w:r>
          </w:p>
        </w:tc>
      </w:tr>
      <w:tr w:rsidR="00232E4B" w:rsidRPr="00232E4B" w14:paraId="46DD478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9AA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8B5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CAAT/enhancer binding protein (C/EBP), delt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D1C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457129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DAD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6E-08</w:t>
            </w:r>
          </w:p>
        </w:tc>
      </w:tr>
      <w:tr w:rsidR="00232E4B" w:rsidRPr="00232E4B" w14:paraId="09BC144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404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8063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243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441125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DB1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38E-08</w:t>
            </w:r>
          </w:p>
        </w:tc>
      </w:tr>
      <w:tr w:rsidR="00232E4B" w:rsidRPr="00232E4B" w14:paraId="5B3D896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828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BC5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2B adaptor prote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82B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397016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442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08E-08</w:t>
            </w:r>
          </w:p>
        </w:tc>
      </w:tr>
      <w:tr w:rsidR="00232E4B" w:rsidRPr="00232E4B" w14:paraId="600D23E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157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DNR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CBF3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ndothelin receptor type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2E3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290417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266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0E-09</w:t>
            </w:r>
          </w:p>
        </w:tc>
      </w:tr>
      <w:tr w:rsidR="00232E4B" w:rsidRPr="00232E4B" w14:paraId="7719BC7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210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6BB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66F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24099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9B2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2E-08</w:t>
            </w:r>
          </w:p>
        </w:tc>
      </w:tr>
      <w:tr w:rsidR="00232E4B" w:rsidRPr="00232E4B" w14:paraId="4EFA6B5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77E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A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9BD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ibroblast activation protein, alph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F5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224188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8EA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2E-08</w:t>
            </w:r>
          </w:p>
        </w:tc>
      </w:tr>
      <w:tr w:rsidR="00232E4B" w:rsidRPr="00232E4B" w14:paraId="3EE8B4D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DE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TPRE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B0F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tein tyrosine phosphatase, receptor type, 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41D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186517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62F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19E-10</w:t>
            </w:r>
          </w:p>
        </w:tc>
      </w:tr>
      <w:tr w:rsidR="00232E4B" w:rsidRPr="00232E4B" w14:paraId="59B87F3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8A2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A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8D9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 calcium binding protein A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1BF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124754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B6B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94E-08</w:t>
            </w:r>
          </w:p>
        </w:tc>
      </w:tr>
      <w:tr w:rsidR="00232E4B" w:rsidRPr="00232E4B" w14:paraId="5FE0EB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610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5A0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82 molecu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B9F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091388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391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24E-07</w:t>
            </w:r>
          </w:p>
        </w:tc>
      </w:tr>
      <w:tr w:rsidR="00232E4B" w:rsidRPr="00232E4B" w14:paraId="1D4E145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B7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DIT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7EC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NA-damage-inducible transcript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3C7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077393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76D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4E-08</w:t>
            </w:r>
          </w:p>
        </w:tc>
      </w:tr>
      <w:tr w:rsidR="00232E4B" w:rsidRPr="00232E4B" w14:paraId="355D945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E9B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A2B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icotinamide phosphoribosyltransfer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3DD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025997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6EC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17570299</w:t>
            </w:r>
          </w:p>
        </w:tc>
      </w:tr>
      <w:tr w:rsidR="00232E4B" w:rsidRPr="00232E4B" w14:paraId="33B1E46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B5B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734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ual specificity phosphatase 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2CC1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019841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E2B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96E-08</w:t>
            </w:r>
          </w:p>
        </w:tc>
      </w:tr>
      <w:tr w:rsidR="00232E4B" w:rsidRPr="00232E4B" w14:paraId="3D4311A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915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901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eta-2-microglobul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FDD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965743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735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04E-06</w:t>
            </w:r>
          </w:p>
        </w:tc>
      </w:tr>
      <w:tr w:rsidR="00232E4B" w:rsidRPr="00232E4B" w14:paraId="6B2C724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90C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LSCR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235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hospholipid scramblas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D26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920435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F27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796468</w:t>
            </w:r>
          </w:p>
        </w:tc>
      </w:tr>
      <w:tr w:rsidR="00232E4B" w:rsidRPr="00232E4B" w14:paraId="735F812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1C3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C2A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umor necrosis factor, alpha-induced prote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FFE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847513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BB4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5E-09</w:t>
            </w:r>
          </w:p>
        </w:tc>
      </w:tr>
      <w:tr w:rsidR="00232E4B" w:rsidRPr="00232E4B" w14:paraId="0A883E4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CB0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7AB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sulin-like growth factor binding protein 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B5C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806878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00A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4E-06</w:t>
            </w:r>
          </w:p>
        </w:tc>
      </w:tr>
      <w:tr w:rsidR="00232E4B" w:rsidRPr="00232E4B" w14:paraId="747B70E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64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47A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umor necrosis factor receptor superfamily, member 1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E72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722198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84F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8E-07</w:t>
            </w:r>
          </w:p>
        </w:tc>
      </w:tr>
      <w:tr w:rsidR="00232E4B" w:rsidRPr="00232E4B" w14:paraId="51D30BD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868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15A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4B8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15, memb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3DE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627205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E2E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4E-08</w:t>
            </w:r>
          </w:p>
        </w:tc>
      </w:tr>
      <w:tr w:rsidR="00232E4B" w:rsidRPr="00232E4B" w14:paraId="6F4B53C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D84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22A2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0D9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22, member 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CA0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597715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FBB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78E-08</w:t>
            </w:r>
          </w:p>
        </w:tc>
      </w:tr>
      <w:tr w:rsidR="00232E4B" w:rsidRPr="00232E4B" w14:paraId="5C1F8BD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902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MEM5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EA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membrane protein 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C67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515330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2EA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21E-08</w:t>
            </w:r>
          </w:p>
        </w:tc>
      </w:tr>
      <w:tr w:rsidR="00232E4B" w:rsidRPr="00232E4B" w14:paraId="19D8C67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82A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PXD2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CE4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 and PX domains 2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A8A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449421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A6B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E-09</w:t>
            </w:r>
          </w:p>
        </w:tc>
      </w:tr>
      <w:tr w:rsidR="00232E4B" w:rsidRPr="00232E4B" w14:paraId="5C00ADE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FF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6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851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6 (granulocyte chemotactic protein 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F4C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38015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EB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73E-07</w:t>
            </w:r>
          </w:p>
        </w:tc>
      </w:tr>
      <w:tr w:rsidR="00232E4B" w:rsidRPr="00232E4B" w14:paraId="69AB7ED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52A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RRES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8AB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etinoic acid receptor responder (tazarotene induced)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8BF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361781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FFD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1E-05</w:t>
            </w:r>
          </w:p>
        </w:tc>
      </w:tr>
      <w:tr w:rsidR="00232E4B" w:rsidRPr="00232E4B" w14:paraId="44CE473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F0D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3F6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state transmembrane protein, androgen induced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1D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34095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11B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29E-09</w:t>
            </w:r>
          </w:p>
        </w:tc>
      </w:tr>
      <w:tr w:rsidR="00232E4B" w:rsidRPr="00232E4B" w14:paraId="7447E2B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F4C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22A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44E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22 (organic cation/ergothioneine transporter), member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F3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216133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EA5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35E-07</w:t>
            </w:r>
          </w:p>
        </w:tc>
      </w:tr>
      <w:tr w:rsidR="00232E4B" w:rsidRPr="00232E4B" w14:paraId="69129EF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E30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NKRD2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D3C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nkyrin repeat domain 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FDF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199694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C41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52E-07</w:t>
            </w:r>
          </w:p>
        </w:tc>
      </w:tr>
      <w:tr w:rsidR="00232E4B" w:rsidRPr="00232E4B" w14:paraId="29CA7A4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149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RIP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BAC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ysteine-rich protein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0B0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146202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2E7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40E-06</w:t>
            </w:r>
          </w:p>
        </w:tc>
      </w:tr>
      <w:tr w:rsidR="00232E4B" w:rsidRPr="00232E4B" w14:paraId="7D3CB53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B09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SPO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411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-spondin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EE5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097569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25D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65E-08</w:t>
            </w:r>
          </w:p>
        </w:tc>
      </w:tr>
      <w:tr w:rsidR="00232E4B" w:rsidRPr="00232E4B" w14:paraId="550A39F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FF2B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PXD2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2F1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 and PX domains 2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8D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06778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690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67E-06</w:t>
            </w:r>
          </w:p>
        </w:tc>
      </w:tr>
      <w:tr w:rsidR="00232E4B" w:rsidRPr="00232E4B" w14:paraId="5F10FB3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49B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BA6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lagen, type V, alpha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5DC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044402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A35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16E-09</w:t>
            </w:r>
          </w:p>
        </w:tc>
      </w:tr>
      <w:tr w:rsidR="00232E4B" w:rsidRPr="00232E4B" w14:paraId="132D0F3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D52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423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rleukin-1 receptor-associated kinase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1A0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011795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EEF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8E-05</w:t>
            </w:r>
          </w:p>
        </w:tc>
      </w:tr>
      <w:tr w:rsidR="00232E4B" w:rsidRPr="00232E4B" w14:paraId="5A9F307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4FA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B83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348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888212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065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6E-07</w:t>
            </w:r>
          </w:p>
        </w:tc>
      </w:tr>
      <w:tr w:rsidR="00232E4B" w:rsidRPr="00232E4B" w14:paraId="1651121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44A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NKD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0C8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roxysmal nonkinesigenic dyskinesi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DBA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755208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616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57E-07</w:t>
            </w:r>
          </w:p>
        </w:tc>
      </w:tr>
      <w:tr w:rsidR="00232E4B" w:rsidRPr="00232E4B" w14:paraId="13C1767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EC2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22A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6E0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22 (organic cation/ergothioneine transporter), member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3A7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635371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CAD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4E-08</w:t>
            </w:r>
          </w:p>
        </w:tc>
      </w:tr>
      <w:tr w:rsidR="00232E4B" w:rsidRPr="00232E4B" w14:paraId="04F150C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982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RID3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502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AT rich interactive domain 3A (BRIGHT-lik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364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615166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CFB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30E-06</w:t>
            </w:r>
          </w:p>
        </w:tc>
      </w:tr>
      <w:tr w:rsidR="00232E4B" w:rsidRPr="00232E4B" w14:paraId="6D9C0E3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3D05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QCD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2D0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Q motif containing D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A7A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91623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8A2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96E-07</w:t>
            </w:r>
          </w:p>
        </w:tc>
      </w:tr>
      <w:tr w:rsidR="00232E4B" w:rsidRPr="00232E4B" w14:paraId="235A155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9D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EC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E19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EC8 homolog (yeast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3D1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72088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49E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90E-06</w:t>
            </w:r>
          </w:p>
        </w:tc>
      </w:tr>
      <w:tr w:rsidR="00232E4B" w:rsidRPr="00232E4B" w14:paraId="1E31313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6BD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USP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4BB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ual specificity phosphatase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02C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45297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53F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44E-06</w:t>
            </w:r>
          </w:p>
        </w:tc>
      </w:tr>
      <w:tr w:rsidR="00232E4B" w:rsidRPr="00232E4B" w14:paraId="0B682C6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59A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BA7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745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biquitin-like modifier activating enzyme 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1B4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41738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2FD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6E-08</w:t>
            </w:r>
          </w:p>
        </w:tc>
      </w:tr>
      <w:tr w:rsidR="00232E4B" w:rsidRPr="00232E4B" w14:paraId="17D3162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8DA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89B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D68 molecu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3A1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40173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C9C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96E-08</w:t>
            </w:r>
          </w:p>
        </w:tc>
      </w:tr>
      <w:tr w:rsidR="00232E4B" w:rsidRPr="00232E4B" w14:paraId="0F736EF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C27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54A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lasminogen activator, urokin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5D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13958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D26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92E-08</w:t>
            </w:r>
          </w:p>
        </w:tc>
      </w:tr>
      <w:tr w:rsidR="00232E4B" w:rsidRPr="00232E4B" w14:paraId="62FF373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B52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4E3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mplement component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84E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50987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3B2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1E-08</w:t>
            </w:r>
          </w:p>
        </w:tc>
      </w:tr>
      <w:tr w:rsidR="00232E4B" w:rsidRPr="00232E4B" w14:paraId="1E0AF9A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AE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AM108C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669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family with sequence similarity 108, member C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F81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483980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1FF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7.52E-08</w:t>
            </w:r>
          </w:p>
        </w:tc>
      </w:tr>
      <w:tr w:rsidR="00232E4B" w:rsidRPr="00232E4B" w14:paraId="2778A46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4FB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RX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D7D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ired related homeobox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0D05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468712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578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06E-06</w:t>
            </w:r>
          </w:p>
        </w:tc>
      </w:tr>
      <w:tr w:rsidR="00232E4B" w:rsidRPr="00232E4B" w14:paraId="31BEC4B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76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LC1A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360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olute carrier family 1 (glial high affinity glutamate transporter), memb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4BF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430809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1CC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06E-08</w:t>
            </w:r>
          </w:p>
        </w:tc>
      </w:tr>
      <w:tr w:rsidR="00232E4B" w:rsidRPr="00232E4B" w14:paraId="29AC922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BD6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D3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uanylate binding protein 1, interferon-inducibl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5AF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411107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BFF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165394</w:t>
            </w:r>
          </w:p>
        </w:tc>
      </w:tr>
      <w:tr w:rsidR="00232E4B" w:rsidRPr="00232E4B" w14:paraId="617D914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45E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1orf19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7C7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romosome 1 open reading frame 1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BB4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238523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ECB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26E-07</w:t>
            </w:r>
          </w:p>
        </w:tc>
      </w:tr>
      <w:tr w:rsidR="00232E4B" w:rsidRPr="00232E4B" w14:paraId="6BB1FC6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5EB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20A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1A1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16413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5D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2011135</w:t>
            </w:r>
          </w:p>
        </w:tc>
      </w:tr>
      <w:tr w:rsidR="00232E4B" w:rsidRPr="00232E4B" w14:paraId="2ECCC46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08F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7D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hydrogenase/reductase (SDR family) member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002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058682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8BB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7E-06</w:t>
            </w:r>
          </w:p>
        </w:tc>
      </w:tr>
      <w:tr w:rsidR="00232E4B" w:rsidRPr="00232E4B" w14:paraId="7E7977F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07E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SPAN9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A92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etraspanin 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DEE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031005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ABD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9E-07</w:t>
            </w:r>
          </w:p>
        </w:tc>
      </w:tr>
      <w:tr w:rsidR="00232E4B" w:rsidRPr="00232E4B" w14:paraId="27F2053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64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ITPNC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60E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hosphatidylinositol transfer protein, cytoplasmic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9B9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02311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EA1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80E-05</w:t>
            </w:r>
          </w:p>
        </w:tc>
      </w:tr>
      <w:tr w:rsidR="00232E4B" w:rsidRPr="00232E4B" w14:paraId="4D0A8DB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09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LLT1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5F0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yeloid/lymphoid or mixed-lineage leukemia (trithorax homolog, Drosophila); translocated to, 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31E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2003186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85F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71E-08</w:t>
            </w:r>
          </w:p>
        </w:tc>
      </w:tr>
      <w:tr w:rsidR="00232E4B" w:rsidRPr="00232E4B" w14:paraId="0E8840D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047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ABARAPL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38A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ABA(A) receptor-associated protein like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15F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969856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808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22E-07</w:t>
            </w:r>
          </w:p>
        </w:tc>
      </w:tr>
      <w:tr w:rsidR="00232E4B" w:rsidRPr="00232E4B" w14:paraId="628E8534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44E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32F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glutaminase 2 (C polypeptide, protein-glutamine-gamma-glutamyltransfer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30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872993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DD3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12E-07</w:t>
            </w:r>
          </w:p>
        </w:tc>
      </w:tr>
      <w:tr w:rsidR="00232E4B" w:rsidRPr="00232E4B" w14:paraId="1D1EC8A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050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MO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3E3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IM domain only 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ED6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861742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099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6.68E-07</w:t>
            </w:r>
          </w:p>
        </w:tc>
      </w:tr>
      <w:tr w:rsidR="00232E4B" w:rsidRPr="00232E4B" w14:paraId="2C2549F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180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B3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170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RAB31, member RAS oncogene famil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D710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840674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D35C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62E-08</w:t>
            </w:r>
          </w:p>
        </w:tc>
      </w:tr>
      <w:tr w:rsidR="00232E4B" w:rsidRPr="00232E4B" w14:paraId="0FBA469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382C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HX5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551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DEXH (Asp-Glu-X-His) box polypeptide 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987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82387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EFA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33E-09</w:t>
            </w:r>
          </w:p>
        </w:tc>
      </w:tr>
      <w:tr w:rsidR="00232E4B" w:rsidRPr="00232E4B" w14:paraId="5F3471C2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D00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DKRB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EAC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radykinin receptor B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303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680495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3F8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91E-06</w:t>
            </w:r>
          </w:p>
        </w:tc>
      </w:tr>
      <w:tr w:rsidR="00232E4B" w:rsidRPr="00232E4B" w14:paraId="784CE089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124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9F0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olesterol 25-hydroxylas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D82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657684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95A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4E-06</w:t>
            </w:r>
          </w:p>
        </w:tc>
      </w:tr>
      <w:tr w:rsidR="00232E4B" w:rsidRPr="00232E4B" w14:paraId="6C47FB2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E2E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95F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ycoprotein (transmembrane) nmb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43A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636979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679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41E-07</w:t>
            </w:r>
          </w:p>
        </w:tc>
      </w:tr>
      <w:tr w:rsidR="00232E4B" w:rsidRPr="00232E4B" w14:paraId="401D88D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842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TG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AD6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tegrin, alpha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D98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71101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ED3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8E-07</w:t>
            </w:r>
          </w:p>
        </w:tc>
      </w:tr>
      <w:tr w:rsidR="00232E4B" w:rsidRPr="00232E4B" w14:paraId="7655767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420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F14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5DF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59251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2AB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57E-06</w:t>
            </w:r>
          </w:p>
        </w:tc>
      </w:tr>
      <w:tr w:rsidR="00232E4B" w:rsidRPr="00232E4B" w14:paraId="65512D2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623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NIH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AD4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rnichon homolog 3 (Drosophila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64F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30189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5DD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21E-07</w:t>
            </w:r>
          </w:p>
        </w:tc>
      </w:tr>
      <w:tr w:rsidR="00232E4B" w:rsidRPr="00232E4B" w14:paraId="0FA0FEA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537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E66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ansforming growth factor, beta-induced, 68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0C4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526626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3B6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87E-10</w:t>
            </w:r>
          </w:p>
        </w:tc>
      </w:tr>
      <w:tr w:rsidR="00232E4B" w:rsidRPr="00232E4B" w14:paraId="12CAA2D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6DF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5F8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vascular endothelial growth factor 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5EA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348478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6D9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1237142</w:t>
            </w:r>
          </w:p>
        </w:tc>
      </w:tr>
      <w:tr w:rsidR="00232E4B" w:rsidRPr="00232E4B" w14:paraId="14AFA7D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681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SMB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7E4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teasome (prosome, macropain) subunit, beta type, 8 (large multifunctional peptidase 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DCB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284629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1E6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70E-09</w:t>
            </w:r>
          </w:p>
        </w:tc>
      </w:tr>
      <w:tr w:rsidR="00232E4B" w:rsidRPr="00232E4B" w14:paraId="3E35E92B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925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F14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ribbles homolog 3 (Drosophila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5997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050423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3DC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86E-08</w:t>
            </w:r>
          </w:p>
        </w:tc>
      </w:tr>
      <w:tr w:rsidR="00232E4B" w:rsidRPr="00232E4B" w14:paraId="1F8110D0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EE9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OM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D3C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arget of myb1 (chicke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204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983916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48D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9E-05</w:t>
            </w:r>
          </w:p>
        </w:tc>
      </w:tr>
      <w:tr w:rsidR="00232E4B" w:rsidRPr="00232E4B" w14:paraId="0CFF650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B1B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TPRI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5FA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inositol 1,4,5-trisphosphate receptor interacting prote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41C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95496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BE2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8E-08</w:t>
            </w:r>
          </w:p>
        </w:tc>
      </w:tr>
      <w:tr w:rsidR="00232E4B" w:rsidRPr="00232E4B" w14:paraId="0A033DD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2BC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FPT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95F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glutamine-fructose-6-phosphate transaminase 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C7D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833987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DD5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1E-06</w:t>
            </w:r>
          </w:p>
        </w:tc>
      </w:tr>
      <w:tr w:rsidR="00232E4B" w:rsidRPr="00232E4B" w14:paraId="3B1874E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C51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0930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aspase 1, apoptosis-related cysteine peptidase (interleukin 1, beta, convert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D8DE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771122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A36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33E-08</w:t>
            </w:r>
          </w:p>
        </w:tc>
      </w:tr>
      <w:tr w:rsidR="00232E4B" w:rsidRPr="00232E4B" w14:paraId="2BBFA7E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031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520D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'-5'-oligoadenylate synthetase 2, 69/71kD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796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591046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DE02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57E-09</w:t>
            </w:r>
          </w:p>
        </w:tc>
      </w:tr>
      <w:tr w:rsidR="00232E4B" w:rsidRPr="00232E4B" w14:paraId="485F05FE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079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SP18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F33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ubiquitin specific peptidase 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4F4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547859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44A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63E-07</w:t>
            </w:r>
          </w:p>
        </w:tc>
      </w:tr>
      <w:tr w:rsidR="00232E4B" w:rsidRPr="00232E4B" w14:paraId="1B369D8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C6E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1F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64E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H1 histone family, member 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D07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542949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C67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66E-06</w:t>
            </w:r>
          </w:p>
        </w:tc>
      </w:tr>
      <w:tr w:rsidR="00232E4B" w:rsidRPr="00232E4B" w14:paraId="3786FF7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CC83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853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A80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5131177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24CF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95E-07</w:t>
            </w:r>
          </w:p>
        </w:tc>
      </w:tr>
      <w:tr w:rsidR="00232E4B" w:rsidRPr="00232E4B" w14:paraId="0CE1AFB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C2D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ARP1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6B9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oly (ADP-ribose) polymerase family, member 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CC7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71555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671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3.42E-08</w:t>
            </w:r>
          </w:p>
        </w:tc>
      </w:tr>
      <w:tr w:rsidR="00232E4B" w:rsidRPr="00232E4B" w14:paraId="1AEB2EF6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7DD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KB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547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H3-domain kinase binding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102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54315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877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56E-09</w:t>
            </w:r>
          </w:p>
        </w:tc>
      </w:tr>
      <w:tr w:rsidR="00232E4B" w:rsidRPr="00232E4B" w14:paraId="62B325B7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4C7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REG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347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epiregul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AA4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18372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DD0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1028117</w:t>
            </w:r>
          </w:p>
        </w:tc>
      </w:tr>
      <w:tr w:rsidR="00232E4B" w:rsidRPr="00232E4B" w14:paraId="6F1F13C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C4F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BEEC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Kruppel-like factor 4 (gut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4E5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04645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E51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14E-07</w:t>
            </w:r>
          </w:p>
        </w:tc>
      </w:tr>
      <w:tr w:rsidR="00232E4B" w:rsidRPr="00232E4B" w14:paraId="5D6BE63D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74E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2B5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leucine aminopeptidase 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752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400698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9E34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03E-06</w:t>
            </w:r>
          </w:p>
        </w:tc>
      </w:tr>
      <w:tr w:rsidR="00232E4B" w:rsidRPr="00232E4B" w14:paraId="3DD3F0B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9897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APBP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97F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TAP binding protein (tapasin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F68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361378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99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124863</w:t>
            </w:r>
          </w:p>
        </w:tc>
      </w:tr>
      <w:tr w:rsidR="00232E4B" w:rsidRPr="00232E4B" w14:paraId="3C1DB7E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795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AE1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hemokine (C-X-C motif) ligand 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8E6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3059108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EEA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30E-05</w:t>
            </w:r>
          </w:p>
        </w:tc>
      </w:tr>
      <w:tr w:rsidR="00232E4B" w:rsidRPr="00232E4B" w14:paraId="05B445B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62C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INJ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2CCE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injur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C3B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289143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E88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5.72E-09</w:t>
            </w:r>
          </w:p>
        </w:tc>
      </w:tr>
      <w:tr w:rsidR="00232E4B" w:rsidRPr="00232E4B" w14:paraId="2387AAAA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E3E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AB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43D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NGFI-A binding protein 1 (EGR1 binding protein 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A14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281575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7C5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94E-06</w:t>
            </w:r>
          </w:p>
        </w:tc>
      </w:tr>
      <w:tr w:rsidR="00232E4B" w:rsidRPr="00232E4B" w14:paraId="28D46D6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F0C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FFC2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leckstrin homology-like domain, family A, member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5EB1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225469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5C0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11E-08</w:t>
            </w:r>
          </w:p>
        </w:tc>
      </w:tr>
      <w:tr w:rsidR="00232E4B" w:rsidRPr="00232E4B" w14:paraId="6BC95EBC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6FC95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E85A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olony stimulating factor 3 (granulocyt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80DD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210781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72A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44E-05</w:t>
            </w:r>
          </w:p>
        </w:tc>
      </w:tr>
      <w:tr w:rsidR="00232E4B" w:rsidRPr="00232E4B" w14:paraId="7BA40F1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4BFB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A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B56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S100 calcium binding protein A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D6E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177897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967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8.95E-09</w:t>
            </w:r>
          </w:p>
        </w:tc>
      </w:tr>
      <w:tr w:rsidR="00232E4B" w:rsidRPr="00232E4B" w14:paraId="007EFC81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10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C5E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matrix metallopeptidase 1 (interstitial collagenase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9B9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150789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A893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31E-08</w:t>
            </w:r>
          </w:p>
        </w:tc>
      </w:tr>
      <w:tr w:rsidR="00232E4B" w:rsidRPr="00232E4B" w14:paraId="1A2A848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7FF6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SRNP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C274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ysteine-serine-rich nuclear protein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C96C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145884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1E55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47E-07</w:t>
            </w:r>
          </w:p>
        </w:tc>
      </w:tr>
      <w:tr w:rsidR="00232E4B" w:rsidRPr="00232E4B" w14:paraId="1F2A2383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631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55F9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cystatin 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005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136715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872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0.000124772</w:t>
            </w:r>
          </w:p>
        </w:tc>
      </w:tr>
      <w:tr w:rsidR="00232E4B" w:rsidRPr="00232E4B" w14:paraId="4042A72F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168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27BD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lyl 4-hydroxylase, alpha polypeptide II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7BE9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080386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9C66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4.24E-08</w:t>
            </w:r>
          </w:p>
        </w:tc>
      </w:tr>
      <w:tr w:rsidR="00232E4B" w:rsidRPr="00232E4B" w14:paraId="4C152698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7D68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TPRE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D5A0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protein tyrosine phosphatase, receptor type, 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229B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0679215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7917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9.59E-09</w:t>
            </w:r>
          </w:p>
        </w:tc>
      </w:tr>
      <w:tr w:rsidR="00232E4B" w:rsidRPr="00232E4B" w14:paraId="051A2075" w14:textId="77777777">
        <w:trPr>
          <w:trHeight w:val="28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7ABF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EX1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CFF1" w14:textId="77777777" w:rsidR="00232E4B" w:rsidRPr="00232E4B" w:rsidRDefault="00232E4B" w:rsidP="00232E4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brain expressed, X-linked 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5998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2.006346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FE9A" w14:textId="77777777" w:rsidR="00232E4B" w:rsidRPr="00232E4B" w:rsidRDefault="00232E4B" w:rsidP="00232E4B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32E4B">
              <w:rPr>
                <w:rFonts w:ascii="Calibri" w:hAnsi="Calibri"/>
                <w:color w:val="000000"/>
                <w:sz w:val="22"/>
                <w:szCs w:val="22"/>
              </w:rPr>
              <w:t>1.78E-07</w:t>
            </w:r>
          </w:p>
        </w:tc>
      </w:tr>
    </w:tbl>
    <w:p w14:paraId="565BD90E" w14:textId="77777777" w:rsidR="00232E4B" w:rsidRDefault="00232E4B"/>
    <w:p w14:paraId="46E3EC22" w14:textId="77777777" w:rsidR="00801C21" w:rsidRPr="007441F9" w:rsidRDefault="00A31D19" w:rsidP="00801C21">
      <w:pPr>
        <w:rPr>
          <w:rFonts w:ascii="Times New Roman" w:hAnsi="Times New Roman" w:cs="Times New Roman"/>
          <w:color w:val="000000"/>
        </w:rPr>
      </w:pPr>
      <w:r>
        <w:br w:type="page"/>
      </w:r>
      <w:r w:rsidR="00801C21">
        <w:rPr>
          <w:rFonts w:ascii="Times New Roman" w:hAnsi="Times New Roman" w:cs="Times New Roman"/>
          <w:b/>
          <w:color w:val="000000"/>
        </w:rPr>
        <w:t>Supplementary file 1B</w:t>
      </w:r>
      <w:r w:rsidR="00801C21" w:rsidRPr="007441F9">
        <w:rPr>
          <w:rFonts w:ascii="Times New Roman" w:hAnsi="Times New Roman" w:cs="Times New Roman"/>
          <w:b/>
          <w:color w:val="000000"/>
        </w:rPr>
        <w:t>.</w:t>
      </w:r>
      <w:r w:rsidR="00801C21" w:rsidRPr="007441F9">
        <w:rPr>
          <w:rFonts w:ascii="Times New Roman" w:hAnsi="Times New Roman" w:cs="Times New Roman"/>
          <w:color w:val="000000"/>
        </w:rPr>
        <w:t xml:space="preserve"> Fold change</w:t>
      </w:r>
      <w:r w:rsidR="00801C21">
        <w:rPr>
          <w:rFonts w:ascii="Times New Roman" w:hAnsi="Times New Roman" w:cs="Times New Roman"/>
          <w:color w:val="000000"/>
        </w:rPr>
        <w:t xml:space="preserve"> (FC)</w:t>
      </w:r>
      <w:r w:rsidR="00801C21" w:rsidRPr="007441F9">
        <w:rPr>
          <w:rFonts w:ascii="Times New Roman" w:hAnsi="Times New Roman" w:cs="Times New Roman"/>
          <w:color w:val="000000"/>
        </w:rPr>
        <w:t xml:space="preserve"> for significantly altered genes (p-value &lt;0.05)  in YUGASP cel</w:t>
      </w:r>
      <w:r w:rsidR="00801C21">
        <w:rPr>
          <w:rFonts w:ascii="Times New Roman" w:hAnsi="Times New Roman" w:cs="Times New Roman"/>
          <w:color w:val="000000"/>
        </w:rPr>
        <w:t>l</w:t>
      </w:r>
      <w:r w:rsidR="00801C21" w:rsidRPr="007441F9">
        <w:rPr>
          <w:rFonts w:ascii="Times New Roman" w:hAnsi="Times New Roman" w:cs="Times New Roman"/>
          <w:color w:val="000000"/>
        </w:rPr>
        <w:t>s expressing IFI6 shRNAs</w:t>
      </w:r>
    </w:p>
    <w:p w14:paraId="30E6BE14" w14:textId="77777777" w:rsidR="00801C21" w:rsidRDefault="00801C21" w:rsidP="00801C21"/>
    <w:tbl>
      <w:tblPr>
        <w:tblW w:w="5860" w:type="dxa"/>
        <w:tblInd w:w="93" w:type="dxa"/>
        <w:tblLook w:val="04A0" w:firstRow="1" w:lastRow="0" w:firstColumn="1" w:lastColumn="0" w:noHBand="0" w:noVBand="1"/>
      </w:tblPr>
      <w:tblGrid>
        <w:gridCol w:w="2820"/>
        <w:gridCol w:w="1520"/>
        <w:gridCol w:w="1520"/>
      </w:tblGrid>
      <w:tr w:rsidR="00801C21" w:rsidRPr="00172EC9" w14:paraId="509095E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6C40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6C2F2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FI6 shRNA1-F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A558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FI6 shRNA2-FC</w:t>
            </w:r>
          </w:p>
        </w:tc>
      </w:tr>
      <w:tr w:rsidR="00801C21" w:rsidRPr="00172EC9" w14:paraId="7D0EF66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9C8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FBC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1452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CA2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7344872</w:t>
            </w:r>
          </w:p>
        </w:tc>
      </w:tr>
      <w:tr w:rsidR="00801C21" w:rsidRPr="00172EC9" w14:paraId="0D474B8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CF6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IF1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F56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63225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AA6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33283641</w:t>
            </w:r>
          </w:p>
        </w:tc>
      </w:tr>
      <w:tr w:rsidR="00801C21" w:rsidRPr="00172EC9" w14:paraId="0796CBA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84BE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O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FE6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3786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068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0322653</w:t>
            </w:r>
          </w:p>
        </w:tc>
      </w:tr>
      <w:tr w:rsidR="00801C21" w:rsidRPr="00172EC9" w14:paraId="7A605B3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578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A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D24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8939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A76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9270334</w:t>
            </w:r>
          </w:p>
        </w:tc>
      </w:tr>
      <w:tr w:rsidR="00801C21" w:rsidRPr="00172EC9" w14:paraId="1075339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E7F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647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5546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077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3782554</w:t>
            </w:r>
          </w:p>
        </w:tc>
      </w:tr>
      <w:tr w:rsidR="00801C21" w:rsidRPr="00172EC9" w14:paraId="0609500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A78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D6E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815895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B13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34777006</w:t>
            </w:r>
          </w:p>
        </w:tc>
      </w:tr>
      <w:tr w:rsidR="00801C21" w:rsidRPr="00172EC9" w14:paraId="672FE76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A80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268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35749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CB02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34777006</w:t>
            </w:r>
          </w:p>
        </w:tc>
      </w:tr>
      <w:tr w:rsidR="00801C21" w:rsidRPr="00172EC9" w14:paraId="047B13F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E6B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A59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3582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964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2518258</w:t>
            </w:r>
          </w:p>
        </w:tc>
      </w:tr>
      <w:tr w:rsidR="00801C21" w:rsidRPr="00172EC9" w14:paraId="1261B67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576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X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C32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56941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02C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06364109</w:t>
            </w:r>
          </w:p>
        </w:tc>
      </w:tr>
      <w:tr w:rsidR="00801C21" w:rsidRPr="00172EC9" w14:paraId="29BFE5F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937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A6C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43848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287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61615912</w:t>
            </w:r>
          </w:p>
        </w:tc>
      </w:tr>
      <w:tr w:rsidR="00801C21" w:rsidRPr="00172EC9" w14:paraId="2E4411A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915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3orf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80D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61087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983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9421276</w:t>
            </w:r>
          </w:p>
        </w:tc>
      </w:tr>
      <w:tr w:rsidR="00801C21" w:rsidRPr="00172EC9" w14:paraId="77FCB2E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284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YB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F18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2579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D26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5639245</w:t>
            </w:r>
          </w:p>
        </w:tc>
      </w:tr>
      <w:tr w:rsidR="00801C21" w:rsidRPr="00172EC9" w14:paraId="5B2B1B7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61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D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738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1767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E17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1269924</w:t>
            </w:r>
          </w:p>
        </w:tc>
      </w:tr>
      <w:tr w:rsidR="00801C21" w:rsidRPr="00172EC9" w14:paraId="66798E5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CB5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K2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9EA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5431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4DC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0904745</w:t>
            </w:r>
          </w:p>
        </w:tc>
      </w:tr>
      <w:tr w:rsidR="00801C21" w:rsidRPr="00172EC9" w14:paraId="41550D4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025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DC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8FD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74879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C7A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8502526</w:t>
            </w:r>
          </w:p>
        </w:tc>
      </w:tr>
      <w:tr w:rsidR="00801C21" w:rsidRPr="00172EC9" w14:paraId="1C644C2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59E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E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999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05788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DEA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8757046</w:t>
            </w:r>
          </w:p>
        </w:tc>
      </w:tr>
      <w:tr w:rsidR="00801C21" w:rsidRPr="00172EC9" w14:paraId="5655106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BFA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N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EA1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21742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5E2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24078474</w:t>
            </w:r>
          </w:p>
        </w:tc>
      </w:tr>
      <w:tr w:rsidR="00801C21" w:rsidRPr="00172EC9" w14:paraId="7943C7A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5B3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129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39189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20F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86778851</w:t>
            </w:r>
          </w:p>
        </w:tc>
      </w:tr>
      <w:tr w:rsidR="00801C21" w:rsidRPr="00172EC9" w14:paraId="7CDA02D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FBC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047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20318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77D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40822293</w:t>
            </w:r>
          </w:p>
        </w:tc>
      </w:tr>
      <w:tr w:rsidR="00801C21" w:rsidRPr="00172EC9" w14:paraId="7CF8F5F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F79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A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EF9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7917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386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1554004</w:t>
            </w:r>
          </w:p>
        </w:tc>
      </w:tr>
      <w:tr w:rsidR="00801C21" w:rsidRPr="00172EC9" w14:paraId="610235E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1A4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H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51A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23504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C27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0814243</w:t>
            </w:r>
          </w:p>
        </w:tc>
      </w:tr>
      <w:tr w:rsidR="00801C21" w:rsidRPr="00172EC9" w14:paraId="6FE51C0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ACE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D6C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79376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76F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23031258</w:t>
            </w:r>
          </w:p>
        </w:tc>
      </w:tr>
      <w:tr w:rsidR="00801C21" w:rsidRPr="00172EC9" w14:paraId="33E8190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324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LSR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6E1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8869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26D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6423726</w:t>
            </w:r>
          </w:p>
        </w:tc>
      </w:tr>
      <w:tr w:rsidR="00801C21" w:rsidRPr="00172EC9" w14:paraId="3109E0A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761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1C7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16309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CFB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51939427</w:t>
            </w:r>
          </w:p>
        </w:tc>
      </w:tr>
      <w:tr w:rsidR="00801C21" w:rsidRPr="00172EC9" w14:paraId="30887A9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FE1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BF7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2944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B1D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1590987</w:t>
            </w:r>
          </w:p>
        </w:tc>
      </w:tr>
      <w:tr w:rsidR="00801C21" w:rsidRPr="00172EC9" w14:paraId="21ECD38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C5C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002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8842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3C5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1590987</w:t>
            </w:r>
          </w:p>
        </w:tc>
      </w:tr>
      <w:tr w:rsidR="00801C21" w:rsidRPr="00172EC9" w14:paraId="6CF10D5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420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KS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B10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8851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591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99909757</w:t>
            </w:r>
          </w:p>
        </w:tc>
      </w:tr>
      <w:tr w:rsidR="00801C21" w:rsidRPr="00172EC9" w14:paraId="1BCA49B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B23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KS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E76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5167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661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99909757</w:t>
            </w:r>
          </w:p>
        </w:tc>
      </w:tr>
      <w:tr w:rsidR="00801C21" w:rsidRPr="00172EC9" w14:paraId="28E2A63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C46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NTN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AC9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31269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EA6D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4732309</w:t>
            </w:r>
          </w:p>
        </w:tc>
      </w:tr>
      <w:tr w:rsidR="00801C21" w:rsidRPr="00172EC9" w14:paraId="754A758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B93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24E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9193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84A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54779516</w:t>
            </w:r>
          </w:p>
        </w:tc>
      </w:tr>
      <w:tr w:rsidR="00801C21" w:rsidRPr="00172EC9" w14:paraId="29D170B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9AF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480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714170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15C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996380342</w:t>
            </w:r>
          </w:p>
        </w:tc>
      </w:tr>
      <w:tr w:rsidR="00801C21" w:rsidRPr="00172EC9" w14:paraId="1AE2E5D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1F8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X5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4C3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8994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98B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316785</w:t>
            </w:r>
          </w:p>
        </w:tc>
      </w:tr>
      <w:tr w:rsidR="00801C21" w:rsidRPr="00172EC9" w14:paraId="1F9B159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6EB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9EA2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69968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BB6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9094883</w:t>
            </w:r>
          </w:p>
        </w:tc>
      </w:tr>
      <w:tr w:rsidR="00801C21" w:rsidRPr="00172EC9" w14:paraId="4F13F29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4F9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P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53B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8667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5BD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6995043</w:t>
            </w:r>
          </w:p>
        </w:tc>
      </w:tr>
      <w:tr w:rsidR="00801C21" w:rsidRPr="00172EC9" w14:paraId="1DB1CCE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E8BC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G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4ED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7580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F18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5902643</w:t>
            </w:r>
          </w:p>
        </w:tc>
      </w:tr>
      <w:tr w:rsidR="00801C21" w:rsidRPr="00172EC9" w14:paraId="2167F7D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48A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NN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52F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9562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4E4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70283107</w:t>
            </w:r>
          </w:p>
        </w:tc>
      </w:tr>
      <w:tr w:rsidR="00801C21" w:rsidRPr="00172EC9" w14:paraId="188BC6B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DAD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1FC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89065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0B0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14950427</w:t>
            </w:r>
          </w:p>
        </w:tc>
      </w:tr>
      <w:tr w:rsidR="00801C21" w:rsidRPr="00172EC9" w14:paraId="7485C04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4D6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CE0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0890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583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7042164</w:t>
            </w:r>
          </w:p>
        </w:tc>
      </w:tr>
      <w:tr w:rsidR="00801C21" w:rsidRPr="00172EC9" w14:paraId="2C59B3E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37D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EBA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67376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713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5365718</w:t>
            </w:r>
          </w:p>
        </w:tc>
      </w:tr>
      <w:tr w:rsidR="00801C21" w:rsidRPr="00172EC9" w14:paraId="5A32B6E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A6F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8AE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9413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66F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07730945</w:t>
            </w:r>
          </w:p>
        </w:tc>
      </w:tr>
      <w:tr w:rsidR="00801C21" w:rsidRPr="00172EC9" w14:paraId="09489E5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72B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E7C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392569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2BC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492711591</w:t>
            </w:r>
          </w:p>
        </w:tc>
      </w:tr>
      <w:tr w:rsidR="00801C21" w:rsidRPr="00172EC9" w14:paraId="22D1528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934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NS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CCB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03625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CFB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9745662</w:t>
            </w:r>
          </w:p>
        </w:tc>
      </w:tr>
      <w:tr w:rsidR="00801C21" w:rsidRPr="00172EC9" w14:paraId="648BBB0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CD3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PYS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1A6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98113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2C8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21856199</w:t>
            </w:r>
          </w:p>
        </w:tc>
      </w:tr>
      <w:tr w:rsidR="00801C21" w:rsidRPr="00172EC9" w14:paraId="22B4E85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53F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S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A19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96644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17A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1417727</w:t>
            </w:r>
          </w:p>
        </w:tc>
      </w:tr>
      <w:tr w:rsidR="00801C21" w:rsidRPr="00172EC9" w14:paraId="0861AE7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0B8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FD2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08854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9DF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28376892</w:t>
            </w:r>
          </w:p>
        </w:tc>
      </w:tr>
      <w:tr w:rsidR="00801C21" w:rsidRPr="00172EC9" w14:paraId="42B02A9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419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F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8F6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4190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249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85657659</w:t>
            </w:r>
          </w:p>
        </w:tc>
      </w:tr>
      <w:tr w:rsidR="00801C21" w:rsidRPr="00172EC9" w14:paraId="63C156F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C11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62B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5539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864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34742374</w:t>
            </w:r>
          </w:p>
        </w:tc>
      </w:tr>
      <w:tr w:rsidR="00801C21" w:rsidRPr="00172EC9" w14:paraId="2B948AB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E68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835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24347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864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6894585</w:t>
            </w:r>
          </w:p>
        </w:tc>
      </w:tr>
      <w:tr w:rsidR="00801C21" w:rsidRPr="00172EC9" w14:paraId="36BBAF5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999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949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7088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25D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7209408</w:t>
            </w:r>
          </w:p>
        </w:tc>
      </w:tr>
      <w:tr w:rsidR="00801C21" w:rsidRPr="00172EC9" w14:paraId="11E2CA3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BCC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B41L4A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EBA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1135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1DB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2383489</w:t>
            </w:r>
          </w:p>
        </w:tc>
      </w:tr>
      <w:tr w:rsidR="00801C21" w:rsidRPr="00172EC9" w14:paraId="7C70598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D74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O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BDB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95963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0A6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0139115</w:t>
            </w:r>
          </w:p>
        </w:tc>
      </w:tr>
      <w:tr w:rsidR="00801C21" w:rsidRPr="00172EC9" w14:paraId="7201006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564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1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DCE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15706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4E2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6597144</w:t>
            </w:r>
          </w:p>
        </w:tc>
      </w:tr>
      <w:tr w:rsidR="00801C21" w:rsidRPr="00172EC9" w14:paraId="29DEEC7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F9A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2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841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15506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63A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4672934</w:t>
            </w:r>
          </w:p>
        </w:tc>
      </w:tr>
      <w:tr w:rsidR="00801C21" w:rsidRPr="00172EC9" w14:paraId="26D841D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189F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9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67B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6335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587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0882379</w:t>
            </w:r>
          </w:p>
        </w:tc>
      </w:tr>
      <w:tr w:rsidR="00801C21" w:rsidRPr="00172EC9" w14:paraId="22DC5EE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BDE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31B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5223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4D0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0333517</w:t>
            </w:r>
          </w:p>
        </w:tc>
      </w:tr>
      <w:tr w:rsidR="00801C21" w:rsidRPr="00172EC9" w14:paraId="5A4A0D9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C21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E85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44507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DCE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1607344</w:t>
            </w:r>
          </w:p>
        </w:tc>
      </w:tr>
      <w:tr w:rsidR="00801C21" w:rsidRPr="00172EC9" w14:paraId="18F4FF9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55F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D05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35435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FA0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87365933</w:t>
            </w:r>
          </w:p>
        </w:tc>
      </w:tr>
      <w:tr w:rsidR="00801C21" w:rsidRPr="00172EC9" w14:paraId="140FC99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44A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FR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C41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2568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5EC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8665717</w:t>
            </w:r>
          </w:p>
        </w:tc>
      </w:tr>
      <w:tr w:rsidR="00801C21" w:rsidRPr="00172EC9" w14:paraId="73B6F29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82D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5BE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77869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990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7722376</w:t>
            </w:r>
          </w:p>
        </w:tc>
      </w:tr>
      <w:tr w:rsidR="00801C21" w:rsidRPr="00172EC9" w14:paraId="71145DA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828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TH1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DEF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88373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186F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0974494</w:t>
            </w:r>
          </w:p>
        </w:tc>
      </w:tr>
      <w:tr w:rsidR="00801C21" w:rsidRPr="00172EC9" w14:paraId="44FAAFA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472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N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A1D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783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C7C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6133757</w:t>
            </w:r>
          </w:p>
        </w:tc>
      </w:tr>
      <w:tr w:rsidR="00801C21" w:rsidRPr="00172EC9" w14:paraId="5C84296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606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14E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29310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BDD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3233225</w:t>
            </w:r>
          </w:p>
        </w:tc>
      </w:tr>
      <w:tr w:rsidR="00801C21" w:rsidRPr="00172EC9" w14:paraId="4F0685A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62B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B73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43346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888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3233225</w:t>
            </w:r>
          </w:p>
        </w:tc>
      </w:tr>
      <w:tr w:rsidR="00801C21" w:rsidRPr="00172EC9" w14:paraId="16AB4B3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32B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N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3DE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6730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689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19351413</w:t>
            </w:r>
          </w:p>
        </w:tc>
      </w:tr>
      <w:tr w:rsidR="00801C21" w:rsidRPr="00172EC9" w14:paraId="5CDB481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299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INS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7C2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2556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2503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85487162</w:t>
            </w:r>
          </w:p>
        </w:tc>
      </w:tr>
      <w:tr w:rsidR="00801C21" w:rsidRPr="00172EC9" w14:paraId="47463B5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372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BD3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0647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953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2373575</w:t>
            </w:r>
          </w:p>
        </w:tc>
      </w:tr>
      <w:tr w:rsidR="00801C21" w:rsidRPr="00172EC9" w14:paraId="308D7F0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A3C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PK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3E8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70496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435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0847951</w:t>
            </w:r>
          </w:p>
        </w:tc>
      </w:tr>
      <w:tr w:rsidR="00801C21" w:rsidRPr="00172EC9" w14:paraId="7A76766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DCA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2H2A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D99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404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B87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1812349</w:t>
            </w:r>
          </w:p>
        </w:tc>
      </w:tr>
      <w:tr w:rsidR="00801C21" w:rsidRPr="00172EC9" w14:paraId="319EE2F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B22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0AC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56589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969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5735343</w:t>
            </w:r>
          </w:p>
        </w:tc>
      </w:tr>
      <w:tr w:rsidR="00801C21" w:rsidRPr="00172EC9" w14:paraId="3638FD0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FBD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465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79655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4C4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5735343</w:t>
            </w:r>
          </w:p>
        </w:tc>
      </w:tr>
      <w:tr w:rsidR="00801C21" w:rsidRPr="00172EC9" w14:paraId="2F810B0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1EE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44D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77842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9E4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35244439</w:t>
            </w:r>
          </w:p>
        </w:tc>
      </w:tr>
      <w:tr w:rsidR="00801C21" w:rsidRPr="00172EC9" w14:paraId="6247AC8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D1B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6E1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31423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3D1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15908449</w:t>
            </w:r>
          </w:p>
        </w:tc>
      </w:tr>
      <w:tr w:rsidR="00801C21" w:rsidRPr="00172EC9" w14:paraId="1D59043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EB2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AR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C3E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872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96A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3364769</w:t>
            </w:r>
          </w:p>
        </w:tc>
      </w:tr>
      <w:tr w:rsidR="00801C21" w:rsidRPr="00172EC9" w14:paraId="197B053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AEB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4CB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59142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1FC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09243478</w:t>
            </w:r>
          </w:p>
        </w:tc>
      </w:tr>
      <w:tr w:rsidR="00801C21" w:rsidRPr="00172EC9" w14:paraId="36E939E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FD1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68D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58939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17B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09243478</w:t>
            </w:r>
          </w:p>
        </w:tc>
      </w:tr>
      <w:tr w:rsidR="00801C21" w:rsidRPr="00172EC9" w14:paraId="4798DBE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112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E9A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896358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4F0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61953322</w:t>
            </w:r>
          </w:p>
        </w:tc>
      </w:tr>
      <w:tr w:rsidR="00801C21" w:rsidRPr="00172EC9" w14:paraId="04CB056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A36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A3B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482414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FE9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61953322</w:t>
            </w:r>
          </w:p>
        </w:tc>
      </w:tr>
      <w:tr w:rsidR="00801C21" w:rsidRPr="00172EC9" w14:paraId="69BFE76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01A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2BF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6511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D43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6566872</w:t>
            </w:r>
          </w:p>
        </w:tc>
      </w:tr>
      <w:tr w:rsidR="00801C21" w:rsidRPr="00172EC9" w14:paraId="45D95FB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199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3R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47B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51111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0D9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441846</w:t>
            </w:r>
          </w:p>
        </w:tc>
      </w:tr>
      <w:tr w:rsidR="00801C21" w:rsidRPr="00172EC9" w14:paraId="50D7F2A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7F9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9FB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2712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23D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5742685</w:t>
            </w:r>
          </w:p>
        </w:tc>
      </w:tr>
      <w:tr w:rsidR="00801C21" w:rsidRPr="00172EC9" w14:paraId="258D52C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D58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F2B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61F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23828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B94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3165463</w:t>
            </w:r>
          </w:p>
        </w:tc>
      </w:tr>
      <w:tr w:rsidR="00801C21" w:rsidRPr="00172EC9" w14:paraId="038E521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47E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AA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5DE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3844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956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32734385</w:t>
            </w:r>
          </w:p>
        </w:tc>
      </w:tr>
      <w:tr w:rsidR="00801C21" w:rsidRPr="00172EC9" w14:paraId="21B38C4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E78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2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7E6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37473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323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29042856</w:t>
            </w:r>
          </w:p>
        </w:tc>
      </w:tr>
      <w:tr w:rsidR="00801C21" w:rsidRPr="00172EC9" w14:paraId="60A1F84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6CB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467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82049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9CC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6515577</w:t>
            </w:r>
          </w:p>
        </w:tc>
      </w:tr>
      <w:tr w:rsidR="00801C21" w:rsidRPr="00172EC9" w14:paraId="0868C40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ADA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C9E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14604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059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7343527</w:t>
            </w:r>
          </w:p>
        </w:tc>
      </w:tr>
      <w:tr w:rsidR="00801C21" w:rsidRPr="00172EC9" w14:paraId="772C27C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078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RC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24DA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2261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66D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2140087</w:t>
            </w:r>
          </w:p>
        </w:tc>
      </w:tr>
      <w:tr w:rsidR="00801C21" w:rsidRPr="00172EC9" w14:paraId="041F354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713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B4F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628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E53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8623321</w:t>
            </w:r>
          </w:p>
        </w:tc>
      </w:tr>
      <w:tr w:rsidR="00801C21" w:rsidRPr="00172EC9" w14:paraId="79F3DB1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4AB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469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64677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EF3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61027978</w:t>
            </w:r>
          </w:p>
        </w:tc>
      </w:tr>
      <w:tr w:rsidR="00801C21" w:rsidRPr="00172EC9" w14:paraId="5740D6A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A71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R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18B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2204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171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0906997</w:t>
            </w:r>
          </w:p>
        </w:tc>
      </w:tr>
      <w:tr w:rsidR="00801C21" w:rsidRPr="00172EC9" w14:paraId="029A702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BAA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RP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824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409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81F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0906997</w:t>
            </w:r>
          </w:p>
        </w:tc>
      </w:tr>
      <w:tr w:rsidR="00801C21" w:rsidRPr="00172EC9" w14:paraId="24F2252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2B5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109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86695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22D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7245854</w:t>
            </w:r>
          </w:p>
        </w:tc>
      </w:tr>
      <w:tr w:rsidR="00801C21" w:rsidRPr="00172EC9" w14:paraId="0331C99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8EC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DO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153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3588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57B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70763724</w:t>
            </w:r>
          </w:p>
        </w:tc>
      </w:tr>
      <w:tr w:rsidR="00801C21" w:rsidRPr="00172EC9" w14:paraId="1F3D08F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A17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M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E0E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2357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78E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6182519</w:t>
            </w:r>
          </w:p>
        </w:tc>
      </w:tr>
      <w:tr w:rsidR="00801C21" w:rsidRPr="00172EC9" w14:paraId="71A2578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E90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PRE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E68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31124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1CC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9911996</w:t>
            </w:r>
          </w:p>
        </w:tc>
      </w:tr>
      <w:tr w:rsidR="00801C21" w:rsidRPr="00172EC9" w14:paraId="2951536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062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XL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87D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56282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5CC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98522276</w:t>
            </w:r>
          </w:p>
        </w:tc>
      </w:tr>
      <w:tr w:rsidR="00801C21" w:rsidRPr="00172EC9" w14:paraId="3C78255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5BB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C8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0C91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6824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14A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5536996</w:t>
            </w:r>
          </w:p>
        </w:tc>
      </w:tr>
      <w:tr w:rsidR="00801C21" w:rsidRPr="00172EC9" w14:paraId="1F43ABE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FF7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M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BDB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3695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F45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0178613</w:t>
            </w:r>
          </w:p>
        </w:tc>
      </w:tr>
      <w:tr w:rsidR="00801C21" w:rsidRPr="00172EC9" w14:paraId="4F9760F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195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M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7AA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06406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B83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68974</w:t>
            </w:r>
          </w:p>
        </w:tc>
      </w:tr>
      <w:tr w:rsidR="00801C21" w:rsidRPr="00172EC9" w14:paraId="27C0521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3DB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M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087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002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C02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4018362</w:t>
            </w:r>
          </w:p>
        </w:tc>
      </w:tr>
      <w:tr w:rsidR="00801C21" w:rsidRPr="00172EC9" w14:paraId="3B64756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259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D06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440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18C6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974714</w:t>
            </w:r>
          </w:p>
        </w:tc>
      </w:tr>
      <w:tr w:rsidR="00801C21" w:rsidRPr="00172EC9" w14:paraId="1598746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DC4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1EB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58888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BED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8641006</w:t>
            </w:r>
          </w:p>
        </w:tc>
      </w:tr>
      <w:tr w:rsidR="00801C21" w:rsidRPr="00172EC9" w14:paraId="0DB05E9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910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70F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0999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5D8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8641006</w:t>
            </w:r>
          </w:p>
        </w:tc>
      </w:tr>
      <w:tr w:rsidR="00801C21" w:rsidRPr="00172EC9" w14:paraId="67D3B64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5A9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S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3D7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57435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5D5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222212</w:t>
            </w:r>
          </w:p>
        </w:tc>
      </w:tr>
      <w:tr w:rsidR="00801C21" w:rsidRPr="00172EC9" w14:paraId="7B1DD6F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183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N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B07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36706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393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3772379</w:t>
            </w:r>
          </w:p>
        </w:tc>
      </w:tr>
      <w:tr w:rsidR="00801C21" w:rsidRPr="00172EC9" w14:paraId="40B9169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9A9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RA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A38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241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DBA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6646443</w:t>
            </w:r>
          </w:p>
        </w:tc>
      </w:tr>
      <w:tr w:rsidR="00801C21" w:rsidRPr="00172EC9" w14:paraId="4A18B6B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BF8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H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7C2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1523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9D4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5735314</w:t>
            </w:r>
          </w:p>
        </w:tc>
      </w:tr>
      <w:tr w:rsidR="00801C21" w:rsidRPr="00172EC9" w14:paraId="7ED6A68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79C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X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444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66800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2D7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6561492</w:t>
            </w:r>
          </w:p>
        </w:tc>
      </w:tr>
      <w:tr w:rsidR="00801C21" w:rsidRPr="00172EC9" w14:paraId="3D427F1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FAD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XD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C39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5757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C47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84164434</w:t>
            </w:r>
          </w:p>
        </w:tc>
      </w:tr>
      <w:tr w:rsidR="00801C21" w:rsidRPr="00172EC9" w14:paraId="1E69A84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67B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XRA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55D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6714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CC7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9667019</w:t>
            </w:r>
          </w:p>
        </w:tc>
      </w:tr>
      <w:tr w:rsidR="00801C21" w:rsidRPr="00172EC9" w14:paraId="1D20FB2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7F3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V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5AB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1887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E4D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9198017</w:t>
            </w:r>
          </w:p>
        </w:tc>
      </w:tr>
      <w:tr w:rsidR="00801C21" w:rsidRPr="00172EC9" w14:paraId="70CC288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E81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APG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355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13138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F79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14317859</w:t>
            </w:r>
          </w:p>
        </w:tc>
      </w:tr>
      <w:tr w:rsidR="00801C21" w:rsidRPr="00172EC9" w14:paraId="6376B15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8FD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E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588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1642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BF7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54218316</w:t>
            </w:r>
          </w:p>
        </w:tc>
      </w:tr>
      <w:tr w:rsidR="00801C21" w:rsidRPr="00172EC9" w14:paraId="5BFADFE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3B4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A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6A8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96049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B50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5177895</w:t>
            </w:r>
          </w:p>
        </w:tc>
      </w:tr>
      <w:tr w:rsidR="00801C21" w:rsidRPr="00172EC9" w14:paraId="6449B7E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8AC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346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9525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496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63742833</w:t>
            </w:r>
          </w:p>
        </w:tc>
      </w:tr>
      <w:tr w:rsidR="00801C21" w:rsidRPr="00172EC9" w14:paraId="149A6C7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F22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F54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31910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768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77203484</w:t>
            </w:r>
          </w:p>
        </w:tc>
      </w:tr>
      <w:tr w:rsidR="00801C21" w:rsidRPr="00172EC9" w14:paraId="65B2061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E7E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C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6ED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20036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031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7646341</w:t>
            </w:r>
          </w:p>
        </w:tc>
      </w:tr>
      <w:tr w:rsidR="00801C21" w:rsidRPr="00172EC9" w14:paraId="7E373C9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6DA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N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977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8321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547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0834646</w:t>
            </w:r>
          </w:p>
        </w:tc>
      </w:tr>
      <w:tr w:rsidR="00801C21" w:rsidRPr="00172EC9" w14:paraId="3442802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C1AC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KMY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783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07018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F49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2928412</w:t>
            </w:r>
          </w:p>
        </w:tc>
      </w:tr>
      <w:tr w:rsidR="00801C21" w:rsidRPr="00172EC9" w14:paraId="6597E32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F61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K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AFD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87618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621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7582613</w:t>
            </w:r>
          </w:p>
        </w:tc>
      </w:tr>
      <w:tr w:rsidR="00801C21" w:rsidRPr="00172EC9" w14:paraId="240A08E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BCE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SCR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441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7447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BD9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7138839</w:t>
            </w:r>
          </w:p>
        </w:tc>
      </w:tr>
      <w:tr w:rsidR="00801C21" w:rsidRPr="00172EC9" w14:paraId="6C548EC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49B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E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4D2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1826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5A5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599896</w:t>
            </w:r>
          </w:p>
        </w:tc>
      </w:tr>
      <w:tr w:rsidR="00801C21" w:rsidRPr="00172EC9" w14:paraId="511ECFD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339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3D3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27495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34A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976908999</w:t>
            </w:r>
          </w:p>
        </w:tc>
      </w:tr>
      <w:tr w:rsidR="00801C21" w:rsidRPr="00172EC9" w14:paraId="25A213A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78D5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7466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37375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F0C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976908999</w:t>
            </w:r>
          </w:p>
        </w:tc>
      </w:tr>
      <w:tr w:rsidR="00801C21" w:rsidRPr="00172EC9" w14:paraId="601CBD3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B02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DX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7A0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9217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238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5238804</w:t>
            </w:r>
          </w:p>
        </w:tc>
      </w:tr>
      <w:tr w:rsidR="00801C21" w:rsidRPr="00172EC9" w14:paraId="490377B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2E3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CD2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158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E42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14444247</w:t>
            </w:r>
          </w:p>
        </w:tc>
      </w:tr>
      <w:tr w:rsidR="00801C21" w:rsidRPr="00172EC9" w14:paraId="1BF6005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7EE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42D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70007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5E4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20720031</w:t>
            </w:r>
          </w:p>
        </w:tc>
      </w:tr>
      <w:tr w:rsidR="00801C21" w:rsidRPr="00172EC9" w14:paraId="3ABCEAF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C95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I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515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1778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53E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60240413</w:t>
            </w:r>
          </w:p>
        </w:tc>
      </w:tr>
      <w:tr w:rsidR="00801C21" w:rsidRPr="00172EC9" w14:paraId="4ABF8B6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CCC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AD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5C4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6337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725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1198668</w:t>
            </w:r>
          </w:p>
        </w:tc>
      </w:tr>
      <w:tr w:rsidR="00801C21" w:rsidRPr="00172EC9" w14:paraId="1F8324E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152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98F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43122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E68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83398209</w:t>
            </w:r>
          </w:p>
        </w:tc>
      </w:tr>
      <w:tr w:rsidR="00801C21" w:rsidRPr="00172EC9" w14:paraId="3CF3322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9A2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R14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706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1145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519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8741015</w:t>
            </w:r>
          </w:p>
        </w:tc>
      </w:tr>
      <w:tr w:rsidR="00801C21" w:rsidRPr="00172EC9" w14:paraId="59A051C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A8C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08F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77564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3BA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01736693</w:t>
            </w:r>
          </w:p>
        </w:tc>
      </w:tr>
      <w:tr w:rsidR="00801C21" w:rsidRPr="00172EC9" w14:paraId="69E5CE4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F5C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PR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622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521297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8AA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1828891</w:t>
            </w:r>
          </w:p>
        </w:tc>
      </w:tr>
      <w:tr w:rsidR="00801C21" w:rsidRPr="00172EC9" w14:paraId="557448B7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810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312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3491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7AD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3881284</w:t>
            </w:r>
          </w:p>
        </w:tc>
      </w:tr>
      <w:tr w:rsidR="00801C21" w:rsidRPr="00172EC9" w14:paraId="68B5367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756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252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8436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00D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4626429</w:t>
            </w:r>
          </w:p>
        </w:tc>
      </w:tr>
      <w:tr w:rsidR="00801C21" w:rsidRPr="00172EC9" w14:paraId="0AA3B3D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49B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4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230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19208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BCE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9671649</w:t>
            </w:r>
          </w:p>
        </w:tc>
      </w:tr>
      <w:tr w:rsidR="00801C21" w:rsidRPr="00172EC9" w14:paraId="4D8CF88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9CD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A3C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9358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D1F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5312128</w:t>
            </w:r>
          </w:p>
        </w:tc>
      </w:tr>
      <w:tr w:rsidR="00801C21" w:rsidRPr="00172EC9" w14:paraId="35C14EA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DF3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F7F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975207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181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5221874</w:t>
            </w:r>
          </w:p>
        </w:tc>
      </w:tr>
      <w:tr w:rsidR="00801C21" w:rsidRPr="00172EC9" w14:paraId="375D164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034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BDF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E97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95007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CA2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0745502</w:t>
            </w:r>
          </w:p>
        </w:tc>
      </w:tr>
      <w:tr w:rsidR="00801C21" w:rsidRPr="00172EC9" w14:paraId="340EDAE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584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ASE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2AA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52211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611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698645</w:t>
            </w:r>
          </w:p>
        </w:tc>
      </w:tr>
      <w:tr w:rsidR="00801C21" w:rsidRPr="00172EC9" w14:paraId="17119A3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01A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RM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117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5554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41F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77947005</w:t>
            </w:r>
          </w:p>
        </w:tc>
      </w:tr>
      <w:tr w:rsidR="00801C21" w:rsidRPr="00172EC9" w14:paraId="2F309F5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C7F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06B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059300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1B4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435555356</w:t>
            </w:r>
          </w:p>
        </w:tc>
      </w:tr>
      <w:tr w:rsidR="00801C21" w:rsidRPr="00172EC9" w14:paraId="360D889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FFC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P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54B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562957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79B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2227674</w:t>
            </w:r>
          </w:p>
        </w:tc>
      </w:tr>
      <w:tr w:rsidR="00801C21" w:rsidRPr="00172EC9" w14:paraId="7E9A439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DEE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PIN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250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03148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409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07979646</w:t>
            </w:r>
          </w:p>
        </w:tc>
      </w:tr>
      <w:tr w:rsidR="00801C21" w:rsidRPr="00172EC9" w14:paraId="715DA8E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C40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42F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78219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337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25277</w:t>
            </w:r>
          </w:p>
        </w:tc>
      </w:tr>
      <w:tr w:rsidR="00801C21" w:rsidRPr="00172EC9" w14:paraId="3A44180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C77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B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A1A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41164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6ED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4395655</w:t>
            </w:r>
          </w:p>
        </w:tc>
      </w:tr>
      <w:tr w:rsidR="00801C21" w:rsidRPr="00172EC9" w14:paraId="385C5DBF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7EB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5F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FDF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4238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4A1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1343797</w:t>
            </w:r>
          </w:p>
        </w:tc>
      </w:tr>
      <w:tr w:rsidR="00801C21" w:rsidRPr="00172EC9" w14:paraId="2958AF20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2D9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O4A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004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692978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9E7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8208251</w:t>
            </w:r>
          </w:p>
        </w:tc>
      </w:tr>
      <w:tr w:rsidR="00801C21" w:rsidRPr="00172EC9" w14:paraId="68B96F0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1B5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C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D13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7340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D5D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8711557</w:t>
            </w:r>
          </w:p>
        </w:tc>
      </w:tr>
      <w:tr w:rsidR="00801C21" w:rsidRPr="00172EC9" w14:paraId="6B8EC51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065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RNP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F49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57468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3FC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1284385</w:t>
            </w:r>
          </w:p>
        </w:tc>
      </w:tr>
      <w:tr w:rsidR="00801C21" w:rsidRPr="00172EC9" w14:paraId="717864E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7FE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DA0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65066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E90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3225837</w:t>
            </w:r>
          </w:p>
        </w:tc>
      </w:tr>
      <w:tr w:rsidR="00801C21" w:rsidRPr="00172EC9" w14:paraId="37B9478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3C8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ANX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C08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72386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47A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93795747</w:t>
            </w:r>
          </w:p>
        </w:tc>
      </w:tr>
      <w:tr w:rsidR="00801C21" w:rsidRPr="00172EC9" w14:paraId="2A085B9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D86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ANX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65C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133213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36A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592293023</w:t>
            </w:r>
          </w:p>
        </w:tc>
      </w:tr>
      <w:tr w:rsidR="00801C21" w:rsidRPr="00172EC9" w14:paraId="0CA1DAE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8F2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ANX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19E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611427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45A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322064752</w:t>
            </w:r>
          </w:p>
        </w:tc>
      </w:tr>
      <w:tr w:rsidR="00801C21" w:rsidRPr="00172EC9" w14:paraId="6837B68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C0F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ANX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3AF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18487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E5E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02787164</w:t>
            </w:r>
          </w:p>
        </w:tc>
      </w:tr>
      <w:tr w:rsidR="00801C21" w:rsidRPr="00172EC9" w14:paraId="0785EEF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D45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C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6314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1339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BCB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1437756</w:t>
            </w:r>
          </w:p>
        </w:tc>
      </w:tr>
      <w:tr w:rsidR="00801C21" w:rsidRPr="00172EC9" w14:paraId="1BA6C13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BF6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OC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3F9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05049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2D2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12702112</w:t>
            </w:r>
          </w:p>
        </w:tc>
      </w:tr>
      <w:tr w:rsidR="00801C21" w:rsidRPr="00172EC9" w14:paraId="0DDB6B0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E2F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2816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8027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59A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2749215</w:t>
            </w:r>
          </w:p>
        </w:tc>
      </w:tr>
      <w:tr w:rsidR="00801C21" w:rsidRPr="00172EC9" w14:paraId="40AAF94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F190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DFE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52617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87E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2749215</w:t>
            </w:r>
          </w:p>
        </w:tc>
      </w:tr>
      <w:tr w:rsidR="00801C21" w:rsidRPr="00172EC9" w14:paraId="655AE6B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918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6GALNAC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D039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66366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FA3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79397399</w:t>
            </w:r>
          </w:p>
        </w:tc>
      </w:tr>
      <w:tr w:rsidR="00801C21" w:rsidRPr="00172EC9" w14:paraId="4187078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5A7C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31B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229193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390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59668046</w:t>
            </w:r>
          </w:p>
        </w:tc>
      </w:tr>
      <w:tr w:rsidR="00801C21" w:rsidRPr="00172EC9" w14:paraId="719B912A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B5A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MN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C70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0161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E91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5097771</w:t>
            </w:r>
          </w:p>
        </w:tc>
      </w:tr>
      <w:tr w:rsidR="00801C21" w:rsidRPr="00172EC9" w14:paraId="5BCBC51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E8B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X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F3C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67096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C26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2300603</w:t>
            </w:r>
          </w:p>
        </w:tc>
      </w:tr>
      <w:tr w:rsidR="00801C21" w:rsidRPr="00172EC9" w14:paraId="769C224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AFA4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L1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E77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0550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A59B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7852556</w:t>
            </w:r>
          </w:p>
        </w:tc>
      </w:tr>
      <w:tr w:rsidR="00801C21" w:rsidRPr="00172EC9" w14:paraId="0434792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822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C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8D4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8392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9C41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27596803</w:t>
            </w:r>
          </w:p>
        </w:tc>
      </w:tr>
      <w:tr w:rsidR="00801C21" w:rsidRPr="00172EC9" w14:paraId="0EF8E0B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9BF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3C6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66717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599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10759237</w:t>
            </w:r>
          </w:p>
        </w:tc>
      </w:tr>
      <w:tr w:rsidR="00801C21" w:rsidRPr="00172EC9" w14:paraId="54E575C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33FA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M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EED1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73454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781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8101797</w:t>
            </w:r>
          </w:p>
        </w:tc>
      </w:tr>
      <w:tr w:rsidR="00801C21" w:rsidRPr="00172EC9" w14:paraId="20EDADB5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5419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SB4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FFC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1388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2DB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2021564</w:t>
            </w:r>
          </w:p>
        </w:tc>
      </w:tr>
      <w:tr w:rsidR="00801C21" w:rsidRPr="00172EC9" w14:paraId="594EE57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C5A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T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994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84754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8F2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8739714</w:t>
            </w:r>
          </w:p>
        </w:tc>
      </w:tr>
      <w:tr w:rsidR="00801C21" w:rsidRPr="00172EC9" w14:paraId="3917802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D9F5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54E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9853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3E5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4042964</w:t>
            </w:r>
          </w:p>
        </w:tc>
      </w:tr>
      <w:tr w:rsidR="00801C21" w:rsidRPr="00172EC9" w14:paraId="2BD327A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2B11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X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1A86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0120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370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9670011</w:t>
            </w:r>
          </w:p>
        </w:tc>
      </w:tr>
      <w:tr w:rsidR="00801C21" w:rsidRPr="00172EC9" w14:paraId="05B831F8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5EDF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75DD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36897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8BD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29683974</w:t>
            </w:r>
          </w:p>
        </w:tc>
      </w:tr>
      <w:tr w:rsidR="00801C21" w:rsidRPr="00172EC9" w14:paraId="11F2EE51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AFA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51E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EBE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80042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6412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4438081</w:t>
            </w:r>
          </w:p>
        </w:tc>
      </w:tr>
      <w:tr w:rsidR="00801C21" w:rsidRPr="00172EC9" w14:paraId="2560FF86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62D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B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45B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310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AB35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08767578</w:t>
            </w:r>
          </w:p>
        </w:tc>
      </w:tr>
      <w:tr w:rsidR="00801C21" w:rsidRPr="00172EC9" w14:paraId="1953AFD4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8768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5E7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48985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281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50906124</w:t>
            </w:r>
          </w:p>
        </w:tc>
      </w:tr>
      <w:tr w:rsidR="00801C21" w:rsidRPr="00172EC9" w14:paraId="37A2F7B3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0C77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10C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97829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F96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77670395</w:t>
            </w:r>
          </w:p>
        </w:tc>
      </w:tr>
      <w:tr w:rsidR="00801C21" w:rsidRPr="00172EC9" w14:paraId="6AD9DFBE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525E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5867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17955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4990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6736186</w:t>
            </w:r>
          </w:p>
        </w:tc>
      </w:tr>
      <w:tr w:rsidR="00801C21" w:rsidRPr="00172EC9" w14:paraId="670507DB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7256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41FE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876305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2EB8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72914625</w:t>
            </w:r>
          </w:p>
        </w:tc>
      </w:tr>
      <w:tr w:rsidR="00801C21" w:rsidRPr="00172EC9" w14:paraId="1CECDA79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538B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X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E66C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19820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786E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83406042</w:t>
            </w:r>
          </w:p>
        </w:tc>
      </w:tr>
      <w:tr w:rsidR="00801C21" w:rsidRPr="00172EC9" w14:paraId="3B76E0DC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0483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X3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E40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49187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344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70000532</w:t>
            </w:r>
          </w:p>
        </w:tc>
      </w:tr>
      <w:tr w:rsidR="00801C21" w:rsidRPr="00172EC9" w14:paraId="7956B282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39ED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WILC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296A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1772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AC0F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0216531</w:t>
            </w:r>
          </w:p>
        </w:tc>
      </w:tr>
      <w:tr w:rsidR="00801C21" w:rsidRPr="00172EC9" w14:paraId="4EEFCA1D" w14:textId="77777777" w:rsidTr="005A0964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1732" w14:textId="77777777" w:rsidR="00801C21" w:rsidRPr="00172EC9" w:rsidRDefault="00801C21" w:rsidP="005A096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WI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9747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1018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6EE3" w14:textId="77777777" w:rsidR="00801C21" w:rsidRPr="00172EC9" w:rsidRDefault="00801C21" w:rsidP="005A0964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72E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67996588</w:t>
            </w:r>
          </w:p>
        </w:tc>
      </w:tr>
    </w:tbl>
    <w:p w14:paraId="60299798" w14:textId="77777777" w:rsidR="00801C21" w:rsidRDefault="00801C21" w:rsidP="00801C21"/>
    <w:p w14:paraId="1CA2E2E7" w14:textId="36A992FD" w:rsidR="00801C21" w:rsidRDefault="00801C21">
      <w:r>
        <w:br w:type="page"/>
      </w:r>
    </w:p>
    <w:p w14:paraId="68EE1572" w14:textId="77777777" w:rsidR="003D1ACC" w:rsidRDefault="003D1ACC" w:rsidP="003D1ACC">
      <w:r>
        <w:t xml:space="preserve">Supplementary file 1C. Biological Pathway Enrichment Analysis report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0B9A2D7" w14:textId="77777777" w:rsidR="003D1ACC" w:rsidRDefault="003D1ACC" w:rsidP="003D1ACC">
      <w:r>
        <w:t>Enrichment by Pathway Maps</w:t>
      </w:r>
      <w:r>
        <w:tab/>
      </w:r>
      <w:r>
        <w:tab/>
      </w:r>
      <w:r>
        <w:tab/>
      </w:r>
      <w:r>
        <w:tab/>
      </w:r>
      <w:r>
        <w:tab/>
        <w:t>YUGASP-common</w:t>
      </w:r>
      <w:r>
        <w:tab/>
      </w:r>
      <w:r>
        <w:tab/>
      </w:r>
      <w:r>
        <w:tab/>
      </w:r>
      <w:r>
        <w:tab/>
      </w:r>
    </w:p>
    <w:p w14:paraId="3CA8BF36" w14:textId="77777777" w:rsidR="003D1ACC" w:rsidRDefault="003D1ACC" w:rsidP="003D1ACC">
      <w:r>
        <w:t>#</w:t>
      </w:r>
      <w:r>
        <w:tab/>
        <w:t>Maps</w:t>
      </w:r>
      <w:r>
        <w:tab/>
        <w:t>Total</w:t>
      </w:r>
      <w:r>
        <w:tab/>
        <w:t>pValue</w:t>
      </w:r>
      <w:r>
        <w:tab/>
        <w:t>Min FDR</w:t>
      </w:r>
      <w:r>
        <w:tab/>
        <w:t>p-value</w:t>
      </w:r>
      <w:r>
        <w:tab/>
        <w:t>FDR</w:t>
      </w:r>
      <w:r>
        <w:tab/>
        <w:t>In Data</w:t>
      </w:r>
      <w:r>
        <w:tab/>
        <w:t>"Network Objects from</w:t>
      </w:r>
    </w:p>
    <w:p w14:paraId="30BC61CB" w14:textId="77777777" w:rsidR="003D1ACC" w:rsidRDefault="003D1ACC" w:rsidP="003D1ACC">
      <w:r>
        <w:t>Active Data"</w:t>
      </w:r>
      <w:r>
        <w:tab/>
      </w:r>
    </w:p>
    <w:p w14:paraId="46008728" w14:textId="77777777" w:rsidR="003D1ACC" w:rsidRDefault="003D1ACC" w:rsidP="003D1ACC">
      <w:r>
        <w:t>1</w:t>
      </w:r>
      <w:r>
        <w:tab/>
        <w:t>Cell cycle_The metaphase checkpoint</w:t>
      </w:r>
      <w:r>
        <w:tab/>
        <w:t>36</w:t>
      </w:r>
      <w:r>
        <w:tab/>
        <w:t>4.464E-07</w:t>
      </w:r>
      <w:r>
        <w:tab/>
        <w:t>9.598E-05</w:t>
      </w:r>
      <w:r>
        <w:tab/>
        <w:t>4.464E-07</w:t>
      </w:r>
      <w:r>
        <w:tab/>
        <w:t>9.598E-05</w:t>
      </w:r>
      <w:r>
        <w:tab/>
        <w:t>6</w:t>
      </w:r>
      <w:r>
        <w:tab/>
        <w:t>"DSN1, Zwilch, Aurora-B, SPBC25, CENP-A, HZwint-1"</w:t>
      </w:r>
      <w:r>
        <w:tab/>
      </w:r>
    </w:p>
    <w:p w14:paraId="1D4DDE47" w14:textId="77777777" w:rsidR="003D1ACC" w:rsidRDefault="003D1ACC" w:rsidP="003D1ACC">
      <w:r>
        <w:t>2</w:t>
      </w:r>
      <w:r>
        <w:tab/>
        <w:t>Cell cycle_Start of DNA replication in early S phase</w:t>
      </w:r>
      <w:r>
        <w:tab/>
        <w:t>32</w:t>
      </w:r>
      <w:r>
        <w:tab/>
        <w:t>6.037E-06</w:t>
      </w:r>
      <w:r>
        <w:tab/>
        <w:t>6.490E-04</w:t>
      </w:r>
      <w:r>
        <w:tab/>
        <w:t>6.037E-06</w:t>
      </w:r>
      <w:r>
        <w:tab/>
        <w:t>6.490E-04</w:t>
      </w:r>
      <w:r>
        <w:tab/>
        <w:t>5</w:t>
      </w:r>
      <w:r>
        <w:tab/>
        <w:t>"MCM3, MCM10, ORC6L, Cyclin E, CDC45L"</w:t>
      </w:r>
      <w:r>
        <w:tab/>
      </w:r>
    </w:p>
    <w:p w14:paraId="4F550DFA" w14:textId="77777777" w:rsidR="003D1ACC" w:rsidRDefault="003D1ACC" w:rsidP="003D1ACC">
      <w:r>
        <w:t>3</w:t>
      </w:r>
      <w:r>
        <w:tab/>
        <w:t>Cell cycle_Chromosome condensation in prometaphase</w:t>
      </w:r>
      <w:r>
        <w:tab/>
        <w:t>21</w:t>
      </w:r>
      <w:r>
        <w:tab/>
        <w:t>2.423E-05</w:t>
      </w:r>
      <w:r>
        <w:tab/>
        <w:t>1.737E-03</w:t>
      </w:r>
      <w:r>
        <w:tab/>
        <w:t>2.423E-05</w:t>
      </w:r>
      <w:r>
        <w:tab/>
        <w:t>1.737E-03</w:t>
      </w:r>
      <w:r>
        <w:tab/>
        <w:t>4</w:t>
      </w:r>
      <w:r>
        <w:tab/>
        <w:t>"Aurora-B, CAP-C, CAP-G/G2, CDK1 (p34)"</w:t>
      </w:r>
      <w:r>
        <w:tab/>
      </w:r>
    </w:p>
    <w:p w14:paraId="0D0614E7" w14:textId="77777777" w:rsidR="003D1ACC" w:rsidRDefault="003D1ACC" w:rsidP="003D1ACC">
      <w:r>
        <w:t>4</w:t>
      </w:r>
      <w:r>
        <w:tab/>
        <w:t>Cell cycle_Role of SCF complex in cell cycle regulation</w:t>
      </w:r>
      <w:r>
        <w:tab/>
        <w:t>29</w:t>
      </w:r>
      <w:r>
        <w:tab/>
        <w:t>9.142E-05</w:t>
      </w:r>
      <w:r>
        <w:tab/>
        <w:t>4.914E-03</w:t>
      </w:r>
      <w:r>
        <w:tab/>
        <w:t>9.142E-05</w:t>
      </w:r>
      <w:r>
        <w:tab/>
        <w:t>4.914E-03</w:t>
      </w:r>
      <w:r>
        <w:tab/>
        <w:t>4</w:t>
      </w:r>
      <w:r>
        <w:tab/>
        <w:t>"Emi1, Cyclin E, CDK1 (p34), CKS1"</w:t>
      </w:r>
      <w:r>
        <w:tab/>
      </w:r>
    </w:p>
    <w:p w14:paraId="3D5C96AB" w14:textId="77777777" w:rsidR="003D1ACC" w:rsidRDefault="003D1ACC" w:rsidP="003D1ACC">
      <w:r>
        <w:t>5</w:t>
      </w:r>
      <w:r>
        <w:tab/>
        <w:t>Cell cycle_Role of APC in cell cycle regulation</w:t>
      </w:r>
      <w:r>
        <w:tab/>
        <w:t>32</w:t>
      </w:r>
      <w:r>
        <w:tab/>
        <w:t>1.358E-04</w:t>
      </w:r>
      <w:r>
        <w:tab/>
        <w:t>5.840E-03</w:t>
      </w:r>
      <w:r>
        <w:tab/>
        <w:t>1.358E-04</w:t>
      </w:r>
      <w:r>
        <w:tab/>
        <w:t>5.840E-03</w:t>
      </w:r>
      <w:r>
        <w:tab/>
        <w:t>4</w:t>
      </w:r>
      <w:r>
        <w:tab/>
        <w:t>"Aurora-B, Emi1, CDK1 (p34), CKS1"</w:t>
      </w:r>
      <w:r>
        <w:tab/>
      </w:r>
    </w:p>
    <w:p w14:paraId="240CF32B" w14:textId="77777777" w:rsidR="003D1ACC" w:rsidRDefault="003D1ACC" w:rsidP="003D1ACC">
      <w:r>
        <w:t>6</w:t>
      </w:r>
      <w:r>
        <w:tab/>
        <w:t>Cell cycle_Nucleocytoplasmic transport of CDK/Cyclins</w:t>
      </w:r>
      <w:r>
        <w:tab/>
        <w:t>14</w:t>
      </w:r>
      <w:r>
        <w:tab/>
        <w:t>1.912E-04</w:t>
      </w:r>
      <w:r>
        <w:tab/>
        <w:t>6.853E-03</w:t>
      </w:r>
      <w:r>
        <w:tab/>
        <w:t>1.912E-04</w:t>
      </w:r>
      <w:r>
        <w:tab/>
        <w:t>6.853E-03</w:t>
      </w:r>
      <w:r>
        <w:tab/>
        <w:t>3</w:t>
      </w:r>
      <w:r>
        <w:tab/>
        <w:t>"Importin (karyopherin)-alpha, Cyclin E, CDK1 (p34)"</w:t>
      </w:r>
      <w:r>
        <w:tab/>
      </w:r>
    </w:p>
    <w:p w14:paraId="1FD97251" w14:textId="77777777" w:rsidR="003D1ACC" w:rsidRDefault="003D1ACC" w:rsidP="003D1ACC">
      <w:r>
        <w:t>7</w:t>
      </w:r>
      <w:r>
        <w:tab/>
        <w:t>Cell cycle_Cell cycle (generic schema)</w:t>
      </w:r>
      <w:r>
        <w:tab/>
        <w:t>21</w:t>
      </w:r>
      <w:r>
        <w:tab/>
        <w:t>6.699E-04</w:t>
      </w:r>
      <w:r>
        <w:tab/>
        <w:t>2.058E-02</w:t>
      </w:r>
      <w:r>
        <w:tab/>
        <w:t>6.699E-04</w:t>
      </w:r>
      <w:r>
        <w:tab/>
        <w:t>2.058E-02</w:t>
      </w:r>
      <w:r>
        <w:tab/>
        <w:t>3</w:t>
      </w:r>
      <w:r>
        <w:tab/>
        <w:t>"E2F2, Cyclin E, CDK1 (p34)"</w:t>
      </w:r>
      <w:r>
        <w:tab/>
      </w:r>
    </w:p>
    <w:p w14:paraId="74036204" w14:textId="77777777" w:rsidR="003D1ACC" w:rsidRDefault="003D1ACC" w:rsidP="003D1ACC">
      <w:r>
        <w:t>8</w:t>
      </w:r>
      <w:r>
        <w:tab/>
        <w:t>DNA damage_ATM / ATR regulation of G2 / M checkpoint</w:t>
      </w:r>
      <w:r>
        <w:tab/>
        <w:t>26</w:t>
      </w:r>
      <w:r>
        <w:tab/>
        <w:t>1.271E-03</w:t>
      </w:r>
      <w:r>
        <w:tab/>
        <w:t>3.416E-02</w:t>
      </w:r>
      <w:r>
        <w:tab/>
        <w:t>1.271E-03</w:t>
      </w:r>
      <w:r>
        <w:tab/>
        <w:t>3.416E-02</w:t>
      </w:r>
      <w:r>
        <w:tab/>
        <w:t>3</w:t>
      </w:r>
      <w:r>
        <w:tab/>
        <w:t>"Kinase MYT1, FANCD2, CDK1 (p34)"</w:t>
      </w:r>
      <w:r>
        <w:tab/>
      </w:r>
    </w:p>
    <w:p w14:paraId="40D4366E" w14:textId="77777777" w:rsidR="003D1ACC" w:rsidRDefault="003D1ACC" w:rsidP="003D1ACC">
      <w:r>
        <w:t>9</w:t>
      </w:r>
      <w:r>
        <w:tab/>
        <w:t>Transcription_Ligand-dependent activation of the ESR1/SP pathway</w:t>
      </w:r>
      <w:r>
        <w:tab/>
        <w:t>30</w:t>
      </w:r>
      <w:r>
        <w:tab/>
        <w:t>1.938E-03</w:t>
      </w:r>
      <w:r>
        <w:tab/>
        <w:t>4.629E-02</w:t>
      </w:r>
      <w:r>
        <w:tab/>
        <w:t>1.938E-03</w:t>
      </w:r>
      <w:r>
        <w:tab/>
        <w:t>4.629E-02</w:t>
      </w:r>
      <w:r>
        <w:tab/>
        <w:t>3</w:t>
      </w:r>
      <w:r>
        <w:tab/>
        <w:t>"TYSY, Cyclin E, LDLR"</w:t>
      </w:r>
      <w:r>
        <w:tab/>
      </w:r>
    </w:p>
    <w:p w14:paraId="2838E0EB" w14:textId="77777777" w:rsidR="003D1ACC" w:rsidRDefault="003D1ACC" w:rsidP="003D1ACC">
      <w:r>
        <w:t>10</w:t>
      </w:r>
      <w:r>
        <w:tab/>
        <w:t>Cell cycle_Spindle assembly and chromosome separation</w:t>
      </w:r>
      <w:r>
        <w:tab/>
        <w:t>33</w:t>
      </w:r>
      <w:r>
        <w:tab/>
        <w:t>2.557E-03</w:t>
      </w:r>
      <w:r>
        <w:tab/>
        <w:t>5.498E-02</w:t>
      </w:r>
      <w:r>
        <w:tab/>
        <w:t>2.557E-03</w:t>
      </w:r>
      <w:r>
        <w:tab/>
        <w:t>5.498E-02</w:t>
      </w:r>
      <w:r>
        <w:tab/>
        <w:t>3</w:t>
      </w:r>
      <w:r>
        <w:tab/>
        <w:t>"Aurora-B, Importin (karyopherin)-alpha, CDK1 (p34)"</w:t>
      </w:r>
      <w:r>
        <w:tab/>
      </w:r>
    </w:p>
    <w:p w14:paraId="291971BD" w14:textId="77777777" w:rsidR="003D1ACC" w:rsidRDefault="003D1ACC" w:rsidP="003D1ACC">
      <w:r>
        <w:t>11</w:t>
      </w:r>
      <w:r>
        <w:tab/>
        <w:t>dCTP/dUTP metabolism</w:t>
      </w:r>
      <w:r>
        <w:tab/>
        <w:t>75</w:t>
      </w:r>
      <w:r>
        <w:tab/>
        <w:t>3.501E-03</w:t>
      </w:r>
      <w:r>
        <w:tab/>
        <w:t>6.842E-02</w:t>
      </w:r>
      <w:r>
        <w:tab/>
        <w:t>3.501E-03</w:t>
      </w:r>
      <w:r>
        <w:tab/>
        <w:t>6.842E-02</w:t>
      </w:r>
      <w:r>
        <w:tab/>
        <w:t>4</w:t>
      </w:r>
      <w:r>
        <w:tab/>
        <w:t>"RRM2, POLA1, Small RR subunit, POLA2"</w:t>
      </w:r>
      <w:r>
        <w:tab/>
      </w:r>
    </w:p>
    <w:p w14:paraId="502D1562" w14:textId="77777777" w:rsidR="003D1ACC" w:rsidRDefault="003D1ACC" w:rsidP="003D1ACC">
      <w:r>
        <w:t>12</w:t>
      </w:r>
      <w:r>
        <w:tab/>
        <w:t>Development_BMP7 in brown adipocyte differentiation</w:t>
      </w:r>
      <w:r>
        <w:tab/>
        <w:t>39</w:t>
      </w:r>
      <w:r>
        <w:tab/>
        <w:t>4.133E-03</w:t>
      </w:r>
      <w:r>
        <w:tab/>
        <w:t>7.129E-02</w:t>
      </w:r>
      <w:r>
        <w:tab/>
        <w:t>4.133E-03</w:t>
      </w:r>
      <w:r>
        <w:tab/>
        <w:t>7.129E-02</w:t>
      </w:r>
      <w:r>
        <w:tab/>
        <w:t>3</w:t>
      </w:r>
      <w:r>
        <w:tab/>
        <w:t>"COX Vb, SERPINA3 (ACT), COL5A1"</w:t>
      </w:r>
      <w:r>
        <w:tab/>
      </w:r>
    </w:p>
    <w:p w14:paraId="6C9A3381" w14:textId="77777777" w:rsidR="003D1ACC" w:rsidRDefault="003D1ACC" w:rsidP="003D1ACC">
      <w:r>
        <w:t>13</w:t>
      </w:r>
      <w:r>
        <w:tab/>
        <w:t>Immune response_Antigen presentation by MHC class II</w:t>
      </w:r>
      <w:r>
        <w:tab/>
        <w:t>12</w:t>
      </w:r>
      <w:r>
        <w:tab/>
        <w:t>4.310E-03</w:t>
      </w:r>
      <w:r>
        <w:tab/>
        <w:t>7.129E-02</w:t>
      </w:r>
      <w:r>
        <w:tab/>
        <w:t>4.310E-03</w:t>
      </w:r>
      <w:r>
        <w:tab/>
        <w:t>7.129E-02</w:t>
      </w:r>
      <w:r>
        <w:tab/>
        <w:t>2</w:t>
      </w:r>
      <w:r>
        <w:tab/>
        <w:t>"HLA-DRA1, MHC class II"</w:t>
      </w:r>
      <w:r>
        <w:tab/>
      </w:r>
    </w:p>
    <w:p w14:paraId="72B6D312" w14:textId="77777777" w:rsidR="003D1ACC" w:rsidRDefault="003D1ACC" w:rsidP="003D1ACC">
      <w:r>
        <w:t>14</w:t>
      </w:r>
      <w:r>
        <w:tab/>
        <w:t>High shear stress-induced platelet activation</w:t>
      </w:r>
      <w:r>
        <w:tab/>
        <w:t>46</w:t>
      </w:r>
      <w:r>
        <w:tab/>
        <w:t>6.584E-03</w:t>
      </w:r>
      <w:r>
        <w:tab/>
        <w:t>1.011E-01</w:t>
      </w:r>
      <w:r>
        <w:tab/>
        <w:t>6.584E-03</w:t>
      </w:r>
      <w:r>
        <w:tab/>
        <w:t>1.011E-01</w:t>
      </w:r>
      <w:r>
        <w:tab/>
        <w:t>3</w:t>
      </w:r>
      <w:r>
        <w:tab/>
        <w:t>"Alpha-actinin, UFO, Gas6"</w:t>
      </w:r>
      <w:r>
        <w:tab/>
      </w:r>
    </w:p>
    <w:p w14:paraId="6ACC5970" w14:textId="77777777" w:rsidR="003D1ACC" w:rsidRDefault="003D1ACC" w:rsidP="003D1ACC">
      <w:r>
        <w:t>15</w:t>
      </w:r>
      <w:r>
        <w:tab/>
        <w:t>dATP/dITP metabolism</w:t>
      </w:r>
      <w:r>
        <w:tab/>
        <w:t>95</w:t>
      </w:r>
      <w:r>
        <w:tab/>
        <w:t>8.089E-03</w:t>
      </w:r>
      <w:r>
        <w:tab/>
        <w:t>1.159E-01</w:t>
      </w:r>
      <w:r>
        <w:tab/>
        <w:t>8.089E-03</w:t>
      </w:r>
      <w:r>
        <w:tab/>
        <w:t>1.159E-01</w:t>
      </w:r>
      <w:r>
        <w:tab/>
        <w:t>4</w:t>
      </w:r>
      <w:r>
        <w:tab/>
        <w:t>"RRM2, POLA1, Small RR subunit, POLA2"</w:t>
      </w:r>
      <w:r>
        <w:tab/>
      </w:r>
    </w:p>
    <w:p w14:paraId="3C90204A" w14:textId="77777777" w:rsidR="003D1ACC" w:rsidRDefault="003D1ACC" w:rsidP="003D1ACC">
      <w:r>
        <w:t>16</w:t>
      </w:r>
      <w:r>
        <w:tab/>
        <w:t>Immune response_HMGB1/RAGE signaling pathway</w:t>
      </w:r>
      <w:r>
        <w:tab/>
        <w:t>53</w:t>
      </w:r>
      <w:r>
        <w:tab/>
        <w:t>9.746E-03</w:t>
      </w:r>
      <w:r>
        <w:tab/>
        <w:t>1.310E-01</w:t>
      </w:r>
      <w:r>
        <w:tab/>
        <w:t>9.746E-03</w:t>
      </w:r>
      <w:r>
        <w:tab/>
        <w:t>1.310E-01</w:t>
      </w:r>
      <w:r>
        <w:tab/>
        <w:t>3</w:t>
      </w:r>
      <w:r>
        <w:tab/>
        <w:t>"Tissue factor, IL-1 beta, Secretogranin II"</w:t>
      </w:r>
      <w:r>
        <w:tab/>
      </w:r>
    </w:p>
    <w:p w14:paraId="00338171" w14:textId="77777777" w:rsidR="003D1ACC" w:rsidRDefault="003D1ACC" w:rsidP="003D1ACC">
      <w:r>
        <w:t>17</w:t>
      </w:r>
      <w:r>
        <w:tab/>
        <w:t>Aberrant B-Raf signaling in melanoma progression</w:t>
      </w:r>
      <w:r>
        <w:tab/>
        <w:t>55</w:t>
      </w:r>
      <w:r>
        <w:tab/>
        <w:t>1.079E-02</w:t>
      </w:r>
      <w:r>
        <w:tab/>
        <w:t>1.364E-01</w:t>
      </w:r>
      <w:r>
        <w:tab/>
        <w:t>1.079E-02</w:t>
      </w:r>
      <w:r>
        <w:tab/>
        <w:t>1.364E-01</w:t>
      </w:r>
      <w:r>
        <w:tab/>
        <w:t>3</w:t>
      </w:r>
      <w:r>
        <w:tab/>
        <w:t>"Aurora-B, Kinase MYT1, CDK1 (p34)"</w:t>
      </w:r>
      <w:r>
        <w:tab/>
      </w:r>
    </w:p>
    <w:p w14:paraId="52F97543" w14:textId="77777777" w:rsidR="003D1ACC" w:rsidRDefault="003D1ACC" w:rsidP="003D1ACC">
      <w:r>
        <w:t>18</w:t>
      </w:r>
      <w:r>
        <w:tab/>
        <w:t>DNA damage_Mismatch repair</w:t>
      </w:r>
      <w:r>
        <w:tab/>
        <w:t>20</w:t>
      </w:r>
      <w:r>
        <w:tab/>
        <w:t>1.188E-02</w:t>
      </w:r>
      <w:r>
        <w:tab/>
        <w:t>1.420E-01</w:t>
      </w:r>
      <w:r>
        <w:tab/>
        <w:t>1.188E-02</w:t>
      </w:r>
      <w:r>
        <w:tab/>
        <w:t>1.420E-01</w:t>
      </w:r>
      <w:r>
        <w:tab/>
        <w:t>2</w:t>
      </w:r>
      <w:r>
        <w:tab/>
        <w:t>"EXO1, MSH6"</w:t>
      </w:r>
      <w:r>
        <w:tab/>
      </w:r>
    </w:p>
    <w:p w14:paraId="4714616F" w14:textId="77777777" w:rsidR="003D1ACC" w:rsidRDefault="003D1ACC" w:rsidP="003D1ACC">
      <w:r>
        <w:t>19</w:t>
      </w:r>
      <w:r>
        <w:tab/>
        <w:t>Expression targets of Tissue factor signaling in cancer</w:t>
      </w:r>
      <w:r>
        <w:tab/>
        <w:t>22</w:t>
      </w:r>
      <w:r>
        <w:tab/>
        <w:t>1.429E-02</w:t>
      </w:r>
      <w:r>
        <w:tab/>
        <w:t>1.617E-01</w:t>
      </w:r>
      <w:r>
        <w:tab/>
        <w:t>1.429E-02</w:t>
      </w:r>
      <w:r>
        <w:tab/>
        <w:t>1.617E-01</w:t>
      </w:r>
      <w:r>
        <w:tab/>
        <w:t>2</w:t>
      </w:r>
      <w:r>
        <w:tab/>
        <w:t>"Tissue factor, CTGF"</w:t>
      </w:r>
      <w:r>
        <w:tab/>
      </w:r>
    </w:p>
    <w:p w14:paraId="73EABC3C" w14:textId="77777777" w:rsidR="003D1ACC" w:rsidRDefault="003D1ACC" w:rsidP="003D1ACC">
      <w:r>
        <w:t>20</w:t>
      </w:r>
      <w:r>
        <w:tab/>
        <w:t>Cell adhesion_Endothelial cell contacts by non-junctional mechanisms</w:t>
      </w:r>
      <w:r>
        <w:tab/>
        <w:t>24</w:t>
      </w:r>
      <w:r>
        <w:tab/>
        <w:t>1.690E-02</w:t>
      </w:r>
      <w:r>
        <w:tab/>
        <w:t>1.693E-01</w:t>
      </w:r>
      <w:r>
        <w:tab/>
        <w:t>1.690E-02</w:t>
      </w:r>
      <w:r>
        <w:tab/>
        <w:t>1.693E-01</w:t>
      </w:r>
      <w:r>
        <w:tab/>
        <w:t>2</w:t>
      </w:r>
      <w:r>
        <w:tab/>
        <w:t>"Alpha-actinin, Alpha-catenin"</w:t>
      </w:r>
      <w:r>
        <w:tab/>
      </w:r>
    </w:p>
    <w:p w14:paraId="0F442CA1" w14:textId="77777777" w:rsidR="003D1ACC" w:rsidRDefault="003D1ACC" w:rsidP="003D1ACC">
      <w:r>
        <w:t>21</w:t>
      </w:r>
      <w:r>
        <w:tab/>
        <w:t>Proteolysis_Role of Parkin in the Ubiquitin-Proteasomal Pathway</w:t>
      </w:r>
      <w:r>
        <w:tab/>
        <w:t>24</w:t>
      </w:r>
      <w:r>
        <w:tab/>
        <w:t>1.690E-02</w:t>
      </w:r>
      <w:r>
        <w:tab/>
        <w:t>1.693E-01</w:t>
      </w:r>
      <w:r>
        <w:tab/>
        <w:t>1.690E-02</w:t>
      </w:r>
      <w:r>
        <w:tab/>
        <w:t>1.693E-01</w:t>
      </w:r>
      <w:r>
        <w:tab/>
        <w:t>2</w:t>
      </w:r>
      <w:r>
        <w:tab/>
        <w:t>"Tubulin beta, Cyclin E"</w:t>
      </w:r>
      <w:r>
        <w:tab/>
      </w:r>
    </w:p>
    <w:p w14:paraId="4570E671" w14:textId="77777777" w:rsidR="003D1ACC" w:rsidRDefault="003D1ACC" w:rsidP="003D1ACC">
      <w:r>
        <w:t>22</w:t>
      </w:r>
      <w:r>
        <w:tab/>
        <w:t>TTP metabolism</w:t>
      </w:r>
      <w:r>
        <w:tab/>
        <w:t>66</w:t>
      </w:r>
      <w:r>
        <w:tab/>
        <w:t>1.762E-02</w:t>
      </w:r>
      <w:r>
        <w:tab/>
        <w:t>1.693E-01</w:t>
      </w:r>
      <w:r>
        <w:tab/>
        <w:t>1.762E-02</w:t>
      </w:r>
      <w:r>
        <w:tab/>
        <w:t>1.693E-01</w:t>
      </w:r>
      <w:r>
        <w:tab/>
        <w:t>3</w:t>
      </w:r>
      <w:r>
        <w:tab/>
        <w:t>"POLA1, TYSY, POLA2"</w:t>
      </w:r>
      <w:r>
        <w:tab/>
      </w:r>
    </w:p>
    <w:p w14:paraId="1745619B" w14:textId="77777777" w:rsidR="003D1ACC" w:rsidRDefault="003D1ACC" w:rsidP="003D1ACC">
      <w:r>
        <w:t>23</w:t>
      </w:r>
      <w:r>
        <w:tab/>
        <w:t>Cell cycle_Initiation of mitosis</w:t>
      </w:r>
      <w:r>
        <w:tab/>
        <w:t>25</w:t>
      </w:r>
      <w:r>
        <w:tab/>
        <w:t>1.827E-02</w:t>
      </w:r>
      <w:r>
        <w:tab/>
        <w:t>1.693E-01</w:t>
      </w:r>
      <w:r>
        <w:tab/>
        <w:t>1.827E-02</w:t>
      </w:r>
      <w:r>
        <w:tab/>
        <w:t>1.693E-01</w:t>
      </w:r>
      <w:r>
        <w:tab/>
        <w:t>2</w:t>
      </w:r>
      <w:r>
        <w:tab/>
        <w:t>"Kinase MYT1, CDK1 (p34)"</w:t>
      </w:r>
      <w:r>
        <w:tab/>
      </w:r>
    </w:p>
    <w:p w14:paraId="5BBE4801" w14:textId="77777777" w:rsidR="003D1ACC" w:rsidRDefault="003D1ACC" w:rsidP="003D1ACC">
      <w:r>
        <w:t>24</w:t>
      </w:r>
      <w:r>
        <w:tab/>
        <w:t>Cell adhesion_Cadherin-mediated cell adhesion</w:t>
      </w:r>
      <w:r>
        <w:tab/>
        <w:t>26</w:t>
      </w:r>
      <w:r>
        <w:tab/>
        <w:t>1.968E-02</w:t>
      </w:r>
      <w:r>
        <w:tab/>
        <w:t>1.693E-01</w:t>
      </w:r>
      <w:r>
        <w:tab/>
        <w:t>1.968E-02</w:t>
      </w:r>
      <w:r>
        <w:tab/>
        <w:t>1.693E-01</w:t>
      </w:r>
      <w:r>
        <w:tab/>
        <w:t>2</w:t>
      </w:r>
      <w:r>
        <w:tab/>
        <w:t>"PTPRF (LAR), Alpha-catenin"</w:t>
      </w:r>
      <w:r>
        <w:tab/>
      </w:r>
    </w:p>
    <w:p w14:paraId="2DDD4041" w14:textId="77777777" w:rsidR="003D1ACC" w:rsidRDefault="003D1ACC" w:rsidP="003D1ACC">
      <w:r>
        <w:t>25</w:t>
      </w:r>
      <w:r>
        <w:tab/>
        <w:t>Cell adhesion_Endothelial cell contacts by junctional mechanisms</w:t>
      </w:r>
      <w:r>
        <w:tab/>
        <w:t>26</w:t>
      </w:r>
      <w:r>
        <w:tab/>
        <w:t>1.968E-02</w:t>
      </w:r>
      <w:r>
        <w:tab/>
        <w:t>1.693E-01</w:t>
      </w:r>
      <w:r>
        <w:tab/>
        <w:t>1.968E-02</w:t>
      </w:r>
      <w:r>
        <w:tab/>
        <w:t>1.693E-01</w:t>
      </w:r>
      <w:r>
        <w:tab/>
        <w:t>2</w:t>
      </w:r>
      <w:r>
        <w:tab/>
        <w:t>"Alpha-actinin, Alpha-catenin"</w:t>
      </w:r>
      <w:r>
        <w:tab/>
      </w:r>
    </w:p>
    <w:p w14:paraId="1BF6DB0D" w14:textId="77777777" w:rsidR="003D1ACC" w:rsidRDefault="003D1ACC" w:rsidP="003D1ACC">
      <w:r>
        <w:t>26</w:t>
      </w:r>
      <w:r>
        <w:tab/>
        <w:t>Immune response_Role of HMGB1 in dendritic cell maturation and migration</w:t>
      </w:r>
      <w:r>
        <w:tab/>
        <w:t>27</w:t>
      </w:r>
      <w:r>
        <w:tab/>
        <w:t>2.114E-02</w:t>
      </w:r>
      <w:r>
        <w:tab/>
        <w:t>1.748E-01</w:t>
      </w:r>
      <w:r>
        <w:tab/>
        <w:t>2.114E-02</w:t>
      </w:r>
      <w:r>
        <w:tab/>
        <w:t>1.748E-01</w:t>
      </w:r>
      <w:r>
        <w:tab/>
        <w:t>2</w:t>
      </w:r>
      <w:r>
        <w:tab/>
        <w:t>"IL-1 beta, MHC class II"</w:t>
      </w:r>
      <w:r>
        <w:tab/>
      </w:r>
    </w:p>
    <w:p w14:paraId="683E489A" w14:textId="77777777" w:rsidR="003D1ACC" w:rsidRDefault="003D1ACC" w:rsidP="003D1ACC">
      <w:r>
        <w:t>27</w:t>
      </w:r>
      <w:r>
        <w:tab/>
        <w:t>Cell cycle_Transition and termination of DNA replication</w:t>
      </w:r>
      <w:r>
        <w:tab/>
        <w:t>28</w:t>
      </w:r>
      <w:r>
        <w:tab/>
        <w:t>2.265E-02</w:t>
      </w:r>
      <w:r>
        <w:tab/>
        <w:t>1.804E-01</w:t>
      </w:r>
      <w:r>
        <w:tab/>
        <w:t>2.265E-02</w:t>
      </w:r>
      <w:r>
        <w:tab/>
        <w:t>1.804E-01</w:t>
      </w:r>
      <w:r>
        <w:tab/>
        <w:t>2</w:t>
      </w:r>
      <w:r>
        <w:tab/>
        <w:t>"FEN1, CDK1 (p34)"</w:t>
      </w:r>
      <w:r>
        <w:tab/>
      </w:r>
    </w:p>
    <w:p w14:paraId="387435B4" w14:textId="77777777" w:rsidR="003D1ACC" w:rsidRDefault="003D1ACC" w:rsidP="003D1ACC">
      <w:r>
        <w:t>28</w:t>
      </w:r>
      <w:r>
        <w:tab/>
        <w:t>DNA damage_Role of Brca1 and Brca2 in DNA repair</w:t>
      </w:r>
      <w:r>
        <w:tab/>
        <w:t>30</w:t>
      </w:r>
      <w:r>
        <w:tab/>
        <w:t>2.579E-02</w:t>
      </w:r>
      <w:r>
        <w:tab/>
        <w:t>1.980E-01</w:t>
      </w:r>
      <w:r>
        <w:tab/>
        <w:t>2.579E-02</w:t>
      </w:r>
      <w:r>
        <w:tab/>
        <w:t>1.980E-01</w:t>
      </w:r>
      <w:r>
        <w:tab/>
        <w:t>2</w:t>
      </w:r>
      <w:r>
        <w:tab/>
        <w:t>"MSH6, FANCD2"</w:t>
      </w:r>
      <w:r>
        <w:tab/>
      </w:r>
    </w:p>
    <w:p w14:paraId="5D3D1A99" w14:textId="77777777" w:rsidR="003D1ACC" w:rsidRDefault="003D1ACC" w:rsidP="003D1ACC">
      <w:r>
        <w:t>29</w:t>
      </w:r>
      <w:r>
        <w:tab/>
        <w:t>Cortisol biosynthesis from Cholesterol</w:t>
      </w:r>
      <w:r>
        <w:tab/>
        <w:t>31</w:t>
      </w:r>
      <w:r>
        <w:tab/>
        <w:t>2.742E-02</w:t>
      </w:r>
      <w:r>
        <w:tab/>
        <w:t>2.018E-01</w:t>
      </w:r>
      <w:r>
        <w:tab/>
        <w:t>2.742E-02</w:t>
      </w:r>
      <w:r>
        <w:tab/>
        <w:t>2.018E-01</w:t>
      </w:r>
      <w:r>
        <w:tab/>
        <w:t>2</w:t>
      </w:r>
      <w:r>
        <w:tab/>
        <w:t>"CYP11B2, CYP11B1"</w:t>
      </w:r>
      <w:r>
        <w:tab/>
      </w:r>
    </w:p>
    <w:p w14:paraId="0C32421E" w14:textId="77777777" w:rsidR="003D1ACC" w:rsidRDefault="003D1ACC" w:rsidP="003D1ACC">
      <w:r>
        <w:t>30</w:t>
      </w:r>
      <w:r>
        <w:tab/>
        <w:t>DNA damage_ATM/ATR regulation of G1/S checkpoint</w:t>
      </w:r>
      <w:r>
        <w:tab/>
        <w:t>32</w:t>
      </w:r>
      <w:r>
        <w:tab/>
        <w:t>2.909E-02</w:t>
      </w:r>
      <w:r>
        <w:tab/>
        <w:t>2.018E-01</w:t>
      </w:r>
      <w:r>
        <w:tab/>
        <w:t>2.909E-02</w:t>
      </w:r>
      <w:r>
        <w:tab/>
        <w:t>2.018E-01</w:t>
      </w:r>
      <w:r>
        <w:tab/>
        <w:t>2</w:t>
      </w:r>
      <w:r>
        <w:tab/>
        <w:t>"FANCD2, Cyclin E"</w:t>
      </w:r>
      <w:r>
        <w:tab/>
      </w:r>
    </w:p>
    <w:p w14:paraId="7F1F26E7" w14:textId="77777777" w:rsidR="003D1ACC" w:rsidRDefault="003D1ACC" w:rsidP="003D1ACC">
      <w:r>
        <w:t>31</w:t>
      </w:r>
      <w:r>
        <w:tab/>
        <w:t>Cell cycle_Role of Nek in cell cycle regulation</w:t>
      </w:r>
      <w:r>
        <w:tab/>
        <w:t>32</w:t>
      </w:r>
      <w:r>
        <w:tab/>
        <w:t>2.909E-02</w:t>
      </w:r>
      <w:r>
        <w:tab/>
        <w:t>2.018E-01</w:t>
      </w:r>
      <w:r>
        <w:tab/>
        <w:t>2.909E-02</w:t>
      </w:r>
      <w:r>
        <w:tab/>
        <w:t>2.018E-01</w:t>
      </w:r>
      <w:r>
        <w:tab/>
        <w:t>2</w:t>
      </w:r>
      <w:r>
        <w:tab/>
        <w:t>"Tubulin beta, CDK1 (p34)"</w:t>
      </w:r>
      <w:r>
        <w:tab/>
      </w:r>
    </w:p>
    <w:p w14:paraId="692459FC" w14:textId="77777777" w:rsidR="003D1ACC" w:rsidRDefault="003D1ACC" w:rsidP="003D1ACC">
      <w:r>
        <w:t>32</w:t>
      </w:r>
      <w:r>
        <w:tab/>
        <w:t>Cell cycle_ESR1 regulation of G1/S transition</w:t>
      </w:r>
      <w:r>
        <w:tab/>
        <w:t>33</w:t>
      </w:r>
      <w:r>
        <w:tab/>
        <w:t>3.080E-02</w:t>
      </w:r>
      <w:r>
        <w:tab/>
        <w:t>2.069E-01</w:t>
      </w:r>
      <w:r>
        <w:tab/>
        <w:t>3.080E-02</w:t>
      </w:r>
      <w:r>
        <w:tab/>
        <w:t>2.069E-01</w:t>
      </w:r>
      <w:r>
        <w:tab/>
        <w:t>2</w:t>
      </w:r>
      <w:r>
        <w:tab/>
        <w:t>"Cyclin E, CKS1"</w:t>
      </w:r>
      <w:r>
        <w:tab/>
      </w:r>
    </w:p>
    <w:p w14:paraId="329D124E" w14:textId="77777777" w:rsidR="003D1ACC" w:rsidRDefault="003D1ACC" w:rsidP="003D1ACC">
      <w:r>
        <w:t>33</w:t>
      </w:r>
      <w:r>
        <w:tab/>
        <w:t>Immune response_Th17 cell differentiation</w:t>
      </w:r>
      <w:r>
        <w:tab/>
        <w:t>35</w:t>
      </w:r>
      <w:r>
        <w:tab/>
        <w:t>3.434E-02</w:t>
      </w:r>
      <w:r>
        <w:tab/>
        <w:t>2.237E-01</w:t>
      </w:r>
      <w:r>
        <w:tab/>
        <w:t>3.434E-02</w:t>
      </w:r>
      <w:r>
        <w:tab/>
        <w:t>2.237E-01</w:t>
      </w:r>
      <w:r>
        <w:tab/>
        <w:t>2</w:t>
      </w:r>
      <w:r>
        <w:tab/>
        <w:t>"IL-1 beta, MHC class II"</w:t>
      </w:r>
      <w:r>
        <w:tab/>
      </w:r>
    </w:p>
    <w:p w14:paraId="4ED41A8B" w14:textId="77777777" w:rsidR="003D1ACC" w:rsidRDefault="003D1ACC" w:rsidP="003D1ACC">
      <w:r>
        <w:t>34</w:t>
      </w:r>
      <w:r>
        <w:tab/>
        <w:t>Cytoskeleton remodeling_Keratin filaments</w:t>
      </w:r>
      <w:r>
        <w:tab/>
        <w:t>36</w:t>
      </w:r>
      <w:r>
        <w:tab/>
        <w:t>3.617E-02</w:t>
      </w:r>
      <w:r>
        <w:tab/>
        <w:t>2.287E-01</w:t>
      </w:r>
      <w:r>
        <w:tab/>
        <w:t>3.617E-02</w:t>
      </w:r>
      <w:r>
        <w:tab/>
        <w:t>2.287E-01</w:t>
      </w:r>
      <w:r>
        <w:tab/>
        <w:t>2</w:t>
      </w:r>
      <w:r>
        <w:tab/>
        <w:t>"Tubulin beta, CDK1 (p34)"</w:t>
      </w:r>
      <w:r>
        <w:tab/>
      </w:r>
    </w:p>
    <w:p w14:paraId="3A0B2907" w14:textId="77777777" w:rsidR="003D1ACC" w:rsidRDefault="003D1ACC" w:rsidP="003D1ACC">
      <w:r>
        <w:t>35</w:t>
      </w:r>
      <w:r>
        <w:tab/>
        <w:t>Substance P-mediated inflammation and pain in Sickle cell disease</w:t>
      </w:r>
      <w:r>
        <w:tab/>
        <w:t>38</w:t>
      </w:r>
      <w:r>
        <w:tab/>
        <w:t>3.993E-02</w:t>
      </w:r>
      <w:r>
        <w:tab/>
        <w:t>2.453E-01</w:t>
      </w:r>
      <w:r>
        <w:tab/>
        <w:t>3.993E-02</w:t>
      </w:r>
      <w:r>
        <w:tab/>
        <w:t>2.453E-01</w:t>
      </w:r>
      <w:r>
        <w:tab/>
        <w:t>2</w:t>
      </w:r>
      <w:r>
        <w:tab/>
        <w:t>"Tissue factor, IL-1 beta"</w:t>
      </w:r>
      <w:r>
        <w:tab/>
      </w:r>
    </w:p>
    <w:p w14:paraId="5931C5E9" w14:textId="77777777" w:rsidR="003D1ACC" w:rsidRDefault="003D1ACC" w:rsidP="003D1ACC">
      <w:r>
        <w:t>36</w:t>
      </w:r>
      <w:r>
        <w:tab/>
        <w:t>"Immune response_Th17, Th22 and Th9 cell differentiation "</w:t>
      </w:r>
      <w:r>
        <w:tab/>
        <w:t>39</w:t>
      </w:r>
      <w:r>
        <w:tab/>
        <w:t>4.187E-02</w:t>
      </w:r>
      <w:r>
        <w:tab/>
        <w:t>2.480E-01</w:t>
      </w:r>
      <w:r>
        <w:tab/>
        <w:t>4.187E-02</w:t>
      </w:r>
      <w:r>
        <w:tab/>
        <w:t>2.480E-01</w:t>
      </w:r>
      <w:r>
        <w:tab/>
        <w:t>2</w:t>
      </w:r>
      <w:r>
        <w:tab/>
        <w:t>"IL-1 beta, MHC class II"</w:t>
      </w:r>
      <w:r>
        <w:tab/>
      </w:r>
    </w:p>
    <w:p w14:paraId="658269B6" w14:textId="77777777" w:rsidR="003D1ACC" w:rsidRDefault="003D1ACC" w:rsidP="003D1ACC">
      <w:r>
        <w:t>37</w:t>
      </w:r>
      <w:r>
        <w:tab/>
        <w:t>Transcription_Role of heterochromatin protein 1 (HP1) family in transcriptional silencing</w:t>
      </w:r>
      <w:r>
        <w:tab/>
        <w:t>40</w:t>
      </w:r>
      <w:r>
        <w:tab/>
        <w:t>4.384E-02</w:t>
      </w:r>
      <w:r>
        <w:tab/>
        <w:t>2.480E-01</w:t>
      </w:r>
      <w:r>
        <w:tab/>
        <w:t>4.384E-02</w:t>
      </w:r>
      <w:r>
        <w:tab/>
        <w:t>2.480E-01</w:t>
      </w:r>
      <w:r>
        <w:tab/>
        <w:t>2</w:t>
      </w:r>
      <w:r>
        <w:tab/>
        <w:t>"Cyclin E, CDK1 (p34)"</w:t>
      </w:r>
      <w:r>
        <w:tab/>
      </w:r>
    </w:p>
    <w:p w14:paraId="571E64CD" w14:textId="77777777" w:rsidR="003D1ACC" w:rsidRDefault="003D1ACC" w:rsidP="003D1ACC">
      <w:r>
        <w:t>38</w:t>
      </w:r>
      <w:r>
        <w:tab/>
        <w:t>Reproduction_Progesterone-mediated oocyte maturation</w:t>
      </w:r>
      <w:r>
        <w:tab/>
        <w:t>40</w:t>
      </w:r>
      <w:r>
        <w:tab/>
        <w:t>4.384E-02</w:t>
      </w:r>
      <w:r>
        <w:tab/>
        <w:t>2.480E-01</w:t>
      </w:r>
      <w:r>
        <w:tab/>
        <w:t>4.384E-02</w:t>
      </w:r>
      <w:r>
        <w:tab/>
        <w:t>2.480E-01</w:t>
      </w:r>
      <w:r>
        <w:tab/>
        <w:t>2</w:t>
      </w:r>
      <w:r>
        <w:tab/>
        <w:t>"Kinase MYT1, CDK1 (p34)"</w:t>
      </w:r>
      <w:r>
        <w:tab/>
      </w:r>
    </w:p>
    <w:p w14:paraId="440DE5B6" w14:textId="77777777" w:rsidR="003D1ACC" w:rsidRDefault="003D1ACC" w:rsidP="003D1ACC">
      <w:r>
        <w:t>39</w:t>
      </w:r>
      <w:r>
        <w:tab/>
        <w:t>Androstenedione and testosterone biosynthesis and metabolism p.3</w:t>
      </w:r>
      <w:r>
        <w:tab/>
        <w:t>41</w:t>
      </w:r>
      <w:r>
        <w:tab/>
        <w:t>4.584E-02</w:t>
      </w:r>
      <w:r>
        <w:tab/>
        <w:t>2.527E-01</w:t>
      </w:r>
      <w:r>
        <w:tab/>
        <w:t>4.584E-02</w:t>
      </w:r>
      <w:r>
        <w:tab/>
        <w:t>2.527E-01</w:t>
      </w:r>
      <w:r>
        <w:tab/>
        <w:t>2</w:t>
      </w:r>
      <w:r>
        <w:tab/>
        <w:t>"CYP11B2, CYP11B1"</w:t>
      </w:r>
      <w:r>
        <w:tab/>
      </w:r>
    </w:p>
    <w:p w14:paraId="64325DC4" w14:textId="77777777" w:rsidR="003D1ACC" w:rsidRDefault="003D1ACC" w:rsidP="003D1ACC">
      <w:r>
        <w:t>40</w:t>
      </w:r>
      <w:r>
        <w:tab/>
        <w:t>Apoptosis and survival_Anti-apoptotic TNFs/NF-kB/Bcl-2 pathway</w:t>
      </w:r>
      <w:r>
        <w:tab/>
        <w:t>42</w:t>
      </w:r>
      <w:r>
        <w:tab/>
        <w:t>4.788E-02</w:t>
      </w:r>
      <w:r>
        <w:tab/>
        <w:t>2.543E-01</w:t>
      </w:r>
      <w:r>
        <w:tab/>
        <w:t>4.788E-02</w:t>
      </w:r>
      <w:r>
        <w:tab/>
        <w:t>2.543E-01</w:t>
      </w:r>
      <w:r>
        <w:tab/>
        <w:t>2</w:t>
      </w:r>
      <w:r>
        <w:tab/>
        <w:t>"BAFF(TNFSF13B), FN14(TNFRSF12A)"</w:t>
      </w:r>
      <w:r>
        <w:tab/>
      </w:r>
    </w:p>
    <w:p w14:paraId="7B44228F" w14:textId="77777777" w:rsidR="003D1ACC" w:rsidRDefault="003D1ACC" w:rsidP="003D1ACC">
      <w:r>
        <w:t>41</w:t>
      </w:r>
      <w:r>
        <w:tab/>
        <w:t>Role of platelets in allograft rejection</w:t>
      </w:r>
      <w:r>
        <w:tab/>
        <w:t>43</w:t>
      </w:r>
      <w:r>
        <w:tab/>
        <w:t>4.995E-02</w:t>
      </w:r>
      <w:r>
        <w:tab/>
        <w:t>2.543E-01</w:t>
      </w:r>
      <w:r>
        <w:tab/>
        <w:t>4.995E-02</w:t>
      </w:r>
      <w:r>
        <w:tab/>
        <w:t>2.543E-01</w:t>
      </w:r>
      <w:r>
        <w:tab/>
        <w:t>2</w:t>
      </w:r>
      <w:r>
        <w:tab/>
        <w:t>"Tissue factor, IL-1 beta"</w:t>
      </w:r>
      <w:r>
        <w:tab/>
      </w:r>
    </w:p>
    <w:p w14:paraId="7FEEB989" w14:textId="77777777" w:rsidR="003D1ACC" w:rsidRDefault="003D1ACC" w:rsidP="003D1ACC">
      <w:r>
        <w:t>42</w:t>
      </w:r>
      <w:r>
        <w:tab/>
        <w:t>Immune response_IL-13 signaling via JAK-STAT</w:t>
      </w:r>
      <w:r>
        <w:tab/>
        <w:t>44</w:t>
      </w:r>
      <w:r>
        <w:tab/>
        <w:t>5.205E-02</w:t>
      </w:r>
      <w:r>
        <w:tab/>
        <w:t>2.543E-01</w:t>
      </w:r>
      <w:r>
        <w:tab/>
        <w:t>5.205E-02</w:t>
      </w:r>
      <w:r>
        <w:tab/>
        <w:t>2.543E-01</w:t>
      </w:r>
      <w:r>
        <w:tab/>
        <w:t>2</w:t>
      </w:r>
      <w:r>
        <w:tab/>
        <w:t>"IL13RA2, IL13RA1"</w:t>
      </w:r>
      <w:r>
        <w:tab/>
      </w:r>
    </w:p>
    <w:p w14:paraId="0450CB10" w14:textId="77777777" w:rsidR="003D1ACC" w:rsidRDefault="003D1ACC" w:rsidP="003D1ACC">
      <w:r>
        <w:t>43</w:t>
      </w:r>
      <w:r>
        <w:tab/>
        <w:t>Immune response_IL-1 signaling pathway</w:t>
      </w:r>
      <w:r>
        <w:tab/>
        <w:t>44</w:t>
      </w:r>
      <w:r>
        <w:tab/>
        <w:t>5.205E-02</w:t>
      </w:r>
      <w:r>
        <w:tab/>
        <w:t>2.543E-01</w:t>
      </w:r>
      <w:r>
        <w:tab/>
        <w:t>5.205E-02</w:t>
      </w:r>
      <w:r>
        <w:tab/>
        <w:t>2.543E-01</w:t>
      </w:r>
      <w:r>
        <w:tab/>
        <w:t>2</w:t>
      </w:r>
      <w:r>
        <w:tab/>
        <w:t>"Tissue factor, IL-1 beta"</w:t>
      </w:r>
      <w:r>
        <w:tab/>
      </w:r>
    </w:p>
    <w:p w14:paraId="2A8AD5E4" w14:textId="77777777" w:rsidR="003D1ACC" w:rsidRDefault="003D1ACC" w:rsidP="003D1ACC">
      <w:r>
        <w:t>44</w:t>
      </w:r>
      <w:r>
        <w:tab/>
        <w:t>Androstenedione and testosterone biosynthesis and metabolism p.3/ Rodent version</w:t>
      </w:r>
      <w:r>
        <w:tab/>
        <w:t>44</w:t>
      </w:r>
      <w:r>
        <w:tab/>
        <w:t>5.205E-02</w:t>
      </w:r>
      <w:r>
        <w:tab/>
        <w:t>2.543E-01</w:t>
      </w:r>
      <w:r>
        <w:tab/>
        <w:t>5.205E-02</w:t>
      </w:r>
      <w:r>
        <w:tab/>
        <w:t>2.543E-01</w:t>
      </w:r>
      <w:r>
        <w:tab/>
        <w:t>2</w:t>
      </w:r>
      <w:r>
        <w:tab/>
        <w:t>"CYP11B2, CYP11B1"</w:t>
      </w:r>
      <w:r>
        <w:tab/>
      </w:r>
    </w:p>
    <w:p w14:paraId="2B3C64B2" w14:textId="77777777" w:rsidR="003D1ACC" w:rsidRDefault="003D1ACC" w:rsidP="003D1ACC">
      <w:r>
        <w:t>45</w:t>
      </w:r>
      <w:r>
        <w:tab/>
        <w:t>Cell adhesion_Histamine H1 receptor signaling in the interruption of cell barrier integrity</w:t>
      </w:r>
      <w:r>
        <w:tab/>
        <w:t>45</w:t>
      </w:r>
      <w:r>
        <w:tab/>
        <w:t>5.418E-02</w:t>
      </w:r>
      <w:r>
        <w:tab/>
        <w:t>2.577E-01</w:t>
      </w:r>
      <w:r>
        <w:tab/>
        <w:t>5.418E-02</w:t>
      </w:r>
      <w:r>
        <w:tab/>
        <w:t>2.577E-01</w:t>
      </w:r>
      <w:r>
        <w:tab/>
        <w:t>2</w:t>
      </w:r>
      <w:r>
        <w:tab/>
        <w:t>"Alpha-actinin, Alpha-catenin"</w:t>
      </w:r>
      <w:r>
        <w:tab/>
      </w:r>
    </w:p>
    <w:p w14:paraId="46EFC479" w14:textId="77777777" w:rsidR="003D1ACC" w:rsidRDefault="003D1ACC" w:rsidP="003D1ACC">
      <w:r>
        <w:t>46</w:t>
      </w:r>
      <w:r>
        <w:tab/>
        <w:t>Immune response_Naive CD4+ T cell differentiation</w:t>
      </w:r>
      <w:r>
        <w:tab/>
        <w:t>46</w:t>
      </w:r>
      <w:r>
        <w:tab/>
        <w:t>5.635E-02</w:t>
      </w:r>
      <w:r>
        <w:tab/>
        <w:t>2.577E-01</w:t>
      </w:r>
      <w:r>
        <w:tab/>
        <w:t>5.635E-02</w:t>
      </w:r>
      <w:r>
        <w:tab/>
        <w:t>2.577E-01</w:t>
      </w:r>
      <w:r>
        <w:tab/>
        <w:t>2</w:t>
      </w:r>
      <w:r>
        <w:tab/>
        <w:t>"IL-1 beta, MHC class II"</w:t>
      </w:r>
      <w:r>
        <w:tab/>
      </w:r>
    </w:p>
    <w:p w14:paraId="77513E8E" w14:textId="77777777" w:rsidR="003D1ACC" w:rsidRDefault="003D1ACC" w:rsidP="003D1ACC">
      <w:r>
        <w:t>47</w:t>
      </w:r>
      <w:r>
        <w:tab/>
        <w:t>Immune response_Inhibitory action of Lipoxins on pro-inflammatory TNF-alpha signaling</w:t>
      </w:r>
      <w:r>
        <w:tab/>
        <w:t>46</w:t>
      </w:r>
      <w:r>
        <w:tab/>
        <w:t>5.635E-02</w:t>
      </w:r>
      <w:r>
        <w:tab/>
        <w:t>2.577E-01</w:t>
      </w:r>
      <w:r>
        <w:tab/>
        <w:t>5.635E-02</w:t>
      </w:r>
      <w:r>
        <w:tab/>
        <w:t>2.577E-01</w:t>
      </w:r>
      <w:r>
        <w:tab/>
        <w:t>2</w:t>
      </w:r>
      <w:r>
        <w:tab/>
        <w:t>"IL-1 beta, Cyclin E"</w:t>
      </w:r>
      <w:r>
        <w:tab/>
      </w:r>
    </w:p>
    <w:p w14:paraId="02D9BD4F" w14:textId="77777777" w:rsidR="003D1ACC" w:rsidRDefault="003D1ACC" w:rsidP="003D1ACC">
      <w:r>
        <w:t>48</w:t>
      </w:r>
      <w:r>
        <w:tab/>
        <w:t>Immune response_NF-AT signaling and leukocyte interactions</w:t>
      </w:r>
      <w:r>
        <w:tab/>
        <w:t>47</w:t>
      </w:r>
      <w:r>
        <w:tab/>
        <w:t>5.854E-02</w:t>
      </w:r>
      <w:r>
        <w:tab/>
        <w:t>2.613E-01</w:t>
      </w:r>
      <w:r>
        <w:tab/>
        <w:t>5.854E-02</w:t>
      </w:r>
      <w:r>
        <w:tab/>
        <w:t>2.613E-01</w:t>
      </w:r>
      <w:r>
        <w:tab/>
        <w:t>2</w:t>
      </w:r>
      <w:r>
        <w:tab/>
        <w:t>"IL13RA1, MHC class II"</w:t>
      </w:r>
      <w:r>
        <w:tab/>
      </w:r>
    </w:p>
    <w:p w14:paraId="76402C94" w14:textId="77777777" w:rsidR="003D1ACC" w:rsidRDefault="003D1ACC" w:rsidP="003D1ACC">
      <w:r>
        <w:t>49</w:t>
      </w:r>
      <w:r>
        <w:tab/>
        <w:t>IL-17-induced mucin expression in CF airways</w:t>
      </w:r>
      <w:r>
        <w:tab/>
        <w:t>48</w:t>
      </w:r>
      <w:r>
        <w:tab/>
        <w:t>6.076E-02</w:t>
      </w:r>
      <w:r>
        <w:tab/>
        <w:t>2.613E-01</w:t>
      </w:r>
      <w:r>
        <w:tab/>
        <w:t>6.076E-02</w:t>
      </w:r>
      <w:r>
        <w:tab/>
        <w:t>2.613E-01</w:t>
      </w:r>
      <w:r>
        <w:tab/>
        <w:t>2</w:t>
      </w:r>
      <w:r>
        <w:tab/>
        <w:t>"IL-1 beta, MHC class II"</w:t>
      </w:r>
      <w:r>
        <w:tab/>
      </w:r>
    </w:p>
    <w:p w14:paraId="16FB2268" w14:textId="77777777" w:rsidR="003D1ACC" w:rsidRDefault="003D1ACC" w:rsidP="003D1ACC">
      <w:r>
        <w:t>50</w:t>
      </w:r>
      <w:r>
        <w:tab/>
        <w:t>Immune response_C3a signaling</w:t>
      </w:r>
      <w:r>
        <w:tab/>
        <w:t>48</w:t>
      </w:r>
      <w:r>
        <w:tab/>
        <w:t>6.076E-02</w:t>
      </w:r>
      <w:r>
        <w:tab/>
        <w:t>2.613E-01</w:t>
      </w:r>
      <w:r>
        <w:tab/>
        <w:t>6.076E-02</w:t>
      </w:r>
      <w:r>
        <w:tab/>
        <w:t>2.613E-01</w:t>
      </w:r>
      <w:r>
        <w:tab/>
        <w:t>2</w:t>
      </w:r>
      <w:r>
        <w:tab/>
        <w:t>"IL-1 beta, MHC class II"</w:t>
      </w:r>
      <w:r>
        <w:tab/>
      </w:r>
    </w:p>
    <w:p w14:paraId="3B63A4E8" w14:textId="77777777" w:rsidR="003D1ACC" w:rsidRDefault="003D1ACC" w:rsidP="003D1ACC">
      <w:r>
        <w:t>51</w:t>
      </w:r>
      <w:r>
        <w:tab/>
        <w:t>Th17 cells in CF (mouse model)</w:t>
      </w:r>
      <w:r>
        <w:tab/>
        <w:t>49</w:t>
      </w:r>
      <w:r>
        <w:tab/>
        <w:t>6.301E-02</w:t>
      </w:r>
      <w:r>
        <w:tab/>
        <w:t>2.632E-01</w:t>
      </w:r>
      <w:r>
        <w:tab/>
        <w:t>6.301E-02</w:t>
      </w:r>
      <w:r>
        <w:tab/>
        <w:t>2.632E-01</w:t>
      </w:r>
      <w:r>
        <w:tab/>
        <w:t>2</w:t>
      </w:r>
      <w:r>
        <w:tab/>
        <w:t>"IL-1 beta, MHC class II"</w:t>
      </w:r>
      <w:r>
        <w:tab/>
      </w:r>
    </w:p>
    <w:p w14:paraId="78BA29CD" w14:textId="77777777" w:rsidR="003D1ACC" w:rsidRDefault="003D1ACC" w:rsidP="003D1ACC">
      <w:r>
        <w:t>52</w:t>
      </w:r>
      <w:r>
        <w:tab/>
        <w:t>Immune responses in asthma (schema)</w:t>
      </w:r>
      <w:r>
        <w:tab/>
        <w:t>8</w:t>
      </w:r>
      <w:r>
        <w:tab/>
        <w:t>6.496E-02</w:t>
      </w:r>
      <w:r>
        <w:tab/>
        <w:t>2.632E-01</w:t>
      </w:r>
      <w:r>
        <w:tab/>
        <w:t>6.496E-02</w:t>
      </w:r>
      <w:r>
        <w:tab/>
        <w:t>2.632E-01</w:t>
      </w:r>
      <w:r>
        <w:tab/>
        <w:t>1</w:t>
      </w:r>
      <w:r>
        <w:tab/>
        <w:t>IL-1 beta</w:t>
      </w:r>
      <w:r>
        <w:tab/>
      </w:r>
    </w:p>
    <w:p w14:paraId="18E28F4B" w14:textId="77777777" w:rsidR="003D1ACC" w:rsidRDefault="003D1ACC" w:rsidP="003D1ACC">
      <w:r>
        <w:t>53</w:t>
      </w:r>
      <w:r>
        <w:tab/>
        <w:t>Cortisone biosynthesis and metabolism</w:t>
      </w:r>
      <w:r>
        <w:tab/>
        <w:t>50</w:t>
      </w:r>
      <w:r>
        <w:tab/>
        <w:t>6.529E-02</w:t>
      </w:r>
      <w:r>
        <w:tab/>
        <w:t>2.632E-01</w:t>
      </w:r>
      <w:r>
        <w:tab/>
        <w:t>6.529E-02</w:t>
      </w:r>
      <w:r>
        <w:tab/>
        <w:t>2.632E-01</w:t>
      </w:r>
      <w:r>
        <w:tab/>
        <w:t>2</w:t>
      </w:r>
      <w:r>
        <w:tab/>
        <w:t>"CYP11B2, CYP11B1"</w:t>
      </w:r>
      <w:r>
        <w:tab/>
      </w:r>
    </w:p>
    <w:p w14:paraId="469FE06D" w14:textId="77777777" w:rsidR="003D1ACC" w:rsidRDefault="003D1ACC" w:rsidP="003D1ACC">
      <w:r>
        <w:t>54</w:t>
      </w:r>
      <w:r>
        <w:tab/>
        <w:t>Signal transduction_NF-kB activation pathways</w:t>
      </w:r>
      <w:r>
        <w:tab/>
        <w:t>51</w:t>
      </w:r>
      <w:r>
        <w:tab/>
        <w:t>6.760E-02</w:t>
      </w:r>
      <w:r>
        <w:tab/>
        <w:t>2.632E-01</w:t>
      </w:r>
      <w:r>
        <w:tab/>
        <w:t>6.760E-02</w:t>
      </w:r>
      <w:r>
        <w:tab/>
        <w:t>2.632E-01</w:t>
      </w:r>
      <w:r>
        <w:tab/>
        <w:t>2</w:t>
      </w:r>
      <w:r>
        <w:tab/>
        <w:t>"IL-1 beta, BAFF(TNFSF13B)"</w:t>
      </w:r>
      <w:r>
        <w:tab/>
      </w:r>
    </w:p>
    <w:p w14:paraId="7E718791" w14:textId="77777777" w:rsidR="003D1ACC" w:rsidRDefault="003D1ACC" w:rsidP="003D1ACC">
      <w:r>
        <w:t>55</w:t>
      </w:r>
      <w:r>
        <w:tab/>
        <w:t>Immune response_Inhibitory PD-1 signaling in T cells</w:t>
      </w:r>
      <w:r>
        <w:tab/>
        <w:t>53</w:t>
      </w:r>
      <w:r>
        <w:tab/>
        <w:t>7.229E-02</w:t>
      </w:r>
      <w:r>
        <w:tab/>
        <w:t>2.632E-01</w:t>
      </w:r>
      <w:r>
        <w:tab/>
        <w:t>7.229E-02</w:t>
      </w:r>
      <w:r>
        <w:tab/>
        <w:t>2.632E-01</w:t>
      </w:r>
      <w:r>
        <w:tab/>
        <w:t>2</w:t>
      </w:r>
      <w:r>
        <w:tab/>
        <w:t>"Cyclin E, MHC class II"</w:t>
      </w:r>
      <w:r>
        <w:tab/>
      </w:r>
    </w:p>
    <w:p w14:paraId="646ABAF0" w14:textId="77777777" w:rsidR="003D1ACC" w:rsidRDefault="003D1ACC" w:rsidP="003D1ACC">
      <w:r>
        <w:t>56</w:t>
      </w:r>
      <w:r>
        <w:tab/>
        <w:t>Cell adhesion_Role of CDK5 in cell adhesion</w:t>
      </w:r>
      <w:r>
        <w:tab/>
        <w:t>9</w:t>
      </w:r>
      <w:r>
        <w:tab/>
        <w:t>7.278E-02</w:t>
      </w:r>
      <w:r>
        <w:tab/>
        <w:t>2.632E-01</w:t>
      </w:r>
      <w:r>
        <w:tab/>
        <w:t>7.278E-02</w:t>
      </w:r>
      <w:r>
        <w:tab/>
        <w:t>2.632E-01</w:t>
      </w:r>
      <w:r>
        <w:tab/>
        <w:t>1</w:t>
      </w:r>
      <w:r>
        <w:tab/>
        <w:t>Alpha-catenin</w:t>
      </w:r>
      <w:r>
        <w:tab/>
      </w:r>
    </w:p>
    <w:p w14:paraId="6D926D5D" w14:textId="77777777" w:rsidR="003D1ACC" w:rsidRDefault="003D1ACC" w:rsidP="003D1ACC">
      <w:r>
        <w:t>57</w:t>
      </w:r>
      <w:r>
        <w:tab/>
        <w:t>Hypoxia-induced EMT in cancer and fibrosis</w:t>
      </w:r>
      <w:r>
        <w:tab/>
        <w:t>9</w:t>
      </w:r>
      <w:r>
        <w:tab/>
        <w:t>7.278E-02</w:t>
      </w:r>
      <w:r>
        <w:tab/>
        <w:t>2.632E-01</w:t>
      </w:r>
      <w:r>
        <w:tab/>
        <w:t>7.278E-02</w:t>
      </w:r>
      <w:r>
        <w:tab/>
        <w:t>2.632E-01</w:t>
      </w:r>
      <w:r>
        <w:tab/>
        <w:t>1</w:t>
      </w:r>
      <w:r>
        <w:tab/>
        <w:t>CTGF</w:t>
      </w:r>
      <w:r>
        <w:tab/>
      </w:r>
    </w:p>
    <w:p w14:paraId="257A835F" w14:textId="77777777" w:rsidR="003D1ACC" w:rsidRDefault="003D1ACC" w:rsidP="003D1ACC">
      <w:r>
        <w:t>58</w:t>
      </w:r>
      <w:r>
        <w:tab/>
        <w:t>Immune response_HSP60 and HSP70/ TLR signaling pathway</w:t>
      </w:r>
      <w:r>
        <w:tab/>
        <w:t>54</w:t>
      </w:r>
      <w:r>
        <w:tab/>
        <w:t>7.468E-02</w:t>
      </w:r>
      <w:r>
        <w:tab/>
        <w:t>2.632E-01</w:t>
      </w:r>
      <w:r>
        <w:tab/>
        <w:t>7.468E-02</w:t>
      </w:r>
      <w:r>
        <w:tab/>
        <w:t>2.632E-01</w:t>
      </w:r>
      <w:r>
        <w:tab/>
        <w:t>2</w:t>
      </w:r>
      <w:r>
        <w:tab/>
        <w:t>"IL-1 beta, MHC class II"</w:t>
      </w:r>
      <w:r>
        <w:tab/>
      </w:r>
    </w:p>
    <w:p w14:paraId="680E8D48" w14:textId="77777777" w:rsidR="003D1ACC" w:rsidRDefault="003D1ACC" w:rsidP="003D1ACC">
      <w:r>
        <w:t>59</w:t>
      </w:r>
      <w:r>
        <w:tab/>
        <w:t>Immune response_CCL2 signaling</w:t>
      </w:r>
      <w:r>
        <w:tab/>
        <w:t>54</w:t>
      </w:r>
      <w:r>
        <w:tab/>
        <w:t>7.468E-02</w:t>
      </w:r>
      <w:r>
        <w:tab/>
        <w:t>2.632E-01</w:t>
      </w:r>
      <w:r>
        <w:tab/>
        <w:t>7.468E-02</w:t>
      </w:r>
      <w:r>
        <w:tab/>
        <w:t>2.632E-01</w:t>
      </w:r>
      <w:r>
        <w:tab/>
        <w:t>2</w:t>
      </w:r>
      <w:r>
        <w:tab/>
        <w:t>"IL-1 beta, CDH19"</w:t>
      </w:r>
      <w:r>
        <w:tab/>
      </w:r>
    </w:p>
    <w:p w14:paraId="114EDEB9" w14:textId="77777777" w:rsidR="003D1ACC" w:rsidRDefault="003D1ACC" w:rsidP="003D1ACC">
      <w:r>
        <w:t>60</w:t>
      </w:r>
      <w:r>
        <w:tab/>
        <w:t>Th17 cells in CF</w:t>
      </w:r>
      <w:r>
        <w:tab/>
        <w:t>54</w:t>
      </w:r>
      <w:r>
        <w:tab/>
        <w:t>7.468E-02</w:t>
      </w:r>
      <w:r>
        <w:tab/>
        <w:t>2.632E-01</w:t>
      </w:r>
      <w:r>
        <w:tab/>
        <w:t>7.468E-02</w:t>
      </w:r>
      <w:r>
        <w:tab/>
        <w:t>2.632E-01</w:t>
      </w:r>
      <w:r>
        <w:tab/>
        <w:t>2</w:t>
      </w:r>
      <w:r>
        <w:tab/>
        <w:t>"IL-1 beta, MHC class II"</w:t>
      </w:r>
      <w:r>
        <w:tab/>
      </w:r>
    </w:p>
    <w:p w14:paraId="19C31156" w14:textId="77777777" w:rsidR="003D1ACC" w:rsidRDefault="003D1ACC" w:rsidP="003D1ACC">
      <w:r>
        <w:t>61</w:t>
      </w:r>
      <w:r>
        <w:tab/>
        <w:t>Neurophysiological process_Dynein-dynactin motor complex in axonal transport in neurons</w:t>
      </w:r>
      <w:r>
        <w:tab/>
        <w:t>54</w:t>
      </w:r>
      <w:r>
        <w:tab/>
        <w:t>7.468E-02</w:t>
      </w:r>
      <w:r>
        <w:tab/>
        <w:t>2.632E-01</w:t>
      </w:r>
      <w:r>
        <w:tab/>
        <w:t>7.468E-02</w:t>
      </w:r>
      <w:r>
        <w:tab/>
        <w:t>2.632E-01</w:t>
      </w:r>
      <w:r>
        <w:tab/>
        <w:t>2</w:t>
      </w:r>
      <w:r>
        <w:tab/>
        <w:t>"Carboxypeptidase H, Importin (karyopherin)-alpha"</w:t>
      </w:r>
      <w:r>
        <w:tab/>
      </w:r>
    </w:p>
    <w:p w14:paraId="6B7CD792" w14:textId="77777777" w:rsidR="003D1ACC" w:rsidRDefault="003D1ACC" w:rsidP="003D1ACC">
      <w:r>
        <w:t>62</w:t>
      </w:r>
      <w:r>
        <w:tab/>
        <w:t>Immune response_Role of PKR in stress-induced antiviral cell response</w:t>
      </w:r>
      <w:r>
        <w:tab/>
        <w:t>57</w:t>
      </w:r>
      <w:r>
        <w:tab/>
        <w:t>8.199E-02</w:t>
      </w:r>
      <w:r>
        <w:tab/>
        <w:t>2.843E-01</w:t>
      </w:r>
      <w:r>
        <w:tab/>
        <w:t>8.199E-02</w:t>
      </w:r>
      <w:r>
        <w:tab/>
        <w:t>2.843E-01</w:t>
      </w:r>
      <w:r>
        <w:tab/>
        <w:t>2</w:t>
      </w:r>
      <w:r>
        <w:tab/>
        <w:t>"IL-1 beta, BAFF(TNFSF13B)"</w:t>
      </w:r>
      <w:r>
        <w:tab/>
      </w:r>
    </w:p>
    <w:p w14:paraId="2F66F93F" w14:textId="77777777" w:rsidR="003D1ACC" w:rsidRDefault="003D1ACC" w:rsidP="003D1ACC">
      <w:r>
        <w:t>63</w:t>
      </w:r>
      <w:r>
        <w:tab/>
        <w:t>Immune response_Immunological synapse formation</w:t>
      </w:r>
      <w:r>
        <w:tab/>
        <w:t>59</w:t>
      </w:r>
      <w:r>
        <w:tab/>
        <w:t>8.698E-02</w:t>
      </w:r>
      <w:r>
        <w:tab/>
        <w:t>2.968E-01</w:t>
      </w:r>
      <w:r>
        <w:tab/>
        <w:t>8.698E-02</w:t>
      </w:r>
      <w:r>
        <w:tab/>
        <w:t>2.968E-01</w:t>
      </w:r>
      <w:r>
        <w:tab/>
        <w:t>2</w:t>
      </w:r>
      <w:r>
        <w:tab/>
        <w:t>"Alpha-actinin, MHC class II"</w:t>
      </w:r>
      <w:r>
        <w:tab/>
      </w:r>
    </w:p>
    <w:p w14:paraId="1C74AD72" w14:textId="77777777" w:rsidR="003D1ACC" w:rsidRDefault="003D1ACC" w:rsidP="003D1ACC">
      <w:r>
        <w:t>64</w:t>
      </w:r>
      <w:r>
        <w:tab/>
        <w:t>Immune response_IL-10 signaling pathway</w:t>
      </w:r>
      <w:r>
        <w:tab/>
        <w:t>62</w:t>
      </w:r>
      <w:r>
        <w:tab/>
        <w:t>9.463E-02</w:t>
      </w:r>
      <w:r>
        <w:tab/>
        <w:t>3.179E-01</w:t>
      </w:r>
      <w:r>
        <w:tab/>
        <w:t>9.463E-02</w:t>
      </w:r>
      <w:r>
        <w:tab/>
        <w:t>3.179E-01</w:t>
      </w:r>
      <w:r>
        <w:tab/>
        <w:t>2</w:t>
      </w:r>
      <w:r>
        <w:tab/>
        <w:t>"IL-1 beta, MHC class II"</w:t>
      </w:r>
      <w:r>
        <w:tab/>
      </w:r>
    </w:p>
    <w:p w14:paraId="432EB3CC" w14:textId="77777777" w:rsidR="003D1ACC" w:rsidRDefault="003D1ACC" w:rsidP="003D1ACC">
      <w:r>
        <w:t>65</w:t>
      </w:r>
      <w:r>
        <w:tab/>
        <w:t>dGTP metabolism</w:t>
      </w:r>
      <w:r>
        <w:tab/>
        <w:t>65</w:t>
      </w:r>
      <w:r>
        <w:tab/>
        <w:t>1.025E-01</w:t>
      </w:r>
      <w:r>
        <w:tab/>
        <w:t>3.389E-01</w:t>
      </w:r>
      <w:r>
        <w:tab/>
        <w:t>1.025E-01</w:t>
      </w:r>
      <w:r>
        <w:tab/>
        <w:t>3.389E-01</w:t>
      </w:r>
      <w:r>
        <w:tab/>
        <w:t>2</w:t>
      </w:r>
      <w:r>
        <w:tab/>
        <w:t>"POLA1, POLA2"</w:t>
      </w:r>
      <w:r>
        <w:tab/>
      </w:r>
    </w:p>
    <w:p w14:paraId="71B47A97" w14:textId="77777777" w:rsidR="003D1ACC" w:rsidRDefault="003D1ACC" w:rsidP="003D1ACC">
      <w:r>
        <w:t>66</w:t>
      </w:r>
      <w:r>
        <w:tab/>
        <w:t>Type 2 diabetes (general schema)</w:t>
      </w:r>
      <w:r>
        <w:tab/>
        <w:t>14</w:t>
      </w:r>
      <w:r>
        <w:tab/>
        <w:t>1.109E-01</w:t>
      </w:r>
      <w:r>
        <w:tab/>
        <w:t>3.614E-01</w:t>
      </w:r>
      <w:r>
        <w:tab/>
        <w:t>1.109E-01</w:t>
      </w:r>
      <w:r>
        <w:tab/>
        <w:t>3.614E-01</w:t>
      </w:r>
      <w:r>
        <w:tab/>
        <w:t>1</w:t>
      </w:r>
      <w:r>
        <w:tab/>
        <w:t>IL-1 beta</w:t>
      </w:r>
      <w:r>
        <w:tab/>
      </w:r>
    </w:p>
    <w:p w14:paraId="33CFD8C2" w14:textId="77777777" w:rsidR="003D1ACC" w:rsidRDefault="003D1ACC" w:rsidP="003D1ACC">
      <w:r>
        <w:t>67</w:t>
      </w:r>
      <w:r>
        <w:tab/>
        <w:t>Inhibition of neutrophil migration by proresolving lipid mediators in COPD</w:t>
      </w:r>
      <w:r>
        <w:tab/>
        <w:t>70</w:t>
      </w:r>
      <w:r>
        <w:tab/>
        <w:t>1.159E-01</w:t>
      </w:r>
      <w:r>
        <w:tab/>
        <w:t>3.644E-01</w:t>
      </w:r>
      <w:r>
        <w:tab/>
        <w:t>1.159E-01</w:t>
      </w:r>
      <w:r>
        <w:tab/>
        <w:t>3.644E-01</w:t>
      </w:r>
      <w:r>
        <w:tab/>
        <w:t>2</w:t>
      </w:r>
      <w:r>
        <w:tab/>
        <w:t>"Alpha-actinin, IL-1 beta"</w:t>
      </w:r>
      <w:r>
        <w:tab/>
      </w:r>
    </w:p>
    <w:p w14:paraId="47BB6584" w14:textId="77777777" w:rsidR="003D1ACC" w:rsidRDefault="003D1ACC" w:rsidP="003D1ACC">
      <w:r>
        <w:t>68</w:t>
      </w:r>
      <w:r>
        <w:tab/>
        <w:t>Apoptosis and survival_DNA-damage-induced apoptosis</w:t>
      </w:r>
      <w:r>
        <w:tab/>
        <w:t>15</w:t>
      </w:r>
      <w:r>
        <w:tab/>
        <w:t>1.184E-01</w:t>
      </w:r>
      <w:r>
        <w:tab/>
        <w:t>3.644E-01</w:t>
      </w:r>
      <w:r>
        <w:tab/>
        <w:t>1.184E-01</w:t>
      </w:r>
      <w:r>
        <w:tab/>
        <w:t>3.644E-01</w:t>
      </w:r>
      <w:r>
        <w:tab/>
        <w:t>1</w:t>
      </w:r>
      <w:r>
        <w:tab/>
        <w:t>FANCD2</w:t>
      </w:r>
      <w:r>
        <w:tab/>
      </w:r>
    </w:p>
    <w:p w14:paraId="7B324706" w14:textId="77777777" w:rsidR="003D1ACC" w:rsidRDefault="003D1ACC" w:rsidP="003D1ACC">
      <w:r>
        <w:t>69</w:t>
      </w:r>
      <w:r>
        <w:tab/>
        <w:t>Metabolic syndrome X (general schema)</w:t>
      </w:r>
      <w:r>
        <w:tab/>
        <w:t>15</w:t>
      </w:r>
      <w:r>
        <w:tab/>
        <w:t>1.184E-01</w:t>
      </w:r>
      <w:r>
        <w:tab/>
        <w:t>3.644E-01</w:t>
      </w:r>
      <w:r>
        <w:tab/>
        <w:t>1.184E-01</w:t>
      </w:r>
      <w:r>
        <w:tab/>
        <w:t>3.644E-01</w:t>
      </w:r>
      <w:r>
        <w:tab/>
        <w:t>1</w:t>
      </w:r>
      <w:r>
        <w:tab/>
        <w:t>IL-1 beta</w:t>
      </w:r>
      <w:r>
        <w:tab/>
      </w:r>
    </w:p>
    <w:p w14:paraId="52DBBBB9" w14:textId="77777777" w:rsidR="003D1ACC" w:rsidRDefault="003D1ACC" w:rsidP="003D1ACC">
      <w:r>
        <w:t>70</w:t>
      </w:r>
      <w:r>
        <w:tab/>
        <w:t>Blood coagulation_Platelet microparticle generation</w:t>
      </w:r>
      <w:r>
        <w:tab/>
        <w:t>71</w:t>
      </w:r>
      <w:r>
        <w:tab/>
        <w:t>1.186E-01</w:t>
      </w:r>
      <w:r>
        <w:tab/>
        <w:t>3.644E-01</w:t>
      </w:r>
      <w:r>
        <w:tab/>
        <w:t>1.186E-01</w:t>
      </w:r>
      <w:r>
        <w:tab/>
        <w:t>3.644E-01</w:t>
      </w:r>
      <w:r>
        <w:tab/>
        <w:t>2</w:t>
      </w:r>
      <w:r>
        <w:tab/>
        <w:t>"Tissue factor, IL-1 beta"</w:t>
      </w:r>
      <w:r>
        <w:tab/>
      </w:r>
    </w:p>
    <w:p w14:paraId="52BD7C80" w14:textId="77777777" w:rsidR="003D1ACC" w:rsidRDefault="003D1ACC" w:rsidP="003D1ACC">
      <w:r>
        <w:t>71</w:t>
      </w:r>
      <w:r>
        <w:tab/>
        <w:t>Immune response_Oncostatin M signaling via JAK-Stat in mouse cells</w:t>
      </w:r>
      <w:r>
        <w:tab/>
        <w:t>18</w:t>
      </w:r>
      <w:r>
        <w:tab/>
        <w:t>1.403E-01</w:t>
      </w:r>
      <w:r>
        <w:tab/>
        <w:t>4.191E-01</w:t>
      </w:r>
      <w:r>
        <w:tab/>
        <w:t>1.403E-01</w:t>
      </w:r>
      <w:r>
        <w:tab/>
        <w:t>4.191E-01</w:t>
      </w:r>
      <w:r>
        <w:tab/>
        <w:t>1</w:t>
      </w:r>
      <w:r>
        <w:tab/>
        <w:t>SERPINA3 (ACT)</w:t>
      </w:r>
      <w:r>
        <w:tab/>
      </w:r>
    </w:p>
    <w:p w14:paraId="4A5E219A" w14:textId="77777777" w:rsidR="003D1ACC" w:rsidRDefault="003D1ACC" w:rsidP="003D1ACC">
      <w:r>
        <w:t>72</w:t>
      </w:r>
      <w:r>
        <w:tab/>
        <w:t>Transport_RAN regulation pathway</w:t>
      </w:r>
      <w:r>
        <w:tab/>
        <w:t>18</w:t>
      </w:r>
      <w:r>
        <w:tab/>
        <w:t>1.403E-01</w:t>
      </w:r>
      <w:r>
        <w:tab/>
        <w:t>4.191E-01</w:t>
      </w:r>
      <w:r>
        <w:tab/>
        <w:t>1.403E-01</w:t>
      </w:r>
      <w:r>
        <w:tab/>
        <w:t>4.191E-01</w:t>
      </w:r>
      <w:r>
        <w:tab/>
        <w:t>1</w:t>
      </w:r>
      <w:r>
        <w:tab/>
        <w:t>Importin (karyopherin)-alpha</w:t>
      </w:r>
      <w:r>
        <w:tab/>
      </w:r>
    </w:p>
    <w:p w14:paraId="183BE864" w14:textId="77777777" w:rsidR="003D1ACC" w:rsidRDefault="003D1ACC" w:rsidP="003D1ACC">
      <w:r>
        <w:t>73</w:t>
      </w:r>
      <w:r>
        <w:tab/>
        <w:t>DNA damage_NHEJ mechanisms of DSBs repair</w:t>
      </w:r>
      <w:r>
        <w:tab/>
        <w:t>19</w:t>
      </w:r>
      <w:r>
        <w:tab/>
        <w:t>1.475E-01</w:t>
      </w:r>
      <w:r>
        <w:tab/>
        <w:t>4.263E-01</w:t>
      </w:r>
      <w:r>
        <w:tab/>
        <w:t>1.475E-01</w:t>
      </w:r>
      <w:r>
        <w:tab/>
        <w:t>4.263E-01</w:t>
      </w:r>
      <w:r>
        <w:tab/>
        <w:t>1</w:t>
      </w:r>
      <w:r>
        <w:tab/>
        <w:t>FEN1</w:t>
      </w:r>
      <w:r>
        <w:tab/>
      </w:r>
    </w:p>
    <w:p w14:paraId="4D4EF6D4" w14:textId="77777777" w:rsidR="003D1ACC" w:rsidRDefault="003D1ACC" w:rsidP="003D1ACC">
      <w:r>
        <w:t>74</w:t>
      </w:r>
      <w:r>
        <w:tab/>
        <w:t>Protein folding and maturation_Insulin processing</w:t>
      </w:r>
      <w:r>
        <w:tab/>
        <w:t>20</w:t>
      </w:r>
      <w:r>
        <w:tab/>
        <w:t>1.547E-01</w:t>
      </w:r>
      <w:r>
        <w:tab/>
        <w:t>4.263E-01</w:t>
      </w:r>
      <w:r>
        <w:tab/>
        <w:t>1.547E-01</w:t>
      </w:r>
      <w:r>
        <w:tab/>
        <w:t>4.263E-01</w:t>
      </w:r>
      <w:r>
        <w:tab/>
        <w:t>1</w:t>
      </w:r>
      <w:r>
        <w:tab/>
        <w:t>Carboxypeptidase H</w:t>
      </w:r>
      <w:r>
        <w:tab/>
      </w:r>
    </w:p>
    <w:p w14:paraId="69600D30" w14:textId="77777777" w:rsidR="003D1ACC" w:rsidRDefault="003D1ACC" w:rsidP="003D1ACC">
      <w:r>
        <w:t>75</w:t>
      </w:r>
      <w:r>
        <w:tab/>
        <w:t>Immune response_Oncostatin M signaling via JAK-Stat in human cells</w:t>
      </w:r>
      <w:r>
        <w:tab/>
        <w:t>20</w:t>
      </w:r>
      <w:r>
        <w:tab/>
        <w:t>1.547E-01</w:t>
      </w:r>
      <w:r>
        <w:tab/>
        <w:t>4.263E-01</w:t>
      </w:r>
      <w:r>
        <w:tab/>
        <w:t>1.547E-01</w:t>
      </w:r>
      <w:r>
        <w:tab/>
        <w:t>4.263E-01</w:t>
      </w:r>
      <w:r>
        <w:tab/>
        <w:t>1</w:t>
      </w:r>
      <w:r>
        <w:tab/>
        <w:t>SERPINA3 (ACT)</w:t>
      </w:r>
      <w:r>
        <w:tab/>
      </w:r>
    </w:p>
    <w:p w14:paraId="24E6D30A" w14:textId="77777777" w:rsidR="003D1ACC" w:rsidRDefault="003D1ACC" w:rsidP="003D1ACC">
      <w:r>
        <w:t>76</w:t>
      </w:r>
      <w:r>
        <w:tab/>
        <w:t>Development_FGF2-dependent induction of EMT</w:t>
      </w:r>
      <w:r>
        <w:tab/>
        <w:t>20</w:t>
      </w:r>
      <w:r>
        <w:tab/>
        <w:t>1.547E-01</w:t>
      </w:r>
      <w:r>
        <w:tab/>
        <w:t>4.263E-01</w:t>
      </w:r>
      <w:r>
        <w:tab/>
        <w:t>1.547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463AEFFD" w14:textId="77777777" w:rsidR="003D1ACC" w:rsidRDefault="003D1ACC" w:rsidP="003D1ACC">
      <w:r>
        <w:t>77</w:t>
      </w:r>
      <w:r>
        <w:tab/>
        <w:t>Cell cycle_Sister chromatid cohesion</w:t>
      </w:r>
      <w:r>
        <w:tab/>
        <w:t>22</w:t>
      </w:r>
      <w:r>
        <w:tab/>
        <w:t>1.688E-01</w:t>
      </w:r>
      <w:r>
        <w:tab/>
        <w:t>4.263E-01</w:t>
      </w:r>
      <w:r>
        <w:tab/>
        <w:t>1.688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5E159014" w14:textId="77777777" w:rsidR="003D1ACC" w:rsidRDefault="003D1ACC" w:rsidP="003D1ACC">
      <w:r>
        <w:t>78</w:t>
      </w:r>
      <w:r>
        <w:tab/>
        <w:t>Cell cycle_Role of 14-3-3 proteins in cell cycle regulation</w:t>
      </w:r>
      <w:r>
        <w:tab/>
        <w:t>22</w:t>
      </w:r>
      <w:r>
        <w:tab/>
        <w:t>1.688E-01</w:t>
      </w:r>
      <w:r>
        <w:tab/>
        <w:t>4.263E-01</w:t>
      </w:r>
      <w:r>
        <w:tab/>
        <w:t>1.688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7C4540EE" w14:textId="77777777" w:rsidR="003D1ACC" w:rsidRDefault="003D1ACC" w:rsidP="003D1ACC">
      <w:r>
        <w:t>79</w:t>
      </w:r>
      <w:r>
        <w:tab/>
        <w:t>Development_Thrombopoetin signaling via JAK-STAT pathway</w:t>
      </w:r>
      <w:r>
        <w:tab/>
        <w:t>22</w:t>
      </w:r>
      <w:r>
        <w:tab/>
        <w:t>1.688E-01</w:t>
      </w:r>
      <w:r>
        <w:tab/>
        <w:t>4.263E-01</w:t>
      </w:r>
      <w:r>
        <w:tab/>
        <w:t>1.688E-01</w:t>
      </w:r>
      <w:r>
        <w:tab/>
        <w:t>4.263E-01</w:t>
      </w:r>
      <w:r>
        <w:tab/>
        <w:t>1</w:t>
      </w:r>
      <w:r>
        <w:tab/>
        <w:t>SERPINA3 (ACT)</w:t>
      </w:r>
      <w:r>
        <w:tab/>
      </w:r>
    </w:p>
    <w:p w14:paraId="07D8D95C" w14:textId="77777777" w:rsidR="003D1ACC" w:rsidRDefault="003D1ACC" w:rsidP="003D1ACC">
      <w:r>
        <w:t>80</w:t>
      </w:r>
      <w:r>
        <w:tab/>
        <w:t>LRRK2 and immune function in Parkinson's disease</w:t>
      </w:r>
      <w:r>
        <w:tab/>
        <w:t>22</w:t>
      </w:r>
      <w:r>
        <w:tab/>
        <w:t>1.688E-01</w:t>
      </w:r>
      <w:r>
        <w:tab/>
        <w:t>4.263E-01</w:t>
      </w:r>
      <w:r>
        <w:tab/>
        <w:t>1.688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25174B4E" w14:textId="77777777" w:rsidR="003D1ACC" w:rsidRDefault="003D1ACC" w:rsidP="003D1ACC">
      <w:r>
        <w:t>81</w:t>
      </w:r>
      <w:r>
        <w:tab/>
        <w:t>Immune response_MIF-JAB1 signaling</w:t>
      </w:r>
      <w:r>
        <w:tab/>
        <w:t>24</w:t>
      </w:r>
      <w:r>
        <w:tab/>
        <w:t>1.826E-01</w:t>
      </w:r>
      <w:r>
        <w:tab/>
        <w:t>4.263E-01</w:t>
      </w:r>
      <w:r>
        <w:tab/>
        <w:t>1.826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09B0C19C" w14:textId="77777777" w:rsidR="003D1ACC" w:rsidRDefault="003D1ACC" w:rsidP="003D1ACC">
      <w:r>
        <w:t>82</w:t>
      </w:r>
      <w:r>
        <w:tab/>
        <w:t>Immune response_IFN alpha/beta signaling pathway</w:t>
      </w:r>
      <w:r>
        <w:tab/>
        <w:t>24</w:t>
      </w:r>
      <w:r>
        <w:tab/>
        <w:t>1.826E-01</w:t>
      </w:r>
      <w:r>
        <w:tab/>
        <w:t>4.263E-01</w:t>
      </w:r>
      <w:r>
        <w:tab/>
        <w:t>1.826E-01</w:t>
      </w:r>
      <w:r>
        <w:tab/>
        <w:t>4.263E-01</w:t>
      </w:r>
      <w:r>
        <w:tab/>
        <w:t>1</w:t>
      </w:r>
      <w:r>
        <w:tab/>
        <w:t>IFI6</w:t>
      </w:r>
      <w:r>
        <w:tab/>
      </w:r>
    </w:p>
    <w:p w14:paraId="5D004214" w14:textId="77777777" w:rsidR="003D1ACC" w:rsidRDefault="003D1ACC" w:rsidP="003D1ACC">
      <w:r>
        <w:t>83</w:t>
      </w:r>
      <w:r>
        <w:tab/>
        <w:t>CFTR folding and maturation (normal and CF)</w:t>
      </w:r>
      <w:r>
        <w:tab/>
        <w:t>24</w:t>
      </w:r>
      <w:r>
        <w:tab/>
        <w:t>1.826E-01</w:t>
      </w:r>
      <w:r>
        <w:tab/>
        <w:t>4.263E-01</w:t>
      </w:r>
      <w:r>
        <w:tab/>
        <w:t>1.826E-01</w:t>
      </w:r>
      <w:r>
        <w:tab/>
        <w:t>4.263E-01</w:t>
      </w:r>
      <w:r>
        <w:tab/>
        <w:t>1</w:t>
      </w:r>
      <w:r>
        <w:tab/>
        <w:t>"Glucosidase II, alpha subunits"</w:t>
      </w:r>
      <w:r>
        <w:tab/>
      </w:r>
    </w:p>
    <w:p w14:paraId="6DF3F33F" w14:textId="77777777" w:rsidR="003D1ACC" w:rsidRDefault="003D1ACC" w:rsidP="003D1ACC">
      <w:r>
        <w:t>84</w:t>
      </w:r>
      <w:r>
        <w:tab/>
        <w:t>Immune response_LPS-induced platelet activation</w:t>
      </w:r>
      <w:r>
        <w:tab/>
        <w:t>25</w:t>
      </w:r>
      <w:r>
        <w:tab/>
        <w:t>1.895E-01</w:t>
      </w:r>
      <w:r>
        <w:tab/>
        <w:t>4.263E-01</w:t>
      </w:r>
      <w:r>
        <w:tab/>
        <w:t>1.89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42C7AD00" w14:textId="77777777" w:rsidR="003D1ACC" w:rsidRDefault="003D1ACC" w:rsidP="003D1ACC">
      <w:r>
        <w:t>85</w:t>
      </w:r>
      <w:r>
        <w:tab/>
        <w:t>Cytoskeleton remodeling_Neurofilaments</w:t>
      </w:r>
      <w:r>
        <w:tab/>
        <w:t>25</w:t>
      </w:r>
      <w:r>
        <w:tab/>
        <w:t>1.895E-01</w:t>
      </w:r>
      <w:r>
        <w:tab/>
        <w:t>4.263E-01</w:t>
      </w:r>
      <w:r>
        <w:tab/>
        <w:t>1.895E-01</w:t>
      </w:r>
      <w:r>
        <w:tab/>
        <w:t>4.263E-01</w:t>
      </w:r>
      <w:r>
        <w:tab/>
        <w:t>1</w:t>
      </w:r>
      <w:r>
        <w:tab/>
        <w:t>Tubulin beta</w:t>
      </w:r>
      <w:r>
        <w:tab/>
      </w:r>
    </w:p>
    <w:p w14:paraId="0144AF3F" w14:textId="77777777" w:rsidR="003D1ACC" w:rsidRDefault="003D1ACC" w:rsidP="003D1ACC">
      <w:r>
        <w:t>86</w:t>
      </w:r>
      <w:r>
        <w:tab/>
        <w:t>Cell cycle_Regulation of G1/S transition (part 2)</w:t>
      </w:r>
      <w:r>
        <w:tab/>
        <w:t>26</w:t>
      </w:r>
      <w:r>
        <w:tab/>
        <w:t>1.963E-01</w:t>
      </w:r>
      <w:r>
        <w:tab/>
        <w:t>4.263E-01</w:t>
      </w:r>
      <w:r>
        <w:tab/>
        <w:t>1.963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4303B9FC" w14:textId="77777777" w:rsidR="003D1ACC" w:rsidRDefault="003D1ACC" w:rsidP="003D1ACC">
      <w:r>
        <w:t>87</w:t>
      </w:r>
      <w:r>
        <w:tab/>
        <w:t>Transcription_Role of Akt in hypoxia induced HIF1 activation</w:t>
      </w:r>
      <w:r>
        <w:tab/>
        <w:t>27</w:t>
      </w:r>
      <w:r>
        <w:tab/>
        <w:t>2.030E-01</w:t>
      </w:r>
      <w:r>
        <w:tab/>
        <w:t>4.263E-01</w:t>
      </w:r>
      <w:r>
        <w:tab/>
        <w:t>2.030E-01</w:t>
      </w:r>
      <w:r>
        <w:tab/>
        <w:t>4.263E-01</w:t>
      </w:r>
      <w:r>
        <w:tab/>
        <w:t>1</w:t>
      </w:r>
      <w:r>
        <w:tab/>
        <w:t>Transferrin</w:t>
      </w:r>
      <w:r>
        <w:tab/>
      </w:r>
    </w:p>
    <w:p w14:paraId="0102D7F0" w14:textId="77777777" w:rsidR="003D1ACC" w:rsidRDefault="003D1ACC" w:rsidP="003D1ACC">
      <w:r>
        <w:t>88</w:t>
      </w:r>
      <w:r>
        <w:tab/>
        <w:t>HCV-dependent regulation of membrane receptors signaling in HCC</w:t>
      </w:r>
      <w:r>
        <w:tab/>
        <w:t>27</w:t>
      </w:r>
      <w:r>
        <w:tab/>
        <w:t>2.030E-01</w:t>
      </w:r>
      <w:r>
        <w:tab/>
        <w:t>4.263E-01</w:t>
      </w:r>
      <w:r>
        <w:tab/>
        <w:t>2.030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6522B387" w14:textId="77777777" w:rsidR="003D1ACC" w:rsidRDefault="003D1ACC" w:rsidP="003D1ACC">
      <w:r>
        <w:t>89</w:t>
      </w:r>
      <w:r>
        <w:tab/>
        <w:t>Cell adhesion_Chemokines and adhesion</w:t>
      </w:r>
      <w:r>
        <w:tab/>
        <w:t>100</w:t>
      </w:r>
      <w:r>
        <w:tab/>
        <w:t>2.035E-01</w:t>
      </w:r>
      <w:r>
        <w:tab/>
        <w:t>4.263E-01</w:t>
      </w:r>
      <w:r>
        <w:tab/>
        <w:t>2.035E-01</w:t>
      </w:r>
      <w:r>
        <w:tab/>
        <w:t>4.263E-01</w:t>
      </w:r>
      <w:r>
        <w:tab/>
        <w:t>2</w:t>
      </w:r>
      <w:r>
        <w:tab/>
        <w:t>"Alpha-actinin, Alpha-actinin 1"</w:t>
      </w:r>
      <w:r>
        <w:tab/>
      </w:r>
    </w:p>
    <w:p w14:paraId="7F4E3BB9" w14:textId="77777777" w:rsidR="003D1ACC" w:rsidRDefault="003D1ACC" w:rsidP="003D1ACC">
      <w:r>
        <w:t>90</w:t>
      </w:r>
      <w:r>
        <w:tab/>
        <w:t>Cytoskeleton remodeling_Cytoskeleton remodeling</w:t>
      </w:r>
      <w:r>
        <w:tab/>
        <w:t>102</w:t>
      </w:r>
      <w:r>
        <w:tab/>
        <w:t>2.096E-01</w:t>
      </w:r>
      <w:r>
        <w:tab/>
        <w:t>4.263E-01</w:t>
      </w:r>
      <w:r>
        <w:tab/>
        <w:t>2.096E-01</w:t>
      </w:r>
      <w:r>
        <w:tab/>
        <w:t>4.263E-01</w:t>
      </w:r>
      <w:r>
        <w:tab/>
        <w:t>2</w:t>
      </w:r>
      <w:r>
        <w:tab/>
        <w:t>"Alpha-actinin, Alpha-actinin 1"</w:t>
      </w:r>
      <w:r>
        <w:tab/>
      </w:r>
    </w:p>
    <w:p w14:paraId="77563345" w14:textId="77777777" w:rsidR="003D1ACC" w:rsidRDefault="003D1ACC" w:rsidP="003D1ACC">
      <w:r>
        <w:t>91</w:t>
      </w:r>
      <w:r>
        <w:tab/>
        <w:t>Mitogenic action of Estradiol / ESR1 (nuclear) in breast cancer</w:t>
      </w:r>
      <w:r>
        <w:tab/>
        <w:t>28</w:t>
      </w:r>
      <w:r>
        <w:tab/>
        <w:t>2.097E-01</w:t>
      </w:r>
      <w:r>
        <w:tab/>
        <w:t>4.263E-01</w:t>
      </w:r>
      <w:r>
        <w:tab/>
        <w:t>2.097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40F9E310" w14:textId="77777777" w:rsidR="003D1ACC" w:rsidRDefault="003D1ACC" w:rsidP="003D1ACC">
      <w:r>
        <w:t>92</w:t>
      </w:r>
      <w:r>
        <w:tab/>
        <w:t>Immune response_CD137 signaling in immune cell</w:t>
      </w:r>
      <w:r>
        <w:tab/>
        <w:t>29</w:t>
      </w:r>
      <w:r>
        <w:tab/>
        <w:t>2.163E-01</w:t>
      </w:r>
      <w:r>
        <w:tab/>
        <w:t>4.263E-01</w:t>
      </w:r>
      <w:r>
        <w:tab/>
        <w:t>2.163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4D88C689" w14:textId="77777777" w:rsidR="003D1ACC" w:rsidRDefault="003D1ACC" w:rsidP="003D1ACC">
      <w:r>
        <w:t>93</w:t>
      </w:r>
      <w:r>
        <w:tab/>
        <w:t>Apoptosis and survival_p53-dependent apoptosis</w:t>
      </w:r>
      <w:r>
        <w:tab/>
        <w:t>29</w:t>
      </w:r>
      <w:r>
        <w:tab/>
        <w:t>2.163E-01</w:t>
      </w:r>
      <w:r>
        <w:tab/>
        <w:t>4.263E-01</w:t>
      </w:r>
      <w:r>
        <w:tab/>
        <w:t>2.163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13355AED" w14:textId="77777777" w:rsidR="003D1ACC" w:rsidRDefault="003D1ACC" w:rsidP="003D1ACC">
      <w:r>
        <w:t>94</w:t>
      </w:r>
      <w:r>
        <w:tab/>
        <w:t>Cholesterol and Sphingolipid transport / Influx to the early endosome in lung (normal and CF)</w:t>
      </w:r>
      <w:r>
        <w:tab/>
        <w:t>29</w:t>
      </w:r>
      <w:r>
        <w:tab/>
        <w:t>2.163E-01</w:t>
      </w:r>
      <w:r>
        <w:tab/>
        <w:t>4.263E-01</w:t>
      </w:r>
      <w:r>
        <w:tab/>
        <w:t>2.163E-01</w:t>
      </w:r>
      <w:r>
        <w:tab/>
        <w:t>4.263E-01</w:t>
      </w:r>
      <w:r>
        <w:tab/>
        <w:t>1</w:t>
      </w:r>
      <w:r>
        <w:tab/>
        <w:t>LDLR</w:t>
      </w:r>
      <w:r>
        <w:tab/>
      </w:r>
    </w:p>
    <w:p w14:paraId="00EDF1D2" w14:textId="77777777" w:rsidR="003D1ACC" w:rsidRDefault="003D1ACC" w:rsidP="003D1ACC">
      <w:r>
        <w:t>95</w:t>
      </w:r>
      <w:r>
        <w:tab/>
        <w:t>Heme metabolism</w:t>
      </w:r>
      <w:r>
        <w:tab/>
        <w:t>105</w:t>
      </w:r>
      <w:r>
        <w:tab/>
        <w:t>2.188E-01</w:t>
      </w:r>
      <w:r>
        <w:tab/>
        <w:t>4.263E-01</w:t>
      </w:r>
      <w:r>
        <w:tab/>
        <w:t>2.188E-01</w:t>
      </w:r>
      <w:r>
        <w:tab/>
        <w:t>4.263E-01</w:t>
      </w:r>
      <w:r>
        <w:tab/>
        <w:t>2</w:t>
      </w:r>
      <w:r>
        <w:tab/>
        <w:t>"Holotransferrin, Apotransferrin"</w:t>
      </w:r>
      <w:r>
        <w:tab/>
      </w:r>
    </w:p>
    <w:p w14:paraId="4362AFD9" w14:textId="77777777" w:rsidR="003D1ACC" w:rsidRDefault="003D1ACC" w:rsidP="003D1ACC">
      <w:r>
        <w:t>96</w:t>
      </w:r>
      <w:r>
        <w:tab/>
        <w:t>Protein folding and maturation_POMC processing</w:t>
      </w:r>
      <w:r>
        <w:tab/>
        <w:t>30</w:t>
      </w:r>
      <w:r>
        <w:tab/>
        <w:t>2.229E-01</w:t>
      </w:r>
      <w:r>
        <w:tab/>
        <w:t>4.263E-01</w:t>
      </w:r>
      <w:r>
        <w:tab/>
        <w:t>2.229E-01</w:t>
      </w:r>
      <w:r>
        <w:tab/>
        <w:t>4.263E-01</w:t>
      </w:r>
      <w:r>
        <w:tab/>
        <w:t>1</w:t>
      </w:r>
      <w:r>
        <w:tab/>
        <w:t>Carboxypeptidase H</w:t>
      </w:r>
      <w:r>
        <w:tab/>
      </w:r>
    </w:p>
    <w:p w14:paraId="3C00F844" w14:textId="77777777" w:rsidR="003D1ACC" w:rsidRDefault="003D1ACC" w:rsidP="003D1ACC">
      <w:r>
        <w:t>97</w:t>
      </w:r>
      <w:r>
        <w:tab/>
        <w:t>Apoptosis and survival_Granzyme A signaling</w:t>
      </w:r>
      <w:r>
        <w:tab/>
        <w:t>30</w:t>
      </w:r>
      <w:r>
        <w:tab/>
        <w:t>2.229E-01</w:t>
      </w:r>
      <w:r>
        <w:tab/>
        <w:t>4.263E-01</w:t>
      </w:r>
      <w:r>
        <w:tab/>
        <w:t>2.229E-01</w:t>
      </w:r>
      <w:r>
        <w:tab/>
        <w:t>4.263E-01</w:t>
      </w:r>
      <w:r>
        <w:tab/>
        <w:t>1</w:t>
      </w:r>
      <w:r>
        <w:tab/>
        <w:t>HMG2</w:t>
      </w:r>
      <w:r>
        <w:tab/>
      </w:r>
    </w:p>
    <w:p w14:paraId="0C41253E" w14:textId="77777777" w:rsidR="003D1ACC" w:rsidRDefault="003D1ACC" w:rsidP="003D1ACC">
      <w:r>
        <w:t>98</w:t>
      </w:r>
      <w:r>
        <w:tab/>
        <w:t>Development_Slit-Robo signaling</w:t>
      </w:r>
      <w:r>
        <w:tab/>
        <w:t>30</w:t>
      </w:r>
      <w:r>
        <w:tab/>
        <w:t>2.229E-01</w:t>
      </w:r>
      <w:r>
        <w:tab/>
        <w:t>4.263E-01</w:t>
      </w:r>
      <w:r>
        <w:tab/>
        <w:t>2.229E-01</w:t>
      </w:r>
      <w:r>
        <w:tab/>
        <w:t>4.263E-01</w:t>
      </w:r>
      <w:r>
        <w:tab/>
        <w:t>1</w:t>
      </w:r>
      <w:r>
        <w:tab/>
        <w:t>CRMP2</w:t>
      </w:r>
      <w:r>
        <w:tab/>
      </w:r>
    </w:p>
    <w:p w14:paraId="3A3E7B83" w14:textId="77777777" w:rsidR="003D1ACC" w:rsidRDefault="003D1ACC" w:rsidP="003D1ACC">
      <w:r>
        <w:t>99</w:t>
      </w:r>
      <w:r>
        <w:tab/>
        <w:t>Cell adhesion_Gap junctions</w:t>
      </w:r>
      <w:r>
        <w:tab/>
        <w:t>30</w:t>
      </w:r>
      <w:r>
        <w:tab/>
        <w:t>2.229E-01</w:t>
      </w:r>
      <w:r>
        <w:tab/>
        <w:t>4.263E-01</w:t>
      </w:r>
      <w:r>
        <w:tab/>
        <w:t>2.229E-01</w:t>
      </w:r>
      <w:r>
        <w:tab/>
        <w:t>4.263E-01</w:t>
      </w:r>
      <w:r>
        <w:tab/>
        <w:t>1</w:t>
      </w:r>
      <w:r>
        <w:tab/>
        <w:t>Tubulin beta</w:t>
      </w:r>
      <w:r>
        <w:tab/>
      </w:r>
    </w:p>
    <w:p w14:paraId="0A152F14" w14:textId="77777777" w:rsidR="003D1ACC" w:rsidRDefault="003D1ACC" w:rsidP="003D1ACC">
      <w:r>
        <w:t>100</w:t>
      </w:r>
      <w:r>
        <w:tab/>
        <w:t>Cytoskeleton remodeling_Fibronectin-binding integrins in cell motility</w:t>
      </w:r>
      <w:r>
        <w:tab/>
        <w:t>31</w:t>
      </w:r>
      <w:r>
        <w:tab/>
        <w:t>2.294E-01</w:t>
      </w:r>
      <w:r>
        <w:tab/>
        <w:t>4.263E-01</w:t>
      </w:r>
      <w:r>
        <w:tab/>
        <w:t>2.294E-01</w:t>
      </w:r>
      <w:r>
        <w:tab/>
        <w:t>4.263E-01</w:t>
      </w:r>
      <w:r>
        <w:tab/>
        <w:t>1</w:t>
      </w:r>
      <w:r>
        <w:tab/>
        <w:t>Alpha-actinin</w:t>
      </w:r>
      <w:r>
        <w:tab/>
      </w:r>
    </w:p>
    <w:p w14:paraId="69BBC79D" w14:textId="77777777" w:rsidR="003D1ACC" w:rsidRDefault="003D1ACC" w:rsidP="003D1ACC">
      <w:r>
        <w:t>101</w:t>
      </w:r>
      <w:r>
        <w:tab/>
        <w:t>Apoptosis and survival_Role of IAP-proteins in apoptosis</w:t>
      </w:r>
      <w:r>
        <w:tab/>
        <w:t>31</w:t>
      </w:r>
      <w:r>
        <w:tab/>
        <w:t>2.294E-01</w:t>
      </w:r>
      <w:r>
        <w:tab/>
        <w:t>4.263E-01</w:t>
      </w:r>
      <w:r>
        <w:tab/>
        <w:t>2.294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63E5B876" w14:textId="77777777" w:rsidR="003D1ACC" w:rsidRDefault="003D1ACC" w:rsidP="003D1ACC">
      <w:r>
        <w:t>102</w:t>
      </w:r>
      <w:r>
        <w:tab/>
        <w:t>IL-1 beta-dependent CFTR expression</w:t>
      </w:r>
      <w:r>
        <w:tab/>
        <w:t>31</w:t>
      </w:r>
      <w:r>
        <w:tab/>
        <w:t>2.294E-01</w:t>
      </w:r>
      <w:r>
        <w:tab/>
        <w:t>4.263E-01</w:t>
      </w:r>
      <w:r>
        <w:tab/>
        <w:t>2.294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7EE26C51" w14:textId="77777777" w:rsidR="003D1ACC" w:rsidRDefault="003D1ACC" w:rsidP="003D1ACC">
      <w:r>
        <w:t>103</w:t>
      </w:r>
      <w:r>
        <w:tab/>
        <w:t>Protein folding and maturation_Bradykinin / Kallidin maturation</w:t>
      </w:r>
      <w:r>
        <w:tab/>
        <w:t>32</w:t>
      </w:r>
      <w:r>
        <w:tab/>
        <w:t>2.359E-01</w:t>
      </w:r>
      <w:r>
        <w:tab/>
        <w:t>4.263E-01</w:t>
      </w:r>
      <w:r>
        <w:tab/>
        <w:t>2.359E-01</w:t>
      </w:r>
      <w:r>
        <w:tab/>
        <w:t>4.263E-01</w:t>
      </w:r>
      <w:r>
        <w:tab/>
        <w:t>1</w:t>
      </w:r>
      <w:r>
        <w:tab/>
        <w:t>Carboxypeptidase N (cat)</w:t>
      </w:r>
      <w:r>
        <w:tab/>
      </w:r>
    </w:p>
    <w:p w14:paraId="4F625D61" w14:textId="77777777" w:rsidR="003D1ACC" w:rsidRDefault="003D1ACC" w:rsidP="003D1ACC">
      <w:r>
        <w:t>104</w:t>
      </w:r>
      <w:r>
        <w:tab/>
        <w:t>"Cytoskeleton remodeling_TGF, WNT and cytoskeletal remodeling"</w:t>
      </w:r>
      <w:r>
        <w:tab/>
        <w:t>111</w:t>
      </w:r>
      <w:r>
        <w:tab/>
        <w:t>2.374E-01</w:t>
      </w:r>
      <w:r>
        <w:tab/>
        <w:t>4.263E-01</w:t>
      </w:r>
      <w:r>
        <w:tab/>
        <w:t>2.374E-01</w:t>
      </w:r>
      <w:r>
        <w:tab/>
        <w:t>4.263E-01</w:t>
      </w:r>
      <w:r>
        <w:tab/>
        <w:t>2</w:t>
      </w:r>
      <w:r>
        <w:tab/>
        <w:t>"Alpha-actinin, Alpha-actinin 1"</w:t>
      </w:r>
      <w:r>
        <w:tab/>
      </w:r>
    </w:p>
    <w:p w14:paraId="0BA5391E" w14:textId="77777777" w:rsidR="003D1ACC" w:rsidRDefault="003D1ACC" w:rsidP="003D1ACC">
      <w:r>
        <w:t>105</w:t>
      </w:r>
      <w:r>
        <w:tab/>
        <w:t>G-protein signaling_N-RAS regulation pathway</w:t>
      </w:r>
      <w:r>
        <w:tab/>
        <w:t>33</w:t>
      </w:r>
      <w:r>
        <w:tab/>
        <w:t>2.423E-01</w:t>
      </w:r>
      <w:r>
        <w:tab/>
        <w:t>4.263E-01</w:t>
      </w:r>
      <w:r>
        <w:tab/>
        <w:t>2.423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5C8CF66F" w14:textId="77777777" w:rsidR="003D1ACC" w:rsidRDefault="003D1ACC" w:rsidP="003D1ACC">
      <w:r>
        <w:t>106</w:t>
      </w:r>
      <w:r>
        <w:tab/>
        <w:t>Signal transduction_Activin A signaling regulation</w:t>
      </w:r>
      <w:r>
        <w:tab/>
        <w:t>33</w:t>
      </w:r>
      <w:r>
        <w:tab/>
        <w:t>2.423E-01</w:t>
      </w:r>
      <w:r>
        <w:tab/>
        <w:t>4.263E-01</w:t>
      </w:r>
      <w:r>
        <w:tab/>
        <w:t>2.423E-01</w:t>
      </w:r>
      <w:r>
        <w:tab/>
        <w:t>4.263E-01</w:t>
      </w:r>
      <w:r>
        <w:tab/>
        <w:t>1</w:t>
      </w:r>
      <w:r>
        <w:tab/>
        <w:t>Evi-1</w:t>
      </w:r>
      <w:r>
        <w:tab/>
      </w:r>
    </w:p>
    <w:p w14:paraId="26D6E58E" w14:textId="77777777" w:rsidR="003D1ACC" w:rsidRDefault="003D1ACC" w:rsidP="003D1ACC">
      <w:r>
        <w:t>107</w:t>
      </w:r>
      <w:r>
        <w:tab/>
        <w:t>Immune response_ETV3 affect on CSF1-promoted macrophage differentiation</w:t>
      </w:r>
      <w:r>
        <w:tab/>
        <w:t>33</w:t>
      </w:r>
      <w:r>
        <w:tab/>
        <w:t>2.423E-01</w:t>
      </w:r>
      <w:r>
        <w:tab/>
        <w:t>4.263E-01</w:t>
      </w:r>
      <w:r>
        <w:tab/>
        <w:t>2.423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1D313B46" w14:textId="77777777" w:rsidR="003D1ACC" w:rsidRDefault="003D1ACC" w:rsidP="003D1ACC">
      <w:r>
        <w:t>108</w:t>
      </w:r>
      <w:r>
        <w:tab/>
        <w:t>Immune response_IL-22 signaling pathway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04BBB93C" w14:textId="77777777" w:rsidR="003D1ACC" w:rsidRDefault="003D1ACC" w:rsidP="003D1ACC">
      <w:r>
        <w:t>109</w:t>
      </w:r>
      <w:r>
        <w:tab/>
        <w:t>Immune response_Inflammasome in inflammatory response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30BDED3E" w14:textId="77777777" w:rsidR="003D1ACC" w:rsidRDefault="003D1ACC" w:rsidP="003D1ACC">
      <w:r>
        <w:t>110</w:t>
      </w:r>
      <w:r>
        <w:tab/>
        <w:t>Development_Role of cell-cell and ECM-cell interactions in oligodendrocyte differentiation and myelination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Caspr1</w:t>
      </w:r>
      <w:r>
        <w:tab/>
      </w:r>
    </w:p>
    <w:p w14:paraId="01433114" w14:textId="77777777" w:rsidR="003D1ACC" w:rsidRDefault="003D1ACC" w:rsidP="003D1ACC">
      <w:r>
        <w:t>111</w:t>
      </w:r>
      <w:r>
        <w:tab/>
        <w:t>Signal transduction_PTMs in BAFF-induced non-canonical NF-kB signaling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BAFF(TNFSF13B)</w:t>
      </w:r>
      <w:r>
        <w:tab/>
      </w:r>
    </w:p>
    <w:p w14:paraId="09BE7FAC" w14:textId="77777777" w:rsidR="003D1ACC" w:rsidRDefault="003D1ACC" w:rsidP="003D1ACC">
      <w:r>
        <w:t>112</w:t>
      </w:r>
      <w:r>
        <w:tab/>
        <w:t>Signal transduction_Erk Interactions: Inhibition of Erk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PTPRR</w:t>
      </w:r>
      <w:r>
        <w:tab/>
      </w:r>
    </w:p>
    <w:p w14:paraId="6C348DD3" w14:textId="77777777" w:rsidR="003D1ACC" w:rsidRDefault="003D1ACC" w:rsidP="003D1ACC">
      <w:r>
        <w:t>113</w:t>
      </w:r>
      <w:r>
        <w:tab/>
        <w:t>Apoptosis and survival_Role of CDK5 in neuronal death and survival</w:t>
      </w:r>
      <w:r>
        <w:tab/>
        <w:t>34</w:t>
      </w:r>
      <w:r>
        <w:tab/>
        <w:t>2.486E-01</w:t>
      </w:r>
      <w:r>
        <w:tab/>
        <w:t>4.263E-01</w:t>
      </w:r>
      <w:r>
        <w:tab/>
        <w:t>2.486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3731C0AA" w14:textId="77777777" w:rsidR="003D1ACC" w:rsidRDefault="003D1ACC" w:rsidP="003D1ACC">
      <w:r>
        <w:t>114</w:t>
      </w:r>
      <w:r>
        <w:tab/>
        <w:t>Role of Tissue factor in cancer independent of coagulation protease signaling</w:t>
      </w:r>
      <w:r>
        <w:tab/>
        <w:t>35</w:t>
      </w:r>
      <w:r>
        <w:tab/>
        <w:t>2.549E-01</w:t>
      </w:r>
      <w:r>
        <w:tab/>
        <w:t>4.263E-01</w:t>
      </w:r>
      <w:r>
        <w:tab/>
        <w:t>2.549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0AB9164C" w14:textId="77777777" w:rsidR="003D1ACC" w:rsidRDefault="003D1ACC" w:rsidP="003D1ACC">
      <w:r>
        <w:t>115</w:t>
      </w:r>
      <w:r>
        <w:tab/>
        <w:t>Immune response_Differentiation of natural regulatory T cells</w:t>
      </w:r>
      <w:r>
        <w:tab/>
        <w:t>35</w:t>
      </w:r>
      <w:r>
        <w:tab/>
        <w:t>2.549E-01</w:t>
      </w:r>
      <w:r>
        <w:tab/>
        <w:t>4.263E-01</w:t>
      </w:r>
      <w:r>
        <w:tab/>
        <w:t>2.549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79992198" w14:textId="77777777" w:rsidR="003D1ACC" w:rsidRDefault="003D1ACC" w:rsidP="003D1ACC">
      <w:r>
        <w:t>116</w:t>
      </w:r>
      <w:r>
        <w:tab/>
        <w:t>Immune response_Oncostatin M signaling via MAPK in mouse cells</w:t>
      </w:r>
      <w:r>
        <w:tab/>
        <w:t>35</w:t>
      </w:r>
      <w:r>
        <w:tab/>
        <w:t>2.549E-01</w:t>
      </w:r>
      <w:r>
        <w:tab/>
        <w:t>4.263E-01</w:t>
      </w:r>
      <w:r>
        <w:tab/>
        <w:t>2.549E-01</w:t>
      </w:r>
      <w:r>
        <w:tab/>
        <w:t>4.263E-01</w:t>
      </w:r>
      <w:r>
        <w:tab/>
        <w:t>1</w:t>
      </w:r>
      <w:r>
        <w:tab/>
        <w:t>LDLR</w:t>
      </w:r>
      <w:r>
        <w:tab/>
      </w:r>
    </w:p>
    <w:p w14:paraId="02AAC912" w14:textId="77777777" w:rsidR="003D1ACC" w:rsidRDefault="003D1ACC" w:rsidP="003D1ACC">
      <w:r>
        <w:t>117</w:t>
      </w:r>
      <w:r>
        <w:tab/>
        <w:t>Upregulation of MITF in melanoma</w:t>
      </w:r>
      <w:r>
        <w:tab/>
        <w:t>36</w:t>
      </w:r>
      <w:r>
        <w:tab/>
        <w:t>2.612E-01</w:t>
      </w:r>
      <w:r>
        <w:tab/>
        <w:t>4.263E-01</w:t>
      </w:r>
      <w:r>
        <w:tab/>
        <w:t>2.612E-01</w:t>
      </w:r>
      <w:r>
        <w:tab/>
        <w:t>4.263E-01</w:t>
      </w:r>
      <w:r>
        <w:tab/>
        <w:t>1</w:t>
      </w:r>
      <w:r>
        <w:tab/>
        <w:t>PM17</w:t>
      </w:r>
      <w:r>
        <w:tab/>
      </w:r>
    </w:p>
    <w:p w14:paraId="6CF06CF6" w14:textId="77777777" w:rsidR="003D1ACC" w:rsidRDefault="003D1ACC" w:rsidP="003D1ACC">
      <w:r>
        <w:t>118</w:t>
      </w:r>
      <w:r>
        <w:tab/>
        <w:t>Development_SSTR2 in regulation of cell proliferation</w:t>
      </w:r>
      <w:r>
        <w:tab/>
        <w:t>36</w:t>
      </w:r>
      <w:r>
        <w:tab/>
        <w:t>2.612E-01</w:t>
      </w:r>
      <w:r>
        <w:tab/>
        <w:t>4.263E-01</w:t>
      </w:r>
      <w:r>
        <w:tab/>
        <w:t>2.612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5E9106C3" w14:textId="77777777" w:rsidR="003D1ACC" w:rsidRDefault="003D1ACC" w:rsidP="003D1ACC">
      <w:r>
        <w:t>119</w:t>
      </w:r>
      <w:r>
        <w:tab/>
        <w:t>Immune response_HMGB1/TLR signaling pathway</w:t>
      </w:r>
      <w:r>
        <w:tab/>
        <w:t>36</w:t>
      </w:r>
      <w:r>
        <w:tab/>
        <w:t>2.612E-01</w:t>
      </w:r>
      <w:r>
        <w:tab/>
        <w:t>4.263E-01</w:t>
      </w:r>
      <w:r>
        <w:tab/>
        <w:t>2.612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7CBD5F3F" w14:textId="77777777" w:rsidR="003D1ACC" w:rsidRDefault="003D1ACC" w:rsidP="003D1ACC">
      <w:r>
        <w:t>120</w:t>
      </w:r>
      <w:r>
        <w:tab/>
        <w:t>Complement pathway disruption in thrombotic microangiopathy</w:t>
      </w:r>
      <w:r>
        <w:tab/>
        <w:t>37</w:t>
      </w:r>
      <w:r>
        <w:tab/>
        <w:t>2.674E-01</w:t>
      </w:r>
      <w:r>
        <w:tab/>
        <w:t>4.263E-01</w:t>
      </w:r>
      <w:r>
        <w:tab/>
        <w:t>2.674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07FBF01F" w14:textId="77777777" w:rsidR="003D1ACC" w:rsidRDefault="003D1ACC" w:rsidP="003D1ACC">
      <w:r>
        <w:t>121</w:t>
      </w:r>
      <w:r>
        <w:tab/>
        <w:t>Immune response_Oncostatin M signaling via MAPK in human cells</w:t>
      </w:r>
      <w:r>
        <w:tab/>
        <w:t>37</w:t>
      </w:r>
      <w:r>
        <w:tab/>
        <w:t>2.674E-01</w:t>
      </w:r>
      <w:r>
        <w:tab/>
        <w:t>4.263E-01</w:t>
      </w:r>
      <w:r>
        <w:tab/>
        <w:t>2.674E-01</w:t>
      </w:r>
      <w:r>
        <w:tab/>
        <w:t>4.263E-01</w:t>
      </w:r>
      <w:r>
        <w:tab/>
        <w:t>1</w:t>
      </w:r>
      <w:r>
        <w:tab/>
        <w:t>LDLR</w:t>
      </w:r>
      <w:r>
        <w:tab/>
      </w:r>
    </w:p>
    <w:p w14:paraId="67378F08" w14:textId="77777777" w:rsidR="003D1ACC" w:rsidRDefault="003D1ACC" w:rsidP="003D1ACC">
      <w:r>
        <w:t>122</w:t>
      </w:r>
      <w:r>
        <w:tab/>
        <w:t>Role of red blood cell adhesion to endothelium in vaso-occlusion in Sickle cell disease</w:t>
      </w:r>
      <w:r>
        <w:tab/>
        <w:t>37</w:t>
      </w:r>
      <w:r>
        <w:tab/>
        <w:t>2.674E-01</w:t>
      </w:r>
      <w:r>
        <w:tab/>
        <w:t>4.263E-01</w:t>
      </w:r>
      <w:r>
        <w:tab/>
        <w:t>2.674E-01</w:t>
      </w:r>
      <w:r>
        <w:tab/>
        <w:t>4.263E-01</w:t>
      </w:r>
      <w:r>
        <w:tab/>
        <w:t>1</w:t>
      </w:r>
      <w:r>
        <w:tab/>
        <w:t>LAMA5</w:t>
      </w:r>
      <w:r>
        <w:tab/>
      </w:r>
    </w:p>
    <w:p w14:paraId="59770178" w14:textId="77777777" w:rsidR="003D1ACC" w:rsidRDefault="003D1ACC" w:rsidP="003D1ACC">
      <w:r>
        <w:t>123</w:t>
      </w:r>
      <w:r>
        <w:tab/>
        <w:t>Immune response_Generation of memory CD4+ T cells</w:t>
      </w:r>
      <w:r>
        <w:tab/>
        <w:t>37</w:t>
      </w:r>
      <w:r>
        <w:tab/>
        <w:t>2.674E-01</w:t>
      </w:r>
      <w:r>
        <w:tab/>
        <w:t>4.263E-01</w:t>
      </w:r>
      <w:r>
        <w:tab/>
        <w:t>2.674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45803116" w14:textId="77777777" w:rsidR="003D1ACC" w:rsidRDefault="003D1ACC" w:rsidP="003D1ACC">
      <w:r>
        <w:t>124</w:t>
      </w:r>
      <w:r>
        <w:tab/>
        <w:t>Transcription_Role of AP-1 in regulation of cellular metabolism</w:t>
      </w:r>
      <w:r>
        <w:tab/>
        <w:t>38</w:t>
      </w:r>
      <w:r>
        <w:tab/>
        <w:t>2.735E-01</w:t>
      </w:r>
      <w:r>
        <w:tab/>
        <w:t>4.263E-01</w:t>
      </w:r>
      <w:r>
        <w:tab/>
        <w:t>2.735E-01</w:t>
      </w:r>
      <w:r>
        <w:tab/>
        <w:t>4.263E-01</w:t>
      </w:r>
      <w:r>
        <w:tab/>
        <w:t>1</w:t>
      </w:r>
      <w:r>
        <w:tab/>
        <w:t>POLA1</w:t>
      </w:r>
      <w:r>
        <w:tab/>
      </w:r>
    </w:p>
    <w:p w14:paraId="61E7E052" w14:textId="77777777" w:rsidR="003D1ACC" w:rsidRDefault="003D1ACC" w:rsidP="003D1ACC">
      <w:r>
        <w:t>125</w:t>
      </w:r>
      <w:r>
        <w:tab/>
        <w:t>Aldosterone biosynthesis and metabolism</w:t>
      </w:r>
      <w:r>
        <w:tab/>
        <w:t>38</w:t>
      </w:r>
      <w:r>
        <w:tab/>
        <w:t>2.735E-01</w:t>
      </w:r>
      <w:r>
        <w:tab/>
        <w:t>4.263E-01</w:t>
      </w:r>
      <w:r>
        <w:tab/>
        <w:t>2.735E-01</w:t>
      </w:r>
      <w:r>
        <w:tab/>
        <w:t>4.263E-01</w:t>
      </w:r>
      <w:r>
        <w:tab/>
        <w:t>1</w:t>
      </w:r>
      <w:r>
        <w:tab/>
        <w:t>CYP11B2</w:t>
      </w:r>
      <w:r>
        <w:tab/>
      </w:r>
    </w:p>
    <w:p w14:paraId="1795A6FF" w14:textId="77777777" w:rsidR="003D1ACC" w:rsidRDefault="003D1ACC" w:rsidP="003D1ACC">
      <w:r>
        <w:t>126</w:t>
      </w:r>
      <w:r>
        <w:tab/>
        <w:t>"Regulation of lipid metabolism_Regulation of lipid metabolism via LXR, NF-Y and SREBP"</w:t>
      </w:r>
      <w:r>
        <w:tab/>
        <w:t>38</w:t>
      </w:r>
      <w:r>
        <w:tab/>
        <w:t>2.735E-01</w:t>
      </w:r>
      <w:r>
        <w:tab/>
        <w:t>4.263E-01</w:t>
      </w:r>
      <w:r>
        <w:tab/>
        <w:t>2.735E-01</w:t>
      </w:r>
      <w:r>
        <w:tab/>
        <w:t>4.263E-01</w:t>
      </w:r>
      <w:r>
        <w:tab/>
        <w:t>1</w:t>
      </w:r>
      <w:r>
        <w:tab/>
        <w:t>LDLR</w:t>
      </w:r>
      <w:r>
        <w:tab/>
      </w:r>
    </w:p>
    <w:p w14:paraId="63344C1E" w14:textId="77777777" w:rsidR="003D1ACC" w:rsidRDefault="003D1ACC" w:rsidP="003D1ACC">
      <w:r>
        <w:t>127</w:t>
      </w:r>
      <w:r>
        <w:tab/>
        <w:t>Cell cycle_Regulation of G1/S transition (part 1)</w:t>
      </w:r>
      <w:r>
        <w:tab/>
        <w:t>38</w:t>
      </w:r>
      <w:r>
        <w:tab/>
        <w:t>2.735E-01</w:t>
      </w:r>
      <w:r>
        <w:tab/>
        <w:t>4.263E-01</w:t>
      </w:r>
      <w:r>
        <w:tab/>
        <w:t>2.735E-01</w:t>
      </w:r>
      <w:r>
        <w:tab/>
        <w:t>4.263E-01</w:t>
      </w:r>
      <w:r>
        <w:tab/>
        <w:t>1</w:t>
      </w:r>
      <w:r>
        <w:tab/>
        <w:t>Cyclin E</w:t>
      </w:r>
      <w:r>
        <w:tab/>
      </w:r>
    </w:p>
    <w:p w14:paraId="6858FFAD" w14:textId="77777777" w:rsidR="003D1ACC" w:rsidRDefault="003D1ACC" w:rsidP="003D1ACC">
      <w:r>
        <w:t>128</w:t>
      </w:r>
      <w:r>
        <w:tab/>
        <w:t>ATP/ITP metabolism</w:t>
      </w:r>
      <w:r>
        <w:tab/>
        <w:t>124</w:t>
      </w:r>
      <w:r>
        <w:tab/>
        <w:t>2.777E-01</w:t>
      </w:r>
      <w:r>
        <w:tab/>
        <w:t>4.263E-01</w:t>
      </w:r>
      <w:r>
        <w:tab/>
        <w:t>2.777E-01</w:t>
      </w:r>
      <w:r>
        <w:tab/>
        <w:t>4.263E-01</w:t>
      </w:r>
      <w:r>
        <w:tab/>
        <w:t>2</w:t>
      </w:r>
      <w:r>
        <w:tab/>
        <w:t>"RRM2, Small RR subunit"</w:t>
      </w:r>
      <w:r>
        <w:tab/>
      </w:r>
    </w:p>
    <w:p w14:paraId="39557573" w14:textId="77777777" w:rsidR="003D1ACC" w:rsidRDefault="003D1ACC" w:rsidP="003D1ACC">
      <w:r>
        <w:t>129</w:t>
      </w:r>
      <w:r>
        <w:tab/>
        <w:t>Apoptosis and survival_APRIL and BAFF signaling</w:t>
      </w:r>
      <w:r>
        <w:tab/>
        <w:t>39</w:t>
      </w:r>
      <w:r>
        <w:tab/>
        <w:t>2.796E-01</w:t>
      </w:r>
      <w:r>
        <w:tab/>
        <w:t>4.263E-01</w:t>
      </w:r>
      <w:r>
        <w:tab/>
        <w:t>2.796E-01</w:t>
      </w:r>
      <w:r>
        <w:tab/>
        <w:t>4.263E-01</w:t>
      </w:r>
      <w:r>
        <w:tab/>
        <w:t>1</w:t>
      </w:r>
      <w:r>
        <w:tab/>
        <w:t>BAFF(TNFSF13B)</w:t>
      </w:r>
      <w:r>
        <w:tab/>
      </w:r>
    </w:p>
    <w:p w14:paraId="1E87A24F" w14:textId="77777777" w:rsidR="003D1ACC" w:rsidRDefault="003D1ACC" w:rsidP="003D1ACC">
      <w:r>
        <w:t>130</w:t>
      </w:r>
      <w:r>
        <w:tab/>
        <w:t>Immune response_Differentiation and clonal expansion of CD8+ T cells</w:t>
      </w:r>
      <w:r>
        <w:tab/>
        <w:t>39</w:t>
      </w:r>
      <w:r>
        <w:tab/>
        <w:t>2.796E-01</w:t>
      </w:r>
      <w:r>
        <w:tab/>
        <w:t>4.263E-01</w:t>
      </w:r>
      <w:r>
        <w:tab/>
        <w:t>2.796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546A68E5" w14:textId="77777777" w:rsidR="003D1ACC" w:rsidRDefault="003D1ACC" w:rsidP="003D1ACC">
      <w:r>
        <w:t>131</w:t>
      </w:r>
      <w:r>
        <w:tab/>
        <w:t>Blood coagulation_Blood coagulation</w:t>
      </w:r>
      <w:r>
        <w:tab/>
        <w:t>39</w:t>
      </w:r>
      <w:r>
        <w:tab/>
        <w:t>2.796E-01</w:t>
      </w:r>
      <w:r>
        <w:tab/>
        <w:t>4.263E-01</w:t>
      </w:r>
      <w:r>
        <w:tab/>
        <w:t>2.796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1146FBE0" w14:textId="77777777" w:rsidR="003D1ACC" w:rsidRDefault="003D1ACC" w:rsidP="003D1ACC">
      <w:r>
        <w:t>132</w:t>
      </w:r>
      <w:r>
        <w:tab/>
        <w:t>Immune response_MIF in innate immunity response</w:t>
      </w:r>
      <w:r>
        <w:tab/>
        <w:t>40</w:t>
      </w:r>
      <w:r>
        <w:tab/>
        <w:t>2.857E-01</w:t>
      </w:r>
      <w:r>
        <w:tab/>
        <w:t>4.263E-01</w:t>
      </w:r>
      <w:r>
        <w:tab/>
        <w:t>2.857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6B397C51" w14:textId="77777777" w:rsidR="003D1ACC" w:rsidRDefault="003D1ACC" w:rsidP="003D1ACC">
      <w:r>
        <w:t>133</w:t>
      </w:r>
      <w:r>
        <w:tab/>
        <w:t>Immune response_TCR and CD28 co-stimulation in activation of NF-kB</w:t>
      </w:r>
      <w:r>
        <w:tab/>
        <w:t>40</w:t>
      </w:r>
      <w:r>
        <w:tab/>
        <w:t>2.857E-01</w:t>
      </w:r>
      <w:r>
        <w:tab/>
        <w:t>4.263E-01</w:t>
      </w:r>
      <w:r>
        <w:tab/>
        <w:t>2.857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17631542" w14:textId="77777777" w:rsidR="003D1ACC" w:rsidRDefault="003D1ACC" w:rsidP="003D1ACC">
      <w:r>
        <w:t>134</w:t>
      </w:r>
      <w:r>
        <w:tab/>
        <w:t>Immune response_Th1 and Th2 cell differentiation</w:t>
      </w:r>
      <w:r>
        <w:tab/>
        <w:t>40</w:t>
      </w:r>
      <w:r>
        <w:tab/>
        <w:t>2.857E-01</w:t>
      </w:r>
      <w:r>
        <w:tab/>
        <w:t>4.263E-01</w:t>
      </w:r>
      <w:r>
        <w:tab/>
        <w:t>2.857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4F3332C2" w14:textId="77777777" w:rsidR="003D1ACC" w:rsidRDefault="003D1ACC" w:rsidP="003D1ACC">
      <w:r>
        <w:t>135</w:t>
      </w:r>
      <w:r>
        <w:tab/>
        <w:t>Apoptosis and survival_Ceramides signaling pathway</w:t>
      </w:r>
      <w:r>
        <w:tab/>
        <w:t>40</w:t>
      </w:r>
      <w:r>
        <w:tab/>
        <w:t>2.857E-01</w:t>
      </w:r>
      <w:r>
        <w:tab/>
        <w:t>4.263E-01</w:t>
      </w:r>
      <w:r>
        <w:tab/>
        <w:t>2.857E-01</w:t>
      </w:r>
      <w:r>
        <w:tab/>
        <w:t>4.263E-01</w:t>
      </w:r>
      <w:r>
        <w:tab/>
        <w:t>1</w:t>
      </w:r>
      <w:r>
        <w:tab/>
        <w:t>Cathepsin D</w:t>
      </w:r>
      <w:r>
        <w:tab/>
      </w:r>
    </w:p>
    <w:p w14:paraId="7A2F15A3" w14:textId="77777777" w:rsidR="003D1ACC" w:rsidRDefault="003D1ACC" w:rsidP="003D1ACC">
      <w:r>
        <w:t>136</w:t>
      </w:r>
      <w:r>
        <w:tab/>
        <w:t>Translation_(L)-selenoaminoacids incorporation in proteins during translation</w:t>
      </w:r>
      <w:r>
        <w:tab/>
        <w:t>41</w:t>
      </w:r>
      <w:r>
        <w:tab/>
        <w:t>2.917E-01</w:t>
      </w:r>
      <w:r>
        <w:tab/>
        <w:t>4.263E-01</w:t>
      </w:r>
      <w:r>
        <w:tab/>
        <w:t>2.917E-01</w:t>
      </w:r>
      <w:r>
        <w:tab/>
        <w:t>4.263E-01</w:t>
      </w:r>
      <w:r>
        <w:tab/>
        <w:t>1</w:t>
      </w:r>
      <w:r>
        <w:tab/>
        <w:t>Selenoprotein P</w:t>
      </w:r>
      <w:r>
        <w:tab/>
      </w:r>
    </w:p>
    <w:p w14:paraId="7B5E1442" w14:textId="77777777" w:rsidR="003D1ACC" w:rsidRDefault="003D1ACC" w:rsidP="003D1ACC">
      <w:r>
        <w:t>137</w:t>
      </w:r>
      <w:r>
        <w:tab/>
        <w:t>TLR2-induced platelet activation</w:t>
      </w:r>
      <w:r>
        <w:tab/>
        <w:t>41</w:t>
      </w:r>
      <w:r>
        <w:tab/>
        <w:t>2.917E-01</w:t>
      </w:r>
      <w:r>
        <w:tab/>
        <w:t>4.263E-01</w:t>
      </w:r>
      <w:r>
        <w:tab/>
        <w:t>2.917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633C2687" w14:textId="77777777" w:rsidR="003D1ACC" w:rsidRDefault="003D1ACC" w:rsidP="003D1ACC">
      <w:r>
        <w:t>138</w:t>
      </w:r>
      <w:r>
        <w:tab/>
        <w:t>N-Glycan biosynthesis p2</w:t>
      </w:r>
      <w:r>
        <w:tab/>
        <w:t>41</w:t>
      </w:r>
      <w:r>
        <w:tab/>
        <w:t>2.917E-01</w:t>
      </w:r>
      <w:r>
        <w:tab/>
        <w:t>4.263E-01</w:t>
      </w:r>
      <w:r>
        <w:tab/>
        <w:t>2.917E-01</w:t>
      </w:r>
      <w:r>
        <w:tab/>
        <w:t>4.263E-01</w:t>
      </w:r>
      <w:r>
        <w:tab/>
        <w:t>1</w:t>
      </w:r>
      <w:r>
        <w:tab/>
        <w:t>"Glucosidase II, alpha subunits"</w:t>
      </w:r>
      <w:r>
        <w:tab/>
      </w:r>
    </w:p>
    <w:p w14:paraId="159F014E" w14:textId="77777777" w:rsidR="003D1ACC" w:rsidRDefault="003D1ACC" w:rsidP="003D1ACC">
      <w:r>
        <w:t>139</w:t>
      </w:r>
      <w:r>
        <w:tab/>
        <w:t>Immune response_HMGB1 release from the cell</w:t>
      </w:r>
      <w:r>
        <w:tab/>
        <w:t>41</w:t>
      </w:r>
      <w:r>
        <w:tab/>
        <w:t>2.917E-01</w:t>
      </w:r>
      <w:r>
        <w:tab/>
        <w:t>4.263E-01</w:t>
      </w:r>
      <w:r>
        <w:tab/>
        <w:t>2.917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1001D545" w14:textId="77777777" w:rsidR="003D1ACC" w:rsidRDefault="003D1ACC" w:rsidP="003D1ACC">
      <w:r>
        <w:t>140</w:t>
      </w:r>
      <w:r>
        <w:tab/>
        <w:t>Estrogen biosynthesis</w:t>
      </w:r>
      <w:r>
        <w:tab/>
        <w:t>42</w:t>
      </w:r>
      <w:r>
        <w:tab/>
        <w:t>2.976E-01</w:t>
      </w:r>
      <w:r>
        <w:tab/>
        <w:t>4.263E-01</w:t>
      </w:r>
      <w:r>
        <w:tab/>
        <w:t>2.976E-01</w:t>
      </w:r>
      <w:r>
        <w:tab/>
        <w:t>4.263E-01</w:t>
      </w:r>
      <w:r>
        <w:tab/>
        <w:t>1</w:t>
      </w:r>
      <w:r>
        <w:tab/>
        <w:t>CYP11B1</w:t>
      </w:r>
      <w:r>
        <w:tab/>
      </w:r>
    </w:p>
    <w:p w14:paraId="315F79EE" w14:textId="77777777" w:rsidR="003D1ACC" w:rsidRDefault="003D1ACC" w:rsidP="003D1ACC">
      <w:r>
        <w:t>141</w:t>
      </w:r>
      <w:r>
        <w:tab/>
        <w:t>Apoptosis and survival_BAD phosphorylation</w:t>
      </w:r>
      <w:r>
        <w:tab/>
        <w:t>42</w:t>
      </w:r>
      <w:r>
        <w:tab/>
        <w:t>2.976E-01</w:t>
      </w:r>
      <w:r>
        <w:tab/>
        <w:t>4.263E-01</w:t>
      </w:r>
      <w:r>
        <w:tab/>
        <w:t>2.976E-01</w:t>
      </w:r>
      <w:r>
        <w:tab/>
        <w:t>4.263E-01</w:t>
      </w:r>
      <w:r>
        <w:tab/>
        <w:t>1</w:t>
      </w:r>
      <w:r>
        <w:tab/>
        <w:t>CDK1 (p34)</w:t>
      </w:r>
      <w:r>
        <w:tab/>
      </w:r>
    </w:p>
    <w:p w14:paraId="36D56C57" w14:textId="77777777" w:rsidR="003D1ACC" w:rsidRDefault="003D1ACC" w:rsidP="003D1ACC">
      <w:r>
        <w:t>142</w:t>
      </w:r>
      <w:r>
        <w:tab/>
        <w:t>Impaired inhibitory action of lipoxins and Resolvin E1 on neutrophil functions in CF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34AA0705" w14:textId="77777777" w:rsidR="003D1ACC" w:rsidRDefault="003D1ACC" w:rsidP="003D1ACC">
      <w:r>
        <w:t>143</w:t>
      </w:r>
      <w:r>
        <w:tab/>
        <w:t>Protein folding and maturation_Angiotensin system maturation \ Human version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Cathepsin D</w:t>
      </w:r>
      <w:r>
        <w:tab/>
      </w:r>
    </w:p>
    <w:p w14:paraId="79DC143E" w14:textId="77777777" w:rsidR="003D1ACC" w:rsidRDefault="003D1ACC" w:rsidP="003D1ACC">
      <w:r>
        <w:t>144</w:t>
      </w:r>
      <w:r>
        <w:tab/>
        <w:t>Regulation of Tissue factor signaling in cancer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0B018F07" w14:textId="77777777" w:rsidR="003D1ACC" w:rsidRDefault="003D1ACC" w:rsidP="003D1ACC">
      <w:r>
        <w:t>145</w:t>
      </w:r>
      <w:r>
        <w:tab/>
        <w:t>Role of cell adhesion in vaso-occlusion in Sickle cell disease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55D8C6CC" w14:textId="77777777" w:rsidR="003D1ACC" w:rsidRDefault="003D1ACC" w:rsidP="003D1ACC">
      <w:r>
        <w:t>146</w:t>
      </w:r>
      <w:r>
        <w:tab/>
        <w:t>Apoptosis and survival_TNF-alpha-induced Caspase-8 signaling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Cathepsin D</w:t>
      </w:r>
      <w:r>
        <w:tab/>
      </w:r>
    </w:p>
    <w:p w14:paraId="784F7658" w14:textId="77777777" w:rsidR="003D1ACC" w:rsidRDefault="003D1ACC" w:rsidP="003D1ACC">
      <w:r>
        <w:t>147</w:t>
      </w:r>
      <w:r>
        <w:tab/>
        <w:t>Role of platelets in the initiation of in-stent restenosis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1B7BFFF0" w14:textId="77777777" w:rsidR="003D1ACC" w:rsidRDefault="003D1ACC" w:rsidP="003D1ACC">
      <w:r>
        <w:t>148</w:t>
      </w:r>
      <w:r>
        <w:tab/>
        <w:t>Signal transduction_PTMs in BAFF-induced canonical NF-kB signaling</w:t>
      </w:r>
      <w:r>
        <w:tab/>
        <w:t>43</w:t>
      </w:r>
      <w:r>
        <w:tab/>
        <w:t>3.035E-01</w:t>
      </w:r>
      <w:r>
        <w:tab/>
        <w:t>4.263E-01</w:t>
      </w:r>
      <w:r>
        <w:tab/>
        <w:t>3.035E-01</w:t>
      </w:r>
      <w:r>
        <w:tab/>
        <w:t>4.263E-01</w:t>
      </w:r>
      <w:r>
        <w:tab/>
        <w:t>1</w:t>
      </w:r>
      <w:r>
        <w:tab/>
        <w:t>BAFF(TNFSF13B)</w:t>
      </w:r>
      <w:r>
        <w:tab/>
      </w:r>
    </w:p>
    <w:p w14:paraId="7F16584D" w14:textId="77777777" w:rsidR="003D1ACC" w:rsidRDefault="003D1ACC" w:rsidP="003D1ACC">
      <w:r>
        <w:t>149</w:t>
      </w:r>
      <w:r>
        <w:tab/>
        <w:t>Immune response_PGE2 in immune and neuroendocrine system interactions</w:t>
      </w:r>
      <w:r>
        <w:tab/>
        <w:t>44</w:t>
      </w:r>
      <w:r>
        <w:tab/>
        <w:t>3.094E-01</w:t>
      </w:r>
      <w:r>
        <w:tab/>
        <w:t>4.263E-01</w:t>
      </w:r>
      <w:r>
        <w:tab/>
        <w:t>3.094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17467211" w14:textId="77777777" w:rsidR="003D1ACC" w:rsidRDefault="003D1ACC" w:rsidP="003D1ACC">
      <w:r>
        <w:t>150</w:t>
      </w:r>
      <w:r>
        <w:tab/>
        <w:t>Neurophysiological process_Receptor-mediated axon growth repulsion</w:t>
      </w:r>
      <w:r>
        <w:tab/>
        <w:t>45</w:t>
      </w:r>
      <w:r>
        <w:tab/>
        <w:t>3.152E-01</w:t>
      </w:r>
      <w:r>
        <w:tab/>
        <w:t>4.263E-01</w:t>
      </w:r>
      <w:r>
        <w:tab/>
        <w:t>3.152E-01</w:t>
      </w:r>
      <w:r>
        <w:tab/>
        <w:t>4.263E-01</w:t>
      </w:r>
      <w:r>
        <w:tab/>
        <w:t>1</w:t>
      </w:r>
      <w:r>
        <w:tab/>
        <w:t>CRMP2</w:t>
      </w:r>
      <w:r>
        <w:tab/>
      </w:r>
    </w:p>
    <w:p w14:paraId="0492C5D4" w14:textId="77777777" w:rsidR="003D1ACC" w:rsidRDefault="003D1ACC" w:rsidP="003D1ACC">
      <w:r>
        <w:t>151</w:t>
      </w:r>
      <w:r>
        <w:tab/>
        <w:t>Role of alpha-6/beta-4 integrins in carcinoma progression</w:t>
      </w:r>
      <w:r>
        <w:tab/>
        <w:t>45</w:t>
      </w:r>
      <w:r>
        <w:tab/>
        <w:t>3.152E-01</w:t>
      </w:r>
      <w:r>
        <w:tab/>
        <w:t>4.263E-01</w:t>
      </w:r>
      <w:r>
        <w:tab/>
        <w:t>3.152E-01</w:t>
      </w:r>
      <w:r>
        <w:tab/>
        <w:t>4.263E-01</w:t>
      </w:r>
      <w:r>
        <w:tab/>
        <w:t>1</w:t>
      </w:r>
      <w:r>
        <w:tab/>
        <w:t>MSP</w:t>
      </w:r>
      <w:r>
        <w:tab/>
      </w:r>
    </w:p>
    <w:p w14:paraId="0DBC0CB7" w14:textId="77777777" w:rsidR="003D1ACC" w:rsidRDefault="003D1ACC" w:rsidP="003D1ACC">
      <w:r>
        <w:t>152</w:t>
      </w:r>
      <w:r>
        <w:tab/>
        <w:t>Immune response_ICOS pathway in T-helper cell</w:t>
      </w:r>
      <w:r>
        <w:tab/>
        <w:t>46</w:t>
      </w:r>
      <w:r>
        <w:tab/>
        <w:t>3.209E-01</w:t>
      </w:r>
      <w:r>
        <w:tab/>
        <w:t>4.263E-01</w:t>
      </w:r>
      <w:r>
        <w:tab/>
        <w:t>3.209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024092E3" w14:textId="77777777" w:rsidR="003D1ACC" w:rsidRDefault="003D1ACC" w:rsidP="003D1ACC">
      <w:r>
        <w:t>153</w:t>
      </w:r>
      <w:r>
        <w:tab/>
        <w:t>Regulation of GSK3 beta in bipolar disorder</w:t>
      </w:r>
      <w:r>
        <w:tab/>
        <w:t>46</w:t>
      </w:r>
      <w:r>
        <w:tab/>
        <w:t>3.209E-01</w:t>
      </w:r>
      <w:r>
        <w:tab/>
        <w:t>4.263E-01</w:t>
      </w:r>
      <w:r>
        <w:tab/>
        <w:t>3.209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024FD01B" w14:textId="77777777" w:rsidR="003D1ACC" w:rsidRDefault="003D1ACC" w:rsidP="003D1ACC">
      <w:r>
        <w:t>154</w:t>
      </w:r>
      <w:r>
        <w:tab/>
        <w:t>FGF signaling in pancreatic cancer</w:t>
      </w:r>
      <w:r>
        <w:tab/>
        <w:t>46</w:t>
      </w:r>
      <w:r>
        <w:tab/>
        <w:t>3.209E-01</w:t>
      </w:r>
      <w:r>
        <w:tab/>
        <w:t>4.263E-01</w:t>
      </w:r>
      <w:r>
        <w:tab/>
        <w:t>3.209E-01</w:t>
      </w:r>
      <w:r>
        <w:tab/>
        <w:t>4.263E-01</w:t>
      </w:r>
      <w:r>
        <w:tab/>
        <w:t>1</w:t>
      </w:r>
      <w:r>
        <w:tab/>
        <w:t>Alpha-catenin</w:t>
      </w:r>
      <w:r>
        <w:tab/>
      </w:r>
    </w:p>
    <w:p w14:paraId="4AEF53C8" w14:textId="77777777" w:rsidR="003D1ACC" w:rsidRDefault="003D1ACC" w:rsidP="003D1ACC">
      <w:r>
        <w:t>155</w:t>
      </w:r>
      <w:r>
        <w:tab/>
        <w:t>Immune response_MIF - the neuroendocrine-macrophage connector</w:t>
      </w:r>
      <w:r>
        <w:tab/>
        <w:t>46</w:t>
      </w:r>
      <w:r>
        <w:tab/>
        <w:t>3.209E-01</w:t>
      </w:r>
      <w:r>
        <w:tab/>
        <w:t>4.263E-01</w:t>
      </w:r>
      <w:r>
        <w:tab/>
        <w:t>3.209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5A6E046E" w14:textId="77777777" w:rsidR="003D1ACC" w:rsidRDefault="003D1ACC" w:rsidP="003D1ACC">
      <w:r>
        <w:t>156</w:t>
      </w:r>
      <w:r>
        <w:tab/>
        <w:t>Stimulation of TGF-beta signaling in lung cancer</w:t>
      </w:r>
      <w:r>
        <w:tab/>
        <w:t>48</w:t>
      </w:r>
      <w:r>
        <w:tab/>
        <w:t>3.323E-01</w:t>
      </w:r>
      <w:r>
        <w:tab/>
        <w:t>4.263E-01</w:t>
      </w:r>
      <w:r>
        <w:tab/>
        <w:t>3.323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49ACCDEC" w14:textId="77777777" w:rsidR="003D1ACC" w:rsidRDefault="003D1ACC" w:rsidP="003D1ACC">
      <w:r>
        <w:t>157</w:t>
      </w:r>
      <w:r>
        <w:tab/>
        <w:t>Immune response_Histamine H1 receptor signaling in immune response</w:t>
      </w:r>
      <w:r>
        <w:tab/>
        <w:t>48</w:t>
      </w:r>
      <w:r>
        <w:tab/>
        <w:t>3.323E-01</w:t>
      </w:r>
      <w:r>
        <w:tab/>
        <w:t>4.263E-01</w:t>
      </w:r>
      <w:r>
        <w:tab/>
        <w:t>3.323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0564A809" w14:textId="77777777" w:rsidR="003D1ACC" w:rsidRDefault="003D1ACC" w:rsidP="003D1ACC">
      <w:r>
        <w:t>158</w:t>
      </w:r>
      <w:r>
        <w:tab/>
        <w:t>"Immune response_TLR5, TLR7, TLR8 and TLR9 signaling pathways"</w:t>
      </w:r>
      <w:r>
        <w:tab/>
        <w:t>48</w:t>
      </w:r>
      <w:r>
        <w:tab/>
        <w:t>3.323E-01</w:t>
      </w:r>
      <w:r>
        <w:tab/>
        <w:t>4.263E-01</w:t>
      </w:r>
      <w:r>
        <w:tab/>
        <w:t>3.323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018F17D2" w14:textId="77777777" w:rsidR="003D1ACC" w:rsidRDefault="003D1ACC" w:rsidP="003D1ACC">
      <w:r>
        <w:t>159</w:t>
      </w:r>
      <w:r>
        <w:tab/>
        <w:t>Cell adhesion_Integrin-mediated cell adhesion and migration</w:t>
      </w:r>
      <w:r>
        <w:tab/>
        <w:t>48</w:t>
      </w:r>
      <w:r>
        <w:tab/>
        <w:t>3.323E-01</w:t>
      </w:r>
      <w:r>
        <w:tab/>
        <w:t>4.263E-01</w:t>
      </w:r>
      <w:r>
        <w:tab/>
        <w:t>3.323E-01</w:t>
      </w:r>
      <w:r>
        <w:tab/>
        <w:t>4.263E-01</w:t>
      </w:r>
      <w:r>
        <w:tab/>
        <w:t>1</w:t>
      </w:r>
      <w:r>
        <w:tab/>
        <w:t>Alpha-actinin</w:t>
      </w:r>
      <w:r>
        <w:tab/>
      </w:r>
    </w:p>
    <w:p w14:paraId="69918FC1" w14:textId="77777777" w:rsidR="003D1ACC" w:rsidRDefault="003D1ACC" w:rsidP="003D1ACC">
      <w:r>
        <w:t>160</w:t>
      </w:r>
      <w:r>
        <w:tab/>
        <w:t>Protein folding and maturation_Angiotensin system maturation \ Rodent version</w:t>
      </w:r>
      <w:r>
        <w:tab/>
        <w:t>48</w:t>
      </w:r>
      <w:r>
        <w:tab/>
        <w:t>3.323E-01</w:t>
      </w:r>
      <w:r>
        <w:tab/>
        <w:t>4.263E-01</w:t>
      </w:r>
      <w:r>
        <w:tab/>
        <w:t>3.323E-01</w:t>
      </w:r>
      <w:r>
        <w:tab/>
        <w:t>4.263E-01</w:t>
      </w:r>
      <w:r>
        <w:tab/>
        <w:t>1</w:t>
      </w:r>
      <w:r>
        <w:tab/>
        <w:t>Cathepsin D</w:t>
      </w:r>
      <w:r>
        <w:tab/>
      </w:r>
    </w:p>
    <w:p w14:paraId="1044CF5C" w14:textId="77777777" w:rsidR="003D1ACC" w:rsidRDefault="003D1ACC" w:rsidP="003D1ACC">
      <w:r>
        <w:t>161</w:t>
      </w:r>
      <w:r>
        <w:tab/>
        <w:t>Transcription_N-CoR/ SMRT complex-mediated epigenetic gene silencing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TBL1X</w:t>
      </w:r>
      <w:r>
        <w:tab/>
      </w:r>
    </w:p>
    <w:p w14:paraId="3AD3BF1C" w14:textId="77777777" w:rsidR="003D1ACC" w:rsidRDefault="003D1ACC" w:rsidP="003D1ACC">
      <w:r>
        <w:t>162</w:t>
      </w:r>
      <w:r>
        <w:tab/>
        <w:t>Role and regulation of Prostaglandin E2 in gastric cancer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685761F9" w14:textId="77777777" w:rsidR="003D1ACC" w:rsidRDefault="003D1ACC" w:rsidP="003D1ACC">
      <w:r>
        <w:t>163</w:t>
      </w:r>
      <w:r>
        <w:tab/>
        <w:t>Cytoskeleton remodeling_Integrin outside-in signaling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Alpha-actinin</w:t>
      </w:r>
      <w:r>
        <w:tab/>
      </w:r>
    </w:p>
    <w:p w14:paraId="7B566E43" w14:textId="77777777" w:rsidR="003D1ACC" w:rsidRDefault="003D1ACC" w:rsidP="003D1ACC">
      <w:r>
        <w:t>164</w:t>
      </w:r>
      <w:r>
        <w:tab/>
        <w:t>Immune response_Bacterial infections in normal airways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3DD0F441" w14:textId="77777777" w:rsidR="003D1ACC" w:rsidRDefault="003D1ACC" w:rsidP="003D1ACC">
      <w:r>
        <w:t>165</w:t>
      </w:r>
      <w:r>
        <w:tab/>
        <w:t>PDE4 regulation of cyto/chemokine expression in arthritis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14373B75" w14:textId="77777777" w:rsidR="003D1ACC" w:rsidRDefault="003D1ACC" w:rsidP="003D1ACC">
      <w:r>
        <w:t>166</w:t>
      </w:r>
      <w:r>
        <w:tab/>
        <w:t>Development_PEDF signaling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25F0A2D0" w14:textId="77777777" w:rsidR="003D1ACC" w:rsidRDefault="003D1ACC" w:rsidP="003D1ACC">
      <w:r>
        <w:t>167</w:t>
      </w:r>
      <w:r>
        <w:tab/>
        <w:t>Tissue Factor signaling in cancer via PAR1 and PAR2</w:t>
      </w:r>
      <w:r>
        <w:tab/>
        <w:t>49</w:t>
      </w:r>
      <w:r>
        <w:tab/>
        <w:t>3.379E-01</w:t>
      </w:r>
      <w:r>
        <w:tab/>
        <w:t>4.263E-01</w:t>
      </w:r>
      <w:r>
        <w:tab/>
        <w:t>3.379E-01</w:t>
      </w:r>
      <w:r>
        <w:tab/>
        <w:t>4.263E-01</w:t>
      </w:r>
      <w:r>
        <w:tab/>
        <w:t>1</w:t>
      </w:r>
      <w:r>
        <w:tab/>
        <w:t>Tissue factor</w:t>
      </w:r>
      <w:r>
        <w:tab/>
      </w:r>
    </w:p>
    <w:p w14:paraId="1BA2DEF4" w14:textId="77777777" w:rsidR="003D1ACC" w:rsidRDefault="003D1ACC" w:rsidP="003D1ACC">
      <w:r>
        <w:t>168</w:t>
      </w:r>
      <w:r>
        <w:tab/>
        <w:t>Immune response_C5a signaling</w:t>
      </w:r>
      <w:r>
        <w:tab/>
        <w:t>50</w:t>
      </w:r>
      <w:r>
        <w:tab/>
        <w:t>3.435E-01</w:t>
      </w:r>
      <w:r>
        <w:tab/>
        <w:t>4.263E-01</w:t>
      </w:r>
      <w:r>
        <w:tab/>
        <w:t>3.43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525004DD" w14:textId="77777777" w:rsidR="003D1ACC" w:rsidRDefault="003D1ACC" w:rsidP="003D1ACC">
      <w:r>
        <w:t>169</w:t>
      </w:r>
      <w:r>
        <w:tab/>
        <w:t>Protein folding and maturation_Posttranslational processing of neuroendocrine peptides</w:t>
      </w:r>
      <w:r>
        <w:tab/>
        <w:t>50</w:t>
      </w:r>
      <w:r>
        <w:tab/>
        <w:t>3.435E-01</w:t>
      </w:r>
      <w:r>
        <w:tab/>
        <w:t>4.263E-01</w:t>
      </w:r>
      <w:r>
        <w:tab/>
        <w:t>3.435E-01</w:t>
      </w:r>
      <w:r>
        <w:tab/>
        <w:t>4.263E-01</w:t>
      </w:r>
      <w:r>
        <w:tab/>
        <w:t>1</w:t>
      </w:r>
      <w:r>
        <w:tab/>
        <w:t>Carboxypeptidase H</w:t>
      </w:r>
      <w:r>
        <w:tab/>
      </w:r>
    </w:p>
    <w:p w14:paraId="62D78466" w14:textId="77777777" w:rsidR="003D1ACC" w:rsidRDefault="003D1ACC" w:rsidP="003D1ACC">
      <w:r>
        <w:t>170</w:t>
      </w:r>
      <w:r>
        <w:tab/>
        <w:t>Immune response_Histamine signaling in dendritic cells</w:t>
      </w:r>
      <w:r>
        <w:tab/>
        <w:t>50</w:t>
      </w:r>
      <w:r>
        <w:tab/>
        <w:t>3.435E-01</w:t>
      </w:r>
      <w:r>
        <w:tab/>
        <w:t>4.263E-01</w:t>
      </w:r>
      <w:r>
        <w:tab/>
        <w:t>3.43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00FF2F66" w14:textId="77777777" w:rsidR="003D1ACC" w:rsidRDefault="003D1ACC" w:rsidP="003D1ACC">
      <w:r>
        <w:t>171</w:t>
      </w:r>
      <w:r>
        <w:tab/>
        <w:t>PDE4 regulation of cyto/chemokine expression in inflammatory skin diseases</w:t>
      </w:r>
      <w:r>
        <w:tab/>
        <w:t>50</w:t>
      </w:r>
      <w:r>
        <w:tab/>
        <w:t>3.435E-01</w:t>
      </w:r>
      <w:r>
        <w:tab/>
        <w:t>4.263E-01</w:t>
      </w:r>
      <w:r>
        <w:tab/>
        <w:t>3.435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58CA1693" w14:textId="77777777" w:rsidR="003D1ACC" w:rsidRDefault="003D1ACC" w:rsidP="003D1ACC">
      <w:r>
        <w:t>172</w:t>
      </w:r>
      <w:r>
        <w:tab/>
        <w:t>Immune response_IL-13 signaling via PI3K-ERK</w:t>
      </w:r>
      <w:r>
        <w:tab/>
        <w:t>50</w:t>
      </w:r>
      <w:r>
        <w:tab/>
        <w:t>3.435E-01</w:t>
      </w:r>
      <w:r>
        <w:tab/>
        <w:t>4.263E-01</w:t>
      </w:r>
      <w:r>
        <w:tab/>
        <w:t>3.435E-01</w:t>
      </w:r>
      <w:r>
        <w:tab/>
        <w:t>4.263E-01</w:t>
      </w:r>
      <w:r>
        <w:tab/>
        <w:t>1</w:t>
      </w:r>
      <w:r>
        <w:tab/>
        <w:t>IL13RA1</w:t>
      </w:r>
      <w:r>
        <w:tab/>
      </w:r>
    </w:p>
    <w:p w14:paraId="5BD0D9EC" w14:textId="77777777" w:rsidR="003D1ACC" w:rsidRDefault="003D1ACC" w:rsidP="003D1ACC">
      <w:r>
        <w:t>173</w:t>
      </w:r>
      <w:r>
        <w:tab/>
        <w:t>Signal transduction_PTMs in BAFF-induced signaling</w:t>
      </w:r>
      <w:r>
        <w:tab/>
        <w:t>51</w:t>
      </w:r>
      <w:r>
        <w:tab/>
        <w:t>3.490E-01</w:t>
      </w:r>
      <w:r>
        <w:tab/>
        <w:t>4.263E-01</w:t>
      </w:r>
      <w:r>
        <w:tab/>
        <w:t>3.490E-01</w:t>
      </w:r>
      <w:r>
        <w:tab/>
        <w:t>4.263E-01</w:t>
      </w:r>
      <w:r>
        <w:tab/>
        <w:t>1</w:t>
      </w:r>
      <w:r>
        <w:tab/>
        <w:t>BAFF(TNFSF13B)</w:t>
      </w:r>
      <w:r>
        <w:tab/>
      </w:r>
    </w:p>
    <w:p w14:paraId="764513D7" w14:textId="77777777" w:rsidR="003D1ACC" w:rsidRDefault="003D1ACC" w:rsidP="003D1ACC">
      <w:r>
        <w:t>174</w:t>
      </w:r>
      <w:r>
        <w:tab/>
        <w:t>Chemotaxis_Inhibitory action of lipoxins on IL-8- and Leukotriene B4-induced neutrophil migration</w:t>
      </w:r>
      <w:r>
        <w:tab/>
        <w:t>51</w:t>
      </w:r>
      <w:r>
        <w:tab/>
        <w:t>3.490E-01</w:t>
      </w:r>
      <w:r>
        <w:tab/>
        <w:t>4.263E-01</w:t>
      </w:r>
      <w:r>
        <w:tab/>
        <w:t>3.490E-01</w:t>
      </w:r>
      <w:r>
        <w:tab/>
        <w:t>4.263E-01</w:t>
      </w:r>
      <w:r>
        <w:tab/>
        <w:t>1</w:t>
      </w:r>
      <w:r>
        <w:tab/>
        <w:t>Alpha-actinin</w:t>
      </w:r>
      <w:r>
        <w:tab/>
      </w:r>
    </w:p>
    <w:p w14:paraId="53170887" w14:textId="77777777" w:rsidR="003D1ACC" w:rsidRDefault="003D1ACC" w:rsidP="003D1ACC">
      <w:r>
        <w:t>175</w:t>
      </w:r>
      <w:r>
        <w:tab/>
        <w:t>Inflammatory factors-induced expression of mucins in normal and asthmatic epithelium</w:t>
      </w:r>
      <w:r>
        <w:tab/>
        <w:t>51</w:t>
      </w:r>
      <w:r>
        <w:tab/>
        <w:t>3.490E-01</w:t>
      </w:r>
      <w:r>
        <w:tab/>
        <w:t>4.263E-01</w:t>
      </w:r>
      <w:r>
        <w:tab/>
        <w:t>3.490E-01</w:t>
      </w:r>
      <w:r>
        <w:tab/>
        <w:t>4.263E-01</w:t>
      </w:r>
      <w:r>
        <w:tab/>
        <w:t>1</w:t>
      </w:r>
      <w:r>
        <w:tab/>
        <w:t>IL-1 beta</w:t>
      </w:r>
      <w:r>
        <w:tab/>
      </w:r>
    </w:p>
    <w:p w14:paraId="35AF12C3" w14:textId="77777777" w:rsidR="003D1ACC" w:rsidRDefault="003D1ACC" w:rsidP="003D1ACC">
      <w:r>
        <w:t>176</w:t>
      </w:r>
      <w:r>
        <w:tab/>
        <w:t>Immune response_NFAT in immune response</w:t>
      </w:r>
      <w:r>
        <w:tab/>
        <w:t>51</w:t>
      </w:r>
      <w:r>
        <w:tab/>
        <w:t>3.490E-01</w:t>
      </w:r>
      <w:r>
        <w:tab/>
        <w:t>4.263E-01</w:t>
      </w:r>
      <w:r>
        <w:tab/>
        <w:t>3.490E-01</w:t>
      </w:r>
      <w:r>
        <w:tab/>
        <w:t>4.263E-01</w:t>
      </w:r>
      <w:r>
        <w:tab/>
        <w:t>1</w:t>
      </w:r>
      <w:r>
        <w:tab/>
        <w:t>MHC class II</w:t>
      </w:r>
      <w:r>
        <w:tab/>
      </w:r>
    </w:p>
    <w:p w14:paraId="186F9603" w14:textId="77777777" w:rsidR="003D1ACC" w:rsidRDefault="003D1ACC" w:rsidP="003D1ACC">
      <w:r>
        <w:t>177</w:t>
      </w:r>
      <w:r>
        <w:tab/>
        <w:t>Development_IGF-1 receptor signaling</w:t>
      </w:r>
      <w:r>
        <w:tab/>
        <w:t>52</w:t>
      </w:r>
      <w:r>
        <w:tab/>
        <w:t>3.544E-01</w:t>
      </w:r>
      <w:r>
        <w:tab/>
        <w:t>4.281E-01</w:t>
      </w:r>
      <w:r>
        <w:tab/>
        <w:t>3.544E-01</w:t>
      </w:r>
      <w:r>
        <w:tab/>
        <w:t>4.281E-01</w:t>
      </w:r>
      <w:r>
        <w:tab/>
        <w:t>1</w:t>
      </w:r>
      <w:r>
        <w:tab/>
        <w:t>IBP</w:t>
      </w:r>
      <w:r>
        <w:tab/>
      </w:r>
    </w:p>
    <w:p w14:paraId="0BDABC65" w14:textId="77777777" w:rsidR="003D1ACC" w:rsidRDefault="003D1ACC" w:rsidP="003D1ACC">
      <w:r>
        <w:t>178</w:t>
      </w:r>
      <w:r>
        <w:tab/>
        <w:t>Immune response_Antiviral actions of Interferons</w:t>
      </w:r>
      <w:r>
        <w:tab/>
        <w:t>52</w:t>
      </w:r>
      <w:r>
        <w:tab/>
        <w:t>3.544E-01</w:t>
      </w:r>
      <w:r>
        <w:tab/>
        <w:t>4.281E-01</w:t>
      </w:r>
      <w:r>
        <w:tab/>
        <w:t>3.544E-01</w:t>
      </w:r>
      <w:r>
        <w:tab/>
        <w:t>4.281E-01</w:t>
      </w:r>
      <w:r>
        <w:tab/>
        <w:t>1</w:t>
      </w:r>
      <w:r>
        <w:tab/>
        <w:t>MHC class II</w:t>
      </w:r>
      <w:r>
        <w:tab/>
      </w:r>
    </w:p>
    <w:p w14:paraId="617A3738" w14:textId="77777777" w:rsidR="003D1ACC" w:rsidRDefault="003D1ACC" w:rsidP="003D1ACC">
      <w:r>
        <w:t>179</w:t>
      </w:r>
      <w:r>
        <w:tab/>
        <w:t>Cell cycle_Influence of Ras and Rho proteins on G1/S Transition</w:t>
      </w:r>
      <w:r>
        <w:tab/>
        <w:t>53</w:t>
      </w:r>
      <w:r>
        <w:tab/>
        <w:t>3.599E-01</w:t>
      </w:r>
      <w:r>
        <w:tab/>
        <w:t>4.298E-01</w:t>
      </w:r>
      <w:r>
        <w:tab/>
        <w:t>3.599E-01</w:t>
      </w:r>
      <w:r>
        <w:tab/>
        <w:t>4.298E-01</w:t>
      </w:r>
      <w:r>
        <w:tab/>
        <w:t>1</w:t>
      </w:r>
      <w:r>
        <w:tab/>
        <w:t>Cyclin E</w:t>
      </w:r>
      <w:r>
        <w:tab/>
      </w:r>
    </w:p>
    <w:p w14:paraId="28A558F4" w14:textId="77777777" w:rsidR="003D1ACC" w:rsidRDefault="003D1ACC" w:rsidP="003D1ACC">
      <w:r>
        <w:t>180</w:t>
      </w:r>
      <w:r>
        <w:tab/>
        <w:t>Immune response_T cell receptor signaling pathway</w:t>
      </w:r>
      <w:r>
        <w:tab/>
        <w:t>53</w:t>
      </w:r>
      <w:r>
        <w:tab/>
        <w:t>3.599E-01</w:t>
      </w:r>
      <w:r>
        <w:tab/>
        <w:t>4.298E-01</w:t>
      </w:r>
      <w:r>
        <w:tab/>
        <w:t>3.599E-01</w:t>
      </w:r>
      <w:r>
        <w:tab/>
        <w:t>4.298E-01</w:t>
      </w:r>
      <w:r>
        <w:tab/>
        <w:t>1</w:t>
      </w:r>
      <w:r>
        <w:tab/>
        <w:t>MHC class II</w:t>
      </w:r>
      <w:r>
        <w:tab/>
      </w:r>
    </w:p>
    <w:p w14:paraId="6A525AE9" w14:textId="77777777" w:rsidR="003D1ACC" w:rsidRDefault="003D1ACC" w:rsidP="003D1ACC">
      <w:r>
        <w:t>181</w:t>
      </w:r>
      <w:r>
        <w:tab/>
        <w:t>Immune response_Role of DAP12 receptors in NK cells</w:t>
      </w:r>
      <w:r>
        <w:tab/>
        <w:t>54</w:t>
      </w:r>
      <w:r>
        <w:tab/>
        <w:t>3.653E-01</w:t>
      </w:r>
      <w:r>
        <w:tab/>
        <w:t>4.315E-01</w:t>
      </w:r>
      <w:r>
        <w:tab/>
        <w:t>3.653E-01</w:t>
      </w:r>
      <w:r>
        <w:tab/>
        <w:t>4.315E-01</w:t>
      </w:r>
      <w:r>
        <w:tab/>
        <w:t>1</w:t>
      </w:r>
      <w:r>
        <w:tab/>
        <w:t>KLRC3</w:t>
      </w:r>
      <w:r>
        <w:tab/>
      </w:r>
    </w:p>
    <w:p w14:paraId="7476876A" w14:textId="77777777" w:rsidR="003D1ACC" w:rsidRDefault="003D1ACC" w:rsidP="003D1ACC">
      <w:r>
        <w:t>182</w:t>
      </w:r>
      <w:r>
        <w:tab/>
        <w:t>Immune response_IL-16 signaling pathway</w:t>
      </w:r>
      <w:r>
        <w:tab/>
        <w:t>54</w:t>
      </w:r>
      <w:r>
        <w:tab/>
        <w:t>3.653E-01</w:t>
      </w:r>
      <w:r>
        <w:tab/>
        <w:t>4.315E-01</w:t>
      </w:r>
      <w:r>
        <w:tab/>
        <w:t>3.653E-01</w:t>
      </w:r>
      <w:r>
        <w:tab/>
        <w:t>4.315E-01</w:t>
      </w:r>
      <w:r>
        <w:tab/>
        <w:t>1</w:t>
      </w:r>
      <w:r>
        <w:tab/>
        <w:t>IL-1 beta</w:t>
      </w:r>
      <w:r>
        <w:tab/>
      </w:r>
    </w:p>
    <w:p w14:paraId="0235E77F" w14:textId="77777777" w:rsidR="003D1ACC" w:rsidRDefault="003D1ACC" w:rsidP="003D1ACC">
      <w:r>
        <w:t>183</w:t>
      </w:r>
      <w:r>
        <w:tab/>
        <w:t>Apoptosis and survival_NO synthesis and signaling</w:t>
      </w:r>
      <w:r>
        <w:tab/>
        <w:t>55</w:t>
      </w:r>
      <w:r>
        <w:tab/>
        <w:t>3.706E-01</w:t>
      </w:r>
      <w:r>
        <w:tab/>
        <w:t>4.330E-01</w:t>
      </w:r>
      <w:r>
        <w:tab/>
        <w:t>3.706E-01</w:t>
      </w:r>
      <w:r>
        <w:tab/>
        <w:t>4.330E-01</w:t>
      </w:r>
      <w:r>
        <w:tab/>
        <w:t>1</w:t>
      </w:r>
      <w:r>
        <w:tab/>
        <w:t>IL-1 beta</w:t>
      </w:r>
      <w:r>
        <w:tab/>
      </w:r>
    </w:p>
    <w:p w14:paraId="68FE9B85" w14:textId="77777777" w:rsidR="003D1ACC" w:rsidRDefault="003D1ACC" w:rsidP="003D1ACC">
      <w:r>
        <w:t>184</w:t>
      </w:r>
      <w:r>
        <w:tab/>
        <w:t>Immune response_Platelet activating factor/ PTAFR pathway signaling</w:t>
      </w:r>
      <w:r>
        <w:tab/>
        <w:t>55</w:t>
      </w:r>
      <w:r>
        <w:tab/>
        <w:t>3.706E-01</w:t>
      </w:r>
      <w:r>
        <w:tab/>
        <w:t>4.330E-01</w:t>
      </w:r>
      <w:r>
        <w:tab/>
        <w:t>3.706E-01</w:t>
      </w:r>
      <w:r>
        <w:tab/>
        <w:t>4.330E-01</w:t>
      </w:r>
      <w:r>
        <w:tab/>
        <w:t>1</w:t>
      </w:r>
      <w:r>
        <w:tab/>
        <w:t>IL-1 beta</w:t>
      </w:r>
      <w:r>
        <w:tab/>
      </w:r>
    </w:p>
    <w:p w14:paraId="0AA139DA" w14:textId="77777777" w:rsidR="003D1ACC" w:rsidRDefault="003D1ACC" w:rsidP="003D1ACC">
      <w:r>
        <w:t>185</w:t>
      </w:r>
      <w:r>
        <w:tab/>
        <w:t>Impaired inhibitory action of lipoxins on neutrophil migration in CF</w:t>
      </w:r>
      <w:r>
        <w:tab/>
        <w:t>56</w:t>
      </w:r>
      <w:r>
        <w:tab/>
        <w:t>3.759E-01</w:t>
      </w:r>
      <w:r>
        <w:tab/>
        <w:t>4.359E-01</w:t>
      </w:r>
      <w:r>
        <w:tab/>
        <w:t>3.759E-01</w:t>
      </w:r>
      <w:r>
        <w:tab/>
        <w:t>4.359E-01</w:t>
      </w:r>
      <w:r>
        <w:tab/>
        <w:t>1</w:t>
      </w:r>
      <w:r>
        <w:tab/>
        <w:t>Alpha-actinin</w:t>
      </w:r>
      <w:r>
        <w:tab/>
      </w:r>
    </w:p>
    <w:p w14:paraId="66352654" w14:textId="77777777" w:rsidR="003D1ACC" w:rsidRDefault="003D1ACC" w:rsidP="003D1ACC">
      <w:r>
        <w:t>186</w:t>
      </w:r>
      <w:r>
        <w:tab/>
        <w:t>Development_Cytokine-mediated regulation of megakaryopoiesis</w:t>
      </w:r>
      <w:r>
        <w:tab/>
        <w:t>57</w:t>
      </w:r>
      <w:r>
        <w:tab/>
        <w:t>3.811E-01</w:t>
      </w:r>
      <w:r>
        <w:tab/>
        <w:t>4.359E-01</w:t>
      </w:r>
      <w:r>
        <w:tab/>
        <w:t>3.811E-01</w:t>
      </w:r>
      <w:r>
        <w:tab/>
        <w:t>4.359E-01</w:t>
      </w:r>
      <w:r>
        <w:tab/>
        <w:t>1</w:t>
      </w:r>
      <w:r>
        <w:tab/>
        <w:t>IL-1 beta</w:t>
      </w:r>
      <w:r>
        <w:tab/>
      </w:r>
    </w:p>
    <w:p w14:paraId="200C3EF5" w14:textId="77777777" w:rsidR="003D1ACC" w:rsidRDefault="003D1ACC" w:rsidP="003D1ACC">
      <w:r>
        <w:t>187</w:t>
      </w:r>
      <w:r>
        <w:tab/>
        <w:t>Immune response_TLR2 and TLR4 signaling pathways</w:t>
      </w:r>
      <w:r>
        <w:tab/>
        <w:t>57</w:t>
      </w:r>
      <w:r>
        <w:tab/>
        <w:t>3.811E-01</w:t>
      </w:r>
      <w:r>
        <w:tab/>
        <w:t>4.359E-01</w:t>
      </w:r>
      <w:r>
        <w:tab/>
        <w:t>3.811E-01</w:t>
      </w:r>
      <w:r>
        <w:tab/>
        <w:t>4.359E-01</w:t>
      </w:r>
      <w:r>
        <w:tab/>
        <w:t>1</w:t>
      </w:r>
      <w:r>
        <w:tab/>
        <w:t>IL-1 beta</w:t>
      </w:r>
      <w:r>
        <w:tab/>
      </w:r>
    </w:p>
    <w:p w14:paraId="10D7F9B3" w14:textId="77777777" w:rsidR="003D1ACC" w:rsidRDefault="003D1ACC" w:rsidP="003D1ACC">
      <w:r>
        <w:t>188</w:t>
      </w:r>
      <w:r>
        <w:tab/>
        <w:t>Transcription_Epigenetic regulation of gene expression</w:t>
      </w:r>
      <w:r>
        <w:tab/>
        <w:t>57</w:t>
      </w:r>
      <w:r>
        <w:tab/>
        <w:t>3.811E-01</w:t>
      </w:r>
      <w:r>
        <w:tab/>
        <w:t>4.359E-01</w:t>
      </w:r>
      <w:r>
        <w:tab/>
        <w:t>3.811E-01</w:t>
      </w:r>
      <w:r>
        <w:tab/>
        <w:t>4.359E-01</w:t>
      </w:r>
      <w:r>
        <w:tab/>
        <w:t>1</w:t>
      </w:r>
      <w:r>
        <w:tab/>
        <w:t>HAT1</w:t>
      </w:r>
      <w:r>
        <w:tab/>
      </w:r>
    </w:p>
    <w:p w14:paraId="48930073" w14:textId="77777777" w:rsidR="003D1ACC" w:rsidRDefault="003D1ACC" w:rsidP="003D1ACC">
      <w:r>
        <w:t>189</w:t>
      </w:r>
      <w:r>
        <w:tab/>
        <w:t>Development_Regulation of cytoskeleton proteins in oligodendrocyte differentiation and myelination</w:t>
      </w:r>
      <w:r>
        <w:tab/>
        <w:t>58</w:t>
      </w:r>
      <w:r>
        <w:tab/>
        <w:t>3.863E-01</w:t>
      </w:r>
      <w:r>
        <w:tab/>
        <w:t>4.395E-01</w:t>
      </w:r>
      <w:r>
        <w:tab/>
        <w:t>3.863E-01</w:t>
      </w:r>
      <w:r>
        <w:tab/>
        <w:t>4.395E-01</w:t>
      </w:r>
      <w:r>
        <w:tab/>
        <w:t>1</w:t>
      </w:r>
      <w:r>
        <w:tab/>
        <w:t>Tubulin beta</w:t>
      </w:r>
      <w:r>
        <w:tab/>
      </w:r>
    </w:p>
    <w:p w14:paraId="4A850D00" w14:textId="77777777" w:rsidR="003D1ACC" w:rsidRDefault="003D1ACC" w:rsidP="003D1ACC">
      <w:r>
        <w:t>190</w:t>
      </w:r>
      <w:r>
        <w:tab/>
        <w:t>Immune response_TREM1 signaling pathway</w:t>
      </w:r>
      <w:r>
        <w:tab/>
        <w:t>59</w:t>
      </w:r>
      <w:r>
        <w:tab/>
        <w:t>3.915E-01</w:t>
      </w:r>
      <w:r>
        <w:tab/>
        <w:t>4.418E-01</w:t>
      </w:r>
      <w:r>
        <w:tab/>
        <w:t>3.915E-01</w:t>
      </w:r>
      <w:r>
        <w:tab/>
        <w:t>4.418E-01</w:t>
      </w:r>
      <w:r>
        <w:tab/>
        <w:t>1</w:t>
      </w:r>
      <w:r>
        <w:tab/>
        <w:t>IL-1 beta</w:t>
      </w:r>
      <w:r>
        <w:tab/>
      </w:r>
    </w:p>
    <w:p w14:paraId="6D508EF1" w14:textId="77777777" w:rsidR="003D1ACC" w:rsidRDefault="003D1ACC" w:rsidP="003D1ACC">
      <w:r>
        <w:t>191</w:t>
      </w:r>
      <w:r>
        <w:tab/>
        <w:t>IGF family signaling in colorectal cancer</w:t>
      </w:r>
      <w:r>
        <w:tab/>
        <w:t>60</w:t>
      </w:r>
      <w:r>
        <w:tab/>
        <w:t>3.966E-01</w:t>
      </w:r>
      <w:r>
        <w:tab/>
        <w:t>4.418E-01</w:t>
      </w:r>
      <w:r>
        <w:tab/>
        <w:t>3.966E-01</w:t>
      </w:r>
      <w:r>
        <w:tab/>
        <w:t>4.418E-01</w:t>
      </w:r>
      <w:r>
        <w:tab/>
        <w:t>1</w:t>
      </w:r>
      <w:r>
        <w:tab/>
        <w:t>IBP</w:t>
      </w:r>
      <w:r>
        <w:tab/>
      </w:r>
    </w:p>
    <w:p w14:paraId="46889A81" w14:textId="77777777" w:rsidR="003D1ACC" w:rsidRDefault="003D1ACC" w:rsidP="003D1ACC">
      <w:r>
        <w:t>192</w:t>
      </w:r>
      <w:r>
        <w:tab/>
        <w:t>Immune response_IL-18 signaling</w:t>
      </w:r>
      <w:r>
        <w:tab/>
        <w:t>60</w:t>
      </w:r>
      <w:r>
        <w:tab/>
        <w:t>3.966E-01</w:t>
      </w:r>
      <w:r>
        <w:tab/>
        <w:t>4.418E-01</w:t>
      </w:r>
      <w:r>
        <w:tab/>
        <w:t>3.966E-01</w:t>
      </w:r>
      <w:r>
        <w:tab/>
        <w:t>4.418E-01</w:t>
      </w:r>
      <w:r>
        <w:tab/>
        <w:t>1</w:t>
      </w:r>
      <w:r>
        <w:tab/>
        <w:t>IL-1 beta</w:t>
      </w:r>
      <w:r>
        <w:tab/>
      </w:r>
    </w:p>
    <w:p w14:paraId="019C1086" w14:textId="77777777" w:rsidR="003D1ACC" w:rsidRDefault="003D1ACC" w:rsidP="003D1ACC">
      <w:r>
        <w:t>193</w:t>
      </w:r>
      <w:r>
        <w:tab/>
        <w:t>Immune response_IL-17 signaling pathways</w:t>
      </w:r>
      <w:r>
        <w:tab/>
        <w:t>60</w:t>
      </w:r>
      <w:r>
        <w:tab/>
        <w:t>3.966E-01</w:t>
      </w:r>
      <w:r>
        <w:tab/>
        <w:t>4.418E-01</w:t>
      </w:r>
      <w:r>
        <w:tab/>
        <w:t>3.966E-01</w:t>
      </w:r>
      <w:r>
        <w:tab/>
        <w:t>4.418E-01</w:t>
      </w:r>
      <w:r>
        <w:tab/>
        <w:t>1</w:t>
      </w:r>
      <w:r>
        <w:tab/>
        <w:t>IL-1 beta</w:t>
      </w:r>
      <w:r>
        <w:tab/>
      </w:r>
    </w:p>
    <w:p w14:paraId="5B3286FF" w14:textId="77777777" w:rsidR="003D1ACC" w:rsidRDefault="003D1ACC" w:rsidP="003D1ACC">
      <w:r>
        <w:t>194</w:t>
      </w:r>
      <w:r>
        <w:tab/>
        <w:t>Transcription_Role of VDR in regulation of genes involved in osteoporosis</w:t>
      </w:r>
      <w:r>
        <w:tab/>
        <w:t>61</w:t>
      </w:r>
      <w:r>
        <w:tab/>
        <w:t>4.017E-01</w:t>
      </w:r>
      <w:r>
        <w:tab/>
        <w:t>4.452E-01</w:t>
      </w:r>
      <w:r>
        <w:tab/>
        <w:t>4.017E-01</w:t>
      </w:r>
      <w:r>
        <w:tab/>
        <w:t>4.452E-01</w:t>
      </w:r>
      <w:r>
        <w:tab/>
        <w:t>1</w:t>
      </w:r>
      <w:r>
        <w:tab/>
        <w:t>IL-1 beta</w:t>
      </w:r>
      <w:r>
        <w:tab/>
      </w:r>
    </w:p>
    <w:p w14:paraId="3C71C5D2" w14:textId="77777777" w:rsidR="003D1ACC" w:rsidRDefault="003D1ACC" w:rsidP="003D1ACC">
      <w:r>
        <w:t>195</w:t>
      </w:r>
      <w:r>
        <w:tab/>
        <w:t xml:space="preserve">Transcription_Sirtuin6 regulation and functions </w:t>
      </w:r>
      <w:r>
        <w:tab/>
        <w:t>64</w:t>
      </w:r>
      <w:r>
        <w:tab/>
        <w:t>4.167E-01</w:t>
      </w:r>
      <w:r>
        <w:tab/>
        <w:t>4.524E-01</w:t>
      </w:r>
      <w:r>
        <w:tab/>
        <w:t>4.167E-01</w:t>
      </w:r>
      <w:r>
        <w:tab/>
        <w:t>4.524E-01</w:t>
      </w:r>
      <w:r>
        <w:tab/>
        <w:t>1</w:t>
      </w:r>
      <w:r>
        <w:tab/>
        <w:t>LDLR</w:t>
      </w:r>
      <w:r>
        <w:tab/>
      </w:r>
    </w:p>
    <w:p w14:paraId="73BEDEC8" w14:textId="77777777" w:rsidR="003D1ACC" w:rsidRDefault="003D1ACC" w:rsidP="003D1ACC">
      <w:r>
        <w:t>196</w:t>
      </w:r>
      <w:r>
        <w:tab/>
        <w:t>Immune response_IL-15 signaling</w:t>
      </w:r>
      <w:r>
        <w:tab/>
        <w:t>64</w:t>
      </w:r>
      <w:r>
        <w:tab/>
        <w:t>4.167E-01</w:t>
      </w:r>
      <w:r>
        <w:tab/>
        <w:t>4.524E-01</w:t>
      </w:r>
      <w:r>
        <w:tab/>
        <w:t>4.167E-01</w:t>
      </w:r>
      <w:r>
        <w:tab/>
        <w:t>4.524E-01</w:t>
      </w:r>
      <w:r>
        <w:tab/>
        <w:t>1</w:t>
      </w:r>
      <w:r>
        <w:tab/>
        <w:t>UFO</w:t>
      </w:r>
      <w:r>
        <w:tab/>
      </w:r>
    </w:p>
    <w:p w14:paraId="7C758228" w14:textId="77777777" w:rsidR="003D1ACC" w:rsidRDefault="003D1ACC" w:rsidP="003D1ACC">
      <w:r>
        <w:t>197</w:t>
      </w:r>
      <w:r>
        <w:tab/>
        <w:t>Glutathione metabolism</w:t>
      </w:r>
      <w:r>
        <w:tab/>
        <w:t>64</w:t>
      </w:r>
      <w:r>
        <w:tab/>
        <w:t>4.167E-01</w:t>
      </w:r>
      <w:r>
        <w:tab/>
        <w:t>4.524E-01</w:t>
      </w:r>
      <w:r>
        <w:tab/>
        <w:t>4.167E-01</w:t>
      </w:r>
      <w:r>
        <w:tab/>
        <w:t>4.524E-01</w:t>
      </w:r>
      <w:r>
        <w:tab/>
        <w:t>1</w:t>
      </w:r>
      <w:r>
        <w:tab/>
        <w:t>MGST</w:t>
      </w:r>
      <w:r>
        <w:tab/>
      </w:r>
    </w:p>
    <w:p w14:paraId="430F4120" w14:textId="77777777" w:rsidR="003D1ACC" w:rsidRDefault="003D1ACC" w:rsidP="003D1ACC">
      <w:r>
        <w:t>198</w:t>
      </w:r>
      <w:r>
        <w:tab/>
        <w:t>Development_Regulation of epithelial-to-mesenchymal transition (EMT)</w:t>
      </w:r>
      <w:r>
        <w:tab/>
        <w:t>64</w:t>
      </w:r>
      <w:r>
        <w:tab/>
        <w:t>4.167E-01</w:t>
      </w:r>
      <w:r>
        <w:tab/>
        <w:t>4.524E-01</w:t>
      </w:r>
      <w:r>
        <w:tab/>
        <w:t>4.167E-01</w:t>
      </w:r>
      <w:r>
        <w:tab/>
        <w:t>4.524E-01</w:t>
      </w:r>
      <w:r>
        <w:tab/>
        <w:t>1</w:t>
      </w:r>
      <w:r>
        <w:tab/>
        <w:t>IL-1 beta</w:t>
      </w:r>
      <w:r>
        <w:tab/>
      </w:r>
    </w:p>
    <w:p w14:paraId="3B42478F" w14:textId="77777777" w:rsidR="003D1ACC" w:rsidRDefault="003D1ACC" w:rsidP="003D1ACC">
      <w:r>
        <w:t>199</w:t>
      </w:r>
      <w:r>
        <w:tab/>
        <w:t>Development_Role of IL-8 in angiogenesis</w:t>
      </w:r>
      <w:r>
        <w:tab/>
        <w:t>65</w:t>
      </w:r>
      <w:r>
        <w:tab/>
        <w:t>4.216E-01</w:t>
      </w:r>
      <w:r>
        <w:tab/>
        <w:t>4.532E-01</w:t>
      </w:r>
      <w:r>
        <w:tab/>
        <w:t>4.216E-01</w:t>
      </w:r>
      <w:r>
        <w:tab/>
        <w:t>4.532E-01</w:t>
      </w:r>
      <w:r>
        <w:tab/>
        <w:t>1</w:t>
      </w:r>
      <w:r>
        <w:tab/>
        <w:t>LDLR</w:t>
      </w:r>
      <w:r>
        <w:tab/>
      </w:r>
    </w:p>
    <w:p w14:paraId="78C0181B" w14:textId="77777777" w:rsidR="003D1ACC" w:rsidRDefault="003D1ACC" w:rsidP="003D1ACC">
      <w:r>
        <w:t>200</w:t>
      </w:r>
      <w:r>
        <w:tab/>
        <w:t>Glutathione metabolism / Human version</w:t>
      </w:r>
      <w:r>
        <w:tab/>
        <w:t>65</w:t>
      </w:r>
      <w:r>
        <w:tab/>
        <w:t>4.216E-01</w:t>
      </w:r>
      <w:r>
        <w:tab/>
        <w:t>4.532E-01</w:t>
      </w:r>
      <w:r>
        <w:tab/>
        <w:t>4.216E-01</w:t>
      </w:r>
      <w:r>
        <w:tab/>
        <w:t>4.532E-01</w:t>
      </w:r>
      <w:r>
        <w:tab/>
        <w:t>1</w:t>
      </w:r>
      <w:r>
        <w:tab/>
        <w:t>MGST</w:t>
      </w:r>
      <w:r>
        <w:tab/>
      </w:r>
    </w:p>
    <w:p w14:paraId="7C69B7DF" w14:textId="77777777" w:rsidR="003D1ACC" w:rsidRDefault="003D1ACC" w:rsidP="003D1ACC">
      <w:r>
        <w:t>201</w:t>
      </w:r>
      <w:r>
        <w:tab/>
        <w:t>Role of Tissue factor-induced Thrombin signaling in cancerogenesis</w:t>
      </w:r>
      <w:r>
        <w:tab/>
        <w:t>66</w:t>
      </w:r>
      <w:r>
        <w:tab/>
        <w:t>4.264E-01</w:t>
      </w:r>
      <w:r>
        <w:tab/>
        <w:t>4.561E-01</w:t>
      </w:r>
      <w:r>
        <w:tab/>
        <w:t>4.264E-01</w:t>
      </w:r>
      <w:r>
        <w:tab/>
        <w:t>4.561E-01</w:t>
      </w:r>
      <w:r>
        <w:tab/>
        <w:t>1</w:t>
      </w:r>
      <w:r>
        <w:tab/>
        <w:t>Tissue factor</w:t>
      </w:r>
      <w:r>
        <w:tab/>
      </w:r>
    </w:p>
    <w:p w14:paraId="7EBFCDC9" w14:textId="77777777" w:rsidR="003D1ACC" w:rsidRDefault="003D1ACC" w:rsidP="003D1ACC">
      <w:r>
        <w:t>202</w:t>
      </w:r>
      <w:r>
        <w:tab/>
        <w:t>Mucin expression in CF airways</w:t>
      </w:r>
      <w:r>
        <w:tab/>
        <w:t>69</w:t>
      </w:r>
      <w:r>
        <w:tab/>
        <w:t>4.408E-01</w:t>
      </w:r>
      <w:r>
        <w:tab/>
        <w:t>4.692E-01</w:t>
      </w:r>
      <w:r>
        <w:tab/>
        <w:t>4.408E-01</w:t>
      </w:r>
      <w:r>
        <w:tab/>
        <w:t>4.692E-01</w:t>
      </w:r>
      <w:r>
        <w:tab/>
        <w:t>1</w:t>
      </w:r>
      <w:r>
        <w:tab/>
        <w:t>IL-1 beta</w:t>
      </w:r>
      <w:r>
        <w:tab/>
      </w:r>
    </w:p>
    <w:p w14:paraId="1F4687E4" w14:textId="77777777" w:rsidR="003D1ACC" w:rsidRDefault="003D1ACC" w:rsidP="003D1ACC">
      <w:r>
        <w:t>203</w:t>
      </w:r>
      <w:r>
        <w:tab/>
        <w:t>Transcription_Effect of Folic acid on genome stability</w:t>
      </w:r>
      <w:r>
        <w:tab/>
        <w:t>70</w:t>
      </w:r>
      <w:r>
        <w:tab/>
        <w:t>4.455E-01</w:t>
      </w:r>
      <w:r>
        <w:tab/>
        <w:t>4.695E-01</w:t>
      </w:r>
      <w:r>
        <w:tab/>
        <w:t>4.455E-01</w:t>
      </w:r>
      <w:r>
        <w:tab/>
        <w:t>4.695E-01</w:t>
      </w:r>
      <w:r>
        <w:tab/>
        <w:t>1</w:t>
      </w:r>
      <w:r>
        <w:tab/>
        <w:t>TYSY</w:t>
      </w:r>
      <w:r>
        <w:tab/>
      </w:r>
    </w:p>
    <w:p w14:paraId="6FD7F0A5" w14:textId="77777777" w:rsidR="003D1ACC" w:rsidRDefault="003D1ACC" w:rsidP="003D1ACC">
      <w:r>
        <w:t>204</w:t>
      </w:r>
      <w:r>
        <w:tab/>
        <w:t>Glutathione metabolism / Rodent version</w:t>
      </w:r>
      <w:r>
        <w:tab/>
        <w:t>70</w:t>
      </w:r>
      <w:r>
        <w:tab/>
        <w:t>4.455E-01</w:t>
      </w:r>
      <w:r>
        <w:tab/>
        <w:t>4.695E-01</w:t>
      </w:r>
      <w:r>
        <w:tab/>
        <w:t>4.455E-01</w:t>
      </w:r>
      <w:r>
        <w:tab/>
        <w:t>4.695E-01</w:t>
      </w:r>
      <w:r>
        <w:tab/>
        <w:t>1</w:t>
      </w:r>
      <w:r>
        <w:tab/>
        <w:t>MGST</w:t>
      </w:r>
      <w:r>
        <w:tab/>
      </w:r>
    </w:p>
    <w:p w14:paraId="4A37DA55" w14:textId="77777777" w:rsidR="003D1ACC" w:rsidRDefault="003D1ACC" w:rsidP="003D1ACC">
      <w:r>
        <w:t>205</w:t>
      </w:r>
      <w:r>
        <w:tab/>
        <w:t>Transport_Clathrin-coated vesicle cycle</w:t>
      </w:r>
      <w:r>
        <w:tab/>
        <w:t>71</w:t>
      </w:r>
      <w:r>
        <w:tab/>
        <w:t>4.502E-01</w:t>
      </w:r>
      <w:r>
        <w:tab/>
        <w:t>4.721E-01</w:t>
      </w:r>
      <w:r>
        <w:tab/>
        <w:t>4.502E-01</w:t>
      </w:r>
      <w:r>
        <w:tab/>
        <w:t>4.721E-01</w:t>
      </w:r>
      <w:r>
        <w:tab/>
        <w:t>1</w:t>
      </w:r>
      <w:r>
        <w:tab/>
        <w:t>Syntaxin 16</w:t>
      </w:r>
      <w:r>
        <w:tab/>
      </w:r>
    </w:p>
    <w:p w14:paraId="5BBFDA66" w14:textId="77777777" w:rsidR="003D1ACC" w:rsidRDefault="003D1ACC" w:rsidP="003D1ACC">
      <w:r>
        <w:t>206</w:t>
      </w:r>
      <w:r>
        <w:tab/>
        <w:t>Immune response_T regulatory cell-mediated modulation of antigen-presenting cell functions</w:t>
      </w:r>
      <w:r>
        <w:tab/>
        <w:t>72</w:t>
      </w:r>
      <w:r>
        <w:tab/>
        <w:t>4.548E-01</w:t>
      </w:r>
      <w:r>
        <w:tab/>
        <w:t>4.724E-01</w:t>
      </w:r>
      <w:r>
        <w:tab/>
        <w:t>4.548E-01</w:t>
      </w:r>
      <w:r>
        <w:tab/>
        <w:t>4.724E-01</w:t>
      </w:r>
      <w:r>
        <w:tab/>
        <w:t>1</w:t>
      </w:r>
      <w:r>
        <w:tab/>
        <w:t>MHC class II</w:t>
      </w:r>
      <w:r>
        <w:tab/>
      </w:r>
    </w:p>
    <w:p w14:paraId="6A2A6DFE" w14:textId="77777777" w:rsidR="003D1ACC" w:rsidRDefault="003D1ACC" w:rsidP="003D1ACC">
      <w:r>
        <w:t>207</w:t>
      </w:r>
      <w:r>
        <w:tab/>
        <w:t>Reproduction_GnRH signaling</w:t>
      </w:r>
      <w:r>
        <w:tab/>
        <w:t>72</w:t>
      </w:r>
      <w:r>
        <w:tab/>
        <w:t>4.548E-01</w:t>
      </w:r>
      <w:r>
        <w:tab/>
        <w:t>4.724E-01</w:t>
      </w:r>
      <w:r>
        <w:tab/>
        <w:t>4.548E-01</w:t>
      </w:r>
      <w:r>
        <w:tab/>
        <w:t>4.724E-01</w:t>
      </w:r>
      <w:r>
        <w:tab/>
        <w:t>1</w:t>
      </w:r>
      <w:r>
        <w:tab/>
        <w:t>Secretogranin II</w:t>
      </w:r>
      <w:r>
        <w:tab/>
      </w:r>
    </w:p>
    <w:p w14:paraId="78CA9B89" w14:textId="77777777" w:rsidR="003D1ACC" w:rsidRDefault="003D1ACC" w:rsidP="003D1ACC">
      <w:r>
        <w:t>208</w:t>
      </w:r>
      <w:r>
        <w:tab/>
        <w:t>Cell adhesion_Integrin inside-out signaling in T cells</w:t>
      </w:r>
      <w:r>
        <w:tab/>
        <w:t>74</w:t>
      </w:r>
      <w:r>
        <w:tab/>
        <w:t>4.640E-01</w:t>
      </w:r>
      <w:r>
        <w:tab/>
        <w:t>4.796E-01</w:t>
      </w:r>
      <w:r>
        <w:tab/>
        <w:t>4.640E-01</w:t>
      </w:r>
      <w:r>
        <w:tab/>
        <w:t>4.796E-01</w:t>
      </w:r>
      <w:r>
        <w:tab/>
        <w:t>1</w:t>
      </w:r>
      <w:r>
        <w:tab/>
        <w:t>MHC class II</w:t>
      </w:r>
      <w:r>
        <w:tab/>
      </w:r>
    </w:p>
    <w:p w14:paraId="0FBDD70D" w14:textId="77777777" w:rsidR="003D1ACC" w:rsidRDefault="003D1ACC" w:rsidP="003D1ACC">
      <w:r>
        <w:t>209</w:t>
      </w:r>
      <w:r>
        <w:tab/>
        <w:t>Chemotaxis_Leukocyte chemotaxis</w:t>
      </w:r>
      <w:r>
        <w:tab/>
        <w:t>75</w:t>
      </w:r>
      <w:r>
        <w:tab/>
        <w:t>4.685E-01</w:t>
      </w:r>
      <w:r>
        <w:tab/>
        <w:t>4.819E-01</w:t>
      </w:r>
      <w:r>
        <w:tab/>
        <w:t>4.685E-01</w:t>
      </w:r>
      <w:r>
        <w:tab/>
        <w:t>4.819E-01</w:t>
      </w:r>
      <w:r>
        <w:tab/>
        <w:t>1</w:t>
      </w:r>
      <w:r>
        <w:tab/>
        <w:t>MHC class II</w:t>
      </w:r>
      <w:r>
        <w:tab/>
      </w:r>
    </w:p>
    <w:p w14:paraId="00EFC001" w14:textId="77777777" w:rsidR="003D1ACC" w:rsidRDefault="003D1ACC" w:rsidP="003D1ACC">
      <w:r>
        <w:t>210</w:t>
      </w:r>
      <w:r>
        <w:tab/>
        <w:t>Blood coagulation_GPIb-IX-V-dependent platelet activation</w:t>
      </w:r>
      <w:r>
        <w:tab/>
        <w:t>76</w:t>
      </w:r>
      <w:r>
        <w:tab/>
        <w:t>4.730E-01</w:t>
      </w:r>
      <w:r>
        <w:tab/>
        <w:t>4.842E-01</w:t>
      </w:r>
      <w:r>
        <w:tab/>
        <w:t>4.730E-01</w:t>
      </w:r>
      <w:r>
        <w:tab/>
        <w:t>4.842E-01</w:t>
      </w:r>
      <w:r>
        <w:tab/>
        <w:t>1</w:t>
      </w:r>
      <w:r>
        <w:tab/>
        <w:t>Alpha-actinin</w:t>
      </w:r>
      <w:r>
        <w:tab/>
      </w:r>
    </w:p>
    <w:p w14:paraId="08A59546" w14:textId="77777777" w:rsidR="003D1ACC" w:rsidRDefault="003D1ACC" w:rsidP="003D1ACC">
      <w:r>
        <w:t>211</w:t>
      </w:r>
      <w:r>
        <w:tab/>
        <w:t>Aminoacyl-tRNA biosynthesis in mitochondrion</w:t>
      </w:r>
      <w:r>
        <w:tab/>
        <w:t>81</w:t>
      </w:r>
      <w:r>
        <w:tab/>
        <w:t>4.948E-01</w:t>
      </w:r>
      <w:r>
        <w:tab/>
        <w:t>5.042E-01</w:t>
      </w:r>
      <w:r>
        <w:tab/>
        <w:t>4.948E-01</w:t>
      </w:r>
      <w:r>
        <w:tab/>
        <w:t>5.042E-01</w:t>
      </w:r>
      <w:r>
        <w:tab/>
        <w:t>1</w:t>
      </w:r>
      <w:r>
        <w:tab/>
        <w:t>IARS2</w:t>
      </w:r>
      <w:r>
        <w:tab/>
      </w:r>
    </w:p>
    <w:p w14:paraId="535C46AB" w14:textId="77777777" w:rsidR="003D1ACC" w:rsidRDefault="003D1ACC" w:rsidP="003D1ACC">
      <w:r>
        <w:t>212</w:t>
      </w:r>
      <w:r>
        <w:tab/>
        <w:t>Transport_Intracellular cholesterol transport</w:t>
      </w:r>
      <w:r>
        <w:tab/>
        <w:t>85</w:t>
      </w:r>
      <w:r>
        <w:tab/>
        <w:t>5.116E-01</w:t>
      </w:r>
      <w:r>
        <w:tab/>
        <w:t>5.189E-01</w:t>
      </w:r>
      <w:r>
        <w:tab/>
        <w:t>5.116E-01</w:t>
      </w:r>
      <w:r>
        <w:tab/>
        <w:t>5.189E-01</w:t>
      </w:r>
      <w:r>
        <w:tab/>
        <w:t>1</w:t>
      </w:r>
      <w:r>
        <w:tab/>
        <w:t>LDLR</w:t>
      </w:r>
      <w:r>
        <w:tab/>
      </w:r>
    </w:p>
    <w:p w14:paraId="160FE1DB" w14:textId="77777777" w:rsidR="003D1ACC" w:rsidRDefault="003D1ACC" w:rsidP="003D1ACC">
      <w:r>
        <w:t>213</w:t>
      </w:r>
      <w:r>
        <w:tab/>
        <w:t>Sphingolipid metabolism</w:t>
      </w:r>
      <w:r>
        <w:tab/>
        <w:t>91</w:t>
      </w:r>
      <w:r>
        <w:tab/>
        <w:t>5.358E-01</w:t>
      </w:r>
      <w:r>
        <w:tab/>
        <w:t>5.409E-01</w:t>
      </w:r>
      <w:r>
        <w:tab/>
        <w:t>5.358E-01</w:t>
      </w:r>
      <w:r>
        <w:tab/>
        <w:t>5.409E-01</w:t>
      </w:r>
      <w:r>
        <w:tab/>
        <w:t>1</w:t>
      </w:r>
      <w:r>
        <w:tab/>
        <w:t>DES1</w:t>
      </w:r>
      <w:r>
        <w:tab/>
      </w:r>
    </w:p>
    <w:p w14:paraId="7A58548A" w14:textId="77777777" w:rsidR="003D1ACC" w:rsidRDefault="003D1ACC" w:rsidP="003D1ACC">
      <w:r>
        <w:t>214</w:t>
      </w:r>
      <w:r>
        <w:tab/>
        <w:t>Sphingolipid metabolism / Human version</w:t>
      </w:r>
      <w:r>
        <w:tab/>
        <w:t>92</w:t>
      </w:r>
      <w:r>
        <w:tab/>
        <w:t>5.398E-01</w:t>
      </w:r>
      <w:r>
        <w:tab/>
        <w:t>5.423E-01</w:t>
      </w:r>
      <w:r>
        <w:tab/>
        <w:t>5.398E-01</w:t>
      </w:r>
      <w:r>
        <w:tab/>
        <w:t>5.423E-01</w:t>
      </w:r>
      <w:r>
        <w:tab/>
        <w:t>1</w:t>
      </w:r>
      <w:r>
        <w:tab/>
        <w:t>DES1</w:t>
      </w:r>
      <w:r>
        <w:tab/>
      </w:r>
    </w:p>
    <w:p w14:paraId="29B02500" w14:textId="77777777" w:rsidR="003D1ACC" w:rsidRDefault="003D1ACC" w:rsidP="003D1ACC">
      <w:r>
        <w:t>215</w:t>
      </w:r>
      <w:r>
        <w:tab/>
        <w:t>Oxidative phosphorylation</w:t>
      </w:r>
      <w:r>
        <w:tab/>
        <w:t>105</w:t>
      </w:r>
      <w:r>
        <w:tab/>
        <w:t>5.878E-01</w:t>
      </w:r>
      <w:r>
        <w:tab/>
        <w:t>5.878E-01</w:t>
      </w:r>
      <w:r>
        <w:tab/>
        <w:t>5.878E-01</w:t>
      </w:r>
      <w:r>
        <w:tab/>
        <w:t>5.878E-01</w:t>
      </w:r>
      <w:r>
        <w:tab/>
        <w:t>1</w:t>
      </w:r>
      <w:r>
        <w:tab/>
        <w:t>COX Vb</w:t>
      </w:r>
      <w:r>
        <w:tab/>
      </w:r>
    </w:p>
    <w:p w14:paraId="2278B58D" w14:textId="760A0D13" w:rsidR="003D1ACC" w:rsidRDefault="003D1ACC">
      <w:r>
        <w:br w:type="page"/>
      </w:r>
    </w:p>
    <w:p w14:paraId="3D163D0F" w14:textId="77777777" w:rsidR="00BD02E5" w:rsidRPr="004252E9" w:rsidRDefault="00BD02E5" w:rsidP="00BD02E5">
      <w:pPr>
        <w:ind w:right="-72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le 1D</w:t>
      </w:r>
      <w:r w:rsidRPr="000F4AFC">
        <w:rPr>
          <w:rFonts w:ascii="Times New Roman" w:hAnsi="Times New Roman"/>
          <w:b/>
        </w:rPr>
        <w:t>:</w:t>
      </w:r>
      <w:r w:rsidRPr="004252E9">
        <w:rPr>
          <w:rFonts w:ascii="Times New Roman" w:hAnsi="Times New Roman"/>
        </w:rPr>
        <w:t xml:space="preserve"> Primer sequences for RT-qPCR analysis; clone ID and catalog numbers for shRNAs (Open Biosystems); antibodies used; source and concentration of chemical inhibitors used</w:t>
      </w:r>
      <w:r>
        <w:rPr>
          <w:rFonts w:ascii="Times New Roman" w:hAnsi="Times New Roman"/>
        </w:rPr>
        <w:t xml:space="preserve"> </w:t>
      </w:r>
    </w:p>
    <w:p w14:paraId="193134A8" w14:textId="77777777" w:rsidR="00BD02E5" w:rsidRDefault="00BD02E5" w:rsidP="00BD02E5">
      <w:pPr>
        <w:ind w:left="-90"/>
        <w:jc w:val="both"/>
      </w:pPr>
    </w:p>
    <w:tbl>
      <w:tblPr>
        <w:tblW w:w="945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70"/>
        <w:gridCol w:w="1530"/>
        <w:gridCol w:w="3600"/>
        <w:gridCol w:w="3150"/>
      </w:tblGrid>
      <w:tr w:rsidR="00BD02E5" w:rsidRPr="0004362A" w14:paraId="2F1F6E76" w14:textId="77777777" w:rsidTr="005A0964"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BDD119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 xml:space="preserve">Applicatio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0B6B2D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B4E93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Forward primer (5</w:t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sym w:font="Symbol" w:char="F0A2"/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t>-3</w:t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sym w:font="Symbol" w:char="F0A2"/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24435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Reverse primer (5</w:t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sym w:font="Symbol" w:char="F0A2"/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t>-3</w:t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sym w:font="Symbol" w:char="F0A2"/>
            </w:r>
            <w:r w:rsidRPr="00706779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BD02E5" w:rsidRPr="0004362A" w14:paraId="507C38FE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D6A1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RT-qPC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C3AFE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FEA0E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CGATCATGGAGGA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2F56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TCCAGGGTGCCACACA</w:t>
            </w:r>
          </w:p>
        </w:tc>
      </w:tr>
      <w:tr w:rsidR="00BD02E5" w:rsidRPr="0004362A" w14:paraId="35EB0451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34F4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60D72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EAB67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AGGAAGGCAAAC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251D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TCAGGTGTGGGGATCAG</w:t>
            </w:r>
          </w:p>
        </w:tc>
      </w:tr>
      <w:tr w:rsidR="00BD02E5" w:rsidRPr="0004362A" w14:paraId="24D61FD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17577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40821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C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8D924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GATTTCCGCAAAGAG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F1D5C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ACAAGGCCTGAAGGAT</w:t>
            </w:r>
          </w:p>
        </w:tc>
      </w:tr>
      <w:tr w:rsidR="00BD02E5" w:rsidRPr="0004362A" w14:paraId="665EC090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FAD7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F1AA1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D6F4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CCCTTTCCTCTTTCT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1BF26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CGGGTAGCCCGTAGAC</w:t>
            </w:r>
          </w:p>
        </w:tc>
      </w:tr>
      <w:tr w:rsidR="00BD02E5" w:rsidRPr="0004362A" w14:paraId="05FB544E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E312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05AAB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3202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TACATGCAGGCCGA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4227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AGTCCAGACAGCATCG</w:t>
            </w:r>
          </w:p>
        </w:tc>
      </w:tr>
      <w:tr w:rsidR="00BD02E5" w:rsidRPr="0004362A" w14:paraId="619C1EE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DDE6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8B887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C00F7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AGTTGCTTGGAGG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DC93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CAGCTTGGCTATGTC</w:t>
            </w:r>
          </w:p>
        </w:tc>
      </w:tr>
      <w:tr w:rsidR="00BD02E5" w:rsidRPr="0004362A" w14:paraId="13F221A5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9CC3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D684D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SN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71C86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GAAAGAGAAGCATGC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E369D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AAGGCAACGAGCAGAAA</w:t>
            </w:r>
          </w:p>
        </w:tc>
      </w:tr>
      <w:tr w:rsidR="00BD02E5" w:rsidRPr="0004362A" w14:paraId="67CB8656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16D1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3D7E4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DFDF3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GACGCTCGCTGTT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42EFE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GCTGGCTCTTAGTGTC</w:t>
            </w:r>
          </w:p>
        </w:tc>
      </w:tr>
      <w:tr w:rsidR="00BD02E5" w:rsidRPr="0004362A" w14:paraId="65C0AB0A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D76B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F6242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93E6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5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TCCTGCAGTGTCTG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C4A71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75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CAAACGTCATCAAAAT</w:t>
            </w:r>
          </w:p>
        </w:tc>
      </w:tr>
      <w:tr w:rsidR="00BD02E5" w:rsidRPr="0004362A" w14:paraId="29FE1FE6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E7E3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DE1AC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75275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CATCCAGTCTTCTG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33D93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GAACATGGACAGTGA</w:t>
            </w:r>
          </w:p>
        </w:tc>
      </w:tr>
      <w:tr w:rsidR="00BD02E5" w:rsidRPr="0004362A" w14:paraId="3CA6805D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A78D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9E7F5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46969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CTGCAAGGAGCTT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CBEF4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25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AGCCCTTTCCCCTGTC</w:t>
            </w:r>
          </w:p>
        </w:tc>
      </w:tr>
      <w:tr w:rsidR="00BD02E5" w:rsidRPr="0004362A" w14:paraId="6155D30A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754F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25D44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0F0FD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AGTGGTCCCATTGA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9FA57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AGAGGTGGAGGTGTAG</w:t>
            </w:r>
          </w:p>
        </w:tc>
      </w:tr>
      <w:tr w:rsidR="00BD02E5" w:rsidRPr="0004362A" w14:paraId="737B925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E1527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E4FEF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D6AB4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CCCGTGGTTTTTC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33DED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AGAGCCTGGCTTCTTT</w:t>
            </w:r>
          </w:p>
        </w:tc>
      </w:tr>
      <w:tr w:rsidR="00BD02E5" w:rsidRPr="0004362A" w14:paraId="2B95029F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9634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26EA4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B46DE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ATGAAGTGTGCTC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AA2D1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TACGACCCACCAGTCCA</w:t>
            </w:r>
          </w:p>
        </w:tc>
      </w:tr>
      <w:tr w:rsidR="00BD02E5" w:rsidRPr="0004362A" w14:paraId="74FF416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2474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6685C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E4FEB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25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TGCTCAGACGGAC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C8A38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AGGGTGCAGATGACAG</w:t>
            </w:r>
          </w:p>
        </w:tc>
      </w:tr>
      <w:tr w:rsidR="00BD02E5" w:rsidRPr="0004362A" w14:paraId="32F06A8C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C68E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13C29" w14:textId="77777777" w:rsidR="00BD02E5" w:rsidRPr="008E00C9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2F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DCD6F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25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CCAAGCTCAGCCATT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EDB51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GTGTCACAGGAACAGG</w:t>
            </w:r>
          </w:p>
        </w:tc>
      </w:tr>
      <w:tr w:rsidR="00BD02E5" w:rsidRPr="0004362A" w14:paraId="03862410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45892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6BF78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C1DAF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GATGACCCAGCC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B9A2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GAGGGCATCTGGGTCAC</w:t>
            </w:r>
          </w:p>
        </w:tc>
      </w:tr>
      <w:tr w:rsidR="00BD02E5" w:rsidRPr="0004362A" w14:paraId="128EE9F7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2356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6B396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46A2B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TGCTTCCCTTGCC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9C3F2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GGGACACCAACACCAG</w:t>
            </w:r>
          </w:p>
        </w:tc>
      </w:tr>
      <w:tr w:rsidR="00BD02E5" w:rsidRPr="0004362A" w14:paraId="2A1AA528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2746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8A527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BXO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4AE2C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AAATCAGCAGCCCA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AA222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GGAGCTTGCCATCTGAA</w:t>
            </w:r>
          </w:p>
        </w:tc>
      </w:tr>
      <w:tr w:rsidR="00BD02E5" w:rsidRPr="0004362A" w14:paraId="684ED04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EA8D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08B50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D46E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CCCTAGCCAATG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66A76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AGTGGGCAGCTTTGGT</w:t>
            </w:r>
          </w:p>
        </w:tc>
      </w:tr>
      <w:tr w:rsidR="00BD02E5" w:rsidRPr="0004362A" w14:paraId="1773DE9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8784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BFEBC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8473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GTGAGGTCAGCTTCAC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FF4EB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ACGGCAGAGCCAGAGG</w:t>
            </w:r>
          </w:p>
        </w:tc>
      </w:tr>
      <w:tr w:rsidR="00BD02E5" w:rsidRPr="0004362A" w14:paraId="10637BB9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E62F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7E5CA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FI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74F7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TCTGCGATCCTGA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0ADAB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GTTCTGGGAGCTGCTG</w:t>
            </w:r>
          </w:p>
        </w:tc>
      </w:tr>
      <w:tr w:rsidR="00BD02E5" w:rsidRPr="0004362A" w14:paraId="335F6F38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E32C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E326B" w14:textId="77777777" w:rsidR="00BD02E5" w:rsidRPr="007C2574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7C25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KK</w:t>
            </w:r>
            <w:r w:rsidRPr="007C257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0E29A" w14:textId="77777777" w:rsidR="00BD02E5" w:rsidRPr="007C2574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2574">
              <w:rPr>
                <w:rFonts w:ascii="Arial" w:hAnsi="Arial" w:cs="Arial"/>
                <w:sz w:val="16"/>
                <w:szCs w:val="16"/>
              </w:rPr>
              <w:t>AGGTCCGTGGTCCTGTCA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1FC78" w14:textId="77777777" w:rsidR="00BD02E5" w:rsidRPr="00476E36" w:rsidRDefault="00BD02E5" w:rsidP="005A096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C2574">
              <w:rPr>
                <w:rFonts w:ascii="Arial" w:hAnsi="Arial" w:cs="Arial"/>
                <w:sz w:val="16"/>
                <w:szCs w:val="16"/>
              </w:rPr>
              <w:t>TAGGGCCGTGAAACTCTGGT</w:t>
            </w:r>
          </w:p>
        </w:tc>
      </w:tr>
      <w:tr w:rsidR="00BD02E5" w:rsidRPr="0004362A" w14:paraId="4D566EB4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3A994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6FBC8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PN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5EA1F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CACCAGCTGCCCGTC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35F2A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AGTGCCCTGGTTGTTGC</w:t>
            </w:r>
          </w:p>
        </w:tc>
      </w:tr>
      <w:tr w:rsidR="00BD02E5" w:rsidRPr="0004362A" w14:paraId="120F7D8F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1BBD2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F2540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510C4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AAGAACTGGCGGCT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12D9C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TCCAGGCAGATGTTC</w:t>
            </w:r>
          </w:p>
        </w:tc>
      </w:tr>
      <w:tr w:rsidR="00BD02E5" w:rsidRPr="0004362A" w14:paraId="2F1E0591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0A027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CE3C3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CM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AA9BF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GGACAGACTCCCG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EF29C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ATCCTTTGCTTTCCA</w:t>
            </w:r>
          </w:p>
        </w:tc>
      </w:tr>
      <w:tr w:rsidR="00BD02E5" w:rsidRPr="0004362A" w14:paraId="6626E5CA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85CA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819E2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5E66B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CCAAAATCATC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55F54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CAACTCCACAGCTTCC</w:t>
            </w:r>
          </w:p>
        </w:tc>
      </w:tr>
      <w:tr w:rsidR="00BD02E5" w:rsidRPr="0004362A" w14:paraId="5CAEC62F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A732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FF01D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X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B5FAD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AGCCTTGGACCGCAGT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25334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TTCTCCTGCACCTCCT</w:t>
            </w:r>
          </w:p>
        </w:tc>
      </w:tr>
      <w:tr w:rsidR="00BD02E5" w:rsidRPr="0004362A" w14:paraId="0F5C4DDE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5E02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5F5C9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CAPG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31F3F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CGGAAGGGAGAAG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29E37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GAAGCACAGAGGCAAA</w:t>
            </w:r>
          </w:p>
        </w:tc>
      </w:tr>
      <w:tr w:rsidR="00BD02E5" w:rsidRPr="0004362A" w14:paraId="5977644C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405B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CA6BB" w14:textId="77777777" w:rsidR="00BD02E5" w:rsidRPr="00D81A68" w:rsidRDefault="00BD02E5" w:rsidP="005A0964">
            <w:pPr>
              <w:rPr>
                <w:rFonts w:ascii="Arial" w:hAnsi="Arial"/>
                <w:bCs/>
                <w:i/>
                <w:sz w:val="16"/>
                <w:szCs w:val="16"/>
                <w:lang w:val="en-GB"/>
              </w:rPr>
            </w:pPr>
            <w:r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53EEF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AGCACACCCAGCA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C18FD" w14:textId="77777777" w:rsidR="00BD02E5" w:rsidRPr="008E00C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E00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GGGCCCCTGTTTTCTT</w:t>
            </w:r>
          </w:p>
        </w:tc>
      </w:tr>
      <w:tr w:rsidR="00BD02E5" w:rsidRPr="0004362A" w14:paraId="4752B80A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F8EE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9FEDA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-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sym w:font="Symbol" w:char="F06B"/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296E2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CTGGTGGGGTGTGT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343F3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CCCCAGAGTTCCCTAC</w:t>
            </w:r>
          </w:p>
        </w:tc>
      </w:tr>
      <w:tr w:rsidR="00BD02E5" w:rsidRPr="0004362A" w14:paraId="4BF5512F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B2DB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C60718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B0B58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CTTTCAAGCTGCA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F10D3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TGGGGAAGTAGCAGGA</w:t>
            </w:r>
          </w:p>
        </w:tc>
      </w:tr>
      <w:tr w:rsidR="00BD02E5" w:rsidRPr="0004362A" w14:paraId="62A6EACC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84C72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97920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C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86D96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CCTGTAATCCCAGC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0C65E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CTCGGCTCACTGCAAC</w:t>
            </w:r>
          </w:p>
        </w:tc>
      </w:tr>
      <w:tr w:rsidR="00BD02E5" w:rsidRPr="0004362A" w14:paraId="4563A3F7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A8E9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E1C90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KMY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AA000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CTTCGGACTGCTG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8D1C1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TTGCATGCCACTTCCAG</w:t>
            </w:r>
          </w:p>
        </w:tc>
      </w:tr>
      <w:tr w:rsidR="00BD02E5" w:rsidRPr="0004362A" w14:paraId="58078BAE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6262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37853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MC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BB1CF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CAATAAGATGGCGGT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15219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CGAAAATGGCGCCTAAA</w:t>
            </w:r>
          </w:p>
        </w:tc>
      </w:tr>
      <w:tr w:rsidR="00BD02E5" w:rsidRPr="0004362A" w14:paraId="512EDDF6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6832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15890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PC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F6267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TCCCCGTTGTGTGA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BEFE4F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CCAAATGTCCAACAA</w:t>
            </w:r>
          </w:p>
        </w:tc>
      </w:tr>
      <w:tr w:rsidR="00BD02E5" w:rsidRPr="0004362A" w14:paraId="5BA9D173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6083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65517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B19CB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CGTCTCCAGCTCCGA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92A55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GAGCTCTGGCCTCCAT</w:t>
            </w:r>
          </w:p>
        </w:tc>
      </w:tr>
      <w:tr w:rsidR="00BD02E5" w:rsidRPr="0004362A" w14:paraId="0B115D6D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5091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96DF3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BD386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GTAGTTTCGCTTTCC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EAA1F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ACGCACAGCACGTTAGG</w:t>
            </w:r>
          </w:p>
        </w:tc>
      </w:tr>
      <w:tr w:rsidR="00BD02E5" w:rsidRPr="0004362A" w14:paraId="0F6FF415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9E34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216D5" w14:textId="77777777" w:rsidR="00BD02E5" w:rsidRPr="00D81A68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2A7A5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GCCTGGGATTCTC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63C9C" w14:textId="77777777" w:rsidR="00BD02E5" w:rsidRPr="00D81A68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A6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AGGACAGCTCACTGTT</w:t>
            </w:r>
          </w:p>
        </w:tc>
      </w:tr>
      <w:tr w:rsidR="00BD02E5" w:rsidRPr="0004362A" w14:paraId="0A9FE560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3811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B9FA1" w14:textId="77777777" w:rsidR="00BD02E5" w:rsidRDefault="00BD02E5" w:rsidP="005A096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ZWILC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7A246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TGCGATCGCTTTGGA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95FE0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ACCTCTGGGCTCTCC</w:t>
            </w:r>
          </w:p>
        </w:tc>
      </w:tr>
      <w:tr w:rsidR="00BD02E5" w:rsidRPr="0004362A" w14:paraId="279B0AF7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F54E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HIP ass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D961F6" w14:textId="77777777" w:rsidR="00BD02E5" w:rsidRPr="00706779" w:rsidRDefault="00BD02E5" w:rsidP="005A096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8FE2BF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AA510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D02E5" w:rsidRPr="0004362A" w14:paraId="3AC9A5F8" w14:textId="77777777" w:rsidTr="005A0964">
        <w:trPr>
          <w:trHeight w:val="23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0696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red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7FBFD" w14:textId="77777777" w:rsidR="00BD02E5" w:rsidRPr="000F4AF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4AFC">
              <w:rPr>
                <w:rFonts w:ascii="Arial" w:hAnsi="Arial" w:cs="Arial"/>
                <w:bCs/>
                <w:sz w:val="16"/>
                <w:szCs w:val="16"/>
              </w:rPr>
              <w:t xml:space="preserve">IFI6 Promoter 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-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sym w:font="Symbol" w:char="F06B"/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B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ChI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EB10DF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TAATGATTGACTGATGG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F3246F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TGGTGATCAACTTGACTT</w:t>
            </w:r>
          </w:p>
        </w:tc>
      </w:tr>
      <w:tr w:rsidR="00BD02E5" w:rsidRPr="0004362A" w14:paraId="05D92F1C" w14:textId="77777777" w:rsidTr="005A0964">
        <w:trPr>
          <w:trHeight w:val="269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0E772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BDDC7" w14:textId="77777777" w:rsidR="00BD02E5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M10 Promoter E2F2 ChIP</w:t>
            </w:r>
          </w:p>
          <w:p w14:paraId="5BA7DB35" w14:textId="77777777" w:rsidR="00BD02E5" w:rsidRPr="000F4AF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9157C5" w14:textId="77777777" w:rsidR="00BD02E5" w:rsidRPr="00784D5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hAnsi="Arial" w:cs="Arial"/>
                <w:color w:val="000000"/>
                <w:sz w:val="16"/>
                <w:szCs w:val="16"/>
              </w:rPr>
              <w:t>CGGGATTCGCTGGCGT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10066" w14:textId="77777777" w:rsidR="00BD02E5" w:rsidRPr="004C0024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hAnsi="Arial" w:cs="Arial"/>
                <w:sz w:val="16"/>
                <w:szCs w:val="16"/>
              </w:rPr>
              <w:t>GAAGGAGGCTCAGATGCCCA</w:t>
            </w:r>
          </w:p>
        </w:tc>
      </w:tr>
      <w:tr w:rsidR="00BD02E5" w:rsidRPr="0004362A" w14:paraId="74C46FDA" w14:textId="77777777" w:rsidTr="005A0964">
        <w:tc>
          <w:tcPr>
            <w:tcW w:w="9450" w:type="dxa"/>
            <w:gridSpan w:val="4"/>
            <w:vAlign w:val="center"/>
          </w:tcPr>
          <w:p w14:paraId="77F107C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444C1FDC" w14:textId="77777777" w:rsidTr="005A0964">
        <w:trPr>
          <w:trHeight w:val="216"/>
        </w:trPr>
        <w:tc>
          <w:tcPr>
            <w:tcW w:w="1170" w:type="dxa"/>
            <w:vAlign w:val="bottom"/>
          </w:tcPr>
          <w:p w14:paraId="2F03E32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32D0FE0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3600" w:type="dxa"/>
            <w:vAlign w:val="bottom"/>
          </w:tcPr>
          <w:p w14:paraId="32C6E8A1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Clone ID</w:t>
            </w:r>
          </w:p>
        </w:tc>
        <w:tc>
          <w:tcPr>
            <w:tcW w:w="3150" w:type="dxa"/>
            <w:vAlign w:val="bottom"/>
          </w:tcPr>
          <w:p w14:paraId="13D743AE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Catalog number</w:t>
            </w:r>
          </w:p>
        </w:tc>
      </w:tr>
      <w:tr w:rsidR="00BD02E5" w:rsidRPr="0004362A" w14:paraId="7A1E839C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376F16D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shRNAs</w:t>
            </w:r>
          </w:p>
        </w:tc>
        <w:tc>
          <w:tcPr>
            <w:tcW w:w="1530" w:type="dxa"/>
            <w:vAlign w:val="center"/>
          </w:tcPr>
          <w:p w14:paraId="3BCCCAE4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06779">
              <w:rPr>
                <w:rFonts w:ascii="Arial" w:hAnsi="Arial" w:cs="Arial"/>
                <w:i/>
                <w:sz w:val="16"/>
                <w:szCs w:val="16"/>
              </w:rPr>
              <w:t>IFI6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3A9065EB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LHS_402972</w:t>
            </w:r>
          </w:p>
          <w:p w14:paraId="50A2C11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0ED6453B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4430-101099309</w:t>
            </w:r>
          </w:p>
          <w:p w14:paraId="4D2AB2E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BD02E5" w:rsidRPr="0004362A" w14:paraId="1426116A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7FABF83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35F7D67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14:paraId="015A9D48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LHS_402973</w:t>
            </w:r>
          </w:p>
          <w:p w14:paraId="0C5083D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07DF6B50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4430-101099309</w:t>
            </w:r>
          </w:p>
          <w:p w14:paraId="2124999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BD02E5" w:rsidRPr="0004362A" w14:paraId="47480DEB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1376C48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E5DFC91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06779">
              <w:rPr>
                <w:rFonts w:ascii="Arial" w:hAnsi="Arial" w:cs="Arial"/>
                <w:i/>
                <w:sz w:val="16"/>
                <w:szCs w:val="16"/>
              </w:rPr>
              <w:t>E2F2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6AF2B7F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13798</w:t>
            </w:r>
          </w:p>
          <w:p w14:paraId="092456A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3150" w:type="dxa"/>
            <w:shd w:val="clear" w:color="auto" w:fill="auto"/>
            <w:vAlign w:val="center"/>
          </w:tcPr>
          <w:p w14:paraId="521CB18F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81487</w:t>
            </w:r>
          </w:p>
          <w:p w14:paraId="31D4AEF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BD02E5" w:rsidRPr="0004362A" w14:paraId="09260EE9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324ADD5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D194A4F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4E44A964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13799</w:t>
            </w:r>
          </w:p>
          <w:p w14:paraId="3B23425C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14:paraId="52B5A5E0" w14:textId="77777777" w:rsidR="00BD02E5" w:rsidRPr="00706779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77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81488</w:t>
            </w:r>
          </w:p>
          <w:p w14:paraId="1DA9762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0E406007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1416AD3B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50066D5" w14:textId="77777777" w:rsidR="00BD02E5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ELA</w:t>
            </w:r>
          </w:p>
          <w:p w14:paraId="3B75CE46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(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-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sym w:font="Symbol" w:char="F06B"/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>-p65)</w:t>
            </w:r>
          </w:p>
        </w:tc>
        <w:tc>
          <w:tcPr>
            <w:tcW w:w="3600" w:type="dxa"/>
            <w:vAlign w:val="center"/>
          </w:tcPr>
          <w:p w14:paraId="3177258D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15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14687</w:t>
            </w:r>
          </w:p>
          <w:p w14:paraId="42E86F0F" w14:textId="77777777" w:rsidR="00BD02E5" w:rsidRPr="00AF3830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14:paraId="69F96E4F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15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82376</w:t>
            </w:r>
          </w:p>
          <w:p w14:paraId="2109C111" w14:textId="77777777" w:rsidR="00BD02E5" w:rsidRPr="00AF3830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2610B5CC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56B09E8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0BE3413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2BE09BFD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15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14683</w:t>
            </w:r>
          </w:p>
          <w:p w14:paraId="62CCFFA4" w14:textId="77777777" w:rsidR="00BD02E5" w:rsidRPr="00AF3830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14:paraId="6D782266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15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82372</w:t>
            </w:r>
          </w:p>
          <w:p w14:paraId="34CC8B81" w14:textId="77777777" w:rsidR="00BD02E5" w:rsidRPr="00AF3830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7785ECDD" w14:textId="77777777" w:rsidTr="005A0964">
        <w:trPr>
          <w:trHeight w:val="216"/>
        </w:trPr>
        <w:tc>
          <w:tcPr>
            <w:tcW w:w="1170" w:type="dxa"/>
            <w:vAlign w:val="center"/>
          </w:tcPr>
          <w:p w14:paraId="6A1B161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C2B7F65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TAT1</w:t>
            </w:r>
          </w:p>
        </w:tc>
        <w:tc>
          <w:tcPr>
            <w:tcW w:w="3600" w:type="dxa"/>
            <w:vAlign w:val="center"/>
          </w:tcPr>
          <w:p w14:paraId="1BC31604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38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04264</w:t>
            </w:r>
          </w:p>
          <w:p w14:paraId="26306681" w14:textId="77777777" w:rsidR="00BD02E5" w:rsidRPr="00AF3830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14:paraId="29D92E8B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38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72997</w:t>
            </w:r>
          </w:p>
          <w:p w14:paraId="0BDB4F82" w14:textId="77777777" w:rsidR="00BD02E5" w:rsidRPr="00AF3830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1F18259F" w14:textId="77777777" w:rsidTr="005A0964">
        <w:trPr>
          <w:trHeight w:val="305"/>
        </w:trPr>
        <w:tc>
          <w:tcPr>
            <w:tcW w:w="1170" w:type="dxa"/>
            <w:vAlign w:val="center"/>
          </w:tcPr>
          <w:p w14:paraId="67DCD4C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DDC48FD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26E8D233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38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04266</w:t>
            </w:r>
          </w:p>
          <w:p w14:paraId="4CD4C286" w14:textId="77777777" w:rsidR="00BD02E5" w:rsidRPr="00AF3830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150" w:type="dxa"/>
            <w:vAlign w:val="center"/>
          </w:tcPr>
          <w:p w14:paraId="193759E9" w14:textId="77777777" w:rsidR="00BD02E5" w:rsidRPr="00AF3830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38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572999</w:t>
            </w:r>
          </w:p>
          <w:p w14:paraId="7B810134" w14:textId="77777777" w:rsidR="00BD02E5" w:rsidRPr="00AF3830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511A95FB" w14:textId="77777777" w:rsidTr="005A0964">
        <w:trPr>
          <w:trHeight w:val="305"/>
        </w:trPr>
        <w:tc>
          <w:tcPr>
            <w:tcW w:w="1170" w:type="dxa"/>
            <w:vAlign w:val="center"/>
          </w:tcPr>
          <w:p w14:paraId="7C6816CE" w14:textId="77777777" w:rsidR="00BD02E5" w:rsidRPr="00F524B4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03FD911" w14:textId="77777777" w:rsidR="00BD02E5" w:rsidRPr="00476E36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476E36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3600" w:type="dxa"/>
            <w:vAlign w:val="center"/>
          </w:tcPr>
          <w:p w14:paraId="6C77414E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39714</w:t>
            </w:r>
          </w:p>
        </w:tc>
        <w:tc>
          <w:tcPr>
            <w:tcW w:w="3150" w:type="dxa"/>
            <w:vAlign w:val="center"/>
          </w:tcPr>
          <w:p w14:paraId="36114F43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607103</w:t>
            </w:r>
          </w:p>
        </w:tc>
      </w:tr>
      <w:tr w:rsidR="00BD02E5" w:rsidRPr="0004362A" w14:paraId="62DF8416" w14:textId="77777777" w:rsidTr="005A0964">
        <w:trPr>
          <w:trHeight w:val="305"/>
        </w:trPr>
        <w:tc>
          <w:tcPr>
            <w:tcW w:w="1170" w:type="dxa"/>
            <w:vAlign w:val="center"/>
          </w:tcPr>
          <w:p w14:paraId="03F8937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23D97BD" w14:textId="77777777" w:rsidR="00BD02E5" w:rsidRPr="005E3BCC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3FF31C41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CN0000039715</w:t>
            </w:r>
          </w:p>
        </w:tc>
        <w:tc>
          <w:tcPr>
            <w:tcW w:w="3150" w:type="dxa"/>
            <w:vAlign w:val="center"/>
          </w:tcPr>
          <w:p w14:paraId="6C8FC759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3979-9607104</w:t>
            </w:r>
          </w:p>
        </w:tc>
      </w:tr>
      <w:tr w:rsidR="00BD02E5" w:rsidRPr="0004362A" w14:paraId="1D6AF537" w14:textId="77777777" w:rsidTr="005A0964">
        <w:trPr>
          <w:trHeight w:val="305"/>
        </w:trPr>
        <w:tc>
          <w:tcPr>
            <w:tcW w:w="1170" w:type="dxa"/>
            <w:vAlign w:val="center"/>
          </w:tcPr>
          <w:p w14:paraId="33DB296B" w14:textId="77777777" w:rsidR="00BD02E5" w:rsidRPr="00F524B4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9D0B726" w14:textId="77777777" w:rsidR="00BD02E5" w:rsidRPr="00476E36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476E36">
              <w:rPr>
                <w:rFonts w:ascii="Arial" w:hAnsi="Arial" w:cs="Arial"/>
                <w:sz w:val="16"/>
                <w:szCs w:val="16"/>
              </w:rPr>
              <w:t>IKK</w:t>
            </w:r>
            <w:r w:rsidRPr="00476E36">
              <w:rPr>
                <w:rFonts w:ascii="Arial" w:hAnsi="Arial" w:cs="Arial"/>
                <w:sz w:val="16"/>
                <w:szCs w:val="16"/>
              </w:rPr>
              <w:sym w:font="Symbol" w:char="F062"/>
            </w:r>
          </w:p>
        </w:tc>
        <w:tc>
          <w:tcPr>
            <w:tcW w:w="3600" w:type="dxa"/>
            <w:vAlign w:val="center"/>
          </w:tcPr>
          <w:p w14:paraId="570F1F5E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LHS_390159</w:t>
            </w:r>
          </w:p>
        </w:tc>
        <w:tc>
          <w:tcPr>
            <w:tcW w:w="3150" w:type="dxa"/>
            <w:vAlign w:val="center"/>
          </w:tcPr>
          <w:p w14:paraId="7A334F02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4430-101169321</w:t>
            </w:r>
          </w:p>
        </w:tc>
      </w:tr>
      <w:tr w:rsidR="00BD02E5" w:rsidRPr="0004362A" w14:paraId="1E052C98" w14:textId="77777777" w:rsidTr="005A0964">
        <w:trPr>
          <w:trHeight w:val="305"/>
        </w:trPr>
        <w:tc>
          <w:tcPr>
            <w:tcW w:w="1170" w:type="dxa"/>
            <w:vAlign w:val="center"/>
          </w:tcPr>
          <w:p w14:paraId="2B4E11A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D070E60" w14:textId="77777777" w:rsidR="00BD02E5" w:rsidRPr="005E3BCC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00" w:type="dxa"/>
            <w:vAlign w:val="center"/>
          </w:tcPr>
          <w:p w14:paraId="42BF5E41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LHS_390160</w:t>
            </w:r>
          </w:p>
        </w:tc>
        <w:tc>
          <w:tcPr>
            <w:tcW w:w="3150" w:type="dxa"/>
            <w:vAlign w:val="center"/>
          </w:tcPr>
          <w:p w14:paraId="428FB450" w14:textId="77777777" w:rsidR="00BD02E5" w:rsidRPr="005E3BCC" w:rsidRDefault="00BD02E5" w:rsidP="005A096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6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S4430-101169496</w:t>
            </w:r>
          </w:p>
        </w:tc>
      </w:tr>
      <w:tr w:rsidR="00BD02E5" w:rsidRPr="0004362A" w14:paraId="733C5620" w14:textId="77777777" w:rsidTr="005A0964">
        <w:tc>
          <w:tcPr>
            <w:tcW w:w="9450" w:type="dxa"/>
            <w:gridSpan w:val="4"/>
            <w:vAlign w:val="center"/>
          </w:tcPr>
          <w:p w14:paraId="478C7A4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02E5" w:rsidRPr="0004362A" w14:paraId="50EC0123" w14:textId="77777777" w:rsidTr="005A0964">
        <w:tc>
          <w:tcPr>
            <w:tcW w:w="1170" w:type="dxa"/>
            <w:vAlign w:val="bottom"/>
          </w:tcPr>
          <w:p w14:paraId="6CC10362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43ABA6E2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Protein symbol</w:t>
            </w:r>
          </w:p>
        </w:tc>
        <w:tc>
          <w:tcPr>
            <w:tcW w:w="3600" w:type="dxa"/>
            <w:vAlign w:val="bottom"/>
          </w:tcPr>
          <w:p w14:paraId="2B2E15AD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Antibody source</w:t>
            </w:r>
          </w:p>
        </w:tc>
        <w:tc>
          <w:tcPr>
            <w:tcW w:w="3150" w:type="dxa"/>
            <w:vAlign w:val="bottom"/>
          </w:tcPr>
          <w:p w14:paraId="22026511" w14:textId="77777777" w:rsidR="00BD02E5" w:rsidRPr="00123372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23372">
              <w:rPr>
                <w:rFonts w:ascii="Arial" w:hAnsi="Arial" w:cs="Arial"/>
                <w:b/>
                <w:sz w:val="16"/>
                <w:szCs w:val="16"/>
              </w:rPr>
              <w:t xml:space="preserve">Dilution </w:t>
            </w:r>
          </w:p>
        </w:tc>
      </w:tr>
      <w:tr w:rsidR="00BD02E5" w:rsidRPr="0004362A" w14:paraId="3CE7E307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08F46BE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Immunoblot/</w:t>
            </w:r>
          </w:p>
        </w:tc>
        <w:tc>
          <w:tcPr>
            <w:tcW w:w="1530" w:type="dxa"/>
            <w:vAlign w:val="center"/>
          </w:tcPr>
          <w:p w14:paraId="23DBCAF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i/>
                <w:sz w:val="16"/>
                <w:szCs w:val="16"/>
              </w:rPr>
              <w:t>IFI6</w:t>
            </w:r>
          </w:p>
        </w:tc>
        <w:tc>
          <w:tcPr>
            <w:tcW w:w="3600" w:type="dxa"/>
            <w:vAlign w:val="center"/>
          </w:tcPr>
          <w:p w14:paraId="4205537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3150" w:type="dxa"/>
            <w:vAlign w:val="center"/>
          </w:tcPr>
          <w:p w14:paraId="61600D37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BD02E5" w:rsidRPr="0004362A" w14:paraId="772001AE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26FD5A8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hIP</w:t>
            </w:r>
          </w:p>
        </w:tc>
        <w:tc>
          <w:tcPr>
            <w:tcW w:w="1530" w:type="dxa"/>
            <w:vAlign w:val="center"/>
          </w:tcPr>
          <w:p w14:paraId="60870F3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i/>
                <w:sz w:val="16"/>
                <w:szCs w:val="16"/>
              </w:rPr>
              <w:t>E2F2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for western blot)</w:t>
            </w:r>
          </w:p>
        </w:tc>
        <w:tc>
          <w:tcPr>
            <w:tcW w:w="3600" w:type="dxa"/>
            <w:vAlign w:val="center"/>
          </w:tcPr>
          <w:p w14:paraId="385E80F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Santa Cruz Biotechnology, Inc.</w:t>
            </w:r>
          </w:p>
        </w:tc>
        <w:tc>
          <w:tcPr>
            <w:tcW w:w="3150" w:type="dxa"/>
            <w:vAlign w:val="center"/>
          </w:tcPr>
          <w:p w14:paraId="1C86B6D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250</w:t>
            </w:r>
          </w:p>
        </w:tc>
      </w:tr>
      <w:tr w:rsidR="00BD02E5" w:rsidRPr="0004362A" w14:paraId="335CC38A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21ED724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D4640F3" w14:textId="77777777" w:rsidR="00BD02E5" w:rsidRPr="00706779" w:rsidRDefault="00BD02E5" w:rsidP="005A0964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2F2 (for ChIP)</w:t>
            </w:r>
          </w:p>
        </w:tc>
        <w:tc>
          <w:tcPr>
            <w:tcW w:w="3600" w:type="dxa"/>
            <w:vAlign w:val="center"/>
          </w:tcPr>
          <w:p w14:paraId="7B36695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Santa Cruz Biotechnology, Inc.</w:t>
            </w:r>
          </w:p>
        </w:tc>
        <w:tc>
          <w:tcPr>
            <w:tcW w:w="3150" w:type="dxa"/>
            <w:vAlign w:val="center"/>
          </w:tcPr>
          <w:p w14:paraId="717512B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BD02E5" w:rsidRPr="0004362A" w14:paraId="47593A98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08C647B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9BB303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H3K9-Ac</w:t>
            </w:r>
          </w:p>
        </w:tc>
        <w:tc>
          <w:tcPr>
            <w:tcW w:w="3600" w:type="dxa"/>
          </w:tcPr>
          <w:p w14:paraId="5D35B94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Millipore</w:t>
            </w:r>
          </w:p>
        </w:tc>
        <w:tc>
          <w:tcPr>
            <w:tcW w:w="3150" w:type="dxa"/>
            <w:vAlign w:val="center"/>
          </w:tcPr>
          <w:p w14:paraId="71117F9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BD02E5" w:rsidRPr="0004362A" w14:paraId="1A4BA81F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4529B89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C9BCE8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-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sym w:font="Symbol" w:char="F06B"/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for ChIP)</w:t>
            </w:r>
          </w:p>
        </w:tc>
        <w:tc>
          <w:tcPr>
            <w:tcW w:w="3600" w:type="dxa"/>
          </w:tcPr>
          <w:p w14:paraId="304FD290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014DA1F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BD02E5" w:rsidRPr="0004362A" w14:paraId="656D6883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637D7ED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0789BD8" w14:textId="77777777" w:rsidR="00BD02E5" w:rsidRPr="00D81A68" w:rsidRDefault="00BD02E5" w:rsidP="005A0964">
            <w:pPr>
              <w:rPr>
                <w:rFonts w:ascii="Arial" w:hAnsi="Arial"/>
                <w:bCs/>
                <w:i/>
                <w:sz w:val="16"/>
                <w:szCs w:val="16"/>
                <w:lang w:val="en-GB"/>
              </w:rPr>
            </w:pP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NF-</w:t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sym w:font="Symbol" w:char="F06B"/>
            </w:r>
            <w:r w:rsidRPr="00D81A68">
              <w:rPr>
                <w:rFonts w:ascii="Arial" w:hAnsi="Arial"/>
                <w:bCs/>
                <w:i/>
                <w:sz w:val="16"/>
                <w:szCs w:val="16"/>
                <w:lang w:val="en-GB"/>
              </w:rPr>
              <w:t>B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(RELA/p65)</w:t>
            </w:r>
          </w:p>
        </w:tc>
        <w:tc>
          <w:tcPr>
            <w:tcW w:w="3600" w:type="dxa"/>
          </w:tcPr>
          <w:p w14:paraId="0DFF8E6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2007C71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03F8D396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314F5B6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C727B4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1</w:t>
            </w:r>
          </w:p>
        </w:tc>
        <w:tc>
          <w:tcPr>
            <w:tcW w:w="3600" w:type="dxa"/>
            <w:vAlign w:val="center"/>
          </w:tcPr>
          <w:p w14:paraId="5EEF114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3150" w:type="dxa"/>
            <w:vAlign w:val="center"/>
          </w:tcPr>
          <w:p w14:paraId="1475BDA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;200</w:t>
            </w:r>
          </w:p>
        </w:tc>
      </w:tr>
      <w:tr w:rsidR="00BD02E5" w:rsidRPr="0004362A" w14:paraId="091E7348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7BD9CBE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D702F69" w14:textId="77777777" w:rsidR="00BD02E5" w:rsidRPr="00706779" w:rsidDel="00D5377E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1 (for ChiP)</w:t>
            </w:r>
          </w:p>
        </w:tc>
        <w:tc>
          <w:tcPr>
            <w:tcW w:w="3600" w:type="dxa"/>
            <w:vAlign w:val="center"/>
          </w:tcPr>
          <w:p w14:paraId="03D7CEE7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3150" w:type="dxa"/>
            <w:vAlign w:val="center"/>
          </w:tcPr>
          <w:p w14:paraId="09291BDC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</w:tr>
      <w:tr w:rsidR="00BD02E5" w:rsidRPr="0004362A" w14:paraId="46642D1B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7039590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318A95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Phospho-ERK</w:t>
            </w:r>
          </w:p>
        </w:tc>
        <w:tc>
          <w:tcPr>
            <w:tcW w:w="3600" w:type="dxa"/>
            <w:vAlign w:val="center"/>
          </w:tcPr>
          <w:p w14:paraId="44258C7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6F8B19A8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2F947A4E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0C232E0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CA914B0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Total-ERK</w:t>
            </w:r>
          </w:p>
        </w:tc>
        <w:tc>
          <w:tcPr>
            <w:tcW w:w="3600" w:type="dxa"/>
            <w:vAlign w:val="center"/>
          </w:tcPr>
          <w:p w14:paraId="3D8B777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2A7397D4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01D39416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6E24D77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66A642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3600" w:type="dxa"/>
            <w:vAlign w:val="center"/>
          </w:tcPr>
          <w:p w14:paraId="0A91962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Santa Cruz Biotechnology, Inc.</w:t>
            </w:r>
          </w:p>
        </w:tc>
        <w:tc>
          <w:tcPr>
            <w:tcW w:w="3150" w:type="dxa"/>
            <w:vAlign w:val="center"/>
          </w:tcPr>
          <w:p w14:paraId="0E3AD394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250</w:t>
            </w:r>
          </w:p>
        </w:tc>
      </w:tr>
      <w:tr w:rsidR="00BD02E5" w:rsidRPr="0004362A" w14:paraId="2BF0E60E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2CE4AFC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5C37A647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kB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</w:p>
        </w:tc>
        <w:tc>
          <w:tcPr>
            <w:tcW w:w="3600" w:type="dxa"/>
            <w:vAlign w:val="center"/>
          </w:tcPr>
          <w:p w14:paraId="5DF2EBD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4B4EDFEA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530654A1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53B67CF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AE47CA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-IKB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sz w:val="16"/>
                <w:szCs w:val="16"/>
              </w:rPr>
              <w:t xml:space="preserve"> (Ser32)</w:t>
            </w:r>
          </w:p>
        </w:tc>
        <w:tc>
          <w:tcPr>
            <w:tcW w:w="3600" w:type="dxa"/>
            <w:vAlign w:val="center"/>
          </w:tcPr>
          <w:p w14:paraId="4A8DD3C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3E014D7C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7F388B25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34E9826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D3B673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KK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</w:p>
        </w:tc>
        <w:tc>
          <w:tcPr>
            <w:tcW w:w="3600" w:type="dxa"/>
            <w:vAlign w:val="center"/>
          </w:tcPr>
          <w:p w14:paraId="6AF316E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0AC33E45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622FA8D4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373EFF7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6DBE10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sphor-H2A.X</w:t>
            </w:r>
          </w:p>
        </w:tc>
        <w:tc>
          <w:tcPr>
            <w:tcW w:w="3600" w:type="dxa"/>
            <w:vAlign w:val="center"/>
          </w:tcPr>
          <w:p w14:paraId="3C54D77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1DDA7E65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15DB4801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596CB97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B12D12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2A.X</w:t>
            </w:r>
          </w:p>
        </w:tc>
        <w:tc>
          <w:tcPr>
            <w:tcW w:w="3600" w:type="dxa"/>
            <w:vAlign w:val="center"/>
          </w:tcPr>
          <w:p w14:paraId="5BEED2B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74164829" w14:textId="77777777" w:rsidR="00BD02E5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3175C2E2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186612A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EE549D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eaved Caspase 3</w:t>
            </w:r>
          </w:p>
        </w:tc>
        <w:tc>
          <w:tcPr>
            <w:tcW w:w="3600" w:type="dxa"/>
            <w:vAlign w:val="center"/>
          </w:tcPr>
          <w:p w14:paraId="5D4D613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7C966A37" w14:textId="77777777" w:rsidR="00BD02E5" w:rsidRPr="003A6BE0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F875FB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</w:tr>
      <w:tr w:rsidR="00BD02E5" w:rsidRPr="0004362A" w14:paraId="6475A484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0DC2182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A25E8B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IdU</w:t>
            </w:r>
          </w:p>
        </w:tc>
        <w:tc>
          <w:tcPr>
            <w:tcW w:w="3600" w:type="dxa"/>
            <w:vAlign w:val="center"/>
          </w:tcPr>
          <w:p w14:paraId="4B5D65B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color w:val="0E0E0E"/>
                <w:sz w:val="16"/>
                <w:szCs w:val="16"/>
              </w:rPr>
              <w:t>BD BioScience</w:t>
            </w:r>
          </w:p>
        </w:tc>
        <w:tc>
          <w:tcPr>
            <w:tcW w:w="3150" w:type="dxa"/>
            <w:vAlign w:val="center"/>
          </w:tcPr>
          <w:p w14:paraId="5913B78E" w14:textId="77777777" w:rsidR="00BD02E5" w:rsidRPr="00F875FB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C87DE7">
              <w:rPr>
                <w:rFonts w:ascii="Arial" w:hAnsi="Arial" w:cs="Arial"/>
                <w:sz w:val="16"/>
                <w:szCs w:val="16"/>
              </w:rPr>
              <w:t>1:25</w:t>
            </w:r>
          </w:p>
        </w:tc>
      </w:tr>
      <w:tr w:rsidR="00BD02E5" w:rsidRPr="0004362A" w14:paraId="47580BCF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1035454E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6B083A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ldU</w:t>
            </w:r>
          </w:p>
        </w:tc>
        <w:tc>
          <w:tcPr>
            <w:tcW w:w="3600" w:type="dxa"/>
            <w:vAlign w:val="center"/>
          </w:tcPr>
          <w:p w14:paraId="1CB747A1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3150" w:type="dxa"/>
            <w:vAlign w:val="center"/>
          </w:tcPr>
          <w:p w14:paraId="3E43BA8A" w14:textId="77777777" w:rsidR="00BD02E5" w:rsidRPr="00F875FB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C87DE7">
              <w:rPr>
                <w:rFonts w:ascii="Arial" w:hAnsi="Arial" w:cs="Arial"/>
                <w:sz w:val="16"/>
                <w:szCs w:val="16"/>
              </w:rPr>
              <w:t>1:400</w:t>
            </w:r>
          </w:p>
        </w:tc>
      </w:tr>
      <w:tr w:rsidR="00BD02E5" w:rsidRPr="0004362A" w14:paraId="09BD7736" w14:textId="77777777" w:rsidTr="005A0964">
        <w:trPr>
          <w:trHeight w:val="219"/>
        </w:trPr>
        <w:tc>
          <w:tcPr>
            <w:tcW w:w="1170" w:type="dxa"/>
            <w:vAlign w:val="center"/>
          </w:tcPr>
          <w:p w14:paraId="17C9EF93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38F8990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Actin</w:t>
            </w:r>
          </w:p>
        </w:tc>
        <w:tc>
          <w:tcPr>
            <w:tcW w:w="3600" w:type="dxa"/>
            <w:vAlign w:val="center"/>
          </w:tcPr>
          <w:p w14:paraId="34140F2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3150" w:type="dxa"/>
            <w:vAlign w:val="center"/>
          </w:tcPr>
          <w:p w14:paraId="0095B13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</w:tr>
      <w:tr w:rsidR="00BD02E5" w:rsidRPr="0004362A" w14:paraId="571B86DE" w14:textId="77777777" w:rsidTr="005A0964">
        <w:tc>
          <w:tcPr>
            <w:tcW w:w="9450" w:type="dxa"/>
            <w:gridSpan w:val="4"/>
            <w:vAlign w:val="center"/>
          </w:tcPr>
          <w:p w14:paraId="4493045F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D02E5" w:rsidRPr="0004362A" w14:paraId="7B5E7DDC" w14:textId="77777777" w:rsidTr="005A0964">
        <w:tc>
          <w:tcPr>
            <w:tcW w:w="1170" w:type="dxa"/>
            <w:vAlign w:val="bottom"/>
          </w:tcPr>
          <w:p w14:paraId="5611C66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02F5D390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Compounds</w:t>
            </w:r>
          </w:p>
        </w:tc>
        <w:tc>
          <w:tcPr>
            <w:tcW w:w="3600" w:type="dxa"/>
            <w:vAlign w:val="bottom"/>
          </w:tcPr>
          <w:p w14:paraId="2BC1E2E0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Concentration</w:t>
            </w:r>
          </w:p>
        </w:tc>
        <w:tc>
          <w:tcPr>
            <w:tcW w:w="3150" w:type="dxa"/>
            <w:vAlign w:val="bottom"/>
          </w:tcPr>
          <w:p w14:paraId="4829819F" w14:textId="77777777" w:rsidR="00BD02E5" w:rsidRPr="00706779" w:rsidRDefault="00BD02E5" w:rsidP="005A096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06779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</w:tr>
      <w:tr w:rsidR="00BD02E5" w:rsidRPr="0004362A" w14:paraId="2AB5595F" w14:textId="77777777" w:rsidTr="005A0964">
        <w:trPr>
          <w:trHeight w:val="368"/>
        </w:trPr>
        <w:tc>
          <w:tcPr>
            <w:tcW w:w="1170" w:type="dxa"/>
            <w:vAlign w:val="center"/>
          </w:tcPr>
          <w:p w14:paraId="730F5D9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F86C06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Aphidicolin</w:t>
            </w:r>
          </w:p>
        </w:tc>
        <w:tc>
          <w:tcPr>
            <w:tcW w:w="3600" w:type="dxa"/>
            <w:vAlign w:val="center"/>
          </w:tcPr>
          <w:p w14:paraId="5F8EFE36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Different concentr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as indicated</w:t>
            </w:r>
          </w:p>
        </w:tc>
        <w:tc>
          <w:tcPr>
            <w:tcW w:w="3150" w:type="dxa"/>
            <w:vAlign w:val="center"/>
          </w:tcPr>
          <w:p w14:paraId="0BBB4792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BD02E5" w:rsidRPr="0004362A" w14:paraId="5860E3E1" w14:textId="77777777" w:rsidTr="005A0964">
        <w:trPr>
          <w:trHeight w:val="368"/>
        </w:trPr>
        <w:tc>
          <w:tcPr>
            <w:tcW w:w="1170" w:type="dxa"/>
            <w:vAlign w:val="center"/>
          </w:tcPr>
          <w:p w14:paraId="0A32673C" w14:textId="77777777" w:rsidR="00BD02E5" w:rsidRPr="00706779" w:rsidDel="00861BCA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4AAF147B" w14:textId="77777777" w:rsidR="00BD02E5" w:rsidRPr="00706779" w:rsidRDefault="00BD02E5" w:rsidP="005A0964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amptothe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706779">
              <w:rPr>
                <w:rFonts w:ascii="Arial" w:hAnsi="Arial" w:cs="Arial"/>
                <w:sz w:val="16"/>
                <w:szCs w:val="16"/>
              </w:rPr>
              <w:t>in</w:t>
            </w:r>
          </w:p>
        </w:tc>
        <w:tc>
          <w:tcPr>
            <w:tcW w:w="3600" w:type="dxa"/>
            <w:vAlign w:val="center"/>
          </w:tcPr>
          <w:p w14:paraId="39B1888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Different concentr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as indicated</w:t>
            </w:r>
          </w:p>
        </w:tc>
        <w:tc>
          <w:tcPr>
            <w:tcW w:w="3150" w:type="dxa"/>
            <w:vAlign w:val="center"/>
          </w:tcPr>
          <w:p w14:paraId="6AD06934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BD02E5" w:rsidRPr="0004362A" w14:paraId="0E9F417A" w14:textId="77777777" w:rsidTr="005A0964">
        <w:trPr>
          <w:trHeight w:val="368"/>
        </w:trPr>
        <w:tc>
          <w:tcPr>
            <w:tcW w:w="1170" w:type="dxa"/>
            <w:vAlign w:val="center"/>
          </w:tcPr>
          <w:p w14:paraId="18130F7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E455B8A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HydroxyUrea</w:t>
            </w:r>
          </w:p>
        </w:tc>
        <w:tc>
          <w:tcPr>
            <w:tcW w:w="3600" w:type="dxa"/>
            <w:vAlign w:val="center"/>
          </w:tcPr>
          <w:p w14:paraId="35D59B05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Different concentr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as indicated</w:t>
            </w:r>
          </w:p>
        </w:tc>
        <w:tc>
          <w:tcPr>
            <w:tcW w:w="3150" w:type="dxa"/>
            <w:vAlign w:val="center"/>
          </w:tcPr>
          <w:p w14:paraId="5EA8D925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BD02E5" w:rsidRPr="0004362A" w14:paraId="60DAE0AD" w14:textId="77777777" w:rsidTr="005A0964">
        <w:trPr>
          <w:trHeight w:val="368"/>
        </w:trPr>
        <w:tc>
          <w:tcPr>
            <w:tcW w:w="1170" w:type="dxa"/>
            <w:vAlign w:val="center"/>
          </w:tcPr>
          <w:p w14:paraId="0E9FA16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D002CE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</w:t>
            </w:r>
            <w:r w:rsidRPr="00706779">
              <w:rPr>
                <w:rFonts w:ascii="Arial" w:hAnsi="Arial" w:cs="Arial"/>
                <w:sz w:val="16"/>
                <w:szCs w:val="16"/>
              </w:rPr>
              <w:t>metinib</w:t>
            </w:r>
          </w:p>
        </w:tc>
        <w:tc>
          <w:tcPr>
            <w:tcW w:w="3600" w:type="dxa"/>
            <w:vAlign w:val="center"/>
          </w:tcPr>
          <w:p w14:paraId="2AC7B279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Different concentra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as indicated</w:t>
            </w:r>
          </w:p>
        </w:tc>
        <w:tc>
          <w:tcPr>
            <w:tcW w:w="3150" w:type="dxa"/>
            <w:vAlign w:val="center"/>
          </w:tcPr>
          <w:p w14:paraId="4A169EE7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eastAsia="Cambria" w:hAnsi="Arial" w:cs="Arial"/>
                <w:color w:val="000000"/>
                <w:sz w:val="16"/>
                <w:szCs w:val="16"/>
              </w:rPr>
              <w:t>Selleck Chemicals</w:t>
            </w:r>
          </w:p>
        </w:tc>
      </w:tr>
      <w:tr w:rsidR="00BD02E5" w:rsidRPr="0004362A" w14:paraId="464601F6" w14:textId="77777777" w:rsidTr="005A0964">
        <w:trPr>
          <w:trHeight w:val="368"/>
        </w:trPr>
        <w:tc>
          <w:tcPr>
            <w:tcW w:w="1170" w:type="dxa"/>
            <w:vAlign w:val="center"/>
          </w:tcPr>
          <w:p w14:paraId="47EA481B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01DD05EF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IdU</w:t>
            </w:r>
          </w:p>
        </w:tc>
        <w:tc>
          <w:tcPr>
            <w:tcW w:w="3600" w:type="dxa"/>
            <w:vAlign w:val="center"/>
          </w:tcPr>
          <w:p w14:paraId="1739584D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25 µM</w:t>
            </w:r>
          </w:p>
        </w:tc>
        <w:tc>
          <w:tcPr>
            <w:tcW w:w="3150" w:type="dxa"/>
            <w:vAlign w:val="center"/>
          </w:tcPr>
          <w:p w14:paraId="0DFD377A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  <w:tr w:rsidR="00BD02E5" w:rsidRPr="0004362A" w14:paraId="7B8F10CB" w14:textId="77777777" w:rsidTr="005A0964">
        <w:trPr>
          <w:trHeight w:val="63"/>
        </w:trPr>
        <w:tc>
          <w:tcPr>
            <w:tcW w:w="1170" w:type="dxa"/>
            <w:vAlign w:val="center"/>
          </w:tcPr>
          <w:p w14:paraId="06C60E84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772790C0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CldU</w:t>
            </w:r>
          </w:p>
        </w:tc>
        <w:tc>
          <w:tcPr>
            <w:tcW w:w="3600" w:type="dxa"/>
            <w:vAlign w:val="center"/>
          </w:tcPr>
          <w:p w14:paraId="43E91BCC" w14:textId="77777777" w:rsidR="00BD02E5" w:rsidRPr="00706779" w:rsidRDefault="00BD02E5" w:rsidP="005A0964">
            <w:pPr>
              <w:rPr>
                <w:rFonts w:ascii="Arial" w:hAnsi="Arial" w:cs="Arial"/>
                <w:sz w:val="16"/>
                <w:szCs w:val="16"/>
              </w:rPr>
            </w:pPr>
            <w:r w:rsidRPr="00706779">
              <w:rPr>
                <w:rFonts w:ascii="Arial" w:hAnsi="Arial" w:cs="Arial"/>
                <w:sz w:val="16"/>
                <w:szCs w:val="16"/>
              </w:rPr>
              <w:t>250 µM</w:t>
            </w:r>
          </w:p>
        </w:tc>
        <w:tc>
          <w:tcPr>
            <w:tcW w:w="3150" w:type="dxa"/>
            <w:vAlign w:val="center"/>
          </w:tcPr>
          <w:p w14:paraId="60DC394C" w14:textId="77777777" w:rsidR="00BD02E5" w:rsidRPr="00484494" w:rsidRDefault="00BD02E5" w:rsidP="005A096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84494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</w:tr>
    </w:tbl>
    <w:p w14:paraId="3A842313" w14:textId="77777777" w:rsidR="00BD02E5" w:rsidRDefault="00BD02E5" w:rsidP="00BD02E5"/>
    <w:p w14:paraId="7AA4916D" w14:textId="1686CF2F" w:rsidR="002F4502" w:rsidRDefault="002F4502">
      <w:r>
        <w:br w:type="page"/>
      </w:r>
    </w:p>
    <w:p w14:paraId="4CC70302" w14:textId="77777777" w:rsidR="00390EF2" w:rsidRDefault="00127353" w:rsidP="003D1ACC"/>
    <w:sectPr w:rsidR="00390EF2" w:rsidSect="00232E4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E4B"/>
    <w:rsid w:val="00127353"/>
    <w:rsid w:val="001356F8"/>
    <w:rsid w:val="00232E4B"/>
    <w:rsid w:val="002F4502"/>
    <w:rsid w:val="0032328C"/>
    <w:rsid w:val="003D1ACC"/>
    <w:rsid w:val="00660D82"/>
    <w:rsid w:val="00801C21"/>
    <w:rsid w:val="0090325A"/>
    <w:rsid w:val="009667E9"/>
    <w:rsid w:val="00A31D19"/>
    <w:rsid w:val="00B153DF"/>
    <w:rsid w:val="00BD02E5"/>
    <w:rsid w:val="00C4191E"/>
    <w:rsid w:val="00FF2E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1567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232E4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232E4B"/>
  </w:style>
  <w:style w:type="character" w:styleId="Hyperlink">
    <w:name w:val="Hyperlink"/>
    <w:basedOn w:val="DefaultParagraphFont"/>
    <w:uiPriority w:val="99"/>
    <w:rsid w:val="00232E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232E4B"/>
    <w:rPr>
      <w:color w:val="0000FF"/>
      <w:u w:val="single"/>
    </w:rPr>
  </w:style>
  <w:style w:type="paragraph" w:customStyle="1" w:styleId="xl64">
    <w:name w:val="xl64"/>
    <w:basedOn w:val="Normal"/>
    <w:rsid w:val="00232E4B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232E4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232E4B"/>
  </w:style>
  <w:style w:type="character" w:styleId="Hyperlink">
    <w:name w:val="Hyperlink"/>
    <w:basedOn w:val="DefaultParagraphFont"/>
    <w:uiPriority w:val="99"/>
    <w:rsid w:val="00232E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232E4B"/>
    <w:rPr>
      <w:color w:val="0000FF"/>
      <w:u w:val="single"/>
    </w:rPr>
  </w:style>
  <w:style w:type="paragraph" w:customStyle="1" w:styleId="xl64">
    <w:name w:val="xl64"/>
    <w:basedOn w:val="Normal"/>
    <w:rsid w:val="00232E4B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9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8375</Words>
  <Characters>47740</Characters>
  <Application>Microsoft Macintosh Word</Application>
  <DocSecurity>0</DocSecurity>
  <Lines>397</Lines>
  <Paragraphs>112</Paragraphs>
  <ScaleCrop>false</ScaleCrop>
  <Company>Yale University</Company>
  <LinksUpToDate>false</LinksUpToDate>
  <CharactersWithSpaces>5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Wajapeyee</dc:creator>
  <cp:keywords/>
  <cp:lastModifiedBy>Pathology Department</cp:lastModifiedBy>
  <cp:revision>10</cp:revision>
  <dcterms:created xsi:type="dcterms:W3CDTF">2016-08-19T18:42:00Z</dcterms:created>
  <dcterms:modified xsi:type="dcterms:W3CDTF">2016-08-22T13:42:00Z</dcterms:modified>
</cp:coreProperties>
</file>